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8C00D" w14:textId="094C7675" w:rsidR="007E2772" w:rsidRDefault="00302A76">
      <w:r>
        <w:t xml:space="preserve">Multimedia Appendix 1 </w:t>
      </w:r>
    </w:p>
    <w:p w14:paraId="3BEE45AB" w14:textId="77777777" w:rsidR="00302A76" w:rsidRDefault="00302A76"/>
    <w:p w14:paraId="1D3B72AB" w14:textId="0CAABA74" w:rsidR="00302A76" w:rsidRDefault="00302A76">
      <w:pPr>
        <w:rPr>
          <w:rFonts w:ascii="Helvetica" w:hAnsi="Helvetica"/>
          <w:b/>
          <w:bCs/>
          <w:color w:val="000000"/>
          <w:sz w:val="15"/>
          <w:szCs w:val="15"/>
        </w:rPr>
      </w:pPr>
      <w:r w:rsidRPr="00C7589D">
        <w:rPr>
          <w:rFonts w:ascii="Helvetica" w:hAnsi="Helvetica"/>
          <w:b/>
          <w:bCs/>
          <w:color w:val="000000"/>
          <w:sz w:val="15"/>
          <w:szCs w:val="15"/>
        </w:rPr>
        <w:t>Supplementary Table 1: Characteristics of included studies</w:t>
      </w:r>
    </w:p>
    <w:p w14:paraId="6B3E521C" w14:textId="77777777" w:rsidR="00302A76" w:rsidRDefault="00302A76">
      <w:pPr>
        <w:rPr>
          <w:rFonts w:ascii="Helvetica" w:hAnsi="Helvetica"/>
          <w:b/>
          <w:bCs/>
          <w:color w:val="000000"/>
          <w:sz w:val="15"/>
          <w:szCs w:val="15"/>
        </w:rPr>
      </w:pPr>
    </w:p>
    <w:tbl>
      <w:tblPr>
        <w:tblW w:w="0" w:type="auto"/>
        <w:tblCellMar>
          <w:left w:w="0" w:type="dxa"/>
          <w:right w:w="0" w:type="dxa"/>
        </w:tblCellMar>
        <w:tblLook w:val="04A0" w:firstRow="1" w:lastRow="0" w:firstColumn="1" w:lastColumn="0" w:noHBand="0" w:noVBand="1"/>
      </w:tblPr>
      <w:tblGrid>
        <w:gridCol w:w="650"/>
        <w:gridCol w:w="716"/>
        <w:gridCol w:w="782"/>
        <w:gridCol w:w="754"/>
        <w:gridCol w:w="754"/>
        <w:gridCol w:w="643"/>
        <w:gridCol w:w="626"/>
        <w:gridCol w:w="1922"/>
        <w:gridCol w:w="1793"/>
        <w:gridCol w:w="704"/>
      </w:tblGrid>
      <w:tr w:rsidR="00302A76" w:rsidRPr="00C7589D" w14:paraId="11E9AB28" w14:textId="77777777" w:rsidTr="006825BF">
        <w:trPr>
          <w:trHeight w:val="54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88C7FBF"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Stud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10DB540"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Countr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5EF438C"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n</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6FF2FE5"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Mean age in years (S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DD3C74"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 femal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652D4C"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Study Design</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4877986"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Mood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C4DFD5F"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Intervention</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6FDEA60"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Ambulatory assessment/mood tracking</w:t>
            </w:r>
            <w:r w:rsidRPr="00C7589D">
              <w:rPr>
                <w:rStyle w:val="apple-converted-space"/>
                <w:rFonts w:ascii="Helvetica" w:eastAsiaTheme="majorEastAsia" w:hAnsi="Helvetica"/>
                <w:b/>
                <w:bCs/>
                <w:color w:val="000000"/>
                <w:sz w:val="15"/>
                <w:szCs w:val="15"/>
              </w:rPr>
              <w:t xml:space="preserve">  </w:t>
            </w:r>
            <w:r w:rsidRPr="00C7589D">
              <w:rPr>
                <w:rFonts w:ascii="Helvetica" w:hAnsi="Helvetica"/>
                <w:b/>
                <w:bCs/>
                <w:color w:val="000000"/>
                <w:sz w:val="15"/>
                <w:szCs w:val="15"/>
              </w:rPr>
              <w:t>Procedur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6151595"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Ambulatory assessment duration</w:t>
            </w:r>
          </w:p>
        </w:tc>
      </w:tr>
      <w:tr w:rsidR="00302A76" w:rsidRPr="00C7589D" w14:paraId="266D4F8B" w14:textId="77777777" w:rsidTr="006825BF">
        <w:trPr>
          <w:trHeight w:val="126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C57CF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zy et al 202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FC36DD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zech Republic</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75A458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D29ECC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7.1 (1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C6DC35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9EAF4A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5B7CE8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7A1B0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ktibipo self-rating questionnair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26BD88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SERT mood self-reports weekly - 10 items that map depressive, manic and nonspecific symptoms on a likert scal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E5E659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8 months</w:t>
            </w:r>
          </w:p>
        </w:tc>
      </w:tr>
      <w:tr w:rsidR="00302A76" w:rsidRPr="00C7589D" w14:paraId="0E8234D7" w14:textId="77777777" w:rsidTr="006825BF">
        <w:trPr>
          <w:trHeight w:val="360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A91459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Hidalgo-Mazzei et al 201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22861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pain</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23B6BD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CA5674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3.92 (11.3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077196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2.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415863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8CBB07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93EC5E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IMPLe 1.0 - Self-report 5 item test assessing mood, energy, sleep duration, medication adherence and irritability - daily. DSM-5 criteria for manic/depressive episodes - weekly. Daily notification of psychoeducation relapse prevention message (500 different messages possible) targeting specific situations based on ambulatory assessment dat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3B6A5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elf-report 5 item test assessing mood, energy, sleep duration, medication adherence and irritability - daily. DSM-5 criteria for manic/depressive episodes - weekl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A6A63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2687119E" w14:textId="77777777" w:rsidTr="006825BF">
        <w:trPr>
          <w:trHeight w:val="594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3431DF6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Hidalgo-Mazzei et al 201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853DD8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pain, Argentin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465D0C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107CC4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6.59 (1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3353D3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3.2</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C79B33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3DCBE7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68396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IMPLe 1.5 - Self-report 5 item test assessing mood, energy, sleep duration, medication adherence and irritability - daily. DSM-5 criteria for manic/depressive episodes - weekly. Daily notification of psychoeducation relapse prevention message (500 different messages possible) targeting specific situations based on ambulatory assessment data. Additional app components/modules: medication reminders, personalised prodromal symptoms, gamification module, mood-chart sharing, psychoeducational messages community.</w:t>
            </w:r>
            <w:r w:rsidRPr="00C7589D">
              <w:rPr>
                <w:rStyle w:val="apple-converted-space"/>
                <w:rFonts w:ascii="Helvetica" w:eastAsiaTheme="majorEastAsia" w:hAnsi="Helvetica"/>
                <w:color w:val="000000"/>
                <w:sz w:val="15"/>
                <w:szCs w:val="15"/>
              </w:rPr>
              <w:t> </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128DA5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elf-report 5 item test assessing mood, energy, sleep duration, medication adherence and irritability - daily. DSM-5 criteria for manic/depressive episodes - weekl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74E00F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3A9B44CB" w14:textId="77777777" w:rsidTr="006825BF">
        <w:trPr>
          <w:trHeight w:val="576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6BBA73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arcia-Estela et al 2022</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0BA0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pain, Chile, Argentina, Mexico, Colombia, Guatemala, Brazil, Oth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11055B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0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AB60D9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4.74 (10.4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535090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7.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EA7B52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2DD2C5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9FB3F5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IMPLe 1.5 - Self-report 5 item test assessing mood, energy, sleep duration, medication adherence and irritability - daily. DSM-5 criteria for manic/depressive episodes - weekly. Daily notification of psychoeducation relapse prevention message (500 different messages possible) targeting specific situations. Additional app components/modules: medication reminders, personalised prodromal symptoms, gamification module, mood-chart sharing, psychoeducational messages community.</w:t>
            </w:r>
            <w:r w:rsidRPr="00C7589D">
              <w:rPr>
                <w:rStyle w:val="apple-converted-space"/>
                <w:rFonts w:ascii="Helvetica" w:eastAsiaTheme="majorEastAsia" w:hAnsi="Helvetica"/>
                <w:color w:val="000000"/>
                <w:sz w:val="15"/>
                <w:szCs w:val="15"/>
              </w:rPr>
              <w:t> </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6BA44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elf-report 5 item test assessing mood, energy, sleep duration, medication adherence and irritability - daily. DSM-5 criteria for manic/depressive episodes - weekl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2E4B25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r>
      <w:tr w:rsidR="00302A76" w:rsidRPr="00C7589D" w14:paraId="369DA22F" w14:textId="77777777" w:rsidTr="006825BF">
        <w:trPr>
          <w:trHeight w:val="144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71AB039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Bauer et al 202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8B6EF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 US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D1BAEF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0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A1546B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0.3 (11.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D46279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1.4</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6A325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019DC9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B30746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hronoRecord - daily mood via 100 point VAS, sleep, life events, menstrual data, psychiatric medication, weekly - weigh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CEE94A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hronoRecord - daily mood via 100 point VAS, sleep, life events, menstrual data, psychiatric medication, weekly - weigh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CA4A9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verage follow up: 227 days</w:t>
            </w:r>
          </w:p>
        </w:tc>
      </w:tr>
      <w:tr w:rsidR="00302A76" w:rsidRPr="00C7589D" w14:paraId="6F4900A8" w14:textId="77777777" w:rsidTr="006825BF">
        <w:trPr>
          <w:trHeight w:val="198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863B88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os et al 2022</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4AB93A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he Netherlands</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54D0B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7CE24F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35 years: n = 9, 36-50 years: n = 8, 51-65 years: n = 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A6BCF5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FF549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25D000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4D7820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EMA smartphone assessments daily - 29 items assessing monetary mood, symptoms, sleep and activities. Weekly ASRM, QIDS-SR-16 delivered via RoQua platform.</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AA362A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EMA smartphone assessments daily - 29 items assessing monetary mood, symptoms, sleep and activities. Weekly ASRM, QIDS-SR-16 delivered via RoQua platform.</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90CE8B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 (range: 16-32 weeks)</w:t>
            </w:r>
          </w:p>
        </w:tc>
      </w:tr>
      <w:tr w:rsidR="00302A76" w:rsidRPr="00C7589D" w14:paraId="6D18C377" w14:textId="77777777" w:rsidTr="006825BF">
        <w:trPr>
          <w:trHeight w:val="162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EAB2C1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owden et al 202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7C80A6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04428A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1D74AB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B5AC22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3D7085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B67D7F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9D4B07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IOS app - self report assessment of 8 different symptoms e.g sadness/pessimism and delivery of guidance in relation to symptom chang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F83871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IOS app - self report assessment of 8 different symptoms e.g sadness/pessimism and delivery of guidance in relation to symptom chang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3E396B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25DDAF80" w14:textId="77777777" w:rsidTr="006825BF">
        <w:trPr>
          <w:trHeight w:val="162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A0F8AC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ominiak et al 2022</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14C4A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olan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6C22A1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4</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1D6A6B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6.2 (9.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2C701A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96C2C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DBB09B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B71490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Dmon app - Passive ambulatory assessment: phone/SMS logs, participant speech information extracted from daily phone calls, Active ambulatory assessment: self report moo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40BD31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Dmon app - Passive ambulatory assessment: phone/SMS logs, participant speech information extracted from daily phone calls, Active ambulatory assessment: self report moo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4ADAD4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an: 208 days (SD: 32)</w:t>
            </w:r>
          </w:p>
        </w:tc>
      </w:tr>
      <w:tr w:rsidR="00302A76" w:rsidRPr="00C7589D" w14:paraId="139B791F" w14:textId="77777777" w:rsidTr="006825BF">
        <w:trPr>
          <w:trHeight w:val="216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4A27D2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den et al 202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8A7BE6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6400D3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997, Depression: 409, Bipolar Disorder: 48, Anxiety: 58, Psychosis: 21, Healthy controls: 45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248FA9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5.99 (13.5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4C2180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7.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520554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473657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A098C8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eMAP system</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B611D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eMAP system - Active ambulatory assessment - single mood likert scale, single item sleep scale assessing self-report sleep time, voice sample - weekly. Passive ambulatory assessment: step-count, GPS location, accelerometer - continuous.</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7B9F29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18E6C997" w14:textId="77777777" w:rsidTr="006825BF">
        <w:trPr>
          <w:trHeight w:val="234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E8268F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tanislaus et al 202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C008E6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nmark</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C63459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 203, Unaffected first-degree relatives: 54, HC: 10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7121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dian: 28 (IQR: 24-3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A2E33F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98B980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B53A7C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358140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nsenso system</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503F8E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nsenso system - Active ambulatory assessment: daily smartphone self monitoring items - mood and activity level, HDRS-17 &amp; YMRS every 3 days. Passive ambulatory assessment: Objective smartphone data - phone usage, call/SMS logs, step coun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47072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dian 106 days (IQR: 48-204)</w:t>
            </w:r>
          </w:p>
        </w:tc>
      </w:tr>
      <w:tr w:rsidR="00302A76" w:rsidRPr="00C7589D" w14:paraId="72FF6E20" w14:textId="77777777" w:rsidTr="006825BF">
        <w:trPr>
          <w:trHeight w:val="180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8D054D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Lee et al 2022</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B536B5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outh Kore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A48A02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495, Depression: 95, Bipolar Disorder: 17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3596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ubjects included in analysis: 23.3 (3.63), subjects not included in analysis: 22.8 (3.1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5CBF5F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ubjects included in analysis: 54.4, subjects not included in analysis: 59.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CA7666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D0FA82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CB29EE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odChart system</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B861F4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odChart system - Active ambulatory assessment: self report daily mood and energy. Passive ambulatory assessment: Fitbit measuring step-count, heart rate, sleep, ambient light (android onlin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36B35E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an: 279.7 days (SD: 263.5), median: 505 days (range: 72-1515)</w:t>
            </w:r>
          </w:p>
        </w:tc>
      </w:tr>
      <w:tr w:rsidR="00302A76" w:rsidRPr="00C7589D" w14:paraId="5D8492DF" w14:textId="77777777" w:rsidTr="006825BF">
        <w:trPr>
          <w:trHeight w:val="90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C30BD0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orn et al 2014</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4D0BC0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6CAA73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0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77D01A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9.3 (13.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1B5515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7.2</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3FF33A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06C6EF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AEA04D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EC9C49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twice daily mood self-rating</w:t>
            </w:r>
            <w:r w:rsidRPr="00C7589D">
              <w:rPr>
                <w:rStyle w:val="apple-converted-space"/>
                <w:rFonts w:ascii="Helvetica" w:eastAsiaTheme="majorEastAsia" w:hAnsi="Helvetica"/>
                <w:color w:val="000000"/>
                <w:sz w:val="15"/>
                <w:szCs w:val="15"/>
              </w:rPr>
              <w:t> </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D88A09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nclear - potentially 3 years</w:t>
            </w:r>
          </w:p>
        </w:tc>
      </w:tr>
      <w:tr w:rsidR="00302A76" w:rsidRPr="00C7589D" w14:paraId="1558D9E2" w14:textId="77777777" w:rsidTr="006825BF">
        <w:trPr>
          <w:trHeight w:val="108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20357B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ieberman et al 201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54803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6BF372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4</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0B30DC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24AA3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9A2E3D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90C4DA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80B0A1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odChar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A8F87D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odChart - daily self report mood via email/online, Social Rhythm Metric - activity level over the previous 7 days</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5C5C9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an: 84 (range: 42-90)</w:t>
            </w:r>
          </w:p>
        </w:tc>
      </w:tr>
      <w:tr w:rsidR="00302A76" w:rsidRPr="00C7589D" w14:paraId="6F188007" w14:textId="77777777" w:rsidTr="006825BF">
        <w:trPr>
          <w:trHeight w:val="72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0CAB827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upka et al 200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AB85D5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 Netherlands, German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DE13A6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3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48A67E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2.1 (11.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CC18EC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88FD5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0F386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96E8B0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0D7F42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 daily mood self-rating</w:t>
            </w:r>
            <w:r w:rsidRPr="00C7589D">
              <w:rPr>
                <w:rStyle w:val="apple-converted-space"/>
                <w:rFonts w:ascii="Helvetica" w:eastAsiaTheme="majorEastAsia" w:hAnsi="Helvetica"/>
                <w:color w:val="000000"/>
                <w:sz w:val="15"/>
                <w:szCs w:val="15"/>
              </w:rPr>
              <w:t> </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BED5A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 year</w:t>
            </w:r>
          </w:p>
        </w:tc>
      </w:tr>
      <w:tr w:rsidR="00302A76" w:rsidRPr="00C7589D" w14:paraId="6641A228" w14:textId="77777777" w:rsidTr="006825BF">
        <w:trPr>
          <w:trHeight w:val="54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9F46FA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Rourke et al 202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16CFF5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anada, USA, UK, South Africa, Australi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D8B74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9F30E8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0% &gt;45 years</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C81F4A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093F57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3DFDD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41541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wice daily Bipolar Disorder Symptom Scal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542D3F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wice daily Bipolar Disorder Symptom Scale</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FCB532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r>
      <w:tr w:rsidR="00302A76" w:rsidRPr="00C7589D" w14:paraId="21FC4E50" w14:textId="77777777" w:rsidTr="006825BF">
        <w:trPr>
          <w:trHeight w:val="126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7EF6D22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seng et al 2022</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DE8815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aiwan</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BB71E1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5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B0AC56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4.5 (11.34)</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744DBB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5.9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7ADAB5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C93C4E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BF4F17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martphone app collecting daily/weekly active and passive ambulatory assessmen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EE104A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bulatory assessment: daily mood, sleep duration. Weekly ASRM, DASS-21. Passive ambulatory assessment: GPS location</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97C560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umber of days on which participants performed self-assessments - mean: 94.25 days (median 52.5, range 2 to 398)</w:t>
            </w:r>
          </w:p>
        </w:tc>
      </w:tr>
      <w:tr w:rsidR="00302A76" w:rsidRPr="00C7589D" w14:paraId="53E77814" w14:textId="77777777" w:rsidTr="006825BF">
        <w:trPr>
          <w:trHeight w:val="126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75526C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bner-Priemer et al 202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8BCB63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AA66E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DDEE37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4 (11.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AC9EC0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F70BC8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2FD8E2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442C1A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visensXS</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00C4E4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visensXS system - Active ambulatory assessment: self-report mood, sleep diary.</w:t>
            </w:r>
            <w:r w:rsidRPr="00C7589D">
              <w:rPr>
                <w:rStyle w:val="apple-converted-space"/>
                <w:rFonts w:ascii="Helvetica" w:eastAsiaTheme="majorEastAsia" w:hAnsi="Helvetica"/>
                <w:color w:val="000000"/>
                <w:sz w:val="15"/>
                <w:szCs w:val="15"/>
              </w:rPr>
              <w:t xml:space="preserve">  </w:t>
            </w:r>
            <w:r w:rsidRPr="00C7589D">
              <w:rPr>
                <w:rFonts w:ascii="Helvetica" w:hAnsi="Helvetica"/>
                <w:color w:val="000000"/>
                <w:sz w:val="15"/>
                <w:szCs w:val="15"/>
              </w:rPr>
              <w:t>Passive ambulatory assessment: call/text logs, GPS data, velocity, step-coun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323EA7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318A316B" w14:textId="77777777" w:rsidTr="006825BF">
        <w:trPr>
          <w:trHeight w:val="90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71F679B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ideon et al 201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7A87B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59ADB9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0E6705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36FAC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E28DD7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C42D0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FFBAB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RIORI app</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DA9A95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RIORI system - records speech made on telephone calls. Weekly HDRS, YMRS.</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0D11E7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 xml:space="preserve">6-12 months. Mean: 29.2 weeks </w:t>
            </w:r>
            <w:r w:rsidRPr="00C7589D">
              <w:rPr>
                <w:rFonts w:ascii="Helvetica" w:hAnsi="Helvetica"/>
                <w:color w:val="000000"/>
                <w:sz w:val="15"/>
                <w:szCs w:val="15"/>
              </w:rPr>
              <w:lastRenderedPageBreak/>
              <w:t>(SD: 16.4)</w:t>
            </w:r>
          </w:p>
        </w:tc>
      </w:tr>
      <w:tr w:rsidR="00302A76" w:rsidRPr="00C7589D" w14:paraId="23A89CFD" w14:textId="77777777" w:rsidTr="006825BF">
        <w:trPr>
          <w:trHeight w:val="72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D9691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Schneider et al 2022</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44DBF6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zech Republic</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5B587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 35, HC: 2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01357A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9.75 (SD: 12.8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115951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405E99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1DE92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299D5A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INDPAX - actigraph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2A57E2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INDPAX - actigraphy measuring sleep dat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1E61B0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0F40A811" w14:textId="77777777" w:rsidTr="006825BF">
        <w:trPr>
          <w:trHeight w:val="36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69B52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charer et al 201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FB9DCD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85AB94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4</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B823B4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0.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E28B08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6.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A097C3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8F035C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24B282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LC app</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84FF70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LC app - daily self report moo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EC464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8 months</w:t>
            </w:r>
          </w:p>
        </w:tc>
      </w:tr>
      <w:tr w:rsidR="00302A76" w:rsidRPr="00C7589D" w14:paraId="5B572AE4" w14:textId="77777777" w:rsidTr="006825BF">
        <w:trPr>
          <w:trHeight w:val="288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3E7C4242" w14:textId="77777777" w:rsidR="00302A76" w:rsidRPr="00C7589D" w:rsidRDefault="00302A76" w:rsidP="006825BF">
            <w:pPr>
              <w:pStyle w:val="NormalWeb"/>
              <w:spacing w:before="0" w:beforeAutospacing="0" w:after="0" w:afterAutospacing="0"/>
              <w:rPr>
                <w:lang w:val="nl-NL"/>
              </w:rPr>
            </w:pPr>
            <w:r w:rsidRPr="00C7589D">
              <w:rPr>
                <w:rFonts w:ascii="Helvetica" w:hAnsi="Helvetica"/>
                <w:color w:val="000000"/>
                <w:sz w:val="15"/>
                <w:szCs w:val="15"/>
                <w:lang w:val="nl-NL"/>
              </w:rPr>
              <w:t>van den Heuvel et al 201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006ACA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etherlands</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B1A51D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BC38B4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5.17 (10.6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7C26C7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6.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8C81D5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01AAC6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A55F4A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HR-BD system</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E971B0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HR-BD system - including 9 modules covering: medical record, medication, treatment and medical passport, general information about BD, medical results/reports, platform to send messages to appointed clinician, mood chart with daily self report mood, personal crisis plan.</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5F3F6F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64745AF5" w14:textId="77777777" w:rsidTr="006825BF">
        <w:trPr>
          <w:trHeight w:val="450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3A1544A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rribas et al 201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CF7434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K</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DD1D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3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1B1BF7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 38 (+/-21), Borderline Personality Disorder: 34 (+/-15), HC:37 (+/-2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B0B165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 69.8%, Borderline Personality Disorder: 94%, HC: 66%</w:t>
            </w:r>
            <w:r w:rsidRPr="00C7589D">
              <w:rPr>
                <w:rStyle w:val="apple-converted-space"/>
                <w:rFonts w:ascii="Helvetica" w:eastAsiaTheme="majorEastAsia" w:hAnsi="Helvetica"/>
                <w:color w:val="000000"/>
                <w:sz w:val="15"/>
                <w:szCs w:val="15"/>
              </w:rPr>
              <w:t> </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364E6D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F8B1C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C8F9C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MoSS study system</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C243DD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MoSS study system - Active ambulatory assessment: daily mood rating across categories of anxiety, elation, sadness, anger, irritability and energy using MoodZoom questionnaire, ASRM, QIDS-SR16, EQ-5D, GAD-7 assessed weekly. Passive ambulatory assessment: GPS, actigraphy, ambient light, call/SMS logs, heart rate via smartphone/Fitbit/GENEActive accelerometer/Proteus patch (heart rate data only for one week).</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565FBA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 with 61 participants continuing for 12 months</w:t>
            </w:r>
          </w:p>
        </w:tc>
      </w:tr>
      <w:tr w:rsidR="00302A76" w:rsidRPr="00C7589D" w14:paraId="40651593" w14:textId="77777777" w:rsidTr="006825BF">
        <w:trPr>
          <w:trHeight w:val="90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ED25DA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ewis et al 202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603BD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K</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1E4955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4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941726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3 (range: 22-8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ECEF72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EC077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DE7C6A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BC239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 Research Network using True Colours</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FAE69E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 Research Network using True Colours: weekly ASRM/QIDS-16S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1212A6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1 months</w:t>
            </w:r>
          </w:p>
        </w:tc>
      </w:tr>
      <w:tr w:rsidR="00302A76" w:rsidRPr="00C7589D" w14:paraId="68AC9FB9" w14:textId="77777777" w:rsidTr="006825BF">
        <w:trPr>
          <w:trHeight w:val="90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00F985E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cKnight et al 201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932FD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K</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C9FDA3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6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B829C4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1 (SD: 13.7, range: 16-7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CB27A7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6.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1191F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B1A271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55AA68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XTET-1 using True Colours</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1B4391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XTET-1 using True Colours - ASRM/QIDS-SR16 delivered via weekly SMS/email</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9FF780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7.5 ± 22.5 months (range: 1-81)</w:t>
            </w:r>
          </w:p>
        </w:tc>
      </w:tr>
      <w:tr w:rsidR="00302A76" w:rsidRPr="00C7589D" w14:paraId="7F30B791" w14:textId="77777777" w:rsidTr="006825BF">
        <w:trPr>
          <w:trHeight w:val="3060"/>
        </w:trPr>
        <w:tc>
          <w:tcPr>
            <w:tcW w:w="133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1786DB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Ortiz et al 202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416332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anada</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2B5ADB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ED749E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8.9 (SD: 12.4)</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3B3B1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7.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F5704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56603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4B664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nitoring system</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2AAA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nitoring system - Active ambulatory assessment: daily rating of mood, anxiety, energy level using e-VAS. Weekly: PHQ-9, ASRM. Passive ambulatory assessment: Oura Health Oy 3d accelerometer/hyroscope measuring activity, sleep, Infrared optical pulse measuring heart rate, heart rate variability</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3CBDED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29.4 days (± 12.4)</w:t>
            </w:r>
          </w:p>
        </w:tc>
      </w:tr>
      <w:tr w:rsidR="00302A76" w:rsidRPr="00C7589D" w14:paraId="201A0C96" w14:textId="77777777" w:rsidTr="006825BF">
        <w:trPr>
          <w:trHeight w:val="2700"/>
        </w:trPr>
        <w:tc>
          <w:tcPr>
            <w:tcW w:w="133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0AFF313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guilera et al 2017</w:t>
            </w:r>
          </w:p>
        </w:tc>
        <w:tc>
          <w:tcPr>
            <w:tcW w:w="133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7B10928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45D1322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1</w:t>
            </w:r>
          </w:p>
        </w:tc>
        <w:tc>
          <w:tcPr>
            <w:tcW w:w="133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057F0E5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ext message group: 51.71 (11.55), Control group: 51.83 (11.73)</w:t>
            </w:r>
          </w:p>
        </w:tc>
        <w:tc>
          <w:tcPr>
            <w:tcW w:w="1335" w:type="dxa"/>
            <w:tcBorders>
              <w:top w:val="single" w:sz="6" w:space="0" w:color="949494"/>
              <w:left w:val="single" w:sz="6" w:space="0" w:color="000000"/>
              <w:bottom w:val="single" w:sz="6" w:space="0" w:color="000000"/>
              <w:right w:val="single" w:sz="6" w:space="0" w:color="949494"/>
            </w:tcBorders>
            <w:tcMar>
              <w:top w:w="60" w:type="dxa"/>
              <w:left w:w="60" w:type="dxa"/>
              <w:bottom w:w="60" w:type="dxa"/>
              <w:right w:w="60" w:type="dxa"/>
            </w:tcMar>
            <w:hideMark/>
          </w:tcPr>
          <w:p w14:paraId="7654F9B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8.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4FCB57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DCAD49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949494"/>
              <w:left w:val="single" w:sz="6" w:space="0" w:color="949494"/>
              <w:bottom w:val="single" w:sz="6" w:space="0" w:color="000000"/>
              <w:right w:val="single" w:sz="6" w:space="0" w:color="000000"/>
            </w:tcBorders>
            <w:tcMar>
              <w:top w:w="60" w:type="dxa"/>
              <w:left w:w="60" w:type="dxa"/>
              <w:bottom w:w="60" w:type="dxa"/>
              <w:right w:w="60" w:type="dxa"/>
            </w:tcMar>
            <w:hideMark/>
          </w:tcPr>
          <w:p w14:paraId="494BC6A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roup CBT with text messaging intervention (HealthySMS), Group CBT without text messaging intervention</w:t>
            </w:r>
          </w:p>
        </w:tc>
        <w:tc>
          <w:tcPr>
            <w:tcW w:w="133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7B10EE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HealthySMS: up to 5 automated text messages including: daily mood rating, supplementation of therapy content, weekly reminders to attend CBT sessions, monthly opt out messages to end message delivery if desired. Weekly PHQ-9 for 16 weeks.</w:t>
            </w:r>
          </w:p>
        </w:tc>
        <w:tc>
          <w:tcPr>
            <w:tcW w:w="133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5391EC10"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median: 13.5 weeks</w:t>
            </w:r>
          </w:p>
        </w:tc>
      </w:tr>
      <w:tr w:rsidR="00302A76" w:rsidRPr="00C7589D" w14:paraId="6BFC3158" w14:textId="77777777" w:rsidTr="006825BF">
        <w:trPr>
          <w:trHeight w:val="14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1AA1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ikens et al 201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C7E94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D6BA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9146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1.4 (12.7)</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0701A38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8.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4EBCE5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5576D9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46151EF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tomated Interactive Voice Response telephone call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51B80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tomated Interactive Voice Response telephone calls assessing symptom severity - PHQ-9 and antidepressant adherenc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0DDDA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r>
      <w:tr w:rsidR="00302A76" w:rsidRPr="00C7589D" w14:paraId="486A4E59" w14:textId="77777777" w:rsidTr="006825BF">
        <w:trPr>
          <w:trHeight w:val="46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FDDE3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enedyk et al 20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43281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64FB9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65, Depression: 24, Schizophrenia: 20, Healthy Controls: 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429B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chizophrenia group: 34.6 (10.3), Depression group: 38.0 (13.5), Healthy controls: 38.5 (11.1)</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4E91403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chizophrenia group: 75%, Depression group: 62.5%, Healthy controls: 4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559B66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DB681C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6D9C8CC5" w14:textId="77777777" w:rsidR="00302A76" w:rsidRPr="00C7589D" w:rsidRDefault="00302A76" w:rsidP="006825BF">
            <w:pPr>
              <w:pStyle w:val="NormalWeb"/>
              <w:spacing w:before="0" w:beforeAutospacing="0" w:after="180" w:afterAutospacing="0"/>
            </w:pPr>
            <w:r w:rsidRPr="00C7589D">
              <w:rPr>
                <w:rFonts w:ascii="Helvetica" w:hAnsi="Helvetica"/>
                <w:color w:val="000000"/>
                <w:sz w:val="16"/>
                <w:szCs w:val="16"/>
              </w:rPr>
              <w:t>Smartphone-based self-ratings of wellbeing, social context and anxiety level, step counter, real-life GPS location tracking)</w:t>
            </w:r>
            <w:r w:rsidRPr="00C7589D">
              <w:rPr>
                <w:rStyle w:val="apple-converted-space"/>
                <w:rFonts w:ascii="Helvetica" w:eastAsiaTheme="majorEastAsia" w:hAnsi="Helvetica"/>
                <w:color w:val="000000"/>
                <w:sz w:val="16"/>
                <w:szCs w:val="16"/>
              </w:rPr>
              <w:t xml:space="preserve">  </w:t>
            </w:r>
            <w:r w:rsidRPr="00C7589D">
              <w:rPr>
                <w:rFonts w:ascii="Helvetica" w:hAnsi="Helvetica"/>
                <w:color w:val="000000"/>
                <w:sz w:val="16"/>
                <w:szCs w:val="16"/>
              </w:rPr>
              <w:t>and psychological inventorie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16298" w14:textId="77777777" w:rsidR="00302A76" w:rsidRPr="00C7589D" w:rsidRDefault="00302A76" w:rsidP="006825BF">
            <w:pPr>
              <w:pStyle w:val="NormalWeb"/>
              <w:spacing w:before="0" w:beforeAutospacing="0" w:after="180" w:afterAutospacing="0"/>
            </w:pPr>
            <w:r w:rsidRPr="00C7589D">
              <w:rPr>
                <w:rFonts w:ascii="Helvetica" w:hAnsi="Helvetica"/>
                <w:color w:val="000000"/>
                <w:sz w:val="16"/>
                <w:szCs w:val="16"/>
              </w:rPr>
              <w:t xml:space="preserve">INDICATE-N/Movisens GmbH system. Active ambulatory assessment: e-diary: twice daily fixed time smartphone-based self-ratings of mood, affect and social context via 21 e-diary items. Mood assessed via six item Multidimensional Mood Questionnaire. Participants also completed 3 intense EMA phases with 6 daily prompts for 10 days each. </w:t>
            </w:r>
            <w:r w:rsidRPr="00C7589D">
              <w:rPr>
                <w:rStyle w:val="apple-converted-space"/>
                <w:rFonts w:ascii="Helvetica" w:eastAsiaTheme="majorEastAsia" w:hAnsi="Helvetica"/>
                <w:color w:val="000000"/>
                <w:sz w:val="16"/>
                <w:szCs w:val="16"/>
              </w:rPr>
              <w:t xml:space="preserve">                                  </w:t>
            </w:r>
            <w:r w:rsidRPr="00C7589D">
              <w:rPr>
                <w:rFonts w:ascii="Helvetica" w:hAnsi="Helvetica"/>
                <w:color w:val="000000"/>
                <w:sz w:val="16"/>
                <w:szCs w:val="16"/>
              </w:rPr>
              <w:t>Passive ambulatory assessment: Step count, real-life GPS location trackin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C032D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r>
      <w:tr w:rsidR="00302A76" w:rsidRPr="00C7589D" w14:paraId="4ED99540" w14:textId="77777777" w:rsidTr="006825BF">
        <w:trPr>
          <w:trHeight w:val="19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C7EA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Bonilla-Escribano et al 20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4A49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pain/Franc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4B045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275, PTSD: 74, Depression: 40, Binge Eating Disorder: 23, Agoraphobia: 18, AUD: 9, Bipolar Disorder: 6, OCD: 7, Panic Disorder: 26, Social Anxiety Disorder: 4, SUD (non-alcohol): 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2E62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0 (14)</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0E756BB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7.2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9B2592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A13B2F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40C5A099" w14:textId="77777777" w:rsidR="00302A76" w:rsidRPr="00C7589D" w:rsidRDefault="00302A76" w:rsidP="006825BF">
            <w:pPr>
              <w:pStyle w:val="NormalWeb"/>
              <w:spacing w:before="0" w:beforeAutospacing="0" w:after="180" w:afterAutospacing="0"/>
            </w:pPr>
            <w:r w:rsidRPr="00C7589D">
              <w:rPr>
                <w:rFonts w:ascii="Helvetica" w:hAnsi="Helvetica"/>
                <w:color w:val="000000"/>
                <w:sz w:val="16"/>
                <w:szCs w:val="16"/>
              </w:rPr>
              <w:t>Memind &amp; EB2 ap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ED283" w14:textId="77777777" w:rsidR="00302A76" w:rsidRPr="00C7589D" w:rsidRDefault="00302A76" w:rsidP="006825BF">
            <w:pPr>
              <w:pStyle w:val="NormalWeb"/>
              <w:spacing w:before="0" w:beforeAutospacing="0" w:after="180" w:afterAutospacing="0"/>
            </w:pPr>
            <w:r w:rsidRPr="00C7589D">
              <w:rPr>
                <w:rFonts w:ascii="Helvetica" w:hAnsi="Helvetica"/>
                <w:color w:val="000000"/>
                <w:sz w:val="16"/>
                <w:szCs w:val="16"/>
              </w:rPr>
              <w:t>Memind app: 4 question daily ambulatory assessment inspired by the Salzburg Suicide Process Questionnaire. 4 questions pulled from a 32 item pool.</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CEEFF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r>
      <w:tr w:rsidR="00302A76" w:rsidRPr="00C7589D" w14:paraId="01E282C2" w14:textId="77777777" w:rsidTr="006825BF">
        <w:trPr>
          <w:trHeight w:val="3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F980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arpenter et al 20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B763C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7CE9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ECE1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7.1</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6044AA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DAFBDE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A1548B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D929F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aintenance TM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2F6E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PHQ-9 delivered via app</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F76B7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33055261" w14:textId="77777777" w:rsidTr="006825BF">
        <w:trPr>
          <w:trHeight w:val="3315"/>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F0DB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 xml:space="preserve">de Angel et al 2023 </w:t>
            </w:r>
            <w:r w:rsidRPr="00C7589D">
              <w:rPr>
                <w:noProof/>
              </w:rPr>
              <w:t>(8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7EED8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6ADA5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6F8F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4.6 (11.1)</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28CA393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1025EE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300A9C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4B7DFE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sychotherap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9B371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ADAR-base system PHQ-8, RSES, speech task – weekly. Heartrate, step-count, GPS location, acceleration, light levels, phone interaction, nearby Bluetooth device detection, battery level, weather, sleep, app usage metrics – continuous via Fitbit/RADAR-base app.</w:t>
            </w:r>
          </w:p>
          <w:p w14:paraId="4C9D9CB0" w14:textId="77777777" w:rsidR="00302A76" w:rsidRPr="00C7589D" w:rsidRDefault="00302A76" w:rsidP="006825BF">
            <w:pPr>
              <w:pStyle w:val="NormalWeb"/>
              <w:spacing w:before="0" w:beforeAutospacing="0" w:after="0" w:afterAutospacing="0"/>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90E7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 months</w:t>
            </w:r>
          </w:p>
        </w:tc>
      </w:tr>
      <w:tr w:rsidR="00302A76" w:rsidRPr="00C7589D" w14:paraId="7F134188" w14:textId="77777777" w:rsidTr="006825BF">
        <w:trPr>
          <w:trHeight w:val="162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626E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rake et al 201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80748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3CA8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7E0C5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ompleters: 38.9 (12.6), Dropouts: 32.8 (15.3)</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53AD2BC4"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7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574F23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27C22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4F45A85A"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Moodscope websit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5862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HQ-9, GAD-7 - weekly. Moodscape self-rated mood - selecting which of each 20 interactive mood-adjective playing cards describes current mood.</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CAB8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0B37C89B" w14:textId="77777777" w:rsidTr="006825BF">
        <w:trPr>
          <w:trHeight w:val="72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6073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unkhouser et al 202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10097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832C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D11BF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6.57 (1.43)</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472AAF7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3</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B9B49A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F65F73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5CAE25D"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EARS app</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5ABF48"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EARS app - Active: daily mood rating. Passive: keyboard input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9218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174B3699" w14:textId="77777777" w:rsidTr="006825BF">
        <w:trPr>
          <w:trHeight w:val="28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79B5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Helmich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EC82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etherland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0289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25F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0.1 (14.4)</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66F7CF1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BD0DD7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6CC902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10C2AF97"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TRANS-ID Recovery System</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6E6A9"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TRANS-ID Recovery System - 27 item EMA delivered 5 times a day about current feelings, activities and surroundings incorporating VAS. Weekly 14 item depressive symptom scale of SCL-90. Weekly rating of how much depressive symptoms have bothered them.</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5B9AB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6 months</w:t>
            </w:r>
          </w:p>
        </w:tc>
      </w:tr>
      <w:tr w:rsidR="00302A76" w:rsidRPr="00C7589D" w14:paraId="3C1EDEE8" w14:textId="77777777" w:rsidTr="006825BF">
        <w:trPr>
          <w:trHeight w:val="23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7A567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Janevic et al 20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2CBC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60308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2EE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8 (13)</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43E74E1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BAAE4B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61490E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E07BAA5"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IV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025C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tomated Interactive Voice Response telephone calls assessing symptom severity - 6 item version of the 17 item HAM-D, PGI, WSA - and offering tailored treatment recommendations and individualised feedbac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063B5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4w</w:t>
            </w:r>
          </w:p>
        </w:tc>
      </w:tr>
      <w:tr w:rsidR="00302A76" w:rsidRPr="00C7589D" w14:paraId="6EA3C499" w14:textId="77777777" w:rsidTr="006825BF">
        <w:trPr>
          <w:trHeight w:val="30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A388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athan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69EF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DCF2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138C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6A6BFEC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C1B473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D87875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635FA1D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AIKI system</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D1A14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AIKI system - Passive ambulatory assessment: app sessions and app useage, metadata on general phone settings and phone actions, GPS data, communication information e.g contacts, call and SMS data. Active ambulatory assessment - GAD-7, PSS, PHQ-9 - weekly, items extracted from the CESD, PDD, PSQI, PHQ-2 - dail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2432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1DB0B219" w14:textId="77777777" w:rsidTr="006825BF">
        <w:trPr>
          <w:trHeight w:val="14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A0CA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line et al 202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84523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3B36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15FD3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8.74 (10.42)</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52A0D4F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1.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15FB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96B3C3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1F23DB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Life app</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3725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Life app. Active ambulatory assessment: 3 times daily modified PHQ-9 assessing symptoms over previous 4 hours, VAS of mood, optional diary entry.</w:t>
            </w:r>
            <w:r w:rsidRPr="00C7589D">
              <w:rPr>
                <w:rStyle w:val="apple-converted-space"/>
                <w:rFonts w:ascii="Helvetica" w:eastAsiaTheme="majorEastAsia" w:hAnsi="Helvetica"/>
                <w:color w:val="000000"/>
                <w:sz w:val="15"/>
                <w:szCs w:val="15"/>
              </w:rPr>
              <w:t>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B0D3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5CA0713B" w14:textId="77777777" w:rsidTr="006825BF">
        <w:trPr>
          <w:trHeight w:val="333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D35D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Matcham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6200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K, Spain, Netherland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7F14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116B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6.4 (15.3)</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4D41ABD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5.6</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B6B5CB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0D160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4B62998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ADAR-base system</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A79B7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ADAR-base system PHQ-8, RSES, speech task – weekly. Heartrate, step-count, GPS location, acceleration, light levels, phone interaction, nearby Bluetooth device detection, battery level, weather, sleep, app usage metrics – continuous via Fitbit/RADAR-base app.</w:t>
            </w:r>
          </w:p>
          <w:p w14:paraId="59040782" w14:textId="77777777" w:rsidR="00302A76" w:rsidRPr="00C7589D" w:rsidRDefault="00302A76" w:rsidP="006825BF">
            <w:pPr>
              <w:pStyle w:val="NormalWeb"/>
              <w:spacing w:before="0" w:beforeAutospacing="0" w:after="0" w:afterAutospacing="0"/>
              <w:rPr>
                <w:rFonts w:ascii="Helvetica" w:hAnsi="Helvetica"/>
                <w:sz w:val="18"/>
                <w:szCs w:val="18"/>
              </w:rPr>
            </w:pP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A0F9E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 years</w:t>
            </w:r>
          </w:p>
        </w:tc>
      </w:tr>
      <w:tr w:rsidR="00302A76" w:rsidRPr="00C7589D" w14:paraId="0775EA66" w14:textId="77777777" w:rsidTr="006825BF">
        <w:trPr>
          <w:trHeight w:val="21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4BB8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cintyre et al 20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9F9E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anad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3451E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60B7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6 (12.7)</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F62AF3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6 exact numbers not report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E7D84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460B75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D6764F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ind.me system</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9A47E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ind.me system - Passive ambulatory assessment: daily call/SMS count, location variance, normalised entropy, number of GPS geolocation coordinate clusters, total distance (km), mean absolute deviation in distance (km).</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C63F4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459AF21E" w14:textId="77777777" w:rsidTr="006825BF">
        <w:trPr>
          <w:trHeight w:val="12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E049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yerhoff et al 20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34E9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B4EC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8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AAD4A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8.9 (11.9)</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EADF89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9.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327A45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2D8300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0AB7BD5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Data Kit system</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74D9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Data Kit system - Passive ambulatory assessment: GPS coordinates, phone/SMS logs, duration/length, open foreground app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980F9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r>
      <w:tr w:rsidR="00302A76" w:rsidRPr="00C7589D" w14:paraId="787CC1CB" w14:textId="77777777" w:rsidTr="006825BF">
        <w:trPr>
          <w:trHeight w:val="23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472FB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sgood-Hynes et al 199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FDFF2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336C0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C49DC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2 (13)</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04E626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C5727B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69C757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B53677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OPE self-help system and Interactive Voice Response telephone call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434A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tomated Interactive Voice Response telephone calls assessing symptom severity - 6 item version of the 17 item HAM-D, PGI, WSA - and offering tailored treatment recommendations and individualised feedbac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54423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046D9DDD" w14:textId="77777777" w:rsidTr="006825BF">
        <w:trPr>
          <w:trHeight w:val="19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23811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harp et al 202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1BD1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420C2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8DB0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 pilot: 47.4 (12.61), BC pilot: 56.4 (8.10)</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26588C5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 pilot: 78.57, BC pilot: 100</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E0CC0C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A4D07C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82F796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Living Evday Day counselling programme - 12 weekly group educational sessions about ways to increase physical activity with Fitbit/Actigraph 3GTX+ monitoring activity level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1AC7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itbit/Actigraph 3GTX+ monitoring activity level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529D6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251BCAAF" w14:textId="77777777" w:rsidTr="006825BF">
        <w:trPr>
          <w:trHeight w:val="14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4DDD28" w14:textId="77777777" w:rsidR="00302A76" w:rsidRPr="00C7589D" w:rsidRDefault="00302A76" w:rsidP="006825BF">
            <w:pPr>
              <w:pStyle w:val="NormalWeb"/>
              <w:spacing w:before="0" w:beforeAutospacing="0" w:after="0" w:afterAutospacing="0"/>
              <w:rPr>
                <w:sz w:val="15"/>
                <w:szCs w:val="15"/>
              </w:rPr>
            </w:pPr>
            <w:r w:rsidRPr="00C7589D">
              <w:rPr>
                <w:rFonts w:ascii="Helvetica" w:hAnsi="Helvetica"/>
                <w:color w:val="000000"/>
                <w:sz w:val="15"/>
                <w:szCs w:val="15"/>
              </w:rPr>
              <w:lastRenderedPageBreak/>
              <w:t>Smit et al 20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A385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etherland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1837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DDDF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5.9 (12.9)</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44E348B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3.9</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E690C9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15BA1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F9153D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measurements per day assessing restlessness and mood for 4 months with reminder sent via text-message. SCL-90 weekly for 6 month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9EAE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measurements per day assessing restlessness and mood for 4 months with reminder sent via text-message. SCL-90 weekly for 6 month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4346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daily assessments - 4 months, SCL-90 weekly for 6 months</w:t>
            </w:r>
          </w:p>
        </w:tc>
      </w:tr>
      <w:tr w:rsidR="00302A76" w:rsidRPr="00C7589D" w14:paraId="1BB03BC5" w14:textId="77777777" w:rsidTr="006825BF">
        <w:trPr>
          <w:trHeight w:val="19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3B5EF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Vachon et al 20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B5DBF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ranc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C4E7E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159D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1.4 (9.6)</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60E06D8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2.5</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CD7183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2C8714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EADE02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x daily self-report mood</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DC0B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x daily self-report mood assessing affective/cognitive states relating to depression, visual analogue scale for depression, self-esteem, physical self, quality of life, coping, rumination, anxiet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5811D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 months</w:t>
            </w:r>
          </w:p>
        </w:tc>
      </w:tr>
      <w:tr w:rsidR="00302A76" w:rsidRPr="00C7589D" w14:paraId="6B34F59C" w14:textId="77777777" w:rsidTr="006825BF">
        <w:trPr>
          <w:trHeight w:val="90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1BAEC" w14:textId="77777777" w:rsidR="00302A76" w:rsidRPr="00C7589D" w:rsidRDefault="00302A76" w:rsidP="006825BF">
            <w:pPr>
              <w:pStyle w:val="NormalWeb"/>
              <w:spacing w:before="0" w:beforeAutospacing="0" w:after="0" w:afterAutospacing="0"/>
              <w:rPr>
                <w:lang w:val="nl-NL"/>
              </w:rPr>
            </w:pPr>
            <w:r w:rsidRPr="00C7589D">
              <w:rPr>
                <w:rFonts w:ascii="Helvetica" w:hAnsi="Helvetica"/>
                <w:color w:val="000000"/>
                <w:sz w:val="15"/>
                <w:szCs w:val="15"/>
                <w:lang w:val="nl-NL"/>
              </w:rPr>
              <w:t>Van der Watt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CDF1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outh Afric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26D8F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0 (30 with Depression, 11 with Bipolar Disprder, 9 with diagnosis: Oth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5E0EE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9.49</w:t>
            </w:r>
            <w:r w:rsidRPr="00C7589D">
              <w:rPr>
                <w:rStyle w:val="apple-converted-space"/>
                <w:rFonts w:ascii="Helvetica" w:eastAsiaTheme="majorEastAsia" w:hAnsi="Helvetica"/>
                <w:color w:val="000000"/>
                <w:sz w:val="15"/>
                <w:szCs w:val="15"/>
              </w:rPr>
              <w:t xml:space="preserve">  </w:t>
            </w:r>
            <w:r w:rsidRPr="00C7589D">
              <w:rPr>
                <w:rFonts w:ascii="Helvetica" w:hAnsi="Helvetica"/>
                <w:color w:val="000000"/>
                <w:sz w:val="15"/>
                <w:szCs w:val="15"/>
              </w:rPr>
              <w:t>(11.17)</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276EEDA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4</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5A08E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B8BD2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1E189FC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QIDS, ASRM administered via telephon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B625C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QIDS, ASRM administered via telephon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D41BA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r>
      <w:tr w:rsidR="00302A76" w:rsidRPr="00C7589D" w14:paraId="183E2F7A" w14:textId="77777777" w:rsidTr="006825BF">
        <w:trPr>
          <w:trHeight w:val="14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F40C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bb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24194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EAD1F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39, Adolescents with depression: 2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5153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5.7 (1.9)</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38CCDA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6.7</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BBB641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EFC15C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47DB84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weekly course of Behavioural Activation, 2x 5 day ambulatory assessment periods measuring affect, probabilistic reward tasks, fMRI reward task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873C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SHAPS, CES-D, BADS-SF for 15 week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2BFAB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5w</w:t>
            </w:r>
          </w:p>
        </w:tc>
      </w:tr>
      <w:tr w:rsidR="00302A76" w:rsidRPr="00C7589D" w14:paraId="6731B43C" w14:textId="77777777" w:rsidTr="006825BF">
        <w:trPr>
          <w:trHeight w:val="72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B00B8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Xia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5FF7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1693D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1 (24 with depression)</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31CA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3.5 (3.5)</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25DF730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8%</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4BF7F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575335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C409F8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eiwe system - GPS geolocation and accelerometer dat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34B39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eiwe system - GPS geolocation and accelerometer data - continuou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B895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64CE6E72" w14:textId="77777777" w:rsidTr="006825BF">
        <w:trPr>
          <w:trHeight w:val="162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DC60D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ee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7D4D9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outh Kore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74A9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495, MDD: 95, BD: 17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95526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ubjects included in analysis: 23.3 (3.63), subjects not included in analysis: 22.8 (3.10)</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42881C0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ubjects included in analysis: 54.4, subjects not included in analysis: 59.1</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AA913A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n-randomised</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3650F2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1703C25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odChart system</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3FFD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odChart system - Active ambulatory assessment: self report daily mood and energy. Passive ambulatory assessment: Fitbit measuring step-count, heart rate, sleep, ambient light (android onlin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B9B7D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an: 279.7 days (SD: 263.5), median: 505 days (range: 72-1515)</w:t>
            </w:r>
          </w:p>
        </w:tc>
      </w:tr>
      <w:tr w:rsidR="00302A76" w:rsidRPr="00C7589D" w14:paraId="44FE0033" w14:textId="77777777" w:rsidTr="006825BF">
        <w:trPr>
          <w:trHeight w:val="23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0063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Bilderbeck et al 20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AB876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7589C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34571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4 (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DCA2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2.7</w:t>
            </w:r>
          </w:p>
        </w:tc>
        <w:tc>
          <w:tcPr>
            <w:tcW w:w="133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3A3FED0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41747F8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4E40E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Facilitated Integrated Mood Management (therapist administered psychoeducation). Comparator: Manualised Integrated Mood Management (self-administered psychoeducation)</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1CC15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QIDS-SR-16, ASRM - administered weekly via TrueColour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24E9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7131963F" w14:textId="77777777" w:rsidTr="006825BF">
        <w:trPr>
          <w:trHeight w:val="21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A7C5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nicoff et al 200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1115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1FFA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8ADF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1.3 (11.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694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0DCB6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41E52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0A06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year 1: lithium, year 2: switch to carbamazepine, year 3: lithium &amp; carbamazepine. Comparator: year 1: carbamazepine, year 2: switch to lithium, year 3: lithium &amp; carbamazepin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6285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twice daily mood self-ratin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78AB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years</w:t>
            </w:r>
          </w:p>
        </w:tc>
      </w:tr>
      <w:tr w:rsidR="00302A76" w:rsidRPr="00C7589D" w14:paraId="2744A13D" w14:textId="77777777" w:rsidTr="006825BF">
        <w:trPr>
          <w:trHeight w:val="252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5DF43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aurholt-Jepsen et al 201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D8E4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nmar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F9415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4D96B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9.3 (8.4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C46C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53CE4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E5EE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B923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MONARCA system plus: 1. study nurse reviewing data and contacting patients if sign of deterioration to offer advice 2. self-monitored data graphically visualised. Comparator: Normal smartphone us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9541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 smartphone self monitoring - mood, sleep duration, medication taken, activity, irritability, mixed mood, cognitive problems, alcohol consumption, stress, menstruation, individualised EW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DF10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r>
      <w:tr w:rsidR="00302A76" w:rsidRPr="00C7589D" w14:paraId="418D0CAF" w14:textId="77777777" w:rsidTr="006825BF">
        <w:trPr>
          <w:trHeight w:val="39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A79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aurholt-Jepsen et al 201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5A3E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nmar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DDC8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5CD88"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43 (1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8AB179"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5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C74B5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A2476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996155"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Intervention: Monsenso system plus: 1. study nurse reviewing data and contacting patients if sign of deterioration to offer advice 2. self-monitored data graphically visualised. Comparator: Normal smartphone us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7AE7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 smartphone self monitoring items - mood, sleep duration, medication taken, activity, irritability, mixed mood, cognitive problems, alcohol consumption, stress, menstruation, individualised EWS, anxiety, self-defined personal parameters, free-text note.                     Objective smartphone data - phone usage, social activity, step count, GPS location</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D6BC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 months</w:t>
            </w:r>
          </w:p>
        </w:tc>
      </w:tr>
      <w:tr w:rsidR="00302A76" w:rsidRPr="00C7589D" w14:paraId="1FCF1B07" w14:textId="77777777" w:rsidTr="006825BF">
        <w:trPr>
          <w:trHeight w:val="39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C696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Faurholt-Jepsen et al 202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5118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nmar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E31D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9B2874"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42.69 (13.4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6B9CB7"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5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68099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5FD3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10FD54"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Intervention: Monsenso system plus: 1. study nurse reviewing data and contacting patients if sign of deterioration to offer advice 2. self-monitored data graphically visualised. Comparator: Usual car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3562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 smartphone self monitoring items - mood, sleep duration, medication taken, activity, irritability, mixed mood, cognitive problems, alcohol consumption, stress, menstruation, individualised EWS, anxiety, self-defined personal parameters, free-text note.                     Objective smartphone data - phone usage, social activity, step count, GPS location</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9C2F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r>
      <w:tr w:rsidR="00302A76" w:rsidRPr="00C7589D" w14:paraId="47ADCBAD" w14:textId="77777777" w:rsidTr="006825BF">
        <w:trPr>
          <w:trHeight w:val="73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C99A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liddon et al. 201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AFB2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strailia &amp; 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1454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0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DB6B7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9.47 (11.1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796B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1DD16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858D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749E1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1: Discussion forum plus MoodSwings-Plus: MoodSwngs plus additional CBT-based interactive elements – tools to support mood and medication monitoring, life-chart development, cognitive strategies, motivational interviewing techniques, self reflection, problem solving, identification of personal triggers and a relapse prevention plan.</w:t>
            </w:r>
          </w:p>
          <w:p w14:paraId="51E2F4A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 </w:t>
            </w:r>
          </w:p>
          <w:p w14:paraId="0AD1CD3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2: Discussion forum plus MoodSwings: Online intervention comprising: mood monitoring, assessing prodromal mood states, preventing relapse, setting SMART goals. Online delivery of MAPS (Mood Assessment Prevent SMART) programme.</w:t>
            </w:r>
            <w:r w:rsidRPr="00C7589D">
              <w:rPr>
                <w:rStyle w:val="apple-converted-space"/>
                <w:rFonts w:ascii="Helvetica" w:eastAsiaTheme="majorEastAsia" w:hAnsi="Helvetica"/>
                <w:color w:val="000000"/>
                <w:sz w:val="15"/>
                <w:szCs w:val="15"/>
              </w:rPr>
              <w:t xml:space="preserve">      </w:t>
            </w:r>
            <w:r w:rsidRPr="00C7589D">
              <w:rPr>
                <w:rFonts w:ascii="Helvetica" w:hAnsi="Helvetica"/>
                <w:color w:val="000000"/>
                <w:sz w:val="15"/>
                <w:szCs w:val="15"/>
              </w:rPr>
              <w:t>Comparator:</w:t>
            </w:r>
            <w:r w:rsidRPr="00C7589D">
              <w:rPr>
                <w:rStyle w:val="apple-converted-space"/>
                <w:rFonts w:ascii="Helvetica" w:eastAsiaTheme="majorEastAsia" w:hAnsi="Helvetica"/>
                <w:color w:val="000000"/>
                <w:sz w:val="15"/>
                <w:szCs w:val="15"/>
              </w:rPr>
              <w:t xml:space="preserve">  </w:t>
            </w:r>
            <w:r w:rsidRPr="00C7589D">
              <w:rPr>
                <w:rFonts w:ascii="Helvetica" w:hAnsi="Helvetica"/>
                <w:color w:val="000000"/>
                <w:sz w:val="15"/>
                <w:szCs w:val="15"/>
              </w:rPr>
              <w:t>Discussion forum</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BAA98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nline mood-monitoring via MoodSwings &amp; MoodSwings-Plus website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072F4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04C5A1C7" w14:textId="77777777" w:rsidTr="006825BF">
        <w:trPr>
          <w:trHeight w:val="630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6B82B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Lauder et al 201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8187C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strali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2E87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5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BCF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odSwings-Plus: 39.87 (11.26), MoodSwings: 41.35 (9.8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C49CA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984C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26F0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6E55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MoodSwings-Plus: MoodSwings plus additional CBT-based interactive elements – tools to support mood and medication monitoring, life-chart development, cognitive strategies, motivational interviewing techniques, self reflection, problem solving, identification of personal triggers and a relapse prevention plan. Comparator: MoodSwings: Online intervention comprising: mood monitoring, assessing prodromal mood states, preventing relapse, setting SMART goals. Online delivery of MAPS (Mood Assessment Prevent SMART) programm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27FC8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nline mood-monitoring via MoodSwings &amp; MoodSwings-Plus website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07E2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522A048A" w14:textId="77777777" w:rsidTr="006825BF">
        <w:trPr>
          <w:trHeight w:val="39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DBF4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astle et al 201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3E09F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strali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0296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25AB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ontrol group: 42.6 (11.3), Treatment group: 41.6 (11.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2F250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D464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CFFF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A52E4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Structured group programme comprising an initial block of 12 weekly sessions with 3 additional monthly booster sessions to support participants in applying knowledge and skills to their lives. Included weekly telephone calls to remind participants of the next group session and to offer support for homework tasks. Comparator: Usual care plus weekly telephone call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C46E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telephone calls – weekly for 12 week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A181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7E6E360E" w14:textId="77777777" w:rsidTr="006825BF">
        <w:trPr>
          <w:trHeight w:val="23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CFD1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Goulding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866F3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646CB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AC628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2 (1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4BD28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D8021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D635E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DDD1A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Livewell, Comparator: Usual car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C1CAF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martphone based self management intervention - daily and weekly check-ins for weeks 1-16. Daily - adherence, sleep, duration, routine, wellness levels. Weekly - symptom severity scoring for all individual DSM-IV mood symptom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5306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r>
      <w:tr w:rsidR="00302A76" w:rsidRPr="00C7589D" w14:paraId="1030A3B9" w14:textId="77777777" w:rsidTr="006825BF">
        <w:trPr>
          <w:trHeight w:val="252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CAD1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etzold et al. 201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29753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82B6B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86E5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44.32 (11.63), Control: 42.69 (12.3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9E9E2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5489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5F3C5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BEF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6 weekly group Psychoeducation sessions plus 54 weeks of ChronoRecord. Comparator: 6 weekly supportive non-structured group meetings plus 54 weeks of daily unstructured computer-based self-reports/diar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012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hronoRecord - daily mood, sleep, life events, menstrual data, psychiatric medication, weekly – weigh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0E8D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5 months</w:t>
            </w:r>
          </w:p>
        </w:tc>
      </w:tr>
      <w:tr w:rsidR="00302A76" w:rsidRPr="00C7589D" w14:paraId="5289CEF0" w14:textId="77777777" w:rsidTr="006825BF">
        <w:trPr>
          <w:trHeight w:val="90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05A52F" w14:textId="77777777" w:rsidR="00302A76" w:rsidRPr="00C7589D" w:rsidRDefault="00302A76" w:rsidP="006825BF">
            <w:pPr>
              <w:pStyle w:val="NormalWeb"/>
              <w:spacing w:before="0" w:beforeAutospacing="0" w:after="0" w:afterAutospacing="0"/>
              <w:rPr>
                <w:lang w:val="nl-NL"/>
              </w:rPr>
            </w:pPr>
            <w:r w:rsidRPr="00C7589D">
              <w:rPr>
                <w:rFonts w:ascii="Helvetica" w:hAnsi="Helvetica"/>
                <w:color w:val="000000"/>
                <w:sz w:val="15"/>
                <w:szCs w:val="15"/>
                <w:lang w:val="nl-NL"/>
              </w:rPr>
              <w:t>Van den Berg et al 20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EBFA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etherland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2B8A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5D6A1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46.5 (11.1), Control: 42.73 (13.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BB2CF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83C2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E8376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A31E4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Imagery Focussed CBT. Comparator: Group Psychoeducation</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CE315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daily mood and anxiety self-ratin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68C8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r>
      <w:tr w:rsidR="00302A76" w:rsidRPr="00C7589D" w14:paraId="5AB65BE3" w14:textId="77777777" w:rsidTr="006825BF">
        <w:trPr>
          <w:trHeight w:val="90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D4BA5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oldberg et al. 200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E27D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4B942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77</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7FCB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38.5 (9.1), Control 37.7 (10.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A0697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6.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BA93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84A4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66EB5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Lamotrogine monotherapy. Comparator: placebo</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F1A6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daily mood self-ratin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84762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5 months</w:t>
            </w:r>
          </w:p>
        </w:tc>
      </w:tr>
      <w:tr w:rsidR="00302A76" w:rsidRPr="00C7589D" w14:paraId="38D519CC" w14:textId="77777777" w:rsidTr="006825BF">
        <w:trPr>
          <w:trHeight w:val="10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EFEE8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angosch et al 200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9D98F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01135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50D15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Quetiapine: 45.4 (11), Valproate 37.8 (13.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7CE34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281CB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E2975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D4859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Quetiapine monotherapy. Comparator: Valproate monotherap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152F3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daily mood self-ratin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C24B7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2B1C82DF" w14:textId="77777777" w:rsidTr="006825BF">
        <w:trPr>
          <w:trHeight w:val="12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B889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everich et al 200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C3FA3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32FB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5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2AD64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1.6 (1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6C18B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7.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FE29E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99C6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127C2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Comparator: Buproprion or sertraline or venlafaxine as an adjunct to mood stabiliser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0CDD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daily mood self-ratin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5662E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38AC6D44" w14:textId="77777777" w:rsidTr="006825BF">
        <w:trPr>
          <w:trHeight w:val="14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567C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ieberman et al 201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AEAB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AB1B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0876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per chart: 39.5 (12.9), Online chart: 35.8 (12.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7770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4DFDB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B3B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0338D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NIMH Life Chart Methodology - prospective — daily mood self-rating. Comparator: Online Life Chart adaptation</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A9520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 daily mood self-rating / online Life Chart adaptation</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BB8A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6E5991A5" w14:textId="77777777" w:rsidTr="006825BF">
        <w:trPr>
          <w:trHeight w:val="108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8A1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Depp et al 201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0A10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AF2B4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C9F4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per chart: 46.1 (13.5), Phone chart: 44.0 (14.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8630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7.5</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CE35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CA062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5ACA9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Paper and pen life charting. Comparator: Smartphone based life chartin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A636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 daily mood self-rating via paper and pen and via smartphon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39BB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r>
      <w:tr w:rsidR="00302A76" w:rsidRPr="00C7589D" w14:paraId="6A1323EE" w14:textId="77777777" w:rsidTr="006825BF">
        <w:trPr>
          <w:trHeight w:val="291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3562CB" w14:textId="77777777" w:rsidR="00302A76" w:rsidRPr="00C7589D" w:rsidRDefault="00302A76" w:rsidP="006825BF">
            <w:pPr>
              <w:pStyle w:val="NormalWeb"/>
              <w:spacing w:before="0" w:beforeAutospacing="0" w:after="0" w:afterAutospacing="0"/>
            </w:pPr>
            <w:r w:rsidRPr="00C7589D">
              <w:rPr>
                <w:rFonts w:ascii="Helvetica Neue" w:hAnsi="Helvetica Neue"/>
                <w:color w:val="000000"/>
                <w:sz w:val="15"/>
                <w:szCs w:val="15"/>
              </w:rPr>
              <w:t>Pahwa et al 20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1C0FB1" w14:textId="77777777" w:rsidR="00302A76" w:rsidRPr="00C7589D" w:rsidRDefault="00302A76" w:rsidP="006825BF">
            <w:pPr>
              <w:pStyle w:val="NormalWeb"/>
              <w:spacing w:before="0" w:beforeAutospacing="0" w:after="0" w:afterAutospacing="0"/>
            </w:pPr>
            <w:r w:rsidRPr="00C7589D">
              <w:rPr>
                <w:rFonts w:ascii="Helvetica Neue" w:hAnsi="Helvetica Neue"/>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92BC3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2</w:t>
            </w:r>
            <w:r w:rsidRPr="00C7589D">
              <w:rPr>
                <w:rStyle w:val="apple-converted-space"/>
                <w:rFonts w:ascii="Times" w:eastAsiaTheme="majorEastAsia" w:hAnsi="Times"/>
                <w:color w:val="000000"/>
                <w:sz w:val="18"/>
                <w:szCs w:val="18"/>
              </w:rPr>
              <w:t>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B455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3.75 (14.05)</w:t>
            </w:r>
            <w:r w:rsidRPr="00C7589D">
              <w:rPr>
                <w:rStyle w:val="apple-converted-space"/>
                <w:rFonts w:ascii="Times" w:eastAsiaTheme="majorEastAsia" w:hAnsi="Times"/>
                <w:color w:val="000000"/>
                <w:sz w:val="18"/>
                <w:szCs w:val="18"/>
              </w:rPr>
              <w:t>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AF559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8.60</w:t>
            </w:r>
            <w:r w:rsidRPr="00C7589D">
              <w:rPr>
                <w:rStyle w:val="apple-converted-space"/>
                <w:rFonts w:ascii="Times" w:eastAsiaTheme="majorEastAsia" w:hAnsi="Times"/>
                <w:color w:val="000000"/>
                <w:sz w:val="18"/>
                <w:szCs w:val="18"/>
              </w:rPr>
              <w:t>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39D5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79C0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A4DD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KIOS app. Comparator: eMoods app.</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987B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 xml:space="preserve">KIOS app - self report assessment of 8 different symptoms e.g sadness/pessimism and delivery of guidance in relation to symptom change. </w:t>
            </w:r>
            <w:r w:rsidRPr="00C7589D">
              <w:rPr>
                <w:rStyle w:val="apple-converted-space"/>
                <w:rFonts w:ascii="Helvetica" w:eastAsiaTheme="majorEastAsia" w:hAnsi="Helvetica"/>
                <w:color w:val="000000"/>
                <w:sz w:val="15"/>
                <w:szCs w:val="15"/>
              </w:rPr>
              <w:t>                       </w:t>
            </w:r>
          </w:p>
          <w:p w14:paraId="5807C04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ods app – self report mood and symptoms diary tracking daily outlook, motivation, habits, sleep, medications etc</w:t>
            </w:r>
            <w:r w:rsidRPr="00C7589D">
              <w:rPr>
                <w:rStyle w:val="apple-converted-space"/>
                <w:rFonts w:ascii="Times" w:eastAsiaTheme="majorEastAsia" w:hAnsi="Times"/>
                <w:color w:val="000000"/>
                <w:sz w:val="18"/>
                <w:szCs w:val="18"/>
              </w:rPr>
              <w:t>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782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2A9C69B5" w14:textId="77777777" w:rsidTr="006825BF">
        <w:trPr>
          <w:trHeight w:val="270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659A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ikens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B9F64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97B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654E1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71D5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1</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4827909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000000"/>
              <w:left w:val="single" w:sz="6" w:space="0" w:color="949494"/>
              <w:bottom w:val="single" w:sz="6" w:space="0" w:color="949494"/>
              <w:right w:val="single" w:sz="6" w:space="0" w:color="949494"/>
            </w:tcBorders>
            <w:tcMar>
              <w:top w:w="60" w:type="dxa"/>
              <w:left w:w="60" w:type="dxa"/>
              <w:bottom w:w="60" w:type="dxa"/>
              <w:right w:w="60" w:type="dxa"/>
            </w:tcMar>
            <w:hideMark/>
          </w:tcPr>
          <w:p w14:paraId="30E338B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1802A27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Automated Interactive Voice Response telephone calls. Comparator: Enhanced usual care - usual care plus printed self-management material at baseline and assigned family/friend to discuss this with weekl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0542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tomated Interactive Voice Response telephone calls assessing symptom severity - PHQ-9 and antidepressant adherenc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482AB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1AFDF78C" w14:textId="77777777" w:rsidTr="006825BF">
        <w:trPr>
          <w:trHeight w:val="23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8FFE7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van Genugten et al. 20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21566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etherland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B572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4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4A2D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7.3 (13.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3877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6</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1231C8D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AF382D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0AEECFD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bCBT: psychoeducation, behavioural activation, cognitive restructuring, relapse prevention. Comparator: TAU</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A92AC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 self-monitoring of mood state via VAS, cognitions, activities, social interaction, and sleep via a smartphone app. Ambulatory assessment protocol varied over course of the study, one some days 3x daily mood rating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9DCF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r>
      <w:tr w:rsidR="00302A76" w:rsidRPr="00C7589D" w14:paraId="36B2B45F" w14:textId="77777777" w:rsidTr="006825BF">
        <w:trPr>
          <w:trHeight w:val="30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0E82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Arean et al 20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62EF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5131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11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A7DA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8-30: 584 (53.6%), 31-40: 243 (22.4%), 41-50: 151 (13.9%), 51-60: 84 (7.7%), 61-70: 20 (1.8%), 71+: 6 (0.6%)</w:t>
            </w:r>
            <w:r w:rsidRPr="00C7589D">
              <w:rPr>
                <w:rStyle w:val="apple-converted-space"/>
                <w:rFonts w:ascii="Helvetica" w:eastAsiaTheme="majorEastAsia" w:hAnsi="Helvetica"/>
                <w:color w:val="000000"/>
                <w:sz w:val="15"/>
                <w:szCs w:val="15"/>
              </w:rPr>
              <w:t>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4164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8.4</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2D67D07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2B4B5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6995754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arm 1: iPST - an app based on problem solving therapy, Intervention arm 2: Project Evo - a therapeutic video game meant to improve cognitive skills associated with depression, Intervention arm 3: Health Tips - an app that provides information about strategies to improve mood.</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1DB4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bulatory assessment: PHQ-9, SDS, Global Impression of Change Scale, 3 question sleep assessment, Mental Health Services Used - weekly. PHQ-2 - daily. Passive ambulatory assessment - time of call/SMS, call duration, SMS length, activity type, distance travelled.</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6D8A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r>
      <w:tr w:rsidR="00302A76" w:rsidRPr="00C7589D" w14:paraId="77E26442" w14:textId="77777777" w:rsidTr="006825BF">
        <w:trPr>
          <w:trHeight w:val="30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E665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ratap et al 201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6922E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C9EB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08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1254B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8-30: 456 (43.1%), 31-40: 320 (30.2%), 41-50: 199 (18.8%), 51-60: 63 (6.0%), 61-70: 18 (1.7%), 71+: 2 (0.2%)</w:t>
            </w:r>
            <w:r w:rsidRPr="00C7589D">
              <w:rPr>
                <w:rStyle w:val="apple-converted-space"/>
                <w:rFonts w:ascii="Helvetica" w:eastAsiaTheme="majorEastAsia" w:hAnsi="Helvetica"/>
                <w:color w:val="000000"/>
                <w:sz w:val="15"/>
                <w:szCs w:val="15"/>
              </w:rPr>
              <w:t> </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4904C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0.9</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0F4A089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63738D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F8CFA6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arm 1: iPST - an app based on problem solving therapy, Intervention arm 2: Project Evo - a therapeutic video game meant to improve cognitive skills associated with depression, Intervention arm 3: Health Tips - an app that provides information about strategies to improve mood.</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F413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bulatory assessment: PHQ-9, SDS, Global Impression of Change Scale, 3 question sleep assessment, Mental Health Services Used - weekly. PHQ-2 - daily. Passive ambulatory assessment - time of call/SMS, call duration, SMS length, activity type, distance travelled.</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6E31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r>
      <w:tr w:rsidR="00302A76" w:rsidRPr="00C7589D" w14:paraId="2E37EE51" w14:textId="77777777" w:rsidTr="006825BF">
        <w:trPr>
          <w:trHeight w:val="360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D2AB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BA5B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20A8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0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7B49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46.86 (12.1), Control: 47.47 (12.88)</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CE9009"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Intervention: 76.2, Control: 76.6</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F788BC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E980B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A0E050B"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Intervention: I-CARE2: Integrated Coaching for Better Mood and Weight. Includes PEARLS program for collaborative stepped depression care, which uses PST augmented with behavioural activation. Comparator: TAU. In addition they receive a summary of behavioural health and weight management services at UI health and a Fitbit.</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E46C9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arable activity tracker (Fitbit) measuring sedentary minutes, lightly active minutes, minutes of heart rate zone in fat-burn, minutes of heart rate zone in cardio, total walking distance, activity calories, minutes awake in main sleep, restless count in main sleep, efficiency in main sleep, time in bed of main sleep.</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583A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r>
      <w:tr w:rsidR="00302A76" w:rsidRPr="00C7589D" w14:paraId="0A00936E" w14:textId="77777777" w:rsidTr="006825BF">
        <w:trPr>
          <w:trHeight w:val="396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E54B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Tonning et al 2021</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C3FE2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nmar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97DD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EC93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44.5 (14.0), Control: 43.4 (14.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5986A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47.5 (28), Control: 43.4 (14.3)</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6D8FF9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554AD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E26056F"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Intervention: Monsenso system plus: 1. study nurse reviewing data and contacting patients if sign of deterioration to offer advice 2. self-monitored data graphically visualised 3. smartphone based CBT modules. Comparator: TAU</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AB44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 xml:space="preserve">Daily smartphone self monitoring items - mood, sleep duration, medication taken, activity, irritability, mixed mood, cognitive problems, alcohol consumption, stress, menstruation, individualised EWS, anxiety, self-defined personal parameters, free-text note. </w:t>
            </w:r>
            <w:r w:rsidRPr="00C7589D">
              <w:rPr>
                <w:rStyle w:val="apple-converted-space"/>
                <w:rFonts w:ascii="Helvetica" w:eastAsiaTheme="majorEastAsia" w:hAnsi="Helvetica"/>
                <w:color w:val="000000"/>
                <w:sz w:val="15"/>
                <w:szCs w:val="15"/>
              </w:rPr>
              <w:t xml:space="preserve">                    </w:t>
            </w:r>
            <w:r w:rsidRPr="00C7589D">
              <w:rPr>
                <w:rFonts w:ascii="Helvetica" w:hAnsi="Helvetica"/>
                <w:color w:val="000000"/>
                <w:sz w:val="15"/>
                <w:szCs w:val="15"/>
              </w:rPr>
              <w:t>Objective smartphone data - phone usage, social activity, step count, GPS location</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7184C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r>
      <w:tr w:rsidR="00302A76" w:rsidRPr="00C7589D" w14:paraId="7A9DC657" w14:textId="77777777" w:rsidTr="006825BF">
        <w:trPr>
          <w:trHeight w:val="270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4861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rank et al 202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39748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92EA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3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F5F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2.94 (11.39)</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2C9B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3.68</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DC0812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D27F76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14A3D4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Passive behaviour monitoring, 10 psychoeducation modules, Cue system providing personalised micro-interventions delivered every 2/3 days, self-report completion. Comparator: Passive behaviour monitoring, self-report completion</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C812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 VAS rating of mood</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3011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6w</w:t>
            </w:r>
          </w:p>
        </w:tc>
      </w:tr>
      <w:tr w:rsidR="00302A76" w:rsidRPr="00C7589D" w14:paraId="65FD12E5" w14:textId="77777777" w:rsidTr="006825BF">
        <w:trPr>
          <w:trHeight w:val="32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EE2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Hunkeler et al 2012</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D536A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9F585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0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0C3AF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48.49 (12.83), Usual care: 51.88 (10.5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3E4B1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9.6</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0AD4019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24D828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2944C6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eCare for Moods - website offering personalised self-monitoring, messaging with eCare manager, depression psychoeducation, CBT modules, online discussion group, problem-specific advice, personal database, task lists, appointment calendar. Comparator: TAU</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303F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ersonalised self-monitoring via eCare for Moods - tracking health-related disability, medication adherence, side effects, alcohol and drug use, new symptoms, early warning signs. Graphs of monitoring data displayed over time.</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FB627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r>
      <w:tr w:rsidR="00302A76" w:rsidRPr="00C7589D" w14:paraId="321A737A" w14:textId="77777777" w:rsidTr="006825BF">
        <w:trPr>
          <w:trHeight w:val="23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AC6B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lein et al 2016</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36270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erman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85365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01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82F49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42.8 (11.0), Control: 42.9 (11.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EEDD5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9</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1FAD1B6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F013A5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D2852C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Deprexis self-help program. Comparator: TAU</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D86F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contact by trained email supporter - short feedback based on participants’ program usage over the past week. Feedback is relatively generic in nature and does not apply therapeutic strategies in detail. PHQ-9 biweekly.</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2ED12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r>
      <w:tr w:rsidR="00302A76" w:rsidRPr="00C7589D" w14:paraId="25BA074F" w14:textId="77777777" w:rsidTr="006825BF">
        <w:trPr>
          <w:trHeight w:val="41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CCC8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Tuvey et al 20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F8CF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SA</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5FE0D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4123F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M: 40.11 (10.65), SM + Coach: 47.5 (14.26), AC: 49.55 (14.74)</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CC93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M: 76, SM + Coach: 77, AC: 61</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0F9015B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59D624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1CEEC2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arm 1: Annie Secure Messaging (SM) system, Intervention arm 2: Annie SM system with coaching</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46187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arm 1: Annie Secure Messaging (SM) system – promoting antidepressant adherence with texts around efficiacy and AEs, Intervention arm 2: Annie SM system with coaching – weekly coaching call with a study member to review weekly data reported via Annie looking at trends over time – participants asked to reflect on trends and identify any self-management issues</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24681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r>
      <w:tr w:rsidR="00302A76" w:rsidRPr="00C7589D" w14:paraId="4BDF97CE" w14:textId="77777777" w:rsidTr="006825BF">
        <w:trPr>
          <w:trHeight w:val="4140"/>
        </w:trPr>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72A1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hite et al 202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62CF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K</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86CDC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00</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115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3.3 (14.3)</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2D5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6</w:t>
            </w:r>
          </w:p>
        </w:tc>
        <w:tc>
          <w:tcPr>
            <w:tcW w:w="1335"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2BCD6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CT</w:t>
            </w:r>
          </w:p>
        </w:tc>
        <w:tc>
          <w:tcPr>
            <w:tcW w:w="133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187EC1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ression</w:t>
            </w:r>
          </w:p>
        </w:tc>
        <w:tc>
          <w:tcPr>
            <w:tcW w:w="133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67985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arm 1: RADAR-base app plus addition in-app components grounded in behavioural theory and using the Capability, Opportunity and Motivation framework of behaviour change. The app used symptom tracking, behavioural feedback via progess visualisation and instant access to researcher contact details. </w:t>
            </w:r>
            <w:r w:rsidRPr="00C7589D">
              <w:rPr>
                <w:rStyle w:val="apple-converted-space"/>
                <w:rFonts w:ascii="Helvetica" w:eastAsiaTheme="majorEastAsia" w:hAnsi="Helvetica"/>
                <w:color w:val="000000"/>
                <w:sz w:val="15"/>
                <w:szCs w:val="15"/>
              </w:rPr>
              <w:t xml:space="preserve">                              </w:t>
            </w:r>
            <w:r w:rsidRPr="00C7589D">
              <w:rPr>
                <w:rFonts w:ascii="Helvetica" w:hAnsi="Helvetica"/>
                <w:color w:val="000000"/>
                <w:sz w:val="15"/>
                <w:szCs w:val="15"/>
              </w:rPr>
              <w:t>Intervention arm 2: RADAR-base app</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53F7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HQ-8, RSES, speech task – weekly. Heartrate, step-count, GPS location, app usage metrics – continuous via Fitbit/RADAR-base app</w:t>
            </w:r>
          </w:p>
        </w:tc>
        <w:tc>
          <w:tcPr>
            <w:tcW w:w="13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0E9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r>
      <w:tr w:rsidR="00302A76" w:rsidRPr="00C7589D" w14:paraId="45B481C5" w14:textId="77777777" w:rsidTr="006825BF">
        <w:trPr>
          <w:trHeight w:val="1080"/>
        </w:trPr>
        <w:tc>
          <w:tcPr>
            <w:tcW w:w="14565" w:type="dxa"/>
            <w:gridSpan w:val="10"/>
            <w:tcBorders>
              <w:top w:val="single" w:sz="6" w:space="0" w:color="000000"/>
              <w:left w:val="single" w:sz="6" w:space="0" w:color="000000"/>
              <w:bottom w:val="single" w:sz="6" w:space="0" w:color="949494"/>
              <w:right w:val="single" w:sz="6" w:space="0" w:color="000000"/>
            </w:tcBorders>
            <w:tcMar>
              <w:top w:w="60" w:type="dxa"/>
              <w:left w:w="60" w:type="dxa"/>
              <w:bottom w:w="60" w:type="dxa"/>
              <w:right w:w="60" w:type="dxa"/>
            </w:tcMar>
            <w:hideMark/>
          </w:tcPr>
          <w:p w14:paraId="5BCF95D9" w14:textId="77777777" w:rsidR="00302A76" w:rsidRPr="00C7589D" w:rsidRDefault="00302A76" w:rsidP="006825BF">
            <w:pPr>
              <w:pStyle w:val="NormalWeb"/>
              <w:spacing w:before="0" w:beforeAutospacing="0" w:after="0" w:afterAutospacing="0"/>
            </w:pPr>
            <w:r w:rsidRPr="00C7589D">
              <w:rPr>
                <w:rFonts w:ascii="Helvetica" w:hAnsi="Helvetica"/>
                <w:b/>
                <w:bCs/>
                <w:color w:val="0C0C0C"/>
                <w:sz w:val="15"/>
                <w:szCs w:val="15"/>
              </w:rPr>
              <w:t>ReMAP - Remote Monitoring in Psychiatry, ASERT - Aktibipo Self-rating Questionnaire, FAST - Functional Assessment Screening Tool, EMA - Ecological Momentary Assessment, DSM-5 - Diagnostic and Statistical Manual of Mental Disorders 5th edition, HC - Healthy Controls, NIMH - National Institute of Mental Health, PLC - Personal Life Chart App, PHR-BD - Personal Health Record for Bipolar Disorder, SMS - Short Messaging Service, IAPT - Improving Access to Psychological Therapies, REDCap - Research Electronic Data Capture, CESD - Center for Epidemiologic Studies Depression, Normalised entropy - variance of time that a participant spent at a certain location, Location variance - variability in a participant’s stationary location, Number of GPS geolocation coordinate clusters - clustering technique applied to stationary states of participants, SMART – Specific Measurable Achievable Realistic Timebound, TIME – Time to Intervention for Mood Episode, bCBT - Blended Cognitive Behavioural Therapy, TAU - Treatment As Usual.</w:t>
            </w:r>
          </w:p>
        </w:tc>
      </w:tr>
      <w:tr w:rsidR="00302A76" w:rsidRPr="00C7589D" w14:paraId="7FD65BDB" w14:textId="77777777" w:rsidTr="006825BF">
        <w:trPr>
          <w:trHeight w:val="180"/>
        </w:trPr>
        <w:tc>
          <w:tcPr>
            <w:tcW w:w="14565" w:type="dxa"/>
            <w:gridSpan w:val="10"/>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38E33789"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Supplementary Table 1: Characteristics of included studies</w:t>
            </w:r>
          </w:p>
        </w:tc>
      </w:tr>
    </w:tbl>
    <w:p w14:paraId="30114829" w14:textId="77777777" w:rsidR="00302A76" w:rsidRDefault="00302A76"/>
    <w:p w14:paraId="4AB6B7E0" w14:textId="77777777" w:rsidR="00302A76" w:rsidRDefault="00302A76"/>
    <w:p w14:paraId="0DC525EB" w14:textId="77777777" w:rsidR="00302A76" w:rsidRDefault="00302A76"/>
    <w:p w14:paraId="2D1FA675" w14:textId="387A5533" w:rsidR="00302A76" w:rsidRDefault="00302A76">
      <w:r>
        <w:br w:type="page"/>
      </w:r>
    </w:p>
    <w:tbl>
      <w:tblPr>
        <w:tblW w:w="0" w:type="auto"/>
        <w:tblCellMar>
          <w:left w:w="0" w:type="dxa"/>
          <w:right w:w="0" w:type="dxa"/>
        </w:tblCellMar>
        <w:tblLook w:val="04A0" w:firstRow="1" w:lastRow="0" w:firstColumn="1" w:lastColumn="0" w:noHBand="0" w:noVBand="1"/>
      </w:tblPr>
      <w:tblGrid>
        <w:gridCol w:w="721"/>
        <w:gridCol w:w="1288"/>
        <w:gridCol w:w="959"/>
        <w:gridCol w:w="1660"/>
        <w:gridCol w:w="770"/>
        <w:gridCol w:w="783"/>
        <w:gridCol w:w="537"/>
        <w:gridCol w:w="638"/>
        <w:gridCol w:w="669"/>
        <w:gridCol w:w="1319"/>
      </w:tblGrid>
      <w:tr w:rsidR="00302A76" w:rsidRPr="00C7589D" w14:paraId="05A51CEE" w14:textId="77777777" w:rsidTr="00302A76">
        <w:trPr>
          <w:trHeight w:val="54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0F989020"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lastRenderedPageBreak/>
              <w:t>Study</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ADDDE29"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Adherence to ambulatory assessment</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CA0B01F"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Protocol Attrition</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B917E63"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Ambulatory assessment/mood tracking</w:t>
            </w:r>
            <w:r w:rsidRPr="00C7589D">
              <w:rPr>
                <w:rStyle w:val="apple-converted-space"/>
                <w:rFonts w:ascii="Helvetica" w:eastAsiaTheme="majorEastAsia" w:hAnsi="Helvetica"/>
                <w:b/>
                <w:bCs/>
                <w:color w:val="000000"/>
                <w:sz w:val="15"/>
                <w:szCs w:val="15"/>
              </w:rPr>
              <w:t xml:space="preserve">  </w:t>
            </w:r>
            <w:r w:rsidRPr="00C7589D">
              <w:rPr>
                <w:rFonts w:ascii="Helvetica" w:hAnsi="Helvetica"/>
                <w:b/>
                <w:bCs/>
                <w:color w:val="000000"/>
                <w:sz w:val="15"/>
                <w:szCs w:val="15"/>
              </w:rPr>
              <w:t>Procedure</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7AA6FBC"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Ambulatory assessment frequenc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8D5BFC"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Ambulatory assessment duration</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A0EA078"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 xml:space="preserve">Active or passive </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E2F1833"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 xml:space="preserve">Analogue or digital </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FC038FC"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Adverse events explicitly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57214C"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Acceptability/usability issues reported</w:t>
            </w:r>
          </w:p>
        </w:tc>
      </w:tr>
      <w:tr w:rsidR="00302A76" w:rsidRPr="00C7589D" w14:paraId="4FA0CF56" w14:textId="77777777" w:rsidTr="00302A76">
        <w:trPr>
          <w:trHeight w:val="126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A53926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zy et al 2021</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3245F3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8.1% (SD 18.3%)</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566C7F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311D43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SERT mood self-reports weekly - 10 items that map dperessive, manic and nonspecific symptoms on a likert scale.</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E068C5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C4270A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8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BE7523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449C2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CAEDD6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70C0C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63932A7B" w14:textId="77777777" w:rsidTr="00302A76">
        <w:trPr>
          <w:trHeight w:val="180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73EFAC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Hidalgo-Mazzei et al 2016</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2834C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hole sample interactions with app: 77/90 days mean (26.2). Interaction rate 1.3 times per day.</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7EB4B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 month attrition: 6%, 2 month attrition: 18%, 3 month attrition: 26%.</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AE8210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elf-report 5 item test assessing mood, energy, sleep duration, medication adherence and irritability - daily. DSM-5 criteria for manic/depressive episodes - weekly.</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4710A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F57E3F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9D04A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6BE425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1C03AE1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A81D2" w14:textId="77777777" w:rsidR="00302A76" w:rsidRPr="00C7589D" w:rsidRDefault="00302A76" w:rsidP="006825BF">
            <w:pPr>
              <w:pStyle w:val="NormalWeb"/>
              <w:spacing w:before="0" w:beforeAutospacing="0" w:after="180" w:afterAutospacing="0"/>
            </w:pPr>
            <w:r w:rsidRPr="00C7589D">
              <w:rPr>
                <w:rFonts w:ascii="Times" w:hAnsi="Times"/>
                <w:color w:val="000000"/>
                <w:sz w:val="16"/>
                <w:szCs w:val="16"/>
              </w:rPr>
              <w:t>Yes</w:t>
            </w:r>
          </w:p>
        </w:tc>
      </w:tr>
      <w:tr w:rsidR="00302A76" w:rsidRPr="00C7589D" w14:paraId="0A96D474" w14:textId="77777777" w:rsidTr="00302A76">
        <w:trPr>
          <w:trHeight w:val="234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FD19EA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Hidalgo-Mazzei et al 2018</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C1459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verage daily interaction of users while using the app: 1.8 times per day (SD: 3.2). Average weekly engagement with app: 25% completed all tasks, 16% completed three quarters, 15% completed half, 44% completed &lt;25% of tasks.</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C9682A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 month: 34.8%, 6 months: 76%, 12 months: 81%</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51FE6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elf-report 5 item test assessing mood, energy, sleep duration, medication adherence and irritability - daily. DSM-5 criteria for manic/depressive episodes - weekly.</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3E49E5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49BE8E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C4258E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85898B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9E76A5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663FD" w14:textId="77777777" w:rsidR="00302A76" w:rsidRPr="00C7589D" w:rsidRDefault="00302A76" w:rsidP="006825BF">
            <w:pPr>
              <w:pStyle w:val="NormalWeb"/>
              <w:spacing w:before="0" w:beforeAutospacing="0" w:after="180" w:afterAutospacing="0"/>
            </w:pPr>
            <w:r w:rsidRPr="00C7589D">
              <w:rPr>
                <w:rFonts w:ascii="Times" w:hAnsi="Times"/>
                <w:color w:val="000000"/>
                <w:sz w:val="16"/>
                <w:szCs w:val="16"/>
              </w:rPr>
              <w:t>Yes</w:t>
            </w:r>
          </w:p>
        </w:tc>
      </w:tr>
      <w:tr w:rsidR="00302A76" w:rsidRPr="00C7589D" w14:paraId="11D1C4ED" w14:textId="77777777" w:rsidTr="00302A76">
        <w:trPr>
          <w:trHeight w:val="198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7611D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arcia-Estela et al 2022</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3A4CE1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2.5% never used the app, 70.9% regular users, 6.6% occasional users (engagement &lt;12%)</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48456E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 xml:space="preserve">13.8% used app for &gt;100 days, 86.2% did not. </w:t>
            </w:r>
            <w:r w:rsidRPr="00C7589D">
              <w:rPr>
                <w:rStyle w:val="apple-converted-space"/>
                <w:rFonts w:ascii="Helvetica" w:eastAsiaTheme="majorEastAsia" w:hAnsi="Helvetica"/>
                <w:color w:val="000000"/>
                <w:sz w:val="15"/>
                <w:szCs w:val="15"/>
              </w:rPr>
              <w:t xml:space="preserve">      </w:t>
            </w:r>
            <w:r w:rsidRPr="00C7589D">
              <w:rPr>
                <w:rFonts w:ascii="Helvetica" w:hAnsi="Helvetica"/>
                <w:color w:val="000000"/>
                <w:sz w:val="15"/>
                <w:szCs w:val="15"/>
              </w:rPr>
              <w:t>Survival probability after 1 month 67.4% (95% CI 62.7% - 72.4%), 3 months 43% (95% CI 38.1% - 48.5%), 6 months 28% (95%CI %23.6 - %33.2)</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406950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elf-report 5 item test assessing mood, energy, sleep duration, medication adherence and irritability - daily. DSM-5 criteria for manic/depressive episodes - weekly.</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B8F7DA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AD4B9F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DEF6FC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5A01BD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949494"/>
              <w:right w:val="single" w:sz="6" w:space="0" w:color="000000"/>
            </w:tcBorders>
            <w:tcMar>
              <w:top w:w="60" w:type="dxa"/>
              <w:left w:w="60" w:type="dxa"/>
              <w:bottom w:w="60" w:type="dxa"/>
              <w:right w:w="60" w:type="dxa"/>
            </w:tcMar>
            <w:hideMark/>
          </w:tcPr>
          <w:p w14:paraId="3A587B7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8664B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0A00C8A2" w14:textId="77777777" w:rsidTr="00302A76">
        <w:trPr>
          <w:trHeight w:val="144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377C7DD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Bauer et al 2023</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DF5188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didn’t return any data. Average follow up: 227 days.</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EBA77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didn’t return any data</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28B9EF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hronoRecord - daily mood via 100 point VAS, sleep, life events, menstrual data, psychiatric medication, weekly - weight.</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15D8CB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CED454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verage follow up: 227 day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5871F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BC82EB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9B47A8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BCE077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B7D039C" w14:textId="77777777" w:rsidTr="00302A76">
        <w:trPr>
          <w:trHeight w:val="198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B1D9A0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os et al 2022</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9AA308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6% (number of assessments: 467, SD: 137.8, range: 197-869)</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1151AF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0</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1B840B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EMA smartphone assessments daily - 29 items assessing monetary mood, symptoms, sleep and activities. Weekly ASRM, QIDS-SR-16 delivered via RoQua platform.</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4983F5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FC1EA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D40D14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AAA6F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9117B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446CE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22D00367" w14:textId="77777777" w:rsidTr="00302A76">
        <w:trPr>
          <w:trHeight w:val="162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60043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owden et al 2021</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321B8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5% performed at least 1 assessment weekly</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FBCAC8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5%</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432A4A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IOS app - self report assessment of 8 different symptoms e.g sadness/pessimism and delivery of guidance in relation to symptom change.</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5E2B78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t least one assessment week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5A7F70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BDD0B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FBF2C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79D023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4D6B2750" w14:textId="77777777" w:rsidR="00302A76" w:rsidRPr="00C7589D" w:rsidRDefault="00302A76" w:rsidP="006825BF">
            <w:pPr>
              <w:pStyle w:val="NormalWeb"/>
              <w:spacing w:before="0" w:beforeAutospacing="0" w:after="0" w:afterAutospacing="0"/>
            </w:pPr>
            <w:r w:rsidRPr="00C7589D">
              <w:rPr>
                <w:rFonts w:ascii="Helvetica Neue" w:hAnsi="Helvetica Neue"/>
                <w:color w:val="000000"/>
                <w:sz w:val="15"/>
                <w:szCs w:val="15"/>
              </w:rPr>
              <w:t>Yes</w:t>
            </w:r>
          </w:p>
        </w:tc>
      </w:tr>
      <w:tr w:rsidR="00302A76" w:rsidRPr="00C7589D" w14:paraId="1C1F0074" w14:textId="77777777" w:rsidTr="00302A76">
        <w:trPr>
          <w:trHeight w:val="216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11F4A0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ominiak et al 2022</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866DC0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9.6% of participants had usable data. Completeness of self-report mood and sleep 27.3% and 27.5 respectively. Completeness of passive data varied from 61.1% to 100%.</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D15012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4% with no smartphone data over required periods</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9DAA0A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Dmon app - Passive ambulatory assessment: phone/SMS logs, participant speech information extracted from daily phone calls, Active ambulatory assessment: self report mood</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35295F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250EA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an: 208 days (SD: 32)</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55020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E0AB28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949494"/>
              <w:left w:val="single" w:sz="6" w:space="0" w:color="949494"/>
              <w:bottom w:val="single" w:sz="6" w:space="0" w:color="000000"/>
              <w:right w:val="single" w:sz="6" w:space="0" w:color="000000"/>
            </w:tcBorders>
            <w:tcMar>
              <w:top w:w="60" w:type="dxa"/>
              <w:left w:w="60" w:type="dxa"/>
              <w:bottom w:w="60" w:type="dxa"/>
              <w:right w:w="60" w:type="dxa"/>
            </w:tcMar>
            <w:hideMark/>
          </w:tcPr>
          <w:p w14:paraId="5B6FCDD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99BE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64C842B1" w14:textId="77777777" w:rsidTr="00302A76">
        <w:trPr>
          <w:trHeight w:val="216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C612EA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den et al 2021</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74734E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3.09% still had app installed at 12 months. Median duration of install - 135 days (IQR: 111). Average rate of days on which a passive data event was sent was 73.40% (33.73%)</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1C4536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6.91%</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3C0BB6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eMAP system - Active ambulatory assessment - single mood likert scale, single item sleep scale assessing self-report sleep time, voice sample - weekly. Passive ambulatory assessment: step-count, GPS location, accelerometer - continuous.</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3E283F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weekly, 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3EC4B0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B07384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F0651A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0787D4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A79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19FC714E" w14:textId="77777777" w:rsidTr="00302A76">
        <w:trPr>
          <w:trHeight w:val="234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71B3652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tanislaus et al 2020</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A3C75B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0% provided &gt;1 month of passive data</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C7DB52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2% attrition in BD group</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D9B0BF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nsenso system - Active ambulatory assessment: daily smartphone self monitoring items - mood and activity level, HDRS-17 &amp; YMRS every 3 days. Passive ambulatory assessment: Objective smartphone data - phone usage, call/SMS logs, step count</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027773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51593C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dian 106 days (IQR: 48-204)</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7D343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EDE3CF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6ED5897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8CF1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0D922C6" w14:textId="77777777" w:rsidTr="00302A76">
        <w:trPr>
          <w:trHeight w:val="180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049384A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Lee et al 2022</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A556AF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4.5% wore activity trackers for at least 30 days</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9F54D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29FF56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odChart system - Active ambulatory assessment: self report daily mood and energy. Passive ambulatory assessment: Fitbit measuring step-count, heart rate, sleep, ambient light (android online)</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D96094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FEF67C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an: 279.7 days (SD: 263.5), median: 505 days (range: 72-1515)</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E6CF57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5129F1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66E17A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8E943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08E66AA2" w14:textId="77777777" w:rsidTr="00302A76">
        <w:trPr>
          <w:trHeight w:val="90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517FE7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orn et al 2014</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8AE5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F8B269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545F7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twice daily mood self-rating</w:t>
            </w:r>
            <w:r w:rsidRPr="00C7589D">
              <w:rPr>
                <w:rStyle w:val="apple-converted-space"/>
                <w:rFonts w:ascii="Helvetica" w:eastAsiaTheme="majorEastAsia" w:hAnsi="Helvetica"/>
                <w:color w:val="000000"/>
                <w:sz w:val="15"/>
                <w:szCs w:val="15"/>
              </w:rPr>
              <w:t> </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7DF7F0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x 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418C96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Unclear - potentially 3 year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5F2F4B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4A3063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0D316D5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3CF0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2741EB9D" w14:textId="77777777" w:rsidTr="00302A76">
        <w:trPr>
          <w:trHeight w:val="108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0A958EE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ieberman et al 2011</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698541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CDFC3B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F63FB8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odChart - daily self report mood via email/online, Social Rhythm Metric - activity level over the previous 7 days</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9B53EC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9368FA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an: 84 (range: 42-90)</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D31729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D073B1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973C36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1BB6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5A9EA622" w14:textId="77777777" w:rsidTr="00302A76">
        <w:trPr>
          <w:trHeight w:val="72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6F89E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upka et al 2005</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AE69F9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949494"/>
              <w:left w:val="single" w:sz="6" w:space="0" w:color="949494"/>
              <w:bottom w:val="single" w:sz="6" w:space="0" w:color="949494"/>
              <w:right w:val="single" w:sz="6" w:space="0" w:color="000000"/>
            </w:tcBorders>
            <w:tcMar>
              <w:top w:w="60" w:type="dxa"/>
              <w:left w:w="60" w:type="dxa"/>
              <w:bottom w:w="60" w:type="dxa"/>
              <w:right w:w="60" w:type="dxa"/>
            </w:tcMar>
            <w:hideMark/>
          </w:tcPr>
          <w:p w14:paraId="6C85826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949494"/>
              <w:left w:val="single" w:sz="6" w:space="0" w:color="000000"/>
              <w:bottom w:val="single" w:sz="6" w:space="0" w:color="949494"/>
              <w:right w:val="single" w:sz="6" w:space="0" w:color="949494"/>
            </w:tcBorders>
            <w:tcMar>
              <w:top w:w="60" w:type="dxa"/>
              <w:left w:w="60" w:type="dxa"/>
              <w:bottom w:w="60" w:type="dxa"/>
              <w:right w:w="60" w:type="dxa"/>
            </w:tcMar>
            <w:hideMark/>
          </w:tcPr>
          <w:p w14:paraId="58E890B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 daily mood self-rating</w:t>
            </w:r>
            <w:r w:rsidRPr="00C7589D">
              <w:rPr>
                <w:rStyle w:val="apple-converted-space"/>
                <w:rFonts w:ascii="Helvetica" w:eastAsiaTheme="majorEastAsia" w:hAnsi="Helvetica"/>
                <w:color w:val="000000"/>
                <w:sz w:val="15"/>
                <w:szCs w:val="15"/>
              </w:rPr>
              <w:t> </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D05B57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F0EA9E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 year</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0982A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89AC43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465D3A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74D86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F450B1D" w14:textId="77777777" w:rsidTr="00302A76">
        <w:trPr>
          <w:trHeight w:val="108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358417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Rourke et al 2021</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BD447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96 responses per participant (range: 3-543), over an average of 145 consecutive days (range: 2-435)</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9BF287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581180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wice daily Bipolar Disorder Symptom Scale - time/GPS stamped</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82BAF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x 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4BCFC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56EDFA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9870C1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6CE8BDC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658A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05C299FA" w14:textId="77777777" w:rsidTr="00302A76">
        <w:trPr>
          <w:trHeight w:val="306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6C833B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seng et al 2022</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9741D8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5% of participants performed self-assessments over 3 months. Incomplete data over 1 week: 35.87% of daily mood data, 47.45% of sleep duration data, 58.86% of GPS data. Incomplete data over 1 month: 49.50% of daily mood data, 65.38% of sleep duration data, 77.19% of GPS data.</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69E03D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5% of participants did not perform self-assessments over 3 months</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706E8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bulatory assessment: daily mood, sleep duration. Weekly ASRM, DASS-21. Passive ambulatory assessment: GPS location</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1C528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C9644F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umber of days on which participants performed self-assessments - mean: 94.25 days (median 52.5, range 2 to 398)</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BE11F7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81AAD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6783EF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FED6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1A94CC09" w14:textId="77777777" w:rsidTr="00302A76">
        <w:trPr>
          <w:trHeight w:val="126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599C95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bner-Priemer et al 2020</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CDC6F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 xml:space="preserve">97% attendance at two weekly assessments, 99% for passive ambulatory assessment, 89% of daily self </w:t>
            </w:r>
            <w:r w:rsidRPr="00C7589D">
              <w:rPr>
                <w:rFonts w:ascii="Helvetica" w:hAnsi="Helvetica"/>
                <w:color w:val="000000"/>
                <w:sz w:val="15"/>
                <w:szCs w:val="15"/>
              </w:rPr>
              <w:lastRenderedPageBreak/>
              <w:t>report mood/sleep data</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C5648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6.5%</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537534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ovisensXS system - Active ambulatory assessment: self-report mood, sleep diary.</w:t>
            </w:r>
            <w:r w:rsidRPr="00C7589D">
              <w:rPr>
                <w:rStyle w:val="apple-converted-space"/>
                <w:rFonts w:ascii="Helvetica" w:eastAsiaTheme="majorEastAsia" w:hAnsi="Helvetica"/>
                <w:color w:val="000000"/>
                <w:sz w:val="15"/>
                <w:szCs w:val="15"/>
              </w:rPr>
              <w:t xml:space="preserve">  </w:t>
            </w:r>
            <w:r w:rsidRPr="00C7589D">
              <w:rPr>
                <w:rFonts w:ascii="Helvetica" w:hAnsi="Helvetica"/>
                <w:color w:val="000000"/>
                <w:sz w:val="15"/>
                <w:szCs w:val="15"/>
              </w:rPr>
              <w:t xml:space="preserve">Passive ambulatory assessment: call/text </w:t>
            </w:r>
            <w:r w:rsidRPr="00C7589D">
              <w:rPr>
                <w:rFonts w:ascii="Helvetica" w:hAnsi="Helvetica"/>
                <w:color w:val="000000"/>
                <w:sz w:val="15"/>
                <w:szCs w:val="15"/>
              </w:rPr>
              <w:lastRenderedPageBreak/>
              <w:t>logs, GPS data, velocity, step-count.</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681CB3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Active: daily, 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C5CE3D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29D0B5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DC9D66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3335C0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D4E6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F1527D2" w14:textId="77777777" w:rsidTr="00302A76">
        <w:trPr>
          <w:trHeight w:val="90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96445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ideon et al 2016</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C047E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7 participants made 34,830 calls over 2,436 hours.</w:t>
            </w:r>
            <w:r w:rsidRPr="00C7589D">
              <w:rPr>
                <w:rStyle w:val="apple-converted-space"/>
                <w:rFonts w:ascii="Helvetica" w:eastAsiaTheme="majorEastAsia" w:hAnsi="Helvetica"/>
                <w:color w:val="000000"/>
                <w:sz w:val="15"/>
                <w:szCs w:val="15"/>
              </w:rPr>
              <w:t> </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993BC4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3AB4C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RIORI system - records speech made on telephone calls. Weekly HDRS, YMRS.</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DA0FBB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3E5AC2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12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D0ABDC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01FFC3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661BEAA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04E6C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1B6C79BF" w14:textId="77777777" w:rsidTr="00302A76">
        <w:trPr>
          <w:trHeight w:val="126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79A5757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chneider et al 2022</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B98F9D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D: 71.4% submitted data for the duration of the study, HC: 96.1% submitted data for the duration of the study</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6B5F7F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8.6% attrition at 3 months</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DF5809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INDPAX - actigraphy measuring sleep data</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E51EE0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824601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68780B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761B9F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B27BEC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CF8D4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5F9644EE" w14:textId="77777777" w:rsidTr="00302A76">
        <w:trPr>
          <w:trHeight w:val="54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B8765C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charer et al 2015</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457A75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1BC2CC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B0E4BD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LC app - daily self report mood</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E7F915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EF810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8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D951A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C24C9D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A6097B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A55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A285FF0" w14:textId="77777777" w:rsidTr="00302A76">
        <w:trPr>
          <w:trHeight w:val="288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2DF4AE2" w14:textId="77777777" w:rsidR="00302A76" w:rsidRPr="00C7589D" w:rsidRDefault="00302A76" w:rsidP="006825BF">
            <w:pPr>
              <w:pStyle w:val="NormalWeb"/>
              <w:spacing w:before="0" w:beforeAutospacing="0" w:after="0" w:afterAutospacing="0"/>
              <w:rPr>
                <w:lang w:val="nl-NL"/>
              </w:rPr>
            </w:pPr>
            <w:r w:rsidRPr="00C7589D">
              <w:rPr>
                <w:rFonts w:ascii="Helvetica" w:hAnsi="Helvetica"/>
                <w:color w:val="000000"/>
                <w:sz w:val="15"/>
                <w:szCs w:val="15"/>
                <w:lang w:val="nl-NL"/>
              </w:rPr>
              <w:t>van den Heuvel et al 2018</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B48939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8.9% utilised mood chart, 66.7% utilised mood graph interface, 50% used crisis plan, messages module and medical/results module</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A522F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1% at 12 months</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DEA2F7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HR-BD system - including 9 modules covering: medical record, medication, treatment and medical passport, general information about BD, medical results/reports, platform to send messages to appointed clinician, mood chart with daily self report mood, personal crisis plan.</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C2BC3F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08DAF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CC58E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1EFEB0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C18059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9C6054" w14:textId="77777777" w:rsidR="00302A76" w:rsidRPr="00C7589D" w:rsidRDefault="00302A76" w:rsidP="006825BF">
            <w:pPr>
              <w:pStyle w:val="NormalWeb"/>
              <w:spacing w:before="0" w:beforeAutospacing="0" w:after="0" w:afterAutospacing="0"/>
            </w:pPr>
            <w:r w:rsidRPr="00C7589D">
              <w:rPr>
                <w:rFonts w:ascii="Helvetica Neue" w:hAnsi="Helvetica Neue"/>
                <w:color w:val="000000"/>
                <w:sz w:val="15"/>
                <w:szCs w:val="15"/>
              </w:rPr>
              <w:t>Yes</w:t>
            </w:r>
          </w:p>
        </w:tc>
      </w:tr>
      <w:tr w:rsidR="00302A76" w:rsidRPr="00C7589D" w14:paraId="43ECA3ED" w14:textId="77777777" w:rsidTr="00302A76">
        <w:trPr>
          <w:trHeight w:val="450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09F569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Arribas et al 2018</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6E9DC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1.2%</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4C00F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3.1% at 12 months</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72182B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MoSS study system - Active ambulatory assessment: daily mood rating across categories of anxiety, elation, sadness, anger, irritability and energy using MoodZoom questionnaire, ASRM, QIDS-SR16, EQ-5D, GAD-7 assessed weekly. Passive ambulatory assessment: GPS, actigraphy, ambient light, call/SMS logs, heart rate via smartphone/Fitbit/GENEActive accelerometer/Proteus patch (heart rate data only for one week).</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BA189D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F32D1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 with 61 participants continuing for 12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B8DC3C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89C1BE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7E6733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DF9F3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09257941" w14:textId="77777777" w:rsidTr="00302A76">
        <w:trPr>
          <w:trHeight w:val="90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859A0D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ewis et al 2023</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17C984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3.5% of participants had available/sufficient data for 21 month duration analysis</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3EB71E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6.4% at 21 months</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A7E748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polar Disorder Research Network using True Colours: weekly ASRM/QIDS-16-SR</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0493A4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44EA55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1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828EC3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FBDBD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1D2EA93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exact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1E8D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81F07B6" w14:textId="77777777" w:rsidTr="00302A76">
        <w:trPr>
          <w:trHeight w:val="90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7DA96B7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cKnight et al 2017</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78D48B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2.1%. Missing data ASRM: 7.9% (IQR: 0-4.1), QIDS-SR-16: 7.8% (0-2.7)</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22B78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9.1% attrition</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8A9C0A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XTET-1 using True Colours - ASRM/QIDS-SR-16 delivered via weekly SMS/email</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3507B0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18D2D9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7.5 ± 22.5 months (range: 1-81)</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019BB9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63F48C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04D7025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exact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1582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11C4E671" w14:textId="77777777" w:rsidTr="00302A76">
        <w:trPr>
          <w:trHeight w:val="3060"/>
        </w:trPr>
        <w:tc>
          <w:tcPr>
            <w:tcW w:w="695"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977B88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rtiz et al 2023</w:t>
            </w:r>
          </w:p>
        </w:tc>
        <w:tc>
          <w:tcPr>
            <w:tcW w:w="123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0EE9345"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Daily e-VAS: 74.6%, Weekly PHQ-9/ASRM: 78.5%, Passive measures: 79.5%</w:t>
            </w:r>
          </w:p>
        </w:tc>
        <w:tc>
          <w:tcPr>
            <w:tcW w:w="92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B94867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BF6AF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nitoring system - Active ambulatory assessment: daily rating of mood, anxiety, energy level using e-VAS. Weekly: PHQ-9, ASRM. Passive ambulatory assessment: Oura Health Oy 3d accelerometer/hyroscope measuring activity, sleep, Infrared optical pulse measuring heart rate, heart rate variability</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1A7B98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A8473E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29.4 days (± 12.4)</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65EA6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818119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0E6779E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exact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CD85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3ED313D1" w14:textId="77777777" w:rsidTr="00302A76">
        <w:trPr>
          <w:trHeight w:val="2700"/>
        </w:trPr>
        <w:tc>
          <w:tcPr>
            <w:tcW w:w="69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49C9263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Aguilera et al 2017</w:t>
            </w:r>
          </w:p>
        </w:tc>
        <w:tc>
          <w:tcPr>
            <w:tcW w:w="1239"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44CACE90"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Percentage of texts responded to: 51.5%</w:t>
            </w:r>
            <w:r w:rsidRPr="00C7589D">
              <w:rPr>
                <w:rStyle w:val="apple-converted-space"/>
                <w:rFonts w:ascii="Helvetica" w:eastAsiaTheme="majorEastAsia" w:hAnsi="Helvetica"/>
                <w:color w:val="000000"/>
                <w:sz w:val="15"/>
                <w:szCs w:val="15"/>
              </w:rPr>
              <w:t> </w:t>
            </w:r>
          </w:p>
        </w:tc>
        <w:tc>
          <w:tcPr>
            <w:tcW w:w="924"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33633CF6"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shd w:val="clear" w:color="auto" w:fill="FFFFFF"/>
              </w:rPr>
              <w:t>Intervention median: completed 13.5 weeks of therapy prior to dropping out, Control median: completed 3 weeks of therapy prior to dropout</w:t>
            </w:r>
          </w:p>
        </w:tc>
        <w:tc>
          <w:tcPr>
            <w:tcW w:w="1596" w:type="dxa"/>
            <w:tcBorders>
              <w:top w:val="single" w:sz="6" w:space="0" w:color="949494"/>
              <w:left w:val="single" w:sz="6" w:space="0" w:color="000000"/>
              <w:bottom w:val="single" w:sz="6" w:space="0" w:color="000000"/>
              <w:right w:val="single" w:sz="6" w:space="0" w:color="949494"/>
            </w:tcBorders>
            <w:tcMar>
              <w:top w:w="60" w:type="dxa"/>
              <w:left w:w="60" w:type="dxa"/>
              <w:bottom w:w="60" w:type="dxa"/>
              <w:right w:w="60" w:type="dxa"/>
            </w:tcMar>
            <w:hideMark/>
          </w:tcPr>
          <w:p w14:paraId="01266A4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HealthySMS: up to 5 automated text messages including: daily mood rating, supplementation of therapy content, weekly reminders to attend CBT sessions, monthly opt out messages to end message delivery if desired. Weekly PHQ-9 for 16 weeks.</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9C724F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w:t>
            </w:r>
          </w:p>
        </w:tc>
        <w:tc>
          <w:tcPr>
            <w:tcW w:w="755" w:type="dxa"/>
            <w:tcBorders>
              <w:top w:val="single" w:sz="6" w:space="0" w:color="949494"/>
              <w:left w:val="single" w:sz="6" w:space="0" w:color="949494"/>
              <w:bottom w:val="single" w:sz="6" w:space="0" w:color="000000"/>
              <w:right w:val="single" w:sz="6" w:space="0" w:color="949494"/>
            </w:tcBorders>
            <w:tcMar>
              <w:top w:w="60" w:type="dxa"/>
              <w:left w:w="60" w:type="dxa"/>
              <w:bottom w:w="60" w:type="dxa"/>
              <w:right w:w="60" w:type="dxa"/>
            </w:tcMar>
            <w:hideMark/>
          </w:tcPr>
          <w:p w14:paraId="27E2F4E6"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median: 13.5 week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8D9EB9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B2F664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14749A8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7E40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3CF9C352" w14:textId="77777777" w:rsidTr="00302A76">
        <w:trPr>
          <w:trHeight w:val="14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AC12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ikens et al 2015</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8BAE0"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72% completed IVR calls whenever one was attemp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5FCC5"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shd w:val="clear" w:color="auto" w:fill="FFFFFF"/>
              </w:rPr>
              <w:t>11%</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9BEB96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tomated Interactive Voice Response telephone calls assessing symptom severity - PHQ-9 and antidepressant adherence.</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4DC7CB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9A9447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c>
          <w:tcPr>
            <w:tcW w:w="520"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6DB41D6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31D8338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3ED1A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D282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330A7EFA" w14:textId="77777777" w:rsidTr="00302A76">
        <w:trPr>
          <w:trHeight w:val="468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6FD4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enedyk et al 2023</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E5FA2" w14:textId="77777777" w:rsidR="00302A76" w:rsidRPr="00C7589D" w:rsidRDefault="00302A76" w:rsidP="006825BF">
            <w:pPr>
              <w:pStyle w:val="NormalWeb"/>
              <w:spacing w:before="0" w:beforeAutospacing="0" w:after="0" w:afterAutospacing="0"/>
              <w:rPr>
                <w:sz w:val="15"/>
                <w:szCs w:val="15"/>
              </w:rPr>
            </w:pPr>
            <w:r w:rsidRPr="00C7589D">
              <w:rPr>
                <w:rFonts w:ascii="Helvetica" w:hAnsi="Helvetica"/>
                <w:color w:val="000000"/>
                <w:sz w:val="15"/>
                <w:szCs w:val="15"/>
              </w:rPr>
              <w:t>Active ambulatory assessment: 74.6% (SD: 17.5), passive ambulatory assessment: 66% for depression cohort</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D7AC76" w14:textId="77777777" w:rsidR="00302A76" w:rsidRPr="00C7589D" w:rsidRDefault="00302A76" w:rsidP="006825BF">
            <w:pPr>
              <w:pStyle w:val="NormalWeb"/>
              <w:spacing w:before="0" w:beforeAutospacing="0" w:after="0" w:afterAutospacing="0"/>
              <w:rPr>
                <w:sz w:val="15"/>
                <w:szCs w:val="15"/>
              </w:rPr>
            </w:pPr>
            <w:r w:rsidRPr="00C7589D">
              <w:rPr>
                <w:rFonts w:ascii="Helvetica" w:hAnsi="Helvetica"/>
                <w:color w:val="000000"/>
                <w:sz w:val="15"/>
                <w:szCs w:val="15"/>
              </w:rPr>
              <w:t>17.2% for depression cohort</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03FFDFD8" w14:textId="77777777" w:rsidR="00302A76" w:rsidRPr="00C7589D" w:rsidRDefault="00302A76" w:rsidP="006825BF">
            <w:pPr>
              <w:pStyle w:val="NormalWeb"/>
              <w:spacing w:before="0" w:beforeAutospacing="0" w:after="180" w:afterAutospacing="0"/>
              <w:rPr>
                <w:sz w:val="15"/>
                <w:szCs w:val="15"/>
              </w:rPr>
            </w:pPr>
            <w:r w:rsidRPr="00C7589D">
              <w:rPr>
                <w:rFonts w:ascii="Helvetica" w:hAnsi="Helvetica"/>
                <w:color w:val="000000"/>
                <w:sz w:val="15"/>
                <w:szCs w:val="15"/>
              </w:rPr>
              <w:t xml:space="preserve">INDICATE-N/Movisense GmbH system. Active ambulatory assessment: e-diary: twice daily fixed time smartphone-based self-ratings of mood, affect and social context via 21 e-diary items. Mood assessed via six item Multidimensional Mood Questionnaire. Participants also completed 3 intense EMA phases with 6 daily prompts for 10 days each. </w:t>
            </w:r>
            <w:r w:rsidRPr="00C7589D">
              <w:rPr>
                <w:rStyle w:val="apple-converted-space"/>
                <w:rFonts w:ascii="Helvetica" w:eastAsiaTheme="majorEastAsia" w:hAnsi="Helvetica"/>
                <w:color w:val="000000"/>
                <w:sz w:val="15"/>
                <w:szCs w:val="15"/>
              </w:rPr>
              <w:t xml:space="preserve">                          </w:t>
            </w:r>
            <w:r w:rsidRPr="00C7589D">
              <w:rPr>
                <w:rFonts w:ascii="Helvetica" w:hAnsi="Helvetica"/>
                <w:color w:val="000000"/>
                <w:sz w:val="15"/>
                <w:szCs w:val="15"/>
              </w:rPr>
              <w:t>Passive ambulatory assessment: Step count, real-life GPS location tracking.</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A3B250F" w14:textId="77777777" w:rsidR="00302A76" w:rsidRPr="00C7589D" w:rsidRDefault="00302A76" w:rsidP="006825BF">
            <w:pPr>
              <w:pStyle w:val="NormalWeb"/>
              <w:spacing w:before="0" w:beforeAutospacing="0" w:after="0" w:afterAutospacing="0"/>
              <w:rPr>
                <w:sz w:val="15"/>
                <w:szCs w:val="15"/>
              </w:rPr>
            </w:pPr>
            <w:r w:rsidRPr="00C7589D">
              <w:rPr>
                <w:rFonts w:ascii="Helvetica" w:hAnsi="Helvetica"/>
                <w:color w:val="000000"/>
                <w:sz w:val="15"/>
                <w:szCs w:val="15"/>
              </w:rPr>
              <w:t>Active: dai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1A095DC9" w14:textId="77777777" w:rsidR="00302A76" w:rsidRPr="00C7589D" w:rsidRDefault="00302A76" w:rsidP="006825BF">
            <w:pPr>
              <w:pStyle w:val="NormalWeb"/>
              <w:spacing w:before="0" w:beforeAutospacing="0" w:after="0" w:afterAutospacing="0"/>
              <w:rPr>
                <w:sz w:val="15"/>
                <w:szCs w:val="15"/>
              </w:rPr>
            </w:pPr>
            <w:r w:rsidRPr="00C7589D">
              <w:rPr>
                <w:rFonts w:ascii="Helvetica" w:hAnsi="Helvetica"/>
                <w:color w:val="000000"/>
                <w:sz w:val="15"/>
                <w:szCs w:val="15"/>
              </w:rPr>
              <w:t>6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F975F" w14:textId="77777777" w:rsidR="00302A76" w:rsidRPr="00C7589D" w:rsidRDefault="00302A76" w:rsidP="006825BF">
            <w:pPr>
              <w:pStyle w:val="NormalWeb"/>
              <w:spacing w:before="0" w:beforeAutospacing="0" w:after="0" w:afterAutospacing="0"/>
              <w:rPr>
                <w:sz w:val="15"/>
                <w:szCs w:val="15"/>
              </w:rPr>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F0FE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2A6A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121C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742921D" w14:textId="77777777" w:rsidTr="00302A76">
        <w:trPr>
          <w:trHeight w:val="306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B61DE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onilla-Escribano et al 2023</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6F686" w14:textId="77777777" w:rsidR="00302A76" w:rsidRPr="00C7589D" w:rsidRDefault="00302A76" w:rsidP="006825BF">
            <w:pPr>
              <w:pStyle w:val="NormalWeb"/>
              <w:spacing w:before="0" w:beforeAutospacing="0" w:after="180" w:afterAutospacing="0"/>
            </w:pPr>
            <w:r w:rsidRPr="00C7589D">
              <w:rPr>
                <w:rFonts w:ascii="Helvetica" w:hAnsi="Helvetica"/>
                <w:color w:val="000000"/>
                <w:sz w:val="16"/>
                <w:szCs w:val="16"/>
              </w:rPr>
              <w:t>Active ambulatory assessment: 43.23%</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C3BF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78A51891" w14:textId="77777777" w:rsidR="00302A76" w:rsidRPr="00C7589D" w:rsidRDefault="00302A76" w:rsidP="006825BF">
            <w:pPr>
              <w:pStyle w:val="NormalWeb"/>
              <w:spacing w:before="0" w:beforeAutospacing="0" w:after="180" w:afterAutospacing="0"/>
            </w:pPr>
            <w:r w:rsidRPr="00C7589D">
              <w:rPr>
                <w:rFonts w:ascii="Helvetica" w:hAnsi="Helvetica"/>
                <w:color w:val="000000"/>
                <w:sz w:val="16"/>
                <w:szCs w:val="16"/>
              </w:rPr>
              <w:t xml:space="preserve">Memind app: 4 question daily </w:t>
            </w:r>
            <w:r w:rsidRPr="00C7589D">
              <w:rPr>
                <w:rFonts w:ascii="Helvetica" w:hAnsi="Helvetica"/>
                <w:color w:val="000000"/>
                <w:sz w:val="15"/>
                <w:szCs w:val="15"/>
              </w:rPr>
              <w:t>ambulatory assessment</w:t>
            </w:r>
            <w:r w:rsidRPr="00C7589D">
              <w:rPr>
                <w:rFonts w:ascii="Helvetica" w:hAnsi="Helvetica"/>
                <w:color w:val="000000"/>
                <w:sz w:val="16"/>
                <w:szCs w:val="16"/>
              </w:rPr>
              <w:t xml:space="preserve"> inspired by the Salzburg Suicide Process Questionnaire. 4 questions pulled from a 32 item pool. EB2 app: GPS location, inertial sensors, physical activity, phone calls, message logs, app usage, nearby bluetooth and wifi connections.</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0AC687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130656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E5DC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195A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E818F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3878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672C18BE" w14:textId="77777777" w:rsidTr="00302A76">
        <w:trPr>
          <w:trHeight w:val="36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C67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Carpenter et al 2021</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9D62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4%</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AAAB6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7D8E1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PHQ-9 delivered via app</w:t>
            </w:r>
          </w:p>
        </w:tc>
        <w:tc>
          <w:tcPr>
            <w:tcW w:w="743" w:type="dxa"/>
            <w:tcBorders>
              <w:top w:val="single" w:sz="6" w:space="0" w:color="949494"/>
              <w:left w:val="single" w:sz="6" w:space="0" w:color="000000"/>
              <w:bottom w:val="single" w:sz="6" w:space="0" w:color="949494"/>
              <w:right w:val="single" w:sz="6" w:space="0" w:color="000000"/>
            </w:tcBorders>
            <w:tcMar>
              <w:top w:w="60" w:type="dxa"/>
              <w:left w:w="60" w:type="dxa"/>
              <w:bottom w:w="60" w:type="dxa"/>
              <w:right w:w="60" w:type="dxa"/>
            </w:tcMar>
            <w:hideMark/>
          </w:tcPr>
          <w:p w14:paraId="0BBFF64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6A11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E866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2828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95E2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114E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6FC00549" w14:textId="77777777" w:rsidTr="00302A76">
        <w:trPr>
          <w:trHeight w:val="3315"/>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BE12A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 Angel et al 2023</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E848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ta availability for passive RMT during the course of the study: between 20-40%</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8E420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9%</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1E87AF0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ADAR-base system PHQ-8, RSES, speech task – weekly. Heartrate, step-count, GPS location, acceleration, light levels, phone interaction, nearby Bluetooth device detection, battery level, weather, sleep, app usage metrics – continuous via Fitbit/RADAR-base app.</w:t>
            </w:r>
          </w:p>
          <w:p w14:paraId="56519680" w14:textId="77777777" w:rsidR="00302A76" w:rsidRPr="00C7589D" w:rsidRDefault="00302A76" w:rsidP="006825BF">
            <w:pPr>
              <w:pStyle w:val="NormalWeb"/>
              <w:spacing w:before="0" w:beforeAutospacing="0" w:after="0" w:afterAutospacing="0"/>
              <w:rPr>
                <w:rFonts w:ascii="Helvetica" w:hAnsi="Helvetica"/>
                <w:sz w:val="18"/>
                <w:szCs w:val="18"/>
              </w:rPr>
            </w:pP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3077DE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week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2174B7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BF848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C6C6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E6EC0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F9AF1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4705B69C" w14:textId="77777777" w:rsidTr="00302A76">
        <w:trPr>
          <w:trHeight w:val="16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7B73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rake et al 2013</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D3A0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8.75%: 5/16 participants did not complete any Moodscope assessments at week 12</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9334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8219B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HQ-9, GAD-7 - weekly. Moodscape self-rated mood - selecting which of each 20 interactive mood-adjective playing cards describes current mood.</w:t>
            </w:r>
          </w:p>
        </w:tc>
        <w:tc>
          <w:tcPr>
            <w:tcW w:w="743" w:type="dxa"/>
            <w:tcBorders>
              <w:top w:val="single" w:sz="6" w:space="0" w:color="949494"/>
              <w:left w:val="single" w:sz="6" w:space="0" w:color="000000"/>
              <w:bottom w:val="single" w:sz="6" w:space="0" w:color="949494"/>
              <w:right w:val="single" w:sz="6" w:space="0" w:color="000000"/>
            </w:tcBorders>
            <w:tcMar>
              <w:top w:w="60" w:type="dxa"/>
              <w:left w:w="60" w:type="dxa"/>
              <w:bottom w:w="60" w:type="dxa"/>
              <w:right w:w="60" w:type="dxa"/>
            </w:tcMar>
            <w:hideMark/>
          </w:tcPr>
          <w:p w14:paraId="6E216E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9080B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000000"/>
              <w:left w:val="single" w:sz="6" w:space="0" w:color="000000"/>
              <w:bottom w:val="single" w:sz="6" w:space="0" w:color="949494"/>
              <w:right w:val="single" w:sz="6" w:space="0" w:color="000000"/>
            </w:tcBorders>
            <w:tcMar>
              <w:top w:w="60" w:type="dxa"/>
              <w:left w:w="60" w:type="dxa"/>
              <w:bottom w:w="60" w:type="dxa"/>
              <w:right w:w="60" w:type="dxa"/>
            </w:tcMar>
            <w:hideMark/>
          </w:tcPr>
          <w:p w14:paraId="29A7E8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949494"/>
              <w:right w:val="single" w:sz="6" w:space="0" w:color="000000"/>
            </w:tcBorders>
            <w:tcMar>
              <w:top w:w="60" w:type="dxa"/>
              <w:left w:w="60" w:type="dxa"/>
              <w:bottom w:w="60" w:type="dxa"/>
              <w:right w:w="60" w:type="dxa"/>
            </w:tcMar>
            <w:hideMark/>
          </w:tcPr>
          <w:p w14:paraId="299E53F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6E14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FC1D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5CE59DC9" w14:textId="77777777" w:rsidTr="00302A76">
        <w:trPr>
          <w:trHeight w:val="7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B4E1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unkhouser et al 2024</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2FDD3E"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Active ambulatory assessment: 58.6%</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743E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4705C1F9"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EARS app - Active: daily mood rating. Passive: keyboard inputs.</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2EF565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000000"/>
              <w:left w:val="single" w:sz="6" w:space="0" w:color="949494"/>
              <w:bottom w:val="single" w:sz="6" w:space="0" w:color="000000"/>
              <w:right w:val="single" w:sz="6" w:space="0" w:color="949494"/>
            </w:tcBorders>
            <w:tcMar>
              <w:top w:w="60" w:type="dxa"/>
              <w:left w:w="60" w:type="dxa"/>
              <w:bottom w:w="60" w:type="dxa"/>
              <w:right w:w="60" w:type="dxa"/>
            </w:tcMar>
            <w:hideMark/>
          </w:tcPr>
          <w:p w14:paraId="72D0C64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E53C79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1BF8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6F2630E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2F4E8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3A0569A3" w14:textId="77777777" w:rsidTr="00302A76">
        <w:trPr>
          <w:trHeight w:val="288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3200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Helmich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519279"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5x daily EMA: 85%, weekly depressive symptom assessment: 98%</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D20A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0.5%</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6889468E"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TRANS-ID Recovery System - 27 item EMA delivered 5 times a day about current feelings, activities and surroundings incorporating VAS. Weekly 14 item depressive symptom scale of SCL-90. Weekly rating of how much depressive symptoms have bothered them.</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564AAC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daily</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1F84B1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6 months</w:t>
            </w:r>
          </w:p>
        </w:tc>
        <w:tc>
          <w:tcPr>
            <w:tcW w:w="520"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1D649CA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37D96A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BBD4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F87DF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0D004ABC" w14:textId="77777777" w:rsidTr="00302A76">
        <w:trPr>
          <w:trHeight w:val="23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B2642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Janevic et al 2016</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A5456"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54%</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24B6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442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tomated Interactive Voice Response telephone calls assessing symptom severity - 6 item version of the 17 item HAM-D, PGI, WSA - and offering tailored treatment recommendations and individualised feedback.</w:t>
            </w:r>
          </w:p>
        </w:tc>
        <w:tc>
          <w:tcPr>
            <w:tcW w:w="743" w:type="dxa"/>
            <w:tcBorders>
              <w:top w:val="single" w:sz="6" w:space="0" w:color="949494"/>
              <w:left w:val="single" w:sz="6" w:space="0" w:color="000000"/>
              <w:bottom w:val="single" w:sz="6" w:space="0" w:color="949494"/>
              <w:right w:val="single" w:sz="6" w:space="0" w:color="000000"/>
            </w:tcBorders>
            <w:tcMar>
              <w:top w:w="60" w:type="dxa"/>
              <w:left w:w="60" w:type="dxa"/>
              <w:bottom w:w="60" w:type="dxa"/>
              <w:right w:w="60" w:type="dxa"/>
            </w:tcMar>
            <w:hideMark/>
          </w:tcPr>
          <w:p w14:paraId="46863C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324F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4w</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EFC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3B28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 - telephon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5089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683684" w14:textId="77777777" w:rsidR="00302A76" w:rsidRPr="00C7589D" w:rsidRDefault="00302A76" w:rsidP="006825BF">
            <w:pPr>
              <w:pStyle w:val="NormalWeb"/>
              <w:spacing w:before="0" w:beforeAutospacing="0" w:after="0" w:afterAutospacing="0"/>
            </w:pPr>
            <w:r w:rsidRPr="00C7589D">
              <w:rPr>
                <w:rFonts w:ascii="Helvetica Neue" w:hAnsi="Helvetica Neue"/>
                <w:color w:val="000000"/>
                <w:sz w:val="15"/>
                <w:szCs w:val="15"/>
              </w:rPr>
              <w:t>Yes</w:t>
            </w:r>
          </w:p>
        </w:tc>
      </w:tr>
      <w:tr w:rsidR="00302A76" w:rsidRPr="00C7589D" w14:paraId="14C64D04" w14:textId="77777777" w:rsidTr="00302A76">
        <w:trPr>
          <w:trHeight w:val="306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3FCD8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Kathan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BCE64C"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DBD02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05CDE44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AIKI system - Passive ambulatory assessment: app sessions and app useage, metadata on general phone settings and phone actions, GPS data, communication information e.g contacts, call and SMS data. Active ambulatory assessment - GAD-7, PSS, PHQ-9 - weekly, items extracted from the CESD, PDD, PSQI, PHQ-2 - daily</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6BC40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week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EFAC99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5ACD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4399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1A03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BE8F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6E381B7" w14:textId="77777777" w:rsidTr="00302A76">
        <w:trPr>
          <w:trHeight w:val="14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8545C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line et al 2024</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2CD6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2%</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1E56F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6%</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AE8D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Life app. Active ambulatory assessment: 3 times daily modified PHQ-9 assessing symptoms over previous 4 hours, VAS of mood, optional diary entry.</w:t>
            </w:r>
            <w:r w:rsidRPr="00C7589D">
              <w:rPr>
                <w:rStyle w:val="apple-converted-space"/>
                <w:rFonts w:ascii="Helvetica" w:eastAsiaTheme="majorEastAsia" w:hAnsi="Helvetica"/>
                <w:color w:val="000000"/>
                <w:sz w:val="15"/>
                <w:szCs w:val="15"/>
              </w:rPr>
              <w:t> </w:t>
            </w:r>
          </w:p>
        </w:tc>
        <w:tc>
          <w:tcPr>
            <w:tcW w:w="743" w:type="dxa"/>
            <w:tcBorders>
              <w:top w:val="single" w:sz="6" w:space="0" w:color="949494"/>
              <w:left w:val="single" w:sz="6" w:space="0" w:color="000000"/>
              <w:bottom w:val="single" w:sz="6" w:space="0" w:color="949494"/>
              <w:right w:val="single" w:sz="6" w:space="0" w:color="000000"/>
            </w:tcBorders>
            <w:tcMar>
              <w:top w:w="60" w:type="dxa"/>
              <w:left w:w="60" w:type="dxa"/>
              <w:bottom w:w="60" w:type="dxa"/>
              <w:right w:w="60" w:type="dxa"/>
            </w:tcMar>
            <w:hideMark/>
          </w:tcPr>
          <w:p w14:paraId="19C3794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0FF48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4BC2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5402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E3A36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FF9AD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15A795C6" w14:textId="77777777" w:rsidTr="00302A76">
        <w:trPr>
          <w:trHeight w:val="306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44D5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atcham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869E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t;90% for active ambulatory assessment, THINC-it cognitive assessments &lt;26%. Fitbit wear time 62.5%. 17.7% of sample had &gt;50% data for all data type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13DE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bulatory assessment 45.4%, Passive ambulatory assessment 52.3%, Fitbit passive ambulatory assessment 32.4% at 43 weeks.</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155BBDF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RADAR-base system PHQ-8, RSES, speech task – weekly. Heartrate, step-count, GPS location, acceleration, light levels, phone interaction, nearby Bluetooth device detection, battery level, weather, sleep, app usage metrics – continuous via Fitbit/RADAR-base app.</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B9318A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week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5258C1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 year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7C125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D77D9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FA3E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2B995F" w14:textId="77777777" w:rsidR="00302A76" w:rsidRPr="00C7589D" w:rsidRDefault="00302A76" w:rsidP="006825BF">
            <w:pPr>
              <w:pStyle w:val="NormalWeb"/>
              <w:spacing w:before="0" w:beforeAutospacing="0" w:after="0" w:afterAutospacing="0"/>
            </w:pPr>
            <w:r w:rsidRPr="00C7589D">
              <w:rPr>
                <w:rFonts w:ascii="Helvetica Neue" w:hAnsi="Helvetica Neue"/>
                <w:color w:val="000000"/>
                <w:sz w:val="15"/>
                <w:szCs w:val="15"/>
              </w:rPr>
              <w:t>Yes</w:t>
            </w:r>
          </w:p>
        </w:tc>
      </w:tr>
      <w:tr w:rsidR="00302A76" w:rsidRPr="00C7589D" w14:paraId="1A1DEA24" w14:textId="77777777" w:rsidTr="00302A76">
        <w:trPr>
          <w:trHeight w:val="216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29929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cintyre et al 2021</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A680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8.2%</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5A9F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1.8% at 12 week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761EE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ind.me system - Passive ambulatory assessment: daily call/SMS count, location variance, normalised entropy, number of GPS geolocation coordinate clusters, total distance (km), mean absolute deviation in distance (km).</w:t>
            </w:r>
          </w:p>
        </w:tc>
        <w:tc>
          <w:tcPr>
            <w:tcW w:w="743"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698C6A5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continuous</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8976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35E1D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2542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733E1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2121E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02F7D473" w14:textId="77777777" w:rsidTr="00302A76">
        <w:trPr>
          <w:trHeight w:val="1245"/>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C376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yerhoff et al 2021</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6397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1.2%</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77C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8%</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174E7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Data Kit system - Passive ambulatory assessment: GPS coordinates, phone/SMS logs, duration/length, open foreground apps.</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903B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continuous</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7F717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FFB9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33C7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2DF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41F0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7319E240" w14:textId="77777777" w:rsidTr="00302A76">
        <w:trPr>
          <w:trHeight w:val="23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DDF0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Osgood-Hynes et al 1998</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1B93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8%</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AAF05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2%</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3C5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tomated Interactive Voice Response telephone calls assessing symptom severity - 6 item version of the 17 item HAM-D, PGI, WSA - and offering tailored treatment recommendations and individualised feedback.</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4E7AA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5317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85EC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9C8F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0ECA0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69276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16F6B4A5" w14:textId="77777777" w:rsidTr="00302A76">
        <w:trPr>
          <w:trHeight w:val="1965"/>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099BC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harp et al 2020</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AC63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 pilot: 78.6% at week 13, BC pilot: 78.6% at week 25</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1FA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 pilot: 21.4% at week 13, BC pilot: 21.4% at week 25</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75C84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Living Evday Day counselling programme - 12 weekly group educational sessions about ways to increase physical activity with Fitbit/Actigraph 3GTX+ monitoring activity levels</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90B8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continuous</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0CE56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CAAFE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C512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1D2C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104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65C439ED" w14:textId="77777777" w:rsidTr="00302A76">
        <w:trPr>
          <w:trHeight w:val="1425"/>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7CD3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mit et al 2023</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9A3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CL-90 weekly: median 100%, 5x daily EMA self-reports: median 87.6%</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99F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9% at 4 month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40416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measurements per day assessing restlessness and mood for 4 months with reminder sent via text-message. SCL-90 weekly for 6 months</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9173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9D08F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x daily assessments - 4 months, SCL-90 weekly for 6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E30C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52AAA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9600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679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73D7CE61" w14:textId="77777777" w:rsidTr="00302A76">
        <w:trPr>
          <w:trHeight w:val="198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F144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Vachon et al 2016</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A108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ompliance with ambulatory assessment measures at 5 months: 81.2% (SD: 13.9)</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90D5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0% at 5 month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1BE0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x daily self-report mood assessing affective/cognitive states relating to depression, visual analogue scale for depression, self-esteem, physical self, quality of life, coping, rumination, anxiety.</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73592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x 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2FDB6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0B4A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1FCB1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E98A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2349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2ABC7580" w14:textId="77777777" w:rsidTr="00302A76">
        <w:trPr>
          <w:trHeight w:val="525"/>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55D7E" w14:textId="77777777" w:rsidR="00302A76" w:rsidRPr="00C7589D" w:rsidRDefault="00302A76" w:rsidP="006825BF">
            <w:pPr>
              <w:pStyle w:val="NormalWeb"/>
              <w:spacing w:before="0" w:beforeAutospacing="0" w:after="0" w:afterAutospacing="0"/>
              <w:rPr>
                <w:lang w:val="nl-NL"/>
              </w:rPr>
            </w:pPr>
            <w:r w:rsidRPr="00C7589D">
              <w:rPr>
                <w:rFonts w:ascii="Helvetica" w:hAnsi="Helvetica"/>
                <w:color w:val="000000"/>
                <w:sz w:val="15"/>
                <w:szCs w:val="15"/>
                <w:lang w:val="nl-NL"/>
              </w:rPr>
              <w:t>Van der Watt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B0872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6% completed 16 weeks of telephone mood monitoring</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E085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4% at 16 week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1A56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QIDS, ASRM administered via telephone</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4218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8586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74E92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2210D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C78A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DE28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72D958A5" w14:textId="77777777" w:rsidTr="00302A76">
        <w:trPr>
          <w:trHeight w:val="525"/>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F4887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bb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321D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D5A68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8% at 15 week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611FD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SHAPS, CES-D, BADS-SF for 15 weeks</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0574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1DBA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5w</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51FE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252F8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9DA66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6E05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2BB5A17" w14:textId="77777777" w:rsidTr="00302A76">
        <w:trPr>
          <w:trHeight w:val="108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2AB97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Xia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1ABA8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PS data mean: 77 (SD: 26), range 14-132 days. Accelerometer data mean: 74 (SD: 32), range 15-134 day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2261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BBC1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eiwe system - GPS geolocation and accelerometer data</w:t>
            </w:r>
          </w:p>
        </w:tc>
        <w:tc>
          <w:tcPr>
            <w:tcW w:w="743" w:type="dxa"/>
            <w:tcBorders>
              <w:top w:val="single" w:sz="6" w:space="0" w:color="000000"/>
              <w:left w:val="single" w:sz="6" w:space="0" w:color="000000"/>
              <w:bottom w:val="single" w:sz="6" w:space="0" w:color="949494"/>
              <w:right w:val="single" w:sz="6" w:space="0" w:color="000000"/>
            </w:tcBorders>
            <w:tcMar>
              <w:top w:w="60" w:type="dxa"/>
              <w:left w:w="60" w:type="dxa"/>
              <w:bottom w:w="60" w:type="dxa"/>
              <w:right w:w="60" w:type="dxa"/>
            </w:tcMar>
            <w:hideMark/>
          </w:tcPr>
          <w:p w14:paraId="13DB64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continuous</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281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4D4FE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F28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B0AAC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5752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1AF1F6D" w14:textId="77777777" w:rsidTr="00302A76">
        <w:trPr>
          <w:trHeight w:val="180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7BFBC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Lee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799F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4.5% wore activity trackers for at least 30 day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5ACFA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70DC3C1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odChart system - Active ambulatory assessment: self report daily mood and energy. Passive ambulatory assessment: Fitbit measuring step-count, heart rate, sleep, ambient light (android online)</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BFA07B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206BB4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mean: 279.7 days (SD: 263.5), median: 505 days (range: 72-1515)</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BEE7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8D46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9469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A5DA2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0D754284" w14:textId="77777777" w:rsidTr="00302A76">
        <w:trPr>
          <w:trHeight w:val="16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556BD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Bilderbeck et al 2016</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170FBD"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Compliance/adherence to weekly measures: Both groups: 73.65%, FIMM group: 76.6% (SD 22.9%), MIMM group: 70.7% (24.6%).</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C3B06E"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Total attrition: 27% at 12 months.        Full relapse data over 12-month follow-up was available for 73% of the participant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5465F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QIDS-SR-16, ASRM - administered weekly via TrueColours</w:t>
            </w:r>
          </w:p>
        </w:tc>
        <w:tc>
          <w:tcPr>
            <w:tcW w:w="743"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5BD7C3A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7A26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4279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FAF6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A1E8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1D56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31F0296" w14:textId="77777777" w:rsidTr="00302A76">
        <w:trPr>
          <w:trHeight w:val="7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570E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nicoff et al 200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A566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124C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over 3 treatment phases: 44% attrition at 3 year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DAA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 daily mood self-rating</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5F55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F2C57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year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8DD6B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33A0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8692B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B80ED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BBC8A5B" w14:textId="77777777" w:rsidTr="00302A76">
        <w:trPr>
          <w:trHeight w:val="23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307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aurholt-Jepsen et al 2015</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890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t;93% of patients randomised to intervention group self reported on a daily basi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9430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group: 3% attrition over 6 months, control group: 3% attrition over 6 month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C27F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 smartphone self monitoring - mood, sleep duration, medication taken, activity, irritability, mixed mood, cognitive problems, alcohol consumption, stress, menstruation, individualised EWS</w:t>
            </w:r>
          </w:p>
        </w:tc>
        <w:tc>
          <w:tcPr>
            <w:tcW w:w="743" w:type="dxa"/>
            <w:tcBorders>
              <w:top w:val="single" w:sz="6" w:space="0" w:color="000000"/>
              <w:left w:val="single" w:sz="6" w:space="0" w:color="000000"/>
              <w:bottom w:val="single" w:sz="6" w:space="0" w:color="949494"/>
              <w:right w:val="single" w:sz="6" w:space="0" w:color="000000"/>
            </w:tcBorders>
            <w:tcMar>
              <w:top w:w="60" w:type="dxa"/>
              <w:left w:w="60" w:type="dxa"/>
              <w:bottom w:w="60" w:type="dxa"/>
              <w:right w:w="60" w:type="dxa"/>
            </w:tcMar>
            <w:hideMark/>
          </w:tcPr>
          <w:p w14:paraId="7BB7490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79D19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6A2FF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BE49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8A2F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313B4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6DD04108" w14:textId="77777777" w:rsidTr="00302A76">
        <w:trPr>
          <w:trHeight w:val="396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4A44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aurholt-Jepsen et al 2019</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EFA5E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ver 9 months patients in the intervention group adhered to the daily self-monitoring 72.6% of the day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CE59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group: 7% attrition at 9 months, control group: 7% attrition at 9 months.</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26C094B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 smartphone self monitoring items - mood, sleep duration, medication taken, activity, irritability, mixed mood, cognitive problems, alcohol consumption, stress, menstruation, individualised EWS, anxiety, self-defined personal parameters, free-text note.                 Objective smartphone data - phone usage, social activity, step count, GPS location</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5153C0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AAD417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9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B6744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700F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DAAC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E397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BFC206B" w14:textId="77777777" w:rsidTr="00302A76">
        <w:trPr>
          <w:trHeight w:val="378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5BBAD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Faurholt-Jepsen et al 2020</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B38A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0.6% adherence to daily self-monitoring in intervention group over 6 month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5905C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35% at 6 months, Intervention group: 22%, Control group: 53%.</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C3F9C7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 smartphone self monitoring items - mood, sleep duration, medication taken, activity, irritability, mixed mood, cognitive problems, alcohol consumption, stress, menstruation, individualised EWS, anxiety, self-defined personal parameters, free-text note. Objective smartphone data - phone usage, social activity, step count, GPS location</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F61DCF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1866CCD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E321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4AD9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36E4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89F15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0F322AFD" w14:textId="77777777" w:rsidTr="00302A76">
        <w:trPr>
          <w:trHeight w:val="16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4A13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liddon et al. 2018</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93D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ontrol group: 89% accessed discussion forum, MoodSwings group: 86% accessed the modules, MoodSwings-Plus: 74% accessed the tool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BE5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9% at 12 months, Control group: 6%, MoodSwings group: 7%, MoodSwings-Plus: 13%</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E77BA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nline mood-monitoring via MoodSwings &amp; MoodSwings-Plus websites</w:t>
            </w:r>
          </w:p>
        </w:tc>
        <w:tc>
          <w:tcPr>
            <w:tcW w:w="743"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5D80A67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endent on individual participant’s use of application</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EFE6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32AE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C0FC0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91E09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24D0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2E0853D8" w14:textId="77777777" w:rsidTr="00302A76">
        <w:trPr>
          <w:trHeight w:val="126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A7E1C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auder et al 2015</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8DA67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8% completed all 5 MoodSwings modules, 86.2% completed at least 2 modules, 75.4% completed at least 3 module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39451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92% at 12 months, Intervention group: 94%, Control group: 91%</w:t>
            </w:r>
            <w:r w:rsidRPr="00C7589D">
              <w:rPr>
                <w:rStyle w:val="apple-converted-space"/>
                <w:rFonts w:ascii="Times" w:eastAsiaTheme="majorEastAsia" w:hAnsi="Times"/>
                <w:color w:val="000000"/>
                <w:sz w:val="18"/>
                <w:szCs w:val="18"/>
              </w:rPr>
              <w:t> </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CF70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Online mood-monitoring via MoodSwings &amp; MoodSwings-Plus</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D6F5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endent on individual participant’s use of application</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4D4A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BF4DD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1AAB2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2463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A291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03CE4950" w14:textId="77777777" w:rsidTr="00302A76">
        <w:trPr>
          <w:trHeight w:val="90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5558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astle et al 2010</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FC43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80C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14% at 12 months, Intervention group: 24%, Control group: 5%</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89C3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telephone calls – weekly for 12 weeks.</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D676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5E06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week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1F539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D5D4B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D5D2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C36C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59AEF4AE" w14:textId="77777777" w:rsidTr="00302A76">
        <w:trPr>
          <w:trHeight w:val="2355"/>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DF2D7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oulding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F4EC5"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The mean (SE) percentage of daily check-ins completed during weeks 1 through 4 was 78% (3%), 74% (3%), 71% (3%), and 64% (3%), respectively, 66% (3%) during week 6, and 47% (4%) during week 16.</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DCC09"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Intervention group: 15% attrition at 4 months, Control group: 15% attrition at 4 month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E9416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Smartphone based self management intervention - daily and weekly check-ins for weeks 1-16. Daily - adherence, sleep, duration, routine, wellness levels. Weekly - symptom severity scoring for all individual DSM-IV mood symptoms.</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7EAE8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9A3F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1331E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E9D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D3E4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9FD1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DAC0835" w14:textId="77777777" w:rsidTr="00302A76">
        <w:trPr>
          <w:trHeight w:val="126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EDA03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Petzold et al. 2019</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71745"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496FF"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Total: 54.8% over 2 years, Intervention group: 51% attrition over 2 years, Control group: 59% attrition over 2 year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181C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ChronoRecord - daily mood, sleep, life events, menstrual data, psychiatric medication, weekly - weight.</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ADE5D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7953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5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0441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4F2D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4990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 possible adverse events highlighted via via attrition</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9FEF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1132D93F" w14:textId="77777777" w:rsidTr="00302A76">
        <w:trPr>
          <w:trHeight w:val="108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C3ABC0" w14:textId="77777777" w:rsidR="00302A76" w:rsidRPr="00C7589D" w:rsidRDefault="00302A76" w:rsidP="006825BF">
            <w:pPr>
              <w:pStyle w:val="NormalWeb"/>
              <w:spacing w:before="0" w:beforeAutospacing="0" w:after="0" w:afterAutospacing="0"/>
              <w:rPr>
                <w:lang w:val="nl-NL"/>
              </w:rPr>
            </w:pPr>
            <w:r w:rsidRPr="00C7589D">
              <w:rPr>
                <w:rFonts w:ascii="Helvetica" w:hAnsi="Helvetica"/>
                <w:color w:val="000000"/>
                <w:sz w:val="15"/>
                <w:szCs w:val="15"/>
                <w:lang w:val="nl-NL"/>
              </w:rPr>
              <w:t>Van den Berg et al 2023</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A0BE1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8596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18% at 4 months, Intervention group: 16% at 4 months, Control group: 20% at 4 month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BC74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daily mood and anxiety self-rating.</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989B0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F2F4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4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5C6B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5CB2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F5B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47D13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0178422A" w14:textId="77777777" w:rsidTr="00302A76">
        <w:trPr>
          <w:trHeight w:val="7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C4EF5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Goldberg et al. 2006</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1E07C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D928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0% attrition at 3 months, &gt;90% attrition at 6.5 month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8BC73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daily mood self-rating</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67932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8616A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5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1F5DA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7D15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6C70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0D476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2651C10" w14:textId="77777777" w:rsidTr="00302A76">
        <w:trPr>
          <w:trHeight w:val="5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8EE45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angosch et al 2008</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DB392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2C2D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55% attrition at 12 month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46C4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daily mood self-rating</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AC2D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1DD9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FC79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9F4B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D845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AED7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BA60B0A" w14:textId="77777777" w:rsidTr="00302A76">
        <w:trPr>
          <w:trHeight w:val="5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F27B3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everich et al 2006</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6EB37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E6DF8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t reported</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1AF47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daily mood self-rating</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18E0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52FC6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B104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B770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283E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B743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11A431A4" w14:textId="77777777" w:rsidTr="00302A76">
        <w:trPr>
          <w:trHeight w:val="16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26D2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Lieberman et al 2010</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24802" w14:textId="77777777" w:rsidR="00302A76" w:rsidRPr="00C7589D" w:rsidRDefault="00302A76" w:rsidP="006825BF">
            <w:pPr>
              <w:pStyle w:val="NormalWeb"/>
              <w:spacing w:before="0" w:beforeAutospacing="0" w:after="180" w:afterAutospacing="0"/>
            </w:pPr>
            <w:r w:rsidRPr="00C7589D">
              <w:rPr>
                <w:rFonts w:ascii="Helvetica" w:hAnsi="Helvetica"/>
                <w:color w:val="141213"/>
                <w:sz w:val="15"/>
                <w:szCs w:val="15"/>
              </w:rPr>
              <w:t>Online group rated 44.3 days, standard group rated 20.4 days. Online group entered complete data on 55.2% of days compared to the standard group of 27.7% of day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316292" w14:textId="77777777" w:rsidR="00302A76" w:rsidRPr="00C7589D" w:rsidRDefault="00302A76" w:rsidP="006825BF">
            <w:pPr>
              <w:pStyle w:val="NormalWeb"/>
              <w:spacing w:before="0" w:beforeAutospacing="0" w:after="180" w:afterAutospacing="0"/>
            </w:pPr>
            <w:r w:rsidRPr="00C7589D">
              <w:rPr>
                <w:rFonts w:ascii="Helvetica" w:hAnsi="Helvetica"/>
                <w:color w:val="141213"/>
                <w:sz w:val="15"/>
                <w:szCs w:val="15"/>
              </w:rPr>
              <w:t>Total attrition: 46% attrition at 3 months, paper chart: 68% attrition at 3 months, online chart: 22% attrition at 3 month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F5FD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 daily mood self-rating / online Life Chart adaptation</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BBA8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FB29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92699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9F54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 vs 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72EDA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3B8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8EE9ADC" w14:textId="77777777" w:rsidTr="00302A76">
        <w:trPr>
          <w:trHeight w:val="14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10C6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epp et al 201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5FBF4"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Mean observations in paper and pen charting 51.2 (sd: 27.1), mean observations in smartphone charting 72.3 (sd = 61.5).</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6F710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4% attrition at 3 month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4F9B3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IMH Life Chart Methodology - prospective — daily mood self-rating via paper and pen and via smartphone</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1807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AB259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CDADB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8EA8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 vs 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AF20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4CE6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080153B" w14:textId="77777777" w:rsidTr="00302A76">
        <w:trPr>
          <w:trHeight w:val="309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7BD2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Pahwa et al 2023</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E0ECE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IOS: 84.4%, eMoods: 54%</w:t>
            </w:r>
            <w:r w:rsidRPr="00C7589D">
              <w:rPr>
                <w:rStyle w:val="apple-converted-space"/>
                <w:rFonts w:ascii="Times" w:eastAsiaTheme="majorEastAsia" w:hAnsi="Times"/>
                <w:color w:val="000000"/>
                <w:sz w:val="18"/>
                <w:szCs w:val="18"/>
              </w:rPr>
              <w:t> </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CD19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IOS: 12.30%, eMoods: 26.31% at 52 weeks</w:t>
            </w:r>
            <w:r w:rsidRPr="00C7589D">
              <w:rPr>
                <w:rStyle w:val="apple-converted-space"/>
                <w:rFonts w:ascii="Times" w:eastAsiaTheme="majorEastAsia" w:hAnsi="Times"/>
                <w:color w:val="000000"/>
                <w:sz w:val="18"/>
                <w:szCs w:val="18"/>
              </w:rPr>
              <w:t> </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31D49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KIOS app - self report assessment of 8 different symptoms e.g sadness/pessimism and delivery of guidance in relation to symptom change.</w:t>
            </w:r>
          </w:p>
          <w:p w14:paraId="44B48D6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 </w:t>
            </w:r>
          </w:p>
          <w:p w14:paraId="5DA264C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eMoods app – self report mood and symptoms diary tracking daily outlook, motivation, habits, sleep, medications etc</w:t>
            </w:r>
            <w:r w:rsidRPr="00C7589D">
              <w:rPr>
                <w:rStyle w:val="apple-converted-space"/>
                <w:rFonts w:ascii="Times" w:eastAsiaTheme="majorEastAsia" w:hAnsi="Times"/>
                <w:color w:val="000000"/>
                <w:sz w:val="18"/>
                <w:szCs w:val="18"/>
              </w:rPr>
              <w:t> </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088B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8F82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56BD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7690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F6164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 &amp; reasons for attrition not reported</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173B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5E283F33" w14:textId="77777777" w:rsidTr="00302A76">
        <w:trPr>
          <w:trHeight w:val="14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BB60A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ikens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780059"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22% in intervention arm completed &lt;50% of scheduled call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B21ECB"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shd w:val="clear" w:color="auto" w:fill="FFFFFF"/>
              </w:rPr>
              <w:t>Total attrition: 14%, intervention 17%, control 10%</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3F7A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utomated Interactive Voice Response telephone calls assessing symptom severity - PHQ-9 and antidepressant adherence.</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50E4C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5DD6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EC290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EE3B8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nalogu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E3895"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7D68B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3F059B2B" w14:textId="77777777" w:rsidTr="00302A76">
        <w:trPr>
          <w:trHeight w:val="2325"/>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0D833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van Genugten et al. 2021</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706A5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32% did not receive treatment or did not provide any weekly ambulatory assessment report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AD5C4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attrition: 32%</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92E1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 self-monitoring of mood state via VAS, cognitions, activities, social interaction, and sleep via a smartphone app. Ambulatory assessment protocol varied over course of the study, one some days 3x daily mood ratings.</w:t>
            </w:r>
          </w:p>
        </w:tc>
        <w:tc>
          <w:tcPr>
            <w:tcW w:w="743" w:type="dxa"/>
            <w:tcBorders>
              <w:top w:val="single" w:sz="6" w:space="0" w:color="000000"/>
              <w:left w:val="single" w:sz="6" w:space="0" w:color="000000"/>
              <w:bottom w:val="single" w:sz="6" w:space="0" w:color="949494"/>
              <w:right w:val="single" w:sz="6" w:space="0" w:color="000000"/>
            </w:tcBorders>
            <w:tcMar>
              <w:top w:w="60" w:type="dxa"/>
              <w:left w:w="60" w:type="dxa"/>
              <w:bottom w:w="60" w:type="dxa"/>
              <w:right w:w="60" w:type="dxa"/>
            </w:tcMar>
            <w:hideMark/>
          </w:tcPr>
          <w:p w14:paraId="0529E13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242B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7303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C27D5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500D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5B67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4517098B" w14:textId="77777777" w:rsidTr="00302A76">
        <w:trPr>
          <w:trHeight w:val="25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1E935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rean et al 2016</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75ED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5.2% used the survey app, 56.6% provided at least one follow up assessment.</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CDA5E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0%</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0662ACA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bulatory assessment: PHQ-9, SDS, Global Impression of Change Scale, 3 question sleep assessment, Mental Health Services Used - weekly. PHQ-2 - daily. Passive ambulatory assessment - time of call/SMS, call duration, SMS length, activity type, distance travelled.</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285F6F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860C82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AAF1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4C176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2A31E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9CF0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625F398A" w14:textId="77777777" w:rsidTr="00302A76">
        <w:trPr>
          <w:trHeight w:val="25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D5EB7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ratap et al 2018</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7297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8.7% downloaded treatment app, 74/389 of hispanic/latino subset. Full results not reported.</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FAAE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74%</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590B46F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bulatory assessment: PHQ-9, SDS , Global Impression of Change Scale, 3 question sleep assessment, Mental Health Services Used - weekly. PHQ-2 - daily. Passive ambulatory assessment - time of call/SMS, call duration, SMS length, activity type, distance travelled.</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AF3C2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7DA3F27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8DB6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26C08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51CB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C57C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22ACA9E0" w14:textId="77777777" w:rsidTr="00302A76">
        <w:trPr>
          <w:trHeight w:val="25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329649" w14:textId="77777777" w:rsidR="00302A76" w:rsidRDefault="00302A76" w:rsidP="006825BF">
            <w:pPr>
              <w:pStyle w:val="NormalWeb"/>
              <w:spacing w:before="0" w:beforeAutospacing="0" w:after="0" w:afterAutospacing="0"/>
              <w:rPr>
                <w:rFonts w:ascii="Helvetica" w:hAnsi="Helvetica"/>
                <w:color w:val="000000"/>
                <w:sz w:val="15"/>
                <w:szCs w:val="15"/>
              </w:rPr>
            </w:pPr>
          </w:p>
          <w:p w14:paraId="39F77131" w14:textId="77777777" w:rsidR="00302A76" w:rsidRDefault="00302A76" w:rsidP="006825BF">
            <w:pPr>
              <w:pStyle w:val="NormalWeb"/>
              <w:spacing w:before="0" w:beforeAutospacing="0" w:after="0" w:afterAutospacing="0"/>
              <w:rPr>
                <w:rFonts w:ascii="Helvetica" w:hAnsi="Helvetica"/>
                <w:color w:val="000000"/>
                <w:sz w:val="15"/>
                <w:szCs w:val="15"/>
              </w:rPr>
            </w:pPr>
          </w:p>
          <w:p w14:paraId="6FBB3F2A" w14:textId="77777777" w:rsidR="00302A76" w:rsidRDefault="00302A76" w:rsidP="006825BF">
            <w:pPr>
              <w:pStyle w:val="NormalWeb"/>
              <w:spacing w:before="0" w:beforeAutospacing="0" w:after="0" w:afterAutospacing="0"/>
              <w:rPr>
                <w:rFonts w:ascii="Helvetica" w:hAnsi="Helvetica"/>
                <w:color w:val="000000"/>
                <w:sz w:val="15"/>
                <w:szCs w:val="15"/>
              </w:rPr>
            </w:pPr>
          </w:p>
          <w:p w14:paraId="781D54BB"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4886C4"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66D835"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tcPr>
          <w:p w14:paraId="51813C46"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tcPr>
          <w:p w14:paraId="65F22D28"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tcPr>
          <w:p w14:paraId="16BB4EAC"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C5C89E"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AE2EB8"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42E9BD"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0DC788" w14:textId="77777777" w:rsidR="00302A76" w:rsidRPr="00C7589D" w:rsidRDefault="00302A76" w:rsidP="006825BF">
            <w:pPr>
              <w:pStyle w:val="NormalWeb"/>
              <w:spacing w:before="0" w:beforeAutospacing="0" w:after="0" w:afterAutospacing="0"/>
              <w:rPr>
                <w:rFonts w:ascii="Helvetica" w:hAnsi="Helvetica"/>
                <w:color w:val="000000"/>
                <w:sz w:val="15"/>
                <w:szCs w:val="15"/>
              </w:rPr>
            </w:pPr>
          </w:p>
        </w:tc>
      </w:tr>
      <w:tr w:rsidR="00302A76" w:rsidRPr="00C7589D" w14:paraId="52A961F9" w14:textId="77777777" w:rsidTr="00302A76">
        <w:trPr>
          <w:trHeight w:val="32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2F465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ai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A3DF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3.9%</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17F5C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7.1%</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2A3CFDA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arable activity tracker (Fitbit) measuring sedentary minutes, lightly active minutes, minutes of heart rate zone in fat-burn, minutes of heart rate zone in cardio, total walking distance, activity calories, minutes awake in main sleep, restless count in main sleep, efficiency in main sleep, time in bed of main sleep.</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0DCEF0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36C9B75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AF3A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B2F0D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E3C6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EFFC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64C5B1D1" w14:textId="77777777" w:rsidTr="00302A76">
        <w:trPr>
          <w:trHeight w:val="216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20665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nning et al 2021</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241F6"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82.7% in intervention arm</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962F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17.5%, intervention: 20%, control: 15%</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13468D74" w14:textId="77777777" w:rsidR="00302A76" w:rsidRPr="00C7589D" w:rsidRDefault="00302A76" w:rsidP="006825BF">
            <w:pPr>
              <w:pStyle w:val="NormalWeb"/>
              <w:spacing w:before="0" w:beforeAutospacing="0" w:after="180" w:afterAutospacing="0"/>
            </w:pPr>
            <w:r w:rsidRPr="00C7589D">
              <w:rPr>
                <w:rFonts w:ascii="Helvetica" w:hAnsi="Helvetica"/>
                <w:color w:val="000000"/>
                <w:sz w:val="15"/>
                <w:szCs w:val="15"/>
              </w:rPr>
              <w:t>Monsenso system plus: 1. study nurse reviewing data and contacting patients if sign of deterioration to offer advice 2. self-monitored data graphically visualised 3. smartphone based CBT modules</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AD47F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6AE009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6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591CA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D52A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482FE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63627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C552A7D" w14:textId="77777777" w:rsidTr="00302A76">
        <w:trPr>
          <w:trHeight w:val="90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43946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Frank et al 202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179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ambulatory assessment mean: 93.32% across 16 week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B1B46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7.4%</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5363524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bulatory assessment: Daily VAS rating of mood. Passive ambulatory assessment: behaviour monitoring</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45731E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402122EF"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6w</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60C6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amp; 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5D21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6A531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0267C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3FEE61E" w14:textId="77777777" w:rsidTr="00302A76">
        <w:trPr>
          <w:trHeight w:val="25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C09C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Hunkeler et al 2012</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EECD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7% entered any monitoring data over the first 6 months, ~45% entered any monitoring data over the second 6 months</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0784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16%, intervention attrition: 22%, control attrition: 12%</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40269"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ersonalised self-monitoring via eCare for Moods - tracking health-related disability, medication adherence, side effects, alcohol and drug use, new symptoms, early warning signs. Graphs of monitoring data displayed over time.</w:t>
            </w:r>
          </w:p>
        </w:tc>
        <w:tc>
          <w:tcPr>
            <w:tcW w:w="743"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6A9D37D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4B1D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4 months</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834F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73CA3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21A9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3E96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388FA5C9" w14:textId="77777777" w:rsidTr="00302A76">
        <w:trPr>
          <w:trHeight w:val="23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EFFD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lastRenderedPageBreak/>
              <w:t>Klein et al 2016</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9A702"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A</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C8D1A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16%, Intervention attrition: 16%, control attrition: 15%</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1F593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eekly contact by trained email supporter - short feedback based on participants’ program usage over the past week. Feedback is relatively generic in nature and does not apply therapeutic strategies in detail. PHQ-9 biweekly.</w:t>
            </w:r>
          </w:p>
        </w:tc>
        <w:tc>
          <w:tcPr>
            <w:tcW w:w="7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E8E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2x week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A1EBA3"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9948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3970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5797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11A6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7FD029B1" w14:textId="77777777" w:rsidTr="00302A76">
        <w:trPr>
          <w:trHeight w:val="414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7DB5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uvey et al 2023</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737A7"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86% responded to at least one text by week 6.</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EEFCC6"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5% at 6 weeks</w:t>
            </w:r>
          </w:p>
        </w:tc>
        <w:tc>
          <w:tcPr>
            <w:tcW w:w="15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4227A"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arm 1: Annie Secure Messaging (SM) system – promoting antidepressant adherence with texts around efficiacy and AEs, Intervention arm 2: Annie SM system with coaching – weekly coaching call with a study member to review weekly data reported via Annie looking at trends over time – participants asked to reflect on trends and identify any self-management issues</w:t>
            </w:r>
          </w:p>
        </w:tc>
        <w:tc>
          <w:tcPr>
            <w:tcW w:w="743" w:type="dxa"/>
            <w:tcBorders>
              <w:top w:val="single" w:sz="6" w:space="0" w:color="000000"/>
              <w:left w:val="single" w:sz="6" w:space="0" w:color="000000"/>
              <w:bottom w:val="single" w:sz="6" w:space="0" w:color="949494"/>
              <w:right w:val="single" w:sz="6" w:space="0" w:color="000000"/>
            </w:tcBorders>
            <w:tcMar>
              <w:top w:w="60" w:type="dxa"/>
              <w:left w:w="60" w:type="dxa"/>
              <w:bottom w:w="60" w:type="dxa"/>
              <w:right w:w="60" w:type="dxa"/>
            </w:tcMar>
            <w:hideMark/>
          </w:tcPr>
          <w:p w14:paraId="6F8B876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daily</w:t>
            </w:r>
          </w:p>
        </w:tc>
        <w:tc>
          <w:tcPr>
            <w:tcW w:w="7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D62F3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F399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1F894"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 - text message</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A169E"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625E8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No</w:t>
            </w:r>
          </w:p>
        </w:tc>
      </w:tr>
      <w:tr w:rsidR="00302A76" w:rsidRPr="00C7589D" w14:paraId="2C72AC22" w14:textId="77777777" w:rsidTr="00302A76">
        <w:trPr>
          <w:trHeight w:val="1620"/>
        </w:trPr>
        <w:tc>
          <w:tcPr>
            <w:tcW w:w="6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DC594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White et al 2023</w:t>
            </w:r>
          </w:p>
        </w:tc>
        <w:tc>
          <w:tcPr>
            <w:tcW w:w="123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5A84F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Intervention adherence: 67%, control adherence: 80%</w:t>
            </w:r>
          </w:p>
        </w:tc>
        <w:tc>
          <w:tcPr>
            <w:tcW w:w="9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ABAECD"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Total attrition: 3%, Intervention attrition: 4%, control attrition: 2%</w:t>
            </w:r>
          </w:p>
        </w:tc>
        <w:tc>
          <w:tcPr>
            <w:tcW w:w="1596" w:type="dxa"/>
            <w:tcBorders>
              <w:top w:val="single" w:sz="6" w:space="0" w:color="000000"/>
              <w:left w:val="single" w:sz="6" w:space="0" w:color="000000"/>
              <w:bottom w:val="single" w:sz="6" w:space="0" w:color="000000"/>
              <w:right w:val="single" w:sz="6" w:space="0" w:color="949494"/>
            </w:tcBorders>
            <w:tcMar>
              <w:top w:w="60" w:type="dxa"/>
              <w:left w:w="60" w:type="dxa"/>
              <w:bottom w:w="60" w:type="dxa"/>
              <w:right w:w="60" w:type="dxa"/>
            </w:tcMar>
            <w:hideMark/>
          </w:tcPr>
          <w:p w14:paraId="3F5DDBCB"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HQ-8, RSES, speech task – weekly. Heartrate, step-count, GPS location, app usage metrics – continuous via Fitbit/RADAR-base app</w:t>
            </w:r>
          </w:p>
        </w:tc>
        <w:tc>
          <w:tcPr>
            <w:tcW w:w="743"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EC5D53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Active: weekly, Passive: continuous</w:t>
            </w:r>
          </w:p>
        </w:tc>
        <w:tc>
          <w:tcPr>
            <w:tcW w:w="755" w:type="dxa"/>
            <w:tcBorders>
              <w:top w:val="single" w:sz="6" w:space="0" w:color="000000"/>
              <w:left w:val="single" w:sz="6" w:space="0" w:color="949494"/>
              <w:bottom w:val="single" w:sz="6" w:space="0" w:color="000000"/>
              <w:right w:val="single" w:sz="6" w:space="0" w:color="000000"/>
            </w:tcBorders>
            <w:tcMar>
              <w:top w:w="60" w:type="dxa"/>
              <w:left w:w="60" w:type="dxa"/>
              <w:bottom w:w="60" w:type="dxa"/>
              <w:right w:w="60" w:type="dxa"/>
            </w:tcMar>
            <w:hideMark/>
          </w:tcPr>
          <w:p w14:paraId="56904F21"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12w</w:t>
            </w:r>
          </w:p>
        </w:tc>
        <w:tc>
          <w:tcPr>
            <w:tcW w:w="5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3883C5"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Passive</w:t>
            </w:r>
          </w:p>
        </w:tc>
        <w:tc>
          <w:tcPr>
            <w:tcW w:w="6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41428"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Digital</w:t>
            </w:r>
          </w:p>
        </w:tc>
        <w:tc>
          <w:tcPr>
            <w:tcW w:w="64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5F21C"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c>
          <w:tcPr>
            <w:tcW w:w="12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60320" w14:textId="77777777" w:rsidR="00302A76" w:rsidRPr="00C7589D" w:rsidRDefault="00302A76" w:rsidP="006825BF">
            <w:pPr>
              <w:pStyle w:val="NormalWeb"/>
              <w:spacing w:before="0" w:beforeAutospacing="0" w:after="0" w:afterAutospacing="0"/>
            </w:pPr>
            <w:r w:rsidRPr="00C7589D">
              <w:rPr>
                <w:rFonts w:ascii="Helvetica" w:hAnsi="Helvetica"/>
                <w:color w:val="000000"/>
                <w:sz w:val="15"/>
                <w:szCs w:val="15"/>
              </w:rPr>
              <w:t>Yes</w:t>
            </w:r>
          </w:p>
        </w:tc>
      </w:tr>
      <w:tr w:rsidR="00302A76" w:rsidRPr="00C7589D" w14:paraId="78E13524" w14:textId="77777777" w:rsidTr="00302A76">
        <w:trPr>
          <w:trHeight w:val="1425"/>
        </w:trPr>
        <w:tc>
          <w:tcPr>
            <w:tcW w:w="9004" w:type="dxa"/>
            <w:gridSpan w:val="10"/>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24F18" w14:textId="77777777" w:rsidR="00302A76" w:rsidRPr="00C7589D" w:rsidRDefault="00302A76" w:rsidP="006825BF">
            <w:pPr>
              <w:pStyle w:val="NormalWeb"/>
              <w:spacing w:before="0" w:beforeAutospacing="0" w:after="0" w:afterAutospacing="0"/>
            </w:pPr>
            <w:r w:rsidRPr="00C7589D">
              <w:rPr>
                <w:rFonts w:ascii="Helvetica" w:hAnsi="Helvetica"/>
                <w:b/>
                <w:bCs/>
                <w:color w:val="0C0C0C"/>
                <w:sz w:val="15"/>
                <w:szCs w:val="15"/>
              </w:rPr>
              <w:t>ASRM - Altman Self Rating Mania Scale, QIDS - Quick Inventory of Depressive Symptomatology, IDS - Inventory of Depressive Symptomatology, HAM-D - Hamilton Depression Rating Scale, CGI-BP - Clinical Global Impressions - Bipolar Scale, YMRS - Young Mania Rating Scale, SCID - Structured Clinical Interview for DSM-IV, PSS - Perceived Stress Scale, FAST - Functional Assessment Short Test, WHOQoL-BREF - World Health Organisation Quality of Life Scale, BDI - Beck Depression Inventory, HDRS6 - 6 item Hamilton Depression Rating Scale, MARS - Medication Adherence Rating Scale, RRS - Ruminitive Response Scale, PSWQ - Penn State Worry Questionnaire, BAS - Behavioural Activation Scale, VSS-A - Verona Satisfaction Scale-Affective Disorder, BAI - Beck Anxiety Inventory, ALS-18 - Affect Lability Score Short Version, Life-Rift - Level of general functioning and coping: Longitudinal Interval Follow-up Evaluation, BHS - Beck Hopelessness Scale, GSE - General Self-Efficacy Scale, HLOC - Health Locus of Control Scale, PICS - Perceived Involvement in Care Scales, RBANS - Repeatable Battery for the Assessment of Neuropsychological Status, NOS - Not Otherwise Specified, NIMH - National Institute of Mental Health, PHQ-9 - Patient Health Questionnaire-9, PHQ-2 - Patient Health Questionnaire - 2, VAS - Visual Analog Scale, SDS - Sheehan Disability Scale, EMA - Ecological Momentary Assessment, BD - Bipolar Disorder, UD - Unipolar Depression, SMS - Short Messaging Service, CBT - Cognitive Behavioral Therapy</w:t>
            </w:r>
          </w:p>
        </w:tc>
      </w:tr>
      <w:tr w:rsidR="00302A76" w:rsidRPr="00C7589D" w14:paraId="613CA668" w14:textId="77777777" w:rsidTr="00302A76">
        <w:trPr>
          <w:trHeight w:val="180"/>
        </w:trPr>
        <w:tc>
          <w:tcPr>
            <w:tcW w:w="9004" w:type="dxa"/>
            <w:gridSpan w:val="10"/>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095B8" w14:textId="77777777" w:rsidR="00302A76" w:rsidRPr="00C7589D" w:rsidRDefault="00302A76" w:rsidP="006825BF">
            <w:pPr>
              <w:pStyle w:val="NormalWeb"/>
              <w:spacing w:before="0" w:beforeAutospacing="0" w:after="0" w:afterAutospacing="0"/>
            </w:pPr>
            <w:r w:rsidRPr="00C7589D">
              <w:rPr>
                <w:rFonts w:ascii="Helvetica" w:hAnsi="Helvetica"/>
                <w:b/>
                <w:bCs/>
                <w:color w:val="000000"/>
                <w:sz w:val="15"/>
                <w:szCs w:val="15"/>
              </w:rPr>
              <w:t>Supplementary Table 2: Ambulatory assessment protocols of included studies</w:t>
            </w:r>
            <w:r w:rsidRPr="00C7589D">
              <w:rPr>
                <w:rStyle w:val="apple-converted-space"/>
                <w:rFonts w:ascii="Helvetica" w:eastAsiaTheme="majorEastAsia" w:hAnsi="Helvetica"/>
                <w:b/>
                <w:bCs/>
                <w:color w:val="000000"/>
                <w:sz w:val="15"/>
                <w:szCs w:val="15"/>
              </w:rPr>
              <w:t> </w:t>
            </w:r>
          </w:p>
        </w:tc>
      </w:tr>
    </w:tbl>
    <w:p w14:paraId="48235C4B" w14:textId="77777777" w:rsidR="00302A76" w:rsidRDefault="00302A76"/>
    <w:p w14:paraId="0EA8272E" w14:textId="77777777" w:rsidR="00302A76" w:rsidRDefault="00302A76"/>
    <w:p w14:paraId="1B45E695" w14:textId="77777777" w:rsidR="00302A76" w:rsidRDefault="00302A76"/>
    <w:p w14:paraId="4D00DA28" w14:textId="34BE019B" w:rsidR="00302A76" w:rsidRDefault="00302A76">
      <w:pPr>
        <w:rPr>
          <w:rFonts w:ascii="Helvetica" w:hAnsi="Helvetica"/>
          <w:b/>
          <w:bCs/>
          <w:color w:val="000000"/>
          <w:sz w:val="15"/>
          <w:szCs w:val="15"/>
        </w:rPr>
      </w:pPr>
      <w:r w:rsidRPr="00C7589D">
        <w:rPr>
          <w:rFonts w:ascii="Helvetica" w:hAnsi="Helvetica"/>
          <w:b/>
          <w:bCs/>
          <w:color w:val="000000"/>
          <w:sz w:val="15"/>
          <w:szCs w:val="15"/>
        </w:rPr>
        <w:lastRenderedPageBreak/>
        <w:t>Supplementary Table 3: Risk of bias assessments for included randomised and non-randomised studies</w:t>
      </w:r>
    </w:p>
    <w:p w14:paraId="3FD2D710" w14:textId="77777777" w:rsidR="00302A76" w:rsidRDefault="00302A76">
      <w:pPr>
        <w:rPr>
          <w:rFonts w:ascii="Helvetica" w:hAnsi="Helvetica"/>
          <w:b/>
          <w:bCs/>
          <w:color w:val="000000"/>
          <w:sz w:val="15"/>
          <w:szCs w:val="15"/>
        </w:rPr>
      </w:pPr>
    </w:p>
    <w:tbl>
      <w:tblPr>
        <w:tblW w:w="0" w:type="auto"/>
        <w:tblInd w:w="5" w:type="dxa"/>
        <w:tblCellMar>
          <w:left w:w="0" w:type="dxa"/>
          <w:right w:w="0" w:type="dxa"/>
        </w:tblCellMar>
        <w:tblLook w:val="04A0" w:firstRow="1" w:lastRow="0" w:firstColumn="1" w:lastColumn="0" w:noHBand="0" w:noVBand="1"/>
      </w:tblPr>
      <w:tblGrid>
        <w:gridCol w:w="980"/>
        <w:gridCol w:w="1098"/>
        <w:gridCol w:w="1094"/>
        <w:gridCol w:w="1134"/>
        <w:gridCol w:w="1036"/>
        <w:gridCol w:w="989"/>
        <w:gridCol w:w="1128"/>
        <w:gridCol w:w="875"/>
        <w:gridCol w:w="1005"/>
      </w:tblGrid>
      <w:tr w:rsidR="00302A76" w:rsidRPr="00C7589D" w14:paraId="3717C4C5" w14:textId="77777777" w:rsidTr="00D90083">
        <w:trPr>
          <w:trHeight w:val="180"/>
        </w:trPr>
        <w:tc>
          <w:tcPr>
            <w:tcW w:w="9339" w:type="dxa"/>
            <w:gridSpan w:val="9"/>
            <w:tcBorders>
              <w:top w:val="single" w:sz="6" w:space="0" w:color="000000"/>
              <w:left w:val="single" w:sz="6" w:space="0" w:color="000000"/>
              <w:bottom w:val="single" w:sz="6" w:space="0" w:color="949494"/>
              <w:right w:val="single" w:sz="6" w:space="0" w:color="000000"/>
            </w:tcBorders>
            <w:tcMar>
              <w:top w:w="60" w:type="dxa"/>
              <w:left w:w="60" w:type="dxa"/>
              <w:bottom w:w="60" w:type="dxa"/>
              <w:right w:w="60" w:type="dxa"/>
            </w:tcMar>
            <w:hideMark/>
          </w:tcPr>
          <w:p w14:paraId="1C3BA438" w14:textId="77777777" w:rsidR="00302A76" w:rsidRPr="00C7589D" w:rsidRDefault="00302A76" w:rsidP="006825BF">
            <w:r w:rsidRPr="00C7589D">
              <w:rPr>
                <w:rFonts w:ascii="Helvetica" w:hAnsi="Helvetica"/>
                <w:b/>
                <w:bCs/>
                <w:color w:val="000000"/>
                <w:sz w:val="15"/>
                <w:szCs w:val="15"/>
              </w:rPr>
              <w:t>Risk of bias assessments for included non-randomised studies</w:t>
            </w:r>
          </w:p>
        </w:tc>
      </w:tr>
      <w:tr w:rsidR="00302A76" w:rsidRPr="00C7589D" w14:paraId="2839FA3A" w14:textId="77777777" w:rsidTr="00D90083">
        <w:trPr>
          <w:trHeight w:val="180"/>
        </w:trPr>
        <w:tc>
          <w:tcPr>
            <w:tcW w:w="980" w:type="dxa"/>
            <w:vMerge w:val="restart"/>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5E49DE6" w14:textId="77777777" w:rsidR="00302A76" w:rsidRPr="00C7589D" w:rsidRDefault="00302A76" w:rsidP="006825BF">
            <w:r w:rsidRPr="00C7589D">
              <w:rPr>
                <w:rFonts w:ascii="Helvetica" w:hAnsi="Helvetica"/>
                <w:b/>
                <w:bCs/>
                <w:color w:val="000000"/>
                <w:sz w:val="15"/>
                <w:szCs w:val="15"/>
              </w:rPr>
              <w:t>Study</w:t>
            </w:r>
          </w:p>
        </w:tc>
        <w:tc>
          <w:tcPr>
            <w:tcW w:w="8359" w:type="dxa"/>
            <w:gridSpan w:val="8"/>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E8A3C59" w14:textId="77777777" w:rsidR="00302A76" w:rsidRPr="00C7589D" w:rsidRDefault="00302A76" w:rsidP="006825BF">
            <w:r w:rsidRPr="00C7589D">
              <w:rPr>
                <w:rFonts w:ascii="Helvetica" w:hAnsi="Helvetica"/>
                <w:b/>
                <w:bCs/>
                <w:color w:val="000000"/>
                <w:sz w:val="15"/>
                <w:szCs w:val="15"/>
              </w:rPr>
              <w:t>Risk of bias criteria</w:t>
            </w:r>
          </w:p>
        </w:tc>
      </w:tr>
      <w:tr w:rsidR="00302A76" w:rsidRPr="00C7589D" w14:paraId="6218B5A1" w14:textId="77777777" w:rsidTr="00D90083">
        <w:trPr>
          <w:trHeight w:val="540"/>
        </w:trPr>
        <w:tc>
          <w:tcPr>
            <w:tcW w:w="0" w:type="auto"/>
            <w:vMerge/>
            <w:tcBorders>
              <w:top w:val="single" w:sz="6" w:space="0" w:color="949494"/>
              <w:left w:val="single" w:sz="6" w:space="0" w:color="303030"/>
              <w:bottom w:val="single" w:sz="6" w:space="0" w:color="949494"/>
              <w:right w:val="single" w:sz="6" w:space="0" w:color="949494"/>
            </w:tcBorders>
            <w:vAlign w:val="center"/>
            <w:hideMark/>
          </w:tcPr>
          <w:p w14:paraId="53413905" w14:textId="77777777" w:rsidR="00302A76" w:rsidRPr="00C7589D" w:rsidRDefault="00302A76" w:rsidP="006825BF"/>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354644" w14:textId="77777777" w:rsidR="00302A76" w:rsidRPr="00C7589D" w:rsidRDefault="00302A76" w:rsidP="006825BF">
            <w:r w:rsidRPr="00C7589D">
              <w:rPr>
                <w:rFonts w:ascii="Helvetica" w:hAnsi="Helvetica"/>
                <w:b/>
                <w:bCs/>
                <w:color w:val="000000"/>
                <w:sz w:val="15"/>
                <w:szCs w:val="15"/>
              </w:rPr>
              <w:t>Confounding bias</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ED5632F" w14:textId="77777777" w:rsidR="00302A76" w:rsidRPr="00C7589D" w:rsidRDefault="00302A76" w:rsidP="006825BF">
            <w:r w:rsidRPr="00C7589D">
              <w:rPr>
                <w:rFonts w:ascii="Helvetica" w:hAnsi="Helvetica"/>
                <w:b/>
                <w:bCs/>
                <w:color w:val="000000"/>
                <w:sz w:val="15"/>
                <w:szCs w:val="15"/>
              </w:rPr>
              <w:t>Selection of participants into the study</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B4B0306" w14:textId="77777777" w:rsidR="00302A76" w:rsidRPr="00C7589D" w:rsidRDefault="00302A76" w:rsidP="006825BF">
            <w:r w:rsidRPr="00C7589D">
              <w:rPr>
                <w:rFonts w:ascii="Helvetica" w:hAnsi="Helvetica"/>
                <w:b/>
                <w:bCs/>
                <w:color w:val="000000"/>
                <w:sz w:val="15"/>
                <w:szCs w:val="15"/>
              </w:rPr>
              <w:t>Classification of interventions</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7BFEE3F" w14:textId="77777777" w:rsidR="00302A76" w:rsidRPr="00C7589D" w:rsidRDefault="00302A76" w:rsidP="006825BF">
            <w:r w:rsidRPr="00C7589D">
              <w:rPr>
                <w:rFonts w:ascii="Helvetica" w:hAnsi="Helvetica"/>
                <w:b/>
                <w:bCs/>
                <w:color w:val="000000"/>
                <w:sz w:val="15"/>
                <w:szCs w:val="15"/>
              </w:rPr>
              <w:t>Deviation from intended intervention</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923C466" w14:textId="77777777" w:rsidR="00302A76" w:rsidRPr="00C7589D" w:rsidRDefault="00302A76" w:rsidP="006825BF">
            <w:r w:rsidRPr="00C7589D">
              <w:rPr>
                <w:rFonts w:ascii="Helvetica" w:hAnsi="Helvetica"/>
                <w:b/>
                <w:bCs/>
                <w:color w:val="000000"/>
                <w:sz w:val="15"/>
                <w:szCs w:val="15"/>
              </w:rPr>
              <w:t>Missing data</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C324AE7" w14:textId="77777777" w:rsidR="00302A76" w:rsidRPr="00C7589D" w:rsidRDefault="00302A76" w:rsidP="006825BF">
            <w:r w:rsidRPr="00C7589D">
              <w:rPr>
                <w:rFonts w:ascii="Helvetica" w:hAnsi="Helvetica"/>
                <w:b/>
                <w:bCs/>
                <w:color w:val="000000"/>
                <w:sz w:val="15"/>
                <w:szCs w:val="15"/>
              </w:rPr>
              <w:t>Measurement of outcomes</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070758F" w14:textId="77777777" w:rsidR="00302A76" w:rsidRPr="00C7589D" w:rsidRDefault="00302A76" w:rsidP="006825BF">
            <w:r w:rsidRPr="00C7589D">
              <w:rPr>
                <w:rFonts w:ascii="Helvetica" w:hAnsi="Helvetica"/>
                <w:b/>
                <w:bCs/>
                <w:color w:val="000000"/>
                <w:sz w:val="15"/>
                <w:szCs w:val="15"/>
              </w:rPr>
              <w:t>Selection of reported result</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55AA92B" w14:textId="77777777" w:rsidR="00302A76" w:rsidRPr="00C7589D" w:rsidRDefault="00302A76" w:rsidP="006825BF">
            <w:r w:rsidRPr="00C7589D">
              <w:rPr>
                <w:rFonts w:ascii="Helvetica" w:hAnsi="Helvetica"/>
                <w:b/>
                <w:bCs/>
                <w:color w:val="000000"/>
                <w:sz w:val="15"/>
                <w:szCs w:val="15"/>
              </w:rPr>
              <w:t>Total no of low risk domains</w:t>
            </w:r>
          </w:p>
        </w:tc>
      </w:tr>
      <w:tr w:rsidR="00302A76" w:rsidRPr="00C7589D" w14:paraId="392AAAA9"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8FCC79D" w14:textId="77777777" w:rsidR="00302A76" w:rsidRPr="00C7589D" w:rsidRDefault="00302A76" w:rsidP="006825BF">
            <w:r w:rsidRPr="00C7589D">
              <w:rPr>
                <w:rFonts w:ascii="Helvetica" w:hAnsi="Helvetica"/>
                <w:color w:val="000000"/>
                <w:sz w:val="15"/>
                <w:szCs w:val="15"/>
              </w:rPr>
              <w:t>Anzy et al 2021</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482C1FA"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7587BE5"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895E57F"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99202CB" w14:textId="77777777" w:rsidR="00302A76" w:rsidRPr="00C7589D" w:rsidRDefault="00302A76" w:rsidP="006825BF">
            <w:r w:rsidRPr="00C7589D">
              <w:rPr>
                <w:rFonts w:ascii="Helvetica" w:hAnsi="Helvetica"/>
                <w:color w:val="000000"/>
                <w:sz w:val="15"/>
                <w:szCs w:val="15"/>
              </w:rPr>
              <w:t>Unclear</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181EE6E"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0A4ACC7" w14:textId="77777777" w:rsidR="00302A76" w:rsidRPr="00C7589D" w:rsidRDefault="00302A76" w:rsidP="006825BF">
            <w:r w:rsidRPr="00C7589D">
              <w:rPr>
                <w:rFonts w:ascii="Helvetica" w:hAnsi="Helvetica"/>
                <w:color w:val="000000"/>
                <w:sz w:val="15"/>
                <w:szCs w:val="15"/>
              </w:rPr>
              <w:t>Unclear</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8853EB0"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AC2AB19" w14:textId="77777777" w:rsidR="00302A76" w:rsidRPr="00C7589D" w:rsidRDefault="00302A76" w:rsidP="006825BF">
            <w:r w:rsidRPr="00C7589D">
              <w:rPr>
                <w:rFonts w:ascii="Helvetica" w:hAnsi="Helvetica"/>
                <w:color w:val="000000"/>
                <w:sz w:val="15"/>
                <w:szCs w:val="15"/>
              </w:rPr>
              <w:t>3</w:t>
            </w:r>
          </w:p>
        </w:tc>
      </w:tr>
      <w:tr w:rsidR="00302A76" w:rsidRPr="00C7589D" w14:paraId="2FFE0BEB" w14:textId="77777777" w:rsidTr="00D90083">
        <w:trPr>
          <w:trHeight w:val="36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34E1E14C" w14:textId="77777777" w:rsidR="00302A76" w:rsidRPr="00C7589D" w:rsidRDefault="00302A76" w:rsidP="006825BF">
            <w:r w:rsidRPr="00C7589D">
              <w:rPr>
                <w:rFonts w:ascii="Helvetica" w:hAnsi="Helvetica"/>
                <w:color w:val="000000"/>
                <w:sz w:val="15"/>
                <w:szCs w:val="15"/>
              </w:rPr>
              <w:t>Hidalgo-Mazzei et al 2016</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88CFA86"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373BF52"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A7F820E"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AD480D"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AB1E306"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55F6840"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2F1786"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1A632F8" w14:textId="77777777" w:rsidR="00302A76" w:rsidRPr="00C7589D" w:rsidRDefault="00302A76" w:rsidP="006825BF">
            <w:r w:rsidRPr="00C7589D">
              <w:rPr>
                <w:rFonts w:ascii="Helvetica" w:hAnsi="Helvetica"/>
                <w:color w:val="000000"/>
                <w:sz w:val="15"/>
                <w:szCs w:val="15"/>
              </w:rPr>
              <w:t>6</w:t>
            </w:r>
          </w:p>
        </w:tc>
      </w:tr>
      <w:tr w:rsidR="00302A76" w:rsidRPr="00C7589D" w14:paraId="5CE8E02B" w14:textId="77777777" w:rsidTr="00D90083">
        <w:trPr>
          <w:trHeight w:val="36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01BF636" w14:textId="77777777" w:rsidR="00302A76" w:rsidRPr="00C7589D" w:rsidRDefault="00302A76" w:rsidP="006825BF">
            <w:r w:rsidRPr="00C7589D">
              <w:rPr>
                <w:rFonts w:ascii="Helvetica" w:hAnsi="Helvetica"/>
                <w:color w:val="000000"/>
                <w:sz w:val="15"/>
                <w:szCs w:val="15"/>
              </w:rPr>
              <w:t>Hidalgo-Mazzei et al 2018</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BC1462B"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0AD9D37"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F75064B"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7F57BD"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B55EE76"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AAA07FF"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801A777"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282544E" w14:textId="77777777" w:rsidR="00302A76" w:rsidRPr="00C7589D" w:rsidRDefault="00302A76" w:rsidP="006825BF">
            <w:r w:rsidRPr="00C7589D">
              <w:rPr>
                <w:rFonts w:ascii="Helvetica" w:hAnsi="Helvetica"/>
                <w:color w:val="000000"/>
                <w:sz w:val="15"/>
                <w:szCs w:val="15"/>
              </w:rPr>
              <w:t>4</w:t>
            </w:r>
          </w:p>
        </w:tc>
      </w:tr>
      <w:tr w:rsidR="00302A76" w:rsidRPr="00C7589D" w14:paraId="78A6EC74" w14:textId="77777777" w:rsidTr="00D90083">
        <w:trPr>
          <w:trHeight w:val="36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6CECB56D" w14:textId="77777777" w:rsidR="00302A76" w:rsidRPr="00C7589D" w:rsidRDefault="00302A76" w:rsidP="006825BF">
            <w:r w:rsidRPr="00C7589D">
              <w:rPr>
                <w:rFonts w:ascii="Helvetica" w:hAnsi="Helvetica"/>
                <w:color w:val="000000"/>
                <w:sz w:val="15"/>
                <w:szCs w:val="15"/>
              </w:rPr>
              <w:t>Garcia-Estela et al 2022</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FF90557"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F4EC648"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C196C4F"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65CD65C"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2986217"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AF7B796"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C4AEE48"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1A3EC24" w14:textId="77777777" w:rsidR="00302A76" w:rsidRPr="00C7589D" w:rsidRDefault="00302A76" w:rsidP="006825BF">
            <w:r w:rsidRPr="00C7589D">
              <w:rPr>
                <w:rFonts w:ascii="Helvetica" w:hAnsi="Helvetica"/>
                <w:color w:val="000000"/>
                <w:sz w:val="15"/>
                <w:szCs w:val="15"/>
              </w:rPr>
              <w:t>4</w:t>
            </w:r>
          </w:p>
        </w:tc>
      </w:tr>
      <w:tr w:rsidR="00302A76" w:rsidRPr="00C7589D" w14:paraId="0FE3585C"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36CA1401" w14:textId="77777777" w:rsidR="00302A76" w:rsidRPr="00C7589D" w:rsidRDefault="00302A76" w:rsidP="006825BF">
            <w:r w:rsidRPr="00C7589D">
              <w:rPr>
                <w:rFonts w:ascii="Helvetica" w:hAnsi="Helvetica"/>
                <w:color w:val="000000"/>
                <w:sz w:val="15"/>
                <w:szCs w:val="15"/>
              </w:rPr>
              <w:t>Bauer et al 2023</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16E3991"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CA322EC"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97FC13B"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524BF49"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DCB3EF7"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93B75B3"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91F4A7C"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0797DFE" w14:textId="77777777" w:rsidR="00302A76" w:rsidRPr="00C7589D" w:rsidRDefault="00302A76" w:rsidP="006825BF">
            <w:r w:rsidRPr="00C7589D">
              <w:rPr>
                <w:rFonts w:ascii="Helvetica" w:hAnsi="Helvetica"/>
                <w:color w:val="000000"/>
                <w:sz w:val="15"/>
                <w:szCs w:val="15"/>
              </w:rPr>
              <w:t>5</w:t>
            </w:r>
          </w:p>
        </w:tc>
      </w:tr>
      <w:tr w:rsidR="00302A76" w:rsidRPr="00C7589D" w14:paraId="0EA2297F"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FC18828" w14:textId="77777777" w:rsidR="00302A76" w:rsidRPr="00C7589D" w:rsidRDefault="00302A76" w:rsidP="006825BF">
            <w:r w:rsidRPr="00C7589D">
              <w:rPr>
                <w:rFonts w:ascii="Helvetica" w:hAnsi="Helvetica"/>
                <w:color w:val="000000"/>
                <w:sz w:val="15"/>
                <w:szCs w:val="15"/>
              </w:rPr>
              <w:t>Bos et al 2022</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E912BFD"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251715D"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976B835"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A857E4F"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E4B57E2"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B7756BA"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C46E2BA"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674EC83" w14:textId="77777777" w:rsidR="00302A76" w:rsidRPr="00C7589D" w:rsidRDefault="00302A76" w:rsidP="006825BF">
            <w:r w:rsidRPr="00C7589D">
              <w:rPr>
                <w:rFonts w:ascii="Helvetica" w:hAnsi="Helvetica"/>
                <w:color w:val="000000"/>
                <w:sz w:val="15"/>
                <w:szCs w:val="15"/>
              </w:rPr>
              <w:t>6</w:t>
            </w:r>
          </w:p>
        </w:tc>
      </w:tr>
      <w:tr w:rsidR="00302A76" w:rsidRPr="00C7589D" w14:paraId="313B8318"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7E1EA0AF" w14:textId="77777777" w:rsidR="00302A76" w:rsidRPr="00C7589D" w:rsidRDefault="00302A76" w:rsidP="006825BF">
            <w:r w:rsidRPr="00C7589D">
              <w:rPr>
                <w:rFonts w:ascii="Helvetica" w:hAnsi="Helvetica"/>
                <w:color w:val="000000"/>
                <w:sz w:val="15"/>
                <w:szCs w:val="15"/>
              </w:rPr>
              <w:t>Bowden et al 2021</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8075893"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CDDFB1C"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AF736D0"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8FEBB00"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F58EF5A"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1E32F60"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39D745B"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A8591EA" w14:textId="77777777" w:rsidR="00302A76" w:rsidRPr="00C7589D" w:rsidRDefault="00302A76" w:rsidP="006825BF">
            <w:r w:rsidRPr="00C7589D">
              <w:rPr>
                <w:rFonts w:ascii="Helvetica" w:hAnsi="Helvetica"/>
                <w:color w:val="000000"/>
                <w:sz w:val="15"/>
                <w:szCs w:val="15"/>
              </w:rPr>
              <w:t>5</w:t>
            </w:r>
          </w:p>
        </w:tc>
      </w:tr>
      <w:tr w:rsidR="00302A76" w:rsidRPr="00C7589D" w14:paraId="7C803F23"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320F554" w14:textId="77777777" w:rsidR="00302A76" w:rsidRPr="00C7589D" w:rsidRDefault="00302A76" w:rsidP="006825BF">
            <w:r w:rsidRPr="00C7589D">
              <w:rPr>
                <w:rFonts w:ascii="Helvetica" w:hAnsi="Helvetica"/>
                <w:color w:val="000000"/>
                <w:sz w:val="15"/>
                <w:szCs w:val="15"/>
              </w:rPr>
              <w:t>Dominiak et al 2022</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270678A"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D40F2AD"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FAA8CA5"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CE27FD1"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4E41A8"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D397D82"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190B5E6"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79F11F3" w14:textId="77777777" w:rsidR="00302A76" w:rsidRPr="00C7589D" w:rsidRDefault="00302A76" w:rsidP="006825BF">
            <w:r w:rsidRPr="00C7589D">
              <w:rPr>
                <w:rFonts w:ascii="Helvetica" w:hAnsi="Helvetica"/>
                <w:color w:val="000000"/>
                <w:sz w:val="15"/>
                <w:szCs w:val="15"/>
              </w:rPr>
              <w:t>6</w:t>
            </w:r>
          </w:p>
        </w:tc>
      </w:tr>
      <w:tr w:rsidR="00302A76" w:rsidRPr="00C7589D" w14:paraId="6A1528D7"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F0313D4" w14:textId="77777777" w:rsidR="00302A76" w:rsidRPr="00C7589D" w:rsidRDefault="00302A76" w:rsidP="006825BF">
            <w:r w:rsidRPr="00C7589D">
              <w:rPr>
                <w:rFonts w:ascii="Helvetica" w:hAnsi="Helvetica"/>
                <w:color w:val="000000"/>
                <w:sz w:val="15"/>
                <w:szCs w:val="15"/>
              </w:rPr>
              <w:t>Emden et al 2021</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1C9E6F"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8F6C9D0"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EA900F7"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496B362"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46CA486"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6F06E10"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0BB3D4C"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A2B4C25" w14:textId="77777777" w:rsidR="00302A76" w:rsidRPr="00C7589D" w:rsidRDefault="00302A76" w:rsidP="006825BF">
            <w:r w:rsidRPr="00C7589D">
              <w:rPr>
                <w:rFonts w:ascii="Helvetica" w:hAnsi="Helvetica"/>
                <w:color w:val="000000"/>
                <w:sz w:val="15"/>
                <w:szCs w:val="15"/>
              </w:rPr>
              <w:t>4</w:t>
            </w:r>
          </w:p>
        </w:tc>
      </w:tr>
      <w:tr w:rsidR="00302A76" w:rsidRPr="00C7589D" w14:paraId="06E9AE66" w14:textId="77777777" w:rsidTr="00D90083">
        <w:trPr>
          <w:trHeight w:val="36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8CCB49E" w14:textId="77777777" w:rsidR="00302A76" w:rsidRPr="00C7589D" w:rsidRDefault="00302A76" w:rsidP="006825BF">
            <w:r w:rsidRPr="00C7589D">
              <w:rPr>
                <w:rFonts w:ascii="Helvetica" w:hAnsi="Helvetica"/>
                <w:color w:val="000000"/>
                <w:sz w:val="15"/>
                <w:szCs w:val="15"/>
              </w:rPr>
              <w:t>Stanislaus et al 2020</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039FC8B"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B9A56F4"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B06D596"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03CBA95"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4CE8693"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20D81D4" w14:textId="77777777" w:rsidR="00302A76" w:rsidRPr="00C7589D" w:rsidRDefault="00302A76" w:rsidP="006825BF">
            <w:r w:rsidRPr="00C7589D">
              <w:rPr>
                <w:rFonts w:ascii="Helvetica" w:hAnsi="Helvetica"/>
                <w:color w:val="000000"/>
                <w:sz w:val="15"/>
                <w:szCs w:val="15"/>
              </w:rPr>
              <w:t>Low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B3A94BC"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168A75E" w14:textId="77777777" w:rsidR="00302A76" w:rsidRPr="00C7589D" w:rsidRDefault="00302A76" w:rsidP="006825BF">
            <w:r w:rsidRPr="00C7589D">
              <w:rPr>
                <w:rFonts w:ascii="Helvetica" w:hAnsi="Helvetica"/>
                <w:color w:val="000000"/>
                <w:sz w:val="15"/>
                <w:szCs w:val="15"/>
              </w:rPr>
              <w:t>6</w:t>
            </w:r>
          </w:p>
        </w:tc>
      </w:tr>
      <w:tr w:rsidR="00302A76" w:rsidRPr="00C7589D" w14:paraId="7ABD1032"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DD42C16" w14:textId="77777777" w:rsidR="00302A76" w:rsidRPr="00C7589D" w:rsidRDefault="00302A76" w:rsidP="006825BF">
            <w:r w:rsidRPr="00C7589D">
              <w:rPr>
                <w:rFonts w:ascii="Helvetica" w:hAnsi="Helvetica"/>
                <w:color w:val="000000"/>
                <w:sz w:val="15"/>
                <w:szCs w:val="15"/>
              </w:rPr>
              <w:t>Lee et al 2022</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FAC2833"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A8F0F0E"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D4186D2"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5DDEDFF"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E0022F5"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49EA3E"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CAC332E"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5341958" w14:textId="77777777" w:rsidR="00302A76" w:rsidRPr="00C7589D" w:rsidRDefault="00302A76" w:rsidP="006825BF">
            <w:r w:rsidRPr="00C7589D">
              <w:rPr>
                <w:rFonts w:ascii="Helvetica" w:hAnsi="Helvetica"/>
                <w:color w:val="000000"/>
                <w:sz w:val="15"/>
                <w:szCs w:val="15"/>
              </w:rPr>
              <w:t>5</w:t>
            </w:r>
          </w:p>
        </w:tc>
      </w:tr>
      <w:tr w:rsidR="00302A76" w:rsidRPr="00C7589D" w14:paraId="389E6436"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2233617" w14:textId="77777777" w:rsidR="00302A76" w:rsidRPr="00C7589D" w:rsidRDefault="00302A76" w:rsidP="006825BF">
            <w:r w:rsidRPr="00C7589D">
              <w:rPr>
                <w:rFonts w:ascii="Helvetica" w:hAnsi="Helvetica"/>
                <w:color w:val="000000"/>
                <w:sz w:val="15"/>
                <w:szCs w:val="15"/>
              </w:rPr>
              <w:t>Born et al 2014</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BDEE7CC"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16F55FA" w14:textId="77777777" w:rsidR="00302A76" w:rsidRPr="00C7589D" w:rsidRDefault="00302A76" w:rsidP="006825BF">
            <w:r w:rsidRPr="00C7589D">
              <w:rPr>
                <w:rFonts w:ascii="Helvetica" w:hAnsi="Helvetica"/>
                <w:color w:val="000000"/>
                <w:sz w:val="15"/>
                <w:szCs w:val="15"/>
              </w:rPr>
              <w:t>High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421BA1"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E2AD817" w14:textId="77777777" w:rsidR="00302A76" w:rsidRPr="00C7589D" w:rsidRDefault="00302A76" w:rsidP="006825BF">
            <w:r w:rsidRPr="00C7589D">
              <w:rPr>
                <w:rFonts w:ascii="Helvetica" w:hAnsi="Helvetica"/>
                <w:color w:val="000000"/>
                <w:sz w:val="15"/>
                <w:szCs w:val="15"/>
              </w:rPr>
              <w:t>Unclear</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CB0B3B7"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1EB2049"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442822F"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689340A" w14:textId="77777777" w:rsidR="00302A76" w:rsidRPr="00C7589D" w:rsidRDefault="00302A76" w:rsidP="006825BF">
            <w:r w:rsidRPr="00C7589D">
              <w:rPr>
                <w:rFonts w:ascii="Helvetica" w:hAnsi="Helvetica"/>
                <w:color w:val="000000"/>
                <w:sz w:val="15"/>
                <w:szCs w:val="15"/>
              </w:rPr>
              <w:t>5</w:t>
            </w:r>
          </w:p>
        </w:tc>
      </w:tr>
      <w:tr w:rsidR="00302A76" w:rsidRPr="00C7589D" w14:paraId="736F1CA3" w14:textId="77777777" w:rsidTr="00D90083">
        <w:trPr>
          <w:trHeight w:val="36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F7739C5" w14:textId="77777777" w:rsidR="00302A76" w:rsidRPr="00C7589D" w:rsidRDefault="00302A76" w:rsidP="006825BF">
            <w:r w:rsidRPr="00C7589D">
              <w:rPr>
                <w:rFonts w:ascii="Helvetica" w:hAnsi="Helvetica"/>
                <w:color w:val="000000"/>
                <w:sz w:val="15"/>
                <w:szCs w:val="15"/>
              </w:rPr>
              <w:t>Lieberman et al 2011</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BEFFF5B" w14:textId="77777777" w:rsidR="00302A76" w:rsidRPr="00C7589D" w:rsidRDefault="00302A76" w:rsidP="006825BF">
            <w:r w:rsidRPr="00C7589D">
              <w:rPr>
                <w:rFonts w:ascii="Helvetica" w:hAnsi="Helvetica"/>
                <w:color w:val="000000"/>
                <w:sz w:val="15"/>
                <w:szCs w:val="15"/>
              </w:rPr>
              <w:t>High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123EFCC" w14:textId="77777777" w:rsidR="00302A76" w:rsidRPr="00C7589D" w:rsidRDefault="00302A76" w:rsidP="006825BF">
            <w:r w:rsidRPr="00C7589D">
              <w:rPr>
                <w:rFonts w:ascii="Helvetica" w:hAnsi="Helvetica"/>
                <w:color w:val="000000"/>
                <w:sz w:val="15"/>
                <w:szCs w:val="15"/>
              </w:rPr>
              <w:t>High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AB31F41"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4C2D8A8" w14:textId="77777777" w:rsidR="00302A76" w:rsidRPr="00C7589D" w:rsidRDefault="00302A76" w:rsidP="006825BF">
            <w:r w:rsidRPr="00C7589D">
              <w:rPr>
                <w:rFonts w:ascii="Helvetica" w:hAnsi="Helvetica"/>
                <w:color w:val="000000"/>
                <w:sz w:val="15"/>
                <w:szCs w:val="15"/>
              </w:rPr>
              <w:t>Unclear</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1FE68EB"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0BC894"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1A9B00"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2B9228B" w14:textId="77777777" w:rsidR="00302A76" w:rsidRPr="00C7589D" w:rsidRDefault="00302A76" w:rsidP="006825BF">
            <w:r w:rsidRPr="00C7589D">
              <w:rPr>
                <w:rFonts w:ascii="Helvetica" w:hAnsi="Helvetica"/>
                <w:color w:val="000000"/>
                <w:sz w:val="15"/>
                <w:szCs w:val="15"/>
              </w:rPr>
              <w:t>2</w:t>
            </w:r>
          </w:p>
        </w:tc>
      </w:tr>
      <w:tr w:rsidR="00302A76" w:rsidRPr="00C7589D" w14:paraId="222BC6C7"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08AA99DF" w14:textId="77777777" w:rsidR="00302A76" w:rsidRPr="00C7589D" w:rsidRDefault="00302A76" w:rsidP="006825BF">
            <w:r w:rsidRPr="00C7589D">
              <w:rPr>
                <w:rFonts w:ascii="Helvetica" w:hAnsi="Helvetica"/>
                <w:color w:val="000000"/>
                <w:sz w:val="15"/>
                <w:szCs w:val="15"/>
              </w:rPr>
              <w:lastRenderedPageBreak/>
              <w:t>Kupka et al 2005</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3DDAED8"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A895C1A"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29F1DCC"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D46F878" w14:textId="77777777" w:rsidR="00302A76" w:rsidRPr="00C7589D" w:rsidRDefault="00302A76" w:rsidP="006825BF">
            <w:r w:rsidRPr="00C7589D">
              <w:rPr>
                <w:rFonts w:ascii="Helvetica" w:hAnsi="Helvetica"/>
                <w:color w:val="000000"/>
                <w:sz w:val="15"/>
                <w:szCs w:val="15"/>
              </w:rPr>
              <w:t>Unclear</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6B6F9DF"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49CB79A"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B3C75BF"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97E0251" w14:textId="77777777" w:rsidR="00302A76" w:rsidRPr="00C7589D" w:rsidRDefault="00302A76" w:rsidP="006825BF">
            <w:r w:rsidRPr="00C7589D">
              <w:rPr>
                <w:rFonts w:ascii="Helvetica" w:hAnsi="Helvetica"/>
                <w:color w:val="000000"/>
                <w:sz w:val="15"/>
                <w:szCs w:val="15"/>
              </w:rPr>
              <w:t>3</w:t>
            </w:r>
          </w:p>
        </w:tc>
      </w:tr>
      <w:tr w:rsidR="00302A76" w:rsidRPr="00C7589D" w14:paraId="6CB263E3"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0475829C" w14:textId="77777777" w:rsidR="00302A76" w:rsidRPr="00C7589D" w:rsidRDefault="00302A76" w:rsidP="006825BF">
            <w:r w:rsidRPr="00C7589D">
              <w:rPr>
                <w:rFonts w:ascii="Helvetica" w:hAnsi="Helvetica"/>
                <w:color w:val="000000"/>
                <w:sz w:val="15"/>
                <w:szCs w:val="15"/>
              </w:rPr>
              <w:t>O’Rourke et al 2021</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B2044A2"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FF5C9E7" w14:textId="77777777" w:rsidR="00302A76" w:rsidRPr="00C7589D" w:rsidRDefault="00302A76" w:rsidP="006825BF">
            <w:r w:rsidRPr="00C7589D">
              <w:rPr>
                <w:rFonts w:ascii="Helvetica" w:hAnsi="Helvetica"/>
                <w:color w:val="000000"/>
                <w:sz w:val="15"/>
                <w:szCs w:val="15"/>
              </w:rPr>
              <w:t>High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34F6E98"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952A896"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31A8DDB"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CC10511"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3EC366A"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7F06729" w14:textId="77777777" w:rsidR="00302A76" w:rsidRPr="00C7589D" w:rsidRDefault="00302A76" w:rsidP="006825BF">
            <w:r w:rsidRPr="00C7589D">
              <w:rPr>
                <w:rFonts w:ascii="Helvetica" w:hAnsi="Helvetica"/>
                <w:color w:val="000000"/>
                <w:sz w:val="15"/>
                <w:szCs w:val="15"/>
              </w:rPr>
              <w:t>3</w:t>
            </w:r>
          </w:p>
        </w:tc>
      </w:tr>
      <w:tr w:rsidR="00302A76" w:rsidRPr="00C7589D" w14:paraId="062BDE6B"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2AEED0F" w14:textId="77777777" w:rsidR="00302A76" w:rsidRPr="00C7589D" w:rsidRDefault="00302A76" w:rsidP="006825BF">
            <w:r w:rsidRPr="00C7589D">
              <w:rPr>
                <w:rFonts w:ascii="Helvetica" w:hAnsi="Helvetica"/>
                <w:color w:val="000000"/>
                <w:sz w:val="15"/>
                <w:szCs w:val="15"/>
              </w:rPr>
              <w:t>Tseng et al 2022</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BC91A03"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CF7BC75"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705A666"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ECD855A"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D818F8E"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E6D2DD3"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D83DF6D"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1F4876" w14:textId="77777777" w:rsidR="00302A76" w:rsidRPr="00C7589D" w:rsidRDefault="00302A76" w:rsidP="006825BF">
            <w:r w:rsidRPr="00C7589D">
              <w:rPr>
                <w:rFonts w:ascii="Helvetica" w:hAnsi="Helvetica"/>
                <w:color w:val="000000"/>
                <w:sz w:val="15"/>
                <w:szCs w:val="15"/>
              </w:rPr>
              <w:t>5</w:t>
            </w:r>
          </w:p>
        </w:tc>
      </w:tr>
      <w:tr w:rsidR="00302A76" w:rsidRPr="00C7589D" w14:paraId="2ADABC94" w14:textId="77777777" w:rsidTr="00D90083">
        <w:trPr>
          <w:trHeight w:val="36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5C00529C" w14:textId="77777777" w:rsidR="00302A76" w:rsidRPr="00C7589D" w:rsidRDefault="00302A76" w:rsidP="006825BF">
            <w:r w:rsidRPr="00C7589D">
              <w:rPr>
                <w:rFonts w:ascii="Helvetica" w:hAnsi="Helvetica"/>
                <w:color w:val="000000"/>
                <w:sz w:val="15"/>
                <w:szCs w:val="15"/>
              </w:rPr>
              <w:t>Ebner-Priemer et al 2020</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36E1D2A"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2619CB8"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5C5E4C1"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3E5BCDF"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F8B920C"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6ECACD"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D66D84A"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D84631B" w14:textId="77777777" w:rsidR="00302A76" w:rsidRPr="00C7589D" w:rsidRDefault="00302A76" w:rsidP="006825BF">
            <w:r w:rsidRPr="00C7589D">
              <w:rPr>
                <w:rFonts w:ascii="Helvetica" w:hAnsi="Helvetica"/>
                <w:color w:val="000000"/>
                <w:sz w:val="15"/>
                <w:szCs w:val="15"/>
              </w:rPr>
              <w:t>6</w:t>
            </w:r>
          </w:p>
        </w:tc>
      </w:tr>
      <w:tr w:rsidR="00302A76" w:rsidRPr="00C7589D" w14:paraId="52908E4B"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4815554" w14:textId="77777777" w:rsidR="00302A76" w:rsidRPr="00C7589D" w:rsidRDefault="00302A76" w:rsidP="006825BF">
            <w:r w:rsidRPr="00C7589D">
              <w:rPr>
                <w:rFonts w:ascii="Helvetica" w:hAnsi="Helvetica"/>
                <w:color w:val="000000"/>
                <w:sz w:val="15"/>
                <w:szCs w:val="15"/>
              </w:rPr>
              <w:t>Gideon et al 2016</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0B35002"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A11240F"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EA12A4B"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7E046BA" w14:textId="77777777" w:rsidR="00302A76" w:rsidRPr="00C7589D" w:rsidRDefault="00302A76" w:rsidP="006825BF">
            <w:r w:rsidRPr="00C7589D">
              <w:rPr>
                <w:rFonts w:ascii="Helvetica" w:hAnsi="Helvetica"/>
                <w:color w:val="000000"/>
                <w:sz w:val="15"/>
                <w:szCs w:val="15"/>
              </w:rPr>
              <w:t>Unclear</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2063259"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2C665EF"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41675B"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826C642" w14:textId="77777777" w:rsidR="00302A76" w:rsidRPr="00C7589D" w:rsidRDefault="00302A76" w:rsidP="006825BF">
            <w:r w:rsidRPr="00C7589D">
              <w:rPr>
                <w:rFonts w:ascii="Helvetica" w:hAnsi="Helvetica"/>
                <w:color w:val="000000"/>
                <w:sz w:val="15"/>
                <w:szCs w:val="15"/>
              </w:rPr>
              <w:t>3</w:t>
            </w:r>
          </w:p>
        </w:tc>
      </w:tr>
      <w:tr w:rsidR="00302A76" w:rsidRPr="00C7589D" w14:paraId="266E7A6B" w14:textId="77777777" w:rsidTr="00D90083">
        <w:trPr>
          <w:trHeight w:val="36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0EAFB58E" w14:textId="77777777" w:rsidR="00302A76" w:rsidRPr="00C7589D" w:rsidRDefault="00302A76" w:rsidP="006825BF">
            <w:r w:rsidRPr="00C7589D">
              <w:rPr>
                <w:rFonts w:ascii="Helvetica" w:hAnsi="Helvetica"/>
                <w:color w:val="000000"/>
                <w:sz w:val="15"/>
                <w:szCs w:val="15"/>
              </w:rPr>
              <w:t>Schneider et al 2022</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5D4C80E"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F0B6ECB"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4A633F2"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23885A"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932E2CD"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033A0ED"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7B15E64"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A7F084E" w14:textId="77777777" w:rsidR="00302A76" w:rsidRPr="00C7589D" w:rsidRDefault="00302A76" w:rsidP="006825BF">
            <w:r w:rsidRPr="00C7589D">
              <w:rPr>
                <w:rFonts w:ascii="Helvetica" w:hAnsi="Helvetica"/>
                <w:color w:val="000000"/>
                <w:sz w:val="15"/>
                <w:szCs w:val="15"/>
              </w:rPr>
              <w:t>6</w:t>
            </w:r>
          </w:p>
        </w:tc>
      </w:tr>
      <w:tr w:rsidR="00302A76" w:rsidRPr="00C7589D" w14:paraId="005E3982"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775B2BCA" w14:textId="77777777" w:rsidR="00302A76" w:rsidRPr="00C7589D" w:rsidRDefault="00302A76" w:rsidP="006825BF">
            <w:r w:rsidRPr="00C7589D">
              <w:rPr>
                <w:rFonts w:ascii="Helvetica" w:hAnsi="Helvetica"/>
                <w:color w:val="000000"/>
                <w:sz w:val="15"/>
                <w:szCs w:val="15"/>
              </w:rPr>
              <w:t>Scharer et al 2015</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ABEB2D"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16A14DD"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DAF0AF8"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F44BE23" w14:textId="77777777" w:rsidR="00302A76" w:rsidRPr="00C7589D" w:rsidRDefault="00302A76" w:rsidP="006825BF">
            <w:r w:rsidRPr="00C7589D">
              <w:rPr>
                <w:rFonts w:ascii="Helvetica" w:hAnsi="Helvetica"/>
                <w:color w:val="000000"/>
                <w:sz w:val="15"/>
                <w:szCs w:val="15"/>
              </w:rPr>
              <w:t>Unclear</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B3F1530"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E1CAF6D"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D82AC09"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90E9B07" w14:textId="77777777" w:rsidR="00302A76" w:rsidRPr="00C7589D" w:rsidRDefault="00302A76" w:rsidP="006825BF">
            <w:r w:rsidRPr="00C7589D">
              <w:rPr>
                <w:rFonts w:ascii="Helvetica" w:hAnsi="Helvetica"/>
                <w:color w:val="000000"/>
                <w:sz w:val="15"/>
                <w:szCs w:val="15"/>
              </w:rPr>
              <w:t>3</w:t>
            </w:r>
          </w:p>
        </w:tc>
      </w:tr>
      <w:tr w:rsidR="00302A76" w:rsidRPr="00C7589D" w14:paraId="5636505E" w14:textId="77777777" w:rsidTr="00D90083">
        <w:trPr>
          <w:trHeight w:val="36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39D0DB29" w14:textId="77777777" w:rsidR="00302A76" w:rsidRPr="00C7589D" w:rsidRDefault="00302A76" w:rsidP="006825BF">
            <w:pPr>
              <w:rPr>
                <w:lang w:val="nl-NL"/>
              </w:rPr>
            </w:pPr>
            <w:r w:rsidRPr="00C7589D">
              <w:rPr>
                <w:rFonts w:ascii="Helvetica" w:hAnsi="Helvetica"/>
                <w:color w:val="000000"/>
                <w:sz w:val="15"/>
                <w:szCs w:val="15"/>
                <w:lang w:val="nl-NL"/>
              </w:rPr>
              <w:t>van den Heuvel et al 2018</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C7490CF"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EE4200E"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0AE7E2B"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12B2398"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014E3D"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0237A0F"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C0E940D"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6528146" w14:textId="77777777" w:rsidR="00302A76" w:rsidRPr="00C7589D" w:rsidRDefault="00302A76" w:rsidP="006825BF">
            <w:r w:rsidRPr="00C7589D">
              <w:rPr>
                <w:rFonts w:ascii="Helvetica" w:hAnsi="Helvetica"/>
                <w:color w:val="000000"/>
                <w:sz w:val="15"/>
                <w:szCs w:val="15"/>
              </w:rPr>
              <w:t>4</w:t>
            </w:r>
          </w:p>
        </w:tc>
      </w:tr>
      <w:tr w:rsidR="00302A76" w:rsidRPr="00C7589D" w14:paraId="6FC05B98"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7CB5FC3D" w14:textId="77777777" w:rsidR="00302A76" w:rsidRPr="00C7589D" w:rsidRDefault="00302A76" w:rsidP="006825BF">
            <w:r w:rsidRPr="00C7589D">
              <w:rPr>
                <w:rFonts w:ascii="Helvetica" w:hAnsi="Helvetica"/>
                <w:color w:val="000000"/>
                <w:sz w:val="15"/>
                <w:szCs w:val="15"/>
              </w:rPr>
              <w:t>Arribas et al 2018</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C9AA50C"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3BAA4FD"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A58397B"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5A1E6AC"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F1B16CB"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D46606F"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FEE5160"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4B49B8E" w14:textId="77777777" w:rsidR="00302A76" w:rsidRPr="00C7589D" w:rsidRDefault="00302A76" w:rsidP="006825BF">
            <w:r w:rsidRPr="00C7589D">
              <w:rPr>
                <w:rFonts w:ascii="Helvetica" w:hAnsi="Helvetica"/>
                <w:color w:val="000000"/>
                <w:sz w:val="15"/>
                <w:szCs w:val="15"/>
              </w:rPr>
              <w:t>3</w:t>
            </w:r>
          </w:p>
        </w:tc>
      </w:tr>
      <w:tr w:rsidR="00302A76" w:rsidRPr="00C7589D" w14:paraId="773E36D5"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4186BB39" w14:textId="77777777" w:rsidR="00302A76" w:rsidRPr="00C7589D" w:rsidRDefault="00302A76" w:rsidP="006825BF">
            <w:r w:rsidRPr="00C7589D">
              <w:rPr>
                <w:rFonts w:ascii="Helvetica" w:hAnsi="Helvetica"/>
                <w:color w:val="000000"/>
                <w:sz w:val="15"/>
                <w:szCs w:val="15"/>
              </w:rPr>
              <w:t>Lewis et al 2023</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8C94DD9"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DBC7D5D"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322121C"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D1D6DED"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D0EE7F4"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FE540BA" w14:textId="77777777" w:rsidR="00302A76" w:rsidRPr="00C7589D" w:rsidRDefault="00302A76" w:rsidP="006825BF">
            <w:r w:rsidRPr="00C7589D">
              <w:rPr>
                <w:rFonts w:ascii="Helvetica" w:hAnsi="Helvetica"/>
                <w:color w:val="000000"/>
                <w:sz w:val="15"/>
                <w:szCs w:val="15"/>
              </w:rPr>
              <w:t>Low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8F0E52D"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C94E5BB" w14:textId="77777777" w:rsidR="00302A76" w:rsidRPr="00C7589D" w:rsidRDefault="00302A76" w:rsidP="006825BF">
            <w:r w:rsidRPr="00C7589D">
              <w:rPr>
                <w:rFonts w:ascii="Helvetica" w:hAnsi="Helvetica"/>
                <w:color w:val="000000"/>
                <w:sz w:val="15"/>
                <w:szCs w:val="15"/>
              </w:rPr>
              <w:t>6</w:t>
            </w:r>
          </w:p>
        </w:tc>
      </w:tr>
      <w:tr w:rsidR="00302A76" w:rsidRPr="00C7589D" w14:paraId="34B16F71"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28CA8BFB" w14:textId="77777777" w:rsidR="00302A76" w:rsidRPr="00C7589D" w:rsidRDefault="00302A76" w:rsidP="006825BF">
            <w:r w:rsidRPr="00C7589D">
              <w:rPr>
                <w:rFonts w:ascii="Helvetica" w:hAnsi="Helvetica"/>
                <w:color w:val="000000"/>
                <w:sz w:val="15"/>
                <w:szCs w:val="15"/>
              </w:rPr>
              <w:t>McKnight et al 2017</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7D68E6BC"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C68B03C"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73DC3E4"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790D05B"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995F452"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18CACFA6"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78CCF53"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2FFA6996" w14:textId="77777777" w:rsidR="00302A76" w:rsidRPr="00C7589D" w:rsidRDefault="00302A76" w:rsidP="006825BF">
            <w:r w:rsidRPr="00C7589D">
              <w:rPr>
                <w:rFonts w:ascii="Helvetica" w:hAnsi="Helvetica"/>
                <w:color w:val="000000"/>
                <w:sz w:val="15"/>
                <w:szCs w:val="15"/>
              </w:rPr>
              <w:t>5</w:t>
            </w:r>
          </w:p>
        </w:tc>
      </w:tr>
      <w:tr w:rsidR="00302A76" w:rsidRPr="00C7589D" w14:paraId="0697D8E5" w14:textId="77777777" w:rsidTr="00D90083">
        <w:trPr>
          <w:trHeight w:val="180"/>
        </w:trPr>
        <w:tc>
          <w:tcPr>
            <w:tcW w:w="980" w:type="dxa"/>
            <w:tcBorders>
              <w:top w:val="single" w:sz="6" w:space="0" w:color="949494"/>
              <w:left w:val="single" w:sz="6" w:space="0" w:color="303030"/>
              <w:bottom w:val="single" w:sz="6" w:space="0" w:color="949494"/>
              <w:right w:val="single" w:sz="6" w:space="0" w:color="949494"/>
            </w:tcBorders>
            <w:tcMar>
              <w:top w:w="60" w:type="dxa"/>
              <w:left w:w="60" w:type="dxa"/>
              <w:bottom w:w="60" w:type="dxa"/>
              <w:right w:w="60" w:type="dxa"/>
            </w:tcMar>
            <w:hideMark/>
          </w:tcPr>
          <w:p w14:paraId="160D14A0" w14:textId="77777777" w:rsidR="00302A76" w:rsidRPr="00C7589D" w:rsidRDefault="00302A76" w:rsidP="006825BF">
            <w:r w:rsidRPr="00C7589D">
              <w:rPr>
                <w:rFonts w:ascii="Helvetica" w:hAnsi="Helvetica"/>
                <w:color w:val="000000"/>
                <w:sz w:val="15"/>
                <w:szCs w:val="15"/>
              </w:rPr>
              <w:t>Ortiz et al 2023</w:t>
            </w:r>
          </w:p>
        </w:tc>
        <w:tc>
          <w:tcPr>
            <w:tcW w:w="109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EDCF80C"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4E24A77F"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F3A8362"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2CF350C" w14:textId="77777777" w:rsidR="00302A76" w:rsidRPr="00C7589D" w:rsidRDefault="00302A76" w:rsidP="006825BF">
            <w:r w:rsidRPr="00C7589D">
              <w:rPr>
                <w:rFonts w:ascii="Helvetica" w:hAnsi="Helvetica"/>
                <w:color w:val="000000"/>
                <w:sz w:val="15"/>
                <w:szCs w:val="15"/>
              </w:rPr>
              <w:t>Unclear</w:t>
            </w:r>
          </w:p>
        </w:tc>
        <w:tc>
          <w:tcPr>
            <w:tcW w:w="989"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5232DD28"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045B3288"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39AE4D92"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949494"/>
              <w:bottom w:val="single" w:sz="6" w:space="0" w:color="949494"/>
              <w:right w:val="single" w:sz="6" w:space="0" w:color="949494"/>
            </w:tcBorders>
            <w:tcMar>
              <w:top w:w="60" w:type="dxa"/>
              <w:left w:w="60" w:type="dxa"/>
              <w:bottom w:w="60" w:type="dxa"/>
              <w:right w:w="60" w:type="dxa"/>
            </w:tcMar>
            <w:hideMark/>
          </w:tcPr>
          <w:p w14:paraId="6EE29C6C" w14:textId="77777777" w:rsidR="00302A76" w:rsidRPr="00C7589D" w:rsidRDefault="00302A76" w:rsidP="006825BF">
            <w:r w:rsidRPr="00C7589D">
              <w:rPr>
                <w:rFonts w:ascii="Helvetica" w:hAnsi="Helvetica"/>
                <w:color w:val="000000"/>
                <w:sz w:val="15"/>
                <w:szCs w:val="15"/>
              </w:rPr>
              <w:t>3</w:t>
            </w:r>
          </w:p>
        </w:tc>
      </w:tr>
      <w:tr w:rsidR="00302A76" w:rsidRPr="00C7589D" w14:paraId="7FC19609" w14:textId="77777777" w:rsidTr="00D90083">
        <w:trPr>
          <w:trHeight w:val="165"/>
        </w:trPr>
        <w:tc>
          <w:tcPr>
            <w:tcW w:w="980"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0A686DD6" w14:textId="77777777" w:rsidR="00302A76" w:rsidRPr="00C7589D" w:rsidRDefault="00302A76" w:rsidP="006825BF">
            <w:r w:rsidRPr="00C7589D">
              <w:rPr>
                <w:rFonts w:ascii="Helvetica" w:hAnsi="Helvetica"/>
                <w:color w:val="000000"/>
                <w:sz w:val="15"/>
                <w:szCs w:val="15"/>
              </w:rPr>
              <w:t>Aguilera et al 2017</w:t>
            </w:r>
          </w:p>
        </w:tc>
        <w:tc>
          <w:tcPr>
            <w:tcW w:w="1098"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634A5766"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3607C7C9"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63883ACA"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7C44503D" w14:textId="77777777" w:rsidR="00302A76" w:rsidRPr="00C7589D" w:rsidRDefault="00302A76" w:rsidP="006825BF">
            <w:r w:rsidRPr="00C7589D">
              <w:rPr>
                <w:rFonts w:ascii="Helvetica" w:hAnsi="Helvetica"/>
                <w:color w:val="000000"/>
                <w:sz w:val="15"/>
                <w:szCs w:val="15"/>
              </w:rPr>
              <w:t>Unclear</w:t>
            </w:r>
          </w:p>
        </w:tc>
        <w:tc>
          <w:tcPr>
            <w:tcW w:w="989"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63C733D6"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6C1C865C"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1D5B6DA9"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949494"/>
              <w:left w:val="single" w:sz="6" w:space="0" w:color="000000"/>
              <w:bottom w:val="single" w:sz="6" w:space="0" w:color="000000"/>
              <w:right w:val="single" w:sz="6" w:space="0" w:color="000000"/>
            </w:tcBorders>
            <w:tcMar>
              <w:top w:w="60" w:type="dxa"/>
              <w:left w:w="60" w:type="dxa"/>
              <w:bottom w:w="60" w:type="dxa"/>
              <w:right w:w="60" w:type="dxa"/>
            </w:tcMar>
            <w:hideMark/>
          </w:tcPr>
          <w:p w14:paraId="578AB7FF" w14:textId="77777777" w:rsidR="00302A76" w:rsidRPr="00C7589D" w:rsidRDefault="00302A76" w:rsidP="006825BF">
            <w:r w:rsidRPr="00C7589D">
              <w:rPr>
                <w:rFonts w:ascii="Helvetica" w:hAnsi="Helvetica"/>
                <w:color w:val="000000"/>
                <w:sz w:val="15"/>
                <w:szCs w:val="15"/>
              </w:rPr>
              <w:t>3</w:t>
            </w:r>
          </w:p>
        </w:tc>
      </w:tr>
      <w:tr w:rsidR="00302A76" w:rsidRPr="00C7589D" w14:paraId="33CB89BE"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5E6C2" w14:textId="77777777" w:rsidR="00302A76" w:rsidRPr="00C7589D" w:rsidRDefault="00302A76" w:rsidP="006825BF">
            <w:r w:rsidRPr="00C7589D">
              <w:rPr>
                <w:rFonts w:ascii="Helvetica" w:hAnsi="Helvetica"/>
                <w:color w:val="000000"/>
                <w:sz w:val="15"/>
                <w:szCs w:val="15"/>
              </w:rPr>
              <w:t>Aikens et al 2015</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27452"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55173"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24C37"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2D6F5"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D744E"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3C58D"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E9DAC"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39518" w14:textId="77777777" w:rsidR="00302A76" w:rsidRPr="00C7589D" w:rsidRDefault="00302A76" w:rsidP="006825BF">
            <w:r w:rsidRPr="00C7589D">
              <w:rPr>
                <w:rFonts w:ascii="Helvetica" w:hAnsi="Helvetica"/>
                <w:color w:val="000000"/>
                <w:sz w:val="15"/>
                <w:szCs w:val="15"/>
              </w:rPr>
              <w:t>6</w:t>
            </w:r>
          </w:p>
        </w:tc>
      </w:tr>
      <w:tr w:rsidR="00302A76" w:rsidRPr="00C7589D" w14:paraId="1ED501C3"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01791" w14:textId="77777777" w:rsidR="00302A76" w:rsidRPr="00C7589D" w:rsidRDefault="00302A76" w:rsidP="006825BF">
            <w:r w:rsidRPr="00C7589D">
              <w:rPr>
                <w:rFonts w:ascii="Helvetica" w:hAnsi="Helvetica"/>
                <w:color w:val="000000"/>
                <w:sz w:val="15"/>
                <w:szCs w:val="15"/>
              </w:rPr>
              <w:t>Benedyk et al 2023</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44CB79"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ECAD6"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81A1C"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0E57A5"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454CFA"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6EC36"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0A1D7"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0DA738" w14:textId="77777777" w:rsidR="00302A76" w:rsidRPr="00C7589D" w:rsidRDefault="00302A76" w:rsidP="006825BF">
            <w:r w:rsidRPr="00C7589D">
              <w:rPr>
                <w:rFonts w:ascii="Helvetica" w:hAnsi="Helvetica"/>
                <w:color w:val="000000"/>
                <w:sz w:val="15"/>
                <w:szCs w:val="15"/>
              </w:rPr>
              <w:t>3</w:t>
            </w:r>
          </w:p>
        </w:tc>
      </w:tr>
      <w:tr w:rsidR="00302A76" w:rsidRPr="00C7589D" w14:paraId="1B56ACF2" w14:textId="77777777" w:rsidTr="00D90083">
        <w:trPr>
          <w:trHeight w:val="34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15753" w14:textId="77777777" w:rsidR="00302A76" w:rsidRPr="00C7589D" w:rsidRDefault="00302A76" w:rsidP="006825BF">
            <w:r w:rsidRPr="00C7589D">
              <w:rPr>
                <w:rFonts w:ascii="Helvetica" w:hAnsi="Helvetica"/>
                <w:color w:val="000000"/>
                <w:sz w:val="15"/>
                <w:szCs w:val="15"/>
              </w:rPr>
              <w:t>Bonilla-Escribano et al 2023</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7001E9"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064419"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6F67F9" w14:textId="77777777" w:rsidR="00302A76" w:rsidRPr="00C7589D" w:rsidRDefault="00302A76" w:rsidP="006825BF">
            <w:r w:rsidRPr="00C7589D">
              <w:rPr>
                <w:rFonts w:ascii="Helvetica" w:hAnsi="Helvetica"/>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F47CB8"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180B2"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33568"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74C3A7"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82B495" w14:textId="77777777" w:rsidR="00302A76" w:rsidRPr="00C7589D" w:rsidRDefault="00302A76" w:rsidP="006825BF">
            <w:r w:rsidRPr="00C7589D">
              <w:rPr>
                <w:rFonts w:ascii="Helvetica" w:hAnsi="Helvetica"/>
                <w:color w:val="000000"/>
                <w:sz w:val="15"/>
                <w:szCs w:val="15"/>
              </w:rPr>
              <w:t>3</w:t>
            </w:r>
          </w:p>
        </w:tc>
      </w:tr>
      <w:tr w:rsidR="00302A76" w:rsidRPr="00C7589D" w14:paraId="6BA00AB5"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357A48" w14:textId="77777777" w:rsidR="00302A76" w:rsidRPr="00C7589D" w:rsidRDefault="00302A76" w:rsidP="006825BF">
            <w:r w:rsidRPr="00C7589D">
              <w:rPr>
                <w:rFonts w:ascii="Helvetica" w:hAnsi="Helvetica"/>
                <w:color w:val="000000"/>
                <w:sz w:val="15"/>
                <w:szCs w:val="15"/>
              </w:rPr>
              <w:t>Carpenter et al 2021</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A1091B" w14:textId="77777777" w:rsidR="00302A76" w:rsidRPr="00C7589D" w:rsidRDefault="00302A76" w:rsidP="006825BF">
            <w:r w:rsidRPr="00C7589D">
              <w:rPr>
                <w:rFonts w:ascii="Helvetica" w:hAnsi="Helvetica"/>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E70856"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76F36"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B2254A"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D5AFC"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81385" w14:textId="77777777" w:rsidR="00302A76" w:rsidRPr="00C7589D" w:rsidRDefault="00302A76" w:rsidP="006825BF">
            <w:r w:rsidRPr="00C7589D">
              <w:rPr>
                <w:rFonts w:ascii="Helvetica" w:hAnsi="Helvetica"/>
                <w:color w:val="000000"/>
                <w:sz w:val="15"/>
                <w:szCs w:val="15"/>
              </w:rPr>
              <w:t>Unclear</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01A1F8"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F8577" w14:textId="77777777" w:rsidR="00302A76" w:rsidRPr="00C7589D" w:rsidRDefault="00302A76" w:rsidP="006825BF">
            <w:r w:rsidRPr="00C7589D">
              <w:rPr>
                <w:rFonts w:ascii="Helvetica" w:hAnsi="Helvetica"/>
                <w:color w:val="000000"/>
                <w:sz w:val="15"/>
                <w:szCs w:val="15"/>
              </w:rPr>
              <w:t>3</w:t>
            </w:r>
          </w:p>
        </w:tc>
      </w:tr>
      <w:tr w:rsidR="00302A76" w:rsidRPr="00C7589D" w14:paraId="538F7404"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C7B1D8" w14:textId="77777777" w:rsidR="00302A76" w:rsidRPr="00C7589D" w:rsidRDefault="00302A76" w:rsidP="006825BF">
            <w:r w:rsidRPr="00C7589D">
              <w:rPr>
                <w:rFonts w:ascii="Helvetica" w:hAnsi="Helvetica"/>
                <w:color w:val="000000"/>
                <w:sz w:val="15"/>
                <w:szCs w:val="15"/>
              </w:rPr>
              <w:lastRenderedPageBreak/>
              <w:t>de Angel et al 2023</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EA17C"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5C8D2"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75F1A9"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C4C446"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A9023"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87F56"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9B9F2"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F3921" w14:textId="77777777" w:rsidR="00302A76" w:rsidRPr="00C7589D" w:rsidRDefault="00302A76" w:rsidP="006825BF">
            <w:r w:rsidRPr="00C7589D">
              <w:rPr>
                <w:rFonts w:ascii="Helvetica" w:hAnsi="Helvetica"/>
                <w:color w:val="000000"/>
                <w:sz w:val="15"/>
                <w:szCs w:val="15"/>
              </w:rPr>
              <w:t>4</w:t>
            </w:r>
          </w:p>
        </w:tc>
      </w:tr>
      <w:tr w:rsidR="00302A76" w:rsidRPr="00C7589D" w14:paraId="7B496518"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28CCD" w14:textId="77777777" w:rsidR="00302A76" w:rsidRPr="00C7589D" w:rsidRDefault="00302A76" w:rsidP="006825BF">
            <w:r w:rsidRPr="00C7589D">
              <w:rPr>
                <w:rFonts w:ascii="Helvetica" w:hAnsi="Helvetica"/>
                <w:color w:val="000000"/>
                <w:sz w:val="15"/>
                <w:szCs w:val="15"/>
              </w:rPr>
              <w:t>Drake et al 2013</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07C05"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62CD10"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1EBC2"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E1837"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13CC4D"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1630A"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151E6"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FFB82C" w14:textId="77777777" w:rsidR="00302A76" w:rsidRPr="00C7589D" w:rsidRDefault="00302A76" w:rsidP="006825BF">
            <w:r w:rsidRPr="00C7589D">
              <w:rPr>
                <w:rFonts w:ascii="Helvetica" w:hAnsi="Helvetica"/>
                <w:color w:val="000000"/>
                <w:sz w:val="15"/>
                <w:szCs w:val="15"/>
              </w:rPr>
              <w:t>6</w:t>
            </w:r>
          </w:p>
        </w:tc>
      </w:tr>
      <w:tr w:rsidR="00302A76" w:rsidRPr="00C7589D" w14:paraId="2E76AC86"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84640" w14:textId="77777777" w:rsidR="00302A76" w:rsidRPr="00C7589D" w:rsidRDefault="00302A76" w:rsidP="006825BF">
            <w:r w:rsidRPr="00C7589D">
              <w:rPr>
                <w:rFonts w:ascii="Helvetica" w:hAnsi="Helvetica"/>
                <w:color w:val="000000"/>
                <w:sz w:val="15"/>
                <w:szCs w:val="15"/>
              </w:rPr>
              <w:t>Emden et al 2021</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6BDABE"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B38E87" w14:textId="77777777" w:rsidR="00302A76" w:rsidRPr="00C7589D" w:rsidRDefault="00302A76" w:rsidP="006825BF">
            <w:r w:rsidRPr="00C7589D">
              <w:rPr>
                <w:rFonts w:ascii="Helvetica" w:hAnsi="Helvetica"/>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FB347" w14:textId="77777777" w:rsidR="00302A76" w:rsidRPr="00C7589D" w:rsidRDefault="00302A76" w:rsidP="006825BF">
            <w:r w:rsidRPr="00C7589D">
              <w:rPr>
                <w:rFonts w:ascii="Helvetica" w:hAnsi="Helvetica"/>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3D635E"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19C5F2"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BA29D"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2A48BD"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353D1E" w14:textId="77777777" w:rsidR="00302A76" w:rsidRPr="00C7589D" w:rsidRDefault="00302A76" w:rsidP="006825BF">
            <w:r w:rsidRPr="00C7589D">
              <w:rPr>
                <w:rFonts w:ascii="Helvetica" w:hAnsi="Helvetica"/>
                <w:color w:val="000000"/>
                <w:sz w:val="15"/>
                <w:szCs w:val="15"/>
              </w:rPr>
              <w:t>2</w:t>
            </w:r>
          </w:p>
        </w:tc>
      </w:tr>
      <w:tr w:rsidR="00302A76" w:rsidRPr="00C7589D" w14:paraId="7B246EEF" w14:textId="77777777" w:rsidTr="00D90083">
        <w:trPr>
          <w:trHeight w:val="34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C5577D" w14:textId="77777777" w:rsidR="00302A76" w:rsidRPr="00C7589D" w:rsidRDefault="00302A76" w:rsidP="006825BF">
            <w:r w:rsidRPr="00C7589D">
              <w:rPr>
                <w:rFonts w:ascii="Helvetica" w:hAnsi="Helvetica"/>
                <w:color w:val="000000"/>
                <w:sz w:val="15"/>
                <w:szCs w:val="15"/>
              </w:rPr>
              <w:t>Funkhouser et al 2024</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BA22D6"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75011" w14:textId="77777777" w:rsidR="00302A76" w:rsidRPr="00C7589D" w:rsidRDefault="00302A76" w:rsidP="006825BF">
            <w:r w:rsidRPr="00C7589D">
              <w:rPr>
                <w:rFonts w:ascii="Helvetica" w:hAnsi="Helvetica"/>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7A4B2"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E6188F"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8DBE7"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28D800"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362D8" w14:textId="77777777" w:rsidR="00302A76" w:rsidRPr="00C7589D" w:rsidRDefault="00302A76" w:rsidP="006825BF">
            <w:r w:rsidRPr="00C7589D">
              <w:rPr>
                <w:rFonts w:ascii="Helvetica" w:hAnsi="Helvetica"/>
                <w:color w:val="000000"/>
                <w:sz w:val="15"/>
                <w:szCs w:val="15"/>
              </w:rPr>
              <w:t>High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23F96C" w14:textId="77777777" w:rsidR="00302A76" w:rsidRPr="00C7589D" w:rsidRDefault="00302A76" w:rsidP="006825BF">
            <w:r w:rsidRPr="00C7589D">
              <w:rPr>
                <w:rFonts w:ascii="Helvetica" w:hAnsi="Helvetica"/>
                <w:color w:val="000000"/>
                <w:sz w:val="15"/>
                <w:szCs w:val="15"/>
              </w:rPr>
              <w:t>3</w:t>
            </w:r>
          </w:p>
        </w:tc>
      </w:tr>
      <w:tr w:rsidR="00302A76" w:rsidRPr="00C7589D" w14:paraId="4C71114B"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C0CAB3" w14:textId="77777777" w:rsidR="00302A76" w:rsidRPr="00C7589D" w:rsidRDefault="00302A76" w:rsidP="006825BF">
            <w:r w:rsidRPr="00C7589D">
              <w:rPr>
                <w:rFonts w:ascii="Helvetica" w:hAnsi="Helvetica"/>
                <w:color w:val="000000"/>
                <w:sz w:val="15"/>
                <w:szCs w:val="15"/>
              </w:rPr>
              <w:t>Helmich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D02E0"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D44102" w14:textId="77777777" w:rsidR="00302A76" w:rsidRPr="00C7589D" w:rsidRDefault="00302A76" w:rsidP="006825BF">
            <w:r w:rsidRPr="00C7589D">
              <w:rPr>
                <w:rFonts w:ascii="Helvetica" w:hAnsi="Helvetica"/>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EF0AC"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F3D592"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508C5"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3E5962"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F8136B"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DAB49" w14:textId="77777777" w:rsidR="00302A76" w:rsidRPr="00C7589D" w:rsidRDefault="00302A76" w:rsidP="006825BF">
            <w:r w:rsidRPr="00C7589D">
              <w:rPr>
                <w:rFonts w:ascii="Helvetica" w:hAnsi="Helvetica"/>
                <w:color w:val="000000"/>
                <w:sz w:val="15"/>
                <w:szCs w:val="15"/>
              </w:rPr>
              <w:t>4</w:t>
            </w:r>
          </w:p>
        </w:tc>
      </w:tr>
      <w:tr w:rsidR="00302A76" w:rsidRPr="00C7589D" w14:paraId="54FDA5D8"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B15B2A" w14:textId="77777777" w:rsidR="00302A76" w:rsidRPr="00C7589D" w:rsidRDefault="00302A76" w:rsidP="006825BF">
            <w:r w:rsidRPr="00C7589D">
              <w:rPr>
                <w:rFonts w:ascii="Helvetica" w:hAnsi="Helvetica"/>
                <w:color w:val="000000"/>
                <w:sz w:val="15"/>
                <w:szCs w:val="15"/>
              </w:rPr>
              <w:t>Janevic et al 2016</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0329D5"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8A67A"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C73E7B"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B4DC4F"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4A48F"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D9BDF8"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99987" w14:textId="77777777" w:rsidR="00302A76" w:rsidRPr="00C7589D" w:rsidRDefault="00302A76" w:rsidP="006825BF">
            <w:r w:rsidRPr="00C7589D">
              <w:rPr>
                <w:rFonts w:ascii="Helvetica" w:hAnsi="Helvetica"/>
                <w:color w:val="000000"/>
                <w:sz w:val="15"/>
                <w:szCs w:val="15"/>
              </w:rPr>
              <w:t>High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39FFE" w14:textId="77777777" w:rsidR="00302A76" w:rsidRPr="00C7589D" w:rsidRDefault="00302A76" w:rsidP="006825BF">
            <w:r w:rsidRPr="00C7589D">
              <w:rPr>
                <w:rFonts w:ascii="Helvetica" w:hAnsi="Helvetica"/>
                <w:color w:val="000000"/>
                <w:sz w:val="15"/>
                <w:szCs w:val="15"/>
              </w:rPr>
              <w:t>3</w:t>
            </w:r>
          </w:p>
        </w:tc>
      </w:tr>
      <w:tr w:rsidR="00302A76" w:rsidRPr="00C7589D" w14:paraId="25F8AA9A"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D02FC1" w14:textId="77777777" w:rsidR="00302A76" w:rsidRPr="00C7589D" w:rsidRDefault="00302A76" w:rsidP="006825BF">
            <w:r w:rsidRPr="00C7589D">
              <w:rPr>
                <w:rFonts w:ascii="Helvetica" w:hAnsi="Helvetica"/>
                <w:color w:val="000000"/>
                <w:sz w:val="15"/>
                <w:szCs w:val="15"/>
              </w:rPr>
              <w:t>Kathan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C4C240"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5CE17F"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3B394"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D2AED" w14:textId="77777777" w:rsidR="00302A76" w:rsidRPr="00C7589D" w:rsidRDefault="00302A76" w:rsidP="006825BF">
            <w:r w:rsidRPr="00C7589D">
              <w:rPr>
                <w:rFonts w:ascii="Helvetica" w:hAnsi="Helvetica"/>
                <w:color w:val="000000"/>
                <w:sz w:val="15"/>
                <w:szCs w:val="15"/>
              </w:rPr>
              <w:t>Unclear</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4B12B"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BDAE30"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D0531C"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133AF" w14:textId="77777777" w:rsidR="00302A76" w:rsidRPr="00C7589D" w:rsidRDefault="00302A76" w:rsidP="006825BF">
            <w:r w:rsidRPr="00C7589D">
              <w:rPr>
                <w:rFonts w:ascii="Helvetica" w:hAnsi="Helvetica"/>
                <w:color w:val="000000"/>
                <w:sz w:val="15"/>
                <w:szCs w:val="15"/>
              </w:rPr>
              <w:t>3</w:t>
            </w:r>
          </w:p>
        </w:tc>
      </w:tr>
      <w:tr w:rsidR="00302A76" w:rsidRPr="00C7589D" w14:paraId="335BDDAE"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58A3F" w14:textId="77777777" w:rsidR="00302A76" w:rsidRPr="00C7589D" w:rsidRDefault="00302A76" w:rsidP="006825BF">
            <w:r w:rsidRPr="00C7589D">
              <w:rPr>
                <w:rFonts w:ascii="Helvetica" w:hAnsi="Helvetica"/>
                <w:color w:val="000000"/>
                <w:sz w:val="15"/>
                <w:szCs w:val="15"/>
              </w:rPr>
              <w:t>Kline et al 2024</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5647D"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CBB78" w14:textId="77777777" w:rsidR="00302A76" w:rsidRPr="00C7589D" w:rsidRDefault="00302A76" w:rsidP="006825BF">
            <w:r w:rsidRPr="00C7589D">
              <w:rPr>
                <w:rFonts w:ascii="Helvetica" w:hAnsi="Helvetica"/>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60BCF2"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3D4BEF"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96D641"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671EC"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6D63BF" w14:textId="77777777" w:rsidR="00302A76" w:rsidRPr="00C7589D" w:rsidRDefault="00302A76" w:rsidP="006825BF">
            <w:r w:rsidRPr="00C7589D">
              <w:rPr>
                <w:rFonts w:ascii="Helvetica" w:hAnsi="Helvetica"/>
                <w:color w:val="000000"/>
                <w:sz w:val="15"/>
                <w:szCs w:val="15"/>
              </w:rPr>
              <w:t>High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8575A" w14:textId="77777777" w:rsidR="00302A76" w:rsidRPr="00C7589D" w:rsidRDefault="00302A76" w:rsidP="006825BF">
            <w:r w:rsidRPr="00C7589D">
              <w:rPr>
                <w:rFonts w:ascii="Helvetica" w:hAnsi="Helvetica"/>
                <w:color w:val="000000"/>
                <w:sz w:val="15"/>
                <w:szCs w:val="15"/>
              </w:rPr>
              <w:t>3</w:t>
            </w:r>
          </w:p>
        </w:tc>
      </w:tr>
      <w:tr w:rsidR="00302A76" w:rsidRPr="00C7589D" w14:paraId="01BC6BFA"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428B6" w14:textId="77777777" w:rsidR="00302A76" w:rsidRPr="00C7589D" w:rsidRDefault="00302A76" w:rsidP="006825BF">
            <w:r w:rsidRPr="00C7589D">
              <w:rPr>
                <w:rFonts w:ascii="Helvetica" w:hAnsi="Helvetica"/>
                <w:color w:val="000000"/>
                <w:sz w:val="15"/>
                <w:szCs w:val="15"/>
              </w:rPr>
              <w:t>Lee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AB96A"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97F58B"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3ADC2"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DEAA1"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F05C5"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4D23F7"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9ACED"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BACAE" w14:textId="77777777" w:rsidR="00302A76" w:rsidRPr="00C7589D" w:rsidRDefault="00302A76" w:rsidP="006825BF">
            <w:r w:rsidRPr="00C7589D">
              <w:rPr>
                <w:rFonts w:ascii="Helvetica" w:hAnsi="Helvetica"/>
                <w:color w:val="000000"/>
                <w:sz w:val="15"/>
                <w:szCs w:val="15"/>
              </w:rPr>
              <w:t>5</w:t>
            </w:r>
          </w:p>
        </w:tc>
      </w:tr>
      <w:tr w:rsidR="00302A76" w:rsidRPr="00C7589D" w14:paraId="11F8A6CE"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7045A" w14:textId="77777777" w:rsidR="00302A76" w:rsidRPr="00C7589D" w:rsidRDefault="00302A76" w:rsidP="006825BF">
            <w:r w:rsidRPr="00C7589D">
              <w:rPr>
                <w:rFonts w:ascii="Helvetica" w:hAnsi="Helvetica"/>
                <w:color w:val="000000"/>
                <w:sz w:val="15"/>
                <w:szCs w:val="15"/>
              </w:rPr>
              <w:t>Matcham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BEC2D2"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44BFC4"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D9500"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9EFD3"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24ECB"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56CC2"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7A0BFF"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2AEDFC" w14:textId="77777777" w:rsidR="00302A76" w:rsidRPr="00C7589D" w:rsidRDefault="00302A76" w:rsidP="006825BF">
            <w:r w:rsidRPr="00C7589D">
              <w:rPr>
                <w:rFonts w:ascii="Helvetica" w:hAnsi="Helvetica"/>
                <w:color w:val="000000"/>
                <w:sz w:val="15"/>
                <w:szCs w:val="15"/>
              </w:rPr>
              <w:t>4</w:t>
            </w:r>
          </w:p>
        </w:tc>
      </w:tr>
      <w:tr w:rsidR="00302A76" w:rsidRPr="00C7589D" w14:paraId="0A22115F"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3E08A" w14:textId="77777777" w:rsidR="00302A76" w:rsidRPr="00C7589D" w:rsidRDefault="00302A76" w:rsidP="006825BF">
            <w:r w:rsidRPr="00C7589D">
              <w:rPr>
                <w:rFonts w:ascii="Helvetica" w:hAnsi="Helvetica"/>
                <w:color w:val="000000"/>
                <w:sz w:val="15"/>
                <w:szCs w:val="15"/>
              </w:rPr>
              <w:t>Mcintyre et al 2021</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69CE58"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DF95C"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F40DC5"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1261D"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027CA"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633099"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4C2A9C"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0B7206" w14:textId="77777777" w:rsidR="00302A76" w:rsidRPr="00C7589D" w:rsidRDefault="00302A76" w:rsidP="006825BF">
            <w:r w:rsidRPr="00C7589D">
              <w:rPr>
                <w:rFonts w:ascii="Helvetica" w:hAnsi="Helvetica"/>
                <w:color w:val="000000"/>
                <w:sz w:val="15"/>
                <w:szCs w:val="15"/>
              </w:rPr>
              <w:t>3</w:t>
            </w:r>
          </w:p>
        </w:tc>
      </w:tr>
      <w:tr w:rsidR="00302A76" w:rsidRPr="00C7589D" w14:paraId="1783E2DF" w14:textId="77777777" w:rsidTr="00D90083">
        <w:trPr>
          <w:trHeight w:val="34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011E09" w14:textId="77777777" w:rsidR="00302A76" w:rsidRPr="00C7589D" w:rsidRDefault="00302A76" w:rsidP="006825BF">
            <w:r w:rsidRPr="00C7589D">
              <w:rPr>
                <w:rFonts w:ascii="Helvetica" w:hAnsi="Helvetica"/>
                <w:color w:val="000000"/>
                <w:sz w:val="15"/>
                <w:szCs w:val="15"/>
              </w:rPr>
              <w:t>Meyerhoff et al 2021</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EA25C6"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7E2FD" w14:textId="77777777" w:rsidR="00302A76" w:rsidRPr="00C7589D" w:rsidRDefault="00302A76" w:rsidP="006825BF">
            <w:r w:rsidRPr="00C7589D">
              <w:rPr>
                <w:rFonts w:ascii="Helvetica" w:hAnsi="Helvetica"/>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BD761"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28B6B"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B3FEC"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FEF1E"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551616"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D08B5" w14:textId="77777777" w:rsidR="00302A76" w:rsidRPr="00C7589D" w:rsidRDefault="00302A76" w:rsidP="006825BF">
            <w:r w:rsidRPr="00C7589D">
              <w:rPr>
                <w:rFonts w:ascii="Helvetica" w:hAnsi="Helvetica"/>
                <w:color w:val="000000"/>
                <w:sz w:val="15"/>
                <w:szCs w:val="15"/>
              </w:rPr>
              <w:t>5</w:t>
            </w:r>
          </w:p>
        </w:tc>
      </w:tr>
      <w:tr w:rsidR="00302A76" w:rsidRPr="00C7589D" w14:paraId="6587035C" w14:textId="77777777" w:rsidTr="00D90083">
        <w:trPr>
          <w:trHeight w:val="34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A333B1" w14:textId="77777777" w:rsidR="00302A76" w:rsidRPr="00C7589D" w:rsidRDefault="00302A76" w:rsidP="006825BF">
            <w:r w:rsidRPr="00C7589D">
              <w:rPr>
                <w:rFonts w:ascii="Helvetica" w:hAnsi="Helvetica"/>
                <w:color w:val="000000"/>
                <w:sz w:val="15"/>
                <w:szCs w:val="15"/>
              </w:rPr>
              <w:t>Osgood-Hynes et al 1998</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2ED5C"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58B705" w14:textId="77777777" w:rsidR="00302A76" w:rsidRPr="00C7589D" w:rsidRDefault="00302A76" w:rsidP="006825BF">
            <w:r w:rsidRPr="00C7589D">
              <w:rPr>
                <w:rFonts w:ascii="Helvetica" w:hAnsi="Helvetica"/>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1F111"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39E022" w14:textId="77777777" w:rsidR="00302A76" w:rsidRPr="00C7589D" w:rsidRDefault="00302A76" w:rsidP="006825BF">
            <w:r w:rsidRPr="00C7589D">
              <w:rPr>
                <w:rFonts w:ascii="Helvetica" w:hAnsi="Helvetica"/>
                <w:color w:val="000000"/>
                <w:sz w:val="15"/>
                <w:szCs w:val="15"/>
              </w:rPr>
              <w:t>High</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852B8"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6A1292"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72794"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64FFB" w14:textId="77777777" w:rsidR="00302A76" w:rsidRPr="00C7589D" w:rsidRDefault="00302A76" w:rsidP="006825BF">
            <w:r w:rsidRPr="00C7589D">
              <w:rPr>
                <w:rFonts w:ascii="Helvetica" w:hAnsi="Helvetica"/>
                <w:color w:val="000000"/>
                <w:sz w:val="15"/>
                <w:szCs w:val="15"/>
              </w:rPr>
              <w:t>4</w:t>
            </w:r>
          </w:p>
        </w:tc>
      </w:tr>
      <w:tr w:rsidR="00302A76" w:rsidRPr="00C7589D" w14:paraId="0807D222"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8BC96" w14:textId="77777777" w:rsidR="00302A76" w:rsidRPr="00C7589D" w:rsidRDefault="00302A76" w:rsidP="006825BF">
            <w:r w:rsidRPr="00C7589D">
              <w:rPr>
                <w:rFonts w:ascii="Helvetica" w:hAnsi="Helvetica"/>
                <w:color w:val="000000"/>
                <w:sz w:val="15"/>
                <w:szCs w:val="15"/>
              </w:rPr>
              <w:t>Sharp et al 2020</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878A02"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C61517"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23ED31"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F68D6"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75B321"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5ED94"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581286"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CB444B" w14:textId="77777777" w:rsidR="00302A76" w:rsidRPr="00C7589D" w:rsidRDefault="00302A76" w:rsidP="006825BF">
            <w:r w:rsidRPr="00C7589D">
              <w:rPr>
                <w:rFonts w:ascii="Helvetica" w:hAnsi="Helvetica"/>
                <w:color w:val="000000"/>
                <w:sz w:val="15"/>
                <w:szCs w:val="15"/>
              </w:rPr>
              <w:t>3</w:t>
            </w:r>
          </w:p>
        </w:tc>
      </w:tr>
      <w:tr w:rsidR="00302A76" w:rsidRPr="00C7589D" w14:paraId="41862770"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151082" w14:textId="77777777" w:rsidR="00302A76" w:rsidRPr="00C7589D" w:rsidRDefault="00302A76" w:rsidP="006825BF">
            <w:r w:rsidRPr="00C7589D">
              <w:rPr>
                <w:rFonts w:ascii="Helvetica" w:hAnsi="Helvetica"/>
                <w:color w:val="000000"/>
                <w:sz w:val="15"/>
                <w:szCs w:val="15"/>
              </w:rPr>
              <w:t>Smit et al 2023</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2720DE"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4D617" w14:textId="77777777" w:rsidR="00302A76" w:rsidRPr="00C7589D" w:rsidRDefault="00302A76" w:rsidP="006825BF">
            <w:r w:rsidRPr="00C7589D">
              <w:rPr>
                <w:rFonts w:ascii="Helvetica" w:hAnsi="Helvetica"/>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60A58"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37B194"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44BEB"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11EFC"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E6E42"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A8A31B" w14:textId="77777777" w:rsidR="00302A76" w:rsidRPr="00C7589D" w:rsidRDefault="00302A76" w:rsidP="006825BF">
            <w:r w:rsidRPr="00C7589D">
              <w:rPr>
                <w:rFonts w:ascii="Helvetica" w:hAnsi="Helvetica"/>
                <w:color w:val="000000"/>
                <w:sz w:val="15"/>
                <w:szCs w:val="15"/>
              </w:rPr>
              <w:t>3</w:t>
            </w:r>
          </w:p>
        </w:tc>
      </w:tr>
      <w:tr w:rsidR="00302A76" w:rsidRPr="00C7589D" w14:paraId="4348ADCF"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A3CB5A" w14:textId="77777777" w:rsidR="00302A76" w:rsidRPr="00C7589D" w:rsidRDefault="00302A76" w:rsidP="006825BF">
            <w:r w:rsidRPr="00C7589D">
              <w:rPr>
                <w:rFonts w:ascii="Helvetica" w:hAnsi="Helvetica"/>
                <w:color w:val="000000"/>
                <w:sz w:val="15"/>
                <w:szCs w:val="15"/>
              </w:rPr>
              <w:t>Vachon et al 2016</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BD2976"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C980B"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91A15B"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80536"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1CCAB2"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9905F3"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61BB7"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E1E631" w14:textId="77777777" w:rsidR="00302A76" w:rsidRPr="00C7589D" w:rsidRDefault="00302A76" w:rsidP="006825BF">
            <w:r w:rsidRPr="00C7589D">
              <w:rPr>
                <w:rFonts w:ascii="Helvetica" w:hAnsi="Helvetica"/>
                <w:color w:val="000000"/>
                <w:sz w:val="15"/>
                <w:szCs w:val="15"/>
              </w:rPr>
              <w:t>5</w:t>
            </w:r>
          </w:p>
        </w:tc>
      </w:tr>
      <w:tr w:rsidR="00302A76" w:rsidRPr="00C7589D" w14:paraId="1705D1A5"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40A707" w14:textId="77777777" w:rsidR="00302A76" w:rsidRPr="00C7589D" w:rsidRDefault="00302A76" w:rsidP="006825BF">
            <w:pPr>
              <w:rPr>
                <w:lang w:val="nl-NL"/>
              </w:rPr>
            </w:pPr>
            <w:r w:rsidRPr="00C7589D">
              <w:rPr>
                <w:rFonts w:ascii="Helvetica" w:hAnsi="Helvetica"/>
                <w:color w:val="000000"/>
                <w:sz w:val="15"/>
                <w:szCs w:val="15"/>
                <w:lang w:val="nl-NL"/>
              </w:rPr>
              <w:t>Van der Watt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4A6AA"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A898C"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B85C4"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79C1A"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8C5A80" w14:textId="77777777" w:rsidR="00302A76" w:rsidRPr="00C7589D" w:rsidRDefault="00302A76" w:rsidP="006825BF">
            <w:r w:rsidRPr="00C7589D">
              <w:rPr>
                <w:rFonts w:ascii="Helvetica" w:hAnsi="Helvetica"/>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78BE2A"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406AE"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212E9B" w14:textId="77777777" w:rsidR="00302A76" w:rsidRPr="00C7589D" w:rsidRDefault="00302A76" w:rsidP="006825BF">
            <w:r w:rsidRPr="00C7589D">
              <w:rPr>
                <w:rFonts w:ascii="Helvetica" w:hAnsi="Helvetica"/>
                <w:color w:val="000000"/>
                <w:sz w:val="15"/>
                <w:szCs w:val="15"/>
              </w:rPr>
              <w:t>3</w:t>
            </w:r>
          </w:p>
        </w:tc>
      </w:tr>
      <w:tr w:rsidR="00302A76" w:rsidRPr="00C7589D" w14:paraId="17A4FA08"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8588B" w14:textId="77777777" w:rsidR="00302A76" w:rsidRPr="00C7589D" w:rsidRDefault="00302A76" w:rsidP="006825BF">
            <w:r w:rsidRPr="00C7589D">
              <w:rPr>
                <w:rFonts w:ascii="Helvetica" w:hAnsi="Helvetica"/>
                <w:color w:val="000000"/>
                <w:sz w:val="15"/>
                <w:szCs w:val="15"/>
              </w:rPr>
              <w:lastRenderedPageBreak/>
              <w:t>Webb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9AFC6"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59329E"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7C29F"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224E7" w14:textId="77777777" w:rsidR="00302A76" w:rsidRPr="00C7589D" w:rsidRDefault="00302A76" w:rsidP="006825BF">
            <w:r w:rsidRPr="00C7589D">
              <w:rPr>
                <w:rFonts w:ascii="Helvetica" w:hAnsi="Helvetica"/>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E9547" w14:textId="77777777" w:rsidR="00302A76" w:rsidRPr="00C7589D" w:rsidRDefault="00302A76" w:rsidP="006825BF">
            <w:r w:rsidRPr="00C7589D">
              <w:rPr>
                <w:rFonts w:ascii="Helvetica" w:hAnsi="Helvetica"/>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3172B9"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0B0A50" w14:textId="77777777" w:rsidR="00302A76" w:rsidRPr="00C7589D" w:rsidRDefault="00302A76" w:rsidP="006825BF">
            <w:r w:rsidRPr="00C7589D">
              <w:rPr>
                <w:rFonts w:ascii="Helvetica" w:hAnsi="Helvetica"/>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75BAE" w14:textId="77777777" w:rsidR="00302A76" w:rsidRPr="00C7589D" w:rsidRDefault="00302A76" w:rsidP="006825BF">
            <w:r w:rsidRPr="00C7589D">
              <w:rPr>
                <w:rFonts w:ascii="Helvetica" w:hAnsi="Helvetica"/>
                <w:color w:val="000000"/>
                <w:sz w:val="15"/>
                <w:szCs w:val="15"/>
              </w:rPr>
              <w:t>5</w:t>
            </w:r>
          </w:p>
        </w:tc>
      </w:tr>
      <w:tr w:rsidR="00302A76" w:rsidRPr="00C7589D" w14:paraId="7ADCA000"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18B3E3" w14:textId="77777777" w:rsidR="00302A76" w:rsidRPr="00C7589D" w:rsidRDefault="00302A76" w:rsidP="006825BF">
            <w:r w:rsidRPr="00C7589D">
              <w:rPr>
                <w:rFonts w:ascii="Helvetica" w:hAnsi="Helvetica"/>
                <w:color w:val="000000"/>
                <w:sz w:val="15"/>
                <w:szCs w:val="15"/>
              </w:rPr>
              <w:t>Xia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9E108" w14:textId="77777777" w:rsidR="00302A76" w:rsidRPr="00C7589D" w:rsidRDefault="00302A76" w:rsidP="006825BF">
            <w:r w:rsidRPr="00C7589D">
              <w:rPr>
                <w:rFonts w:ascii="Helvetica" w:hAnsi="Helvetica"/>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FADA61" w14:textId="77777777" w:rsidR="00302A76" w:rsidRPr="00C7589D" w:rsidRDefault="00302A76" w:rsidP="006825BF">
            <w:r w:rsidRPr="00C7589D">
              <w:rPr>
                <w:rFonts w:ascii="Helvetica" w:hAnsi="Helvetica"/>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989959" w14:textId="77777777" w:rsidR="00302A76" w:rsidRPr="00C7589D" w:rsidRDefault="00302A76" w:rsidP="006825BF">
            <w:r w:rsidRPr="00C7589D">
              <w:rPr>
                <w:rFonts w:ascii="Helvetica" w:hAnsi="Helvetica"/>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FCA90" w14:textId="77777777" w:rsidR="00302A76" w:rsidRPr="00C7589D" w:rsidRDefault="00302A76" w:rsidP="006825BF">
            <w:r w:rsidRPr="00C7589D">
              <w:rPr>
                <w:rFonts w:ascii="Helvetica" w:hAnsi="Helvetica"/>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AF158" w14:textId="77777777" w:rsidR="00302A76" w:rsidRPr="00C7589D" w:rsidRDefault="00302A76" w:rsidP="006825BF">
            <w:r w:rsidRPr="00C7589D">
              <w:rPr>
                <w:rFonts w:ascii="Helvetica" w:hAnsi="Helvetica"/>
                <w:color w:val="000000"/>
                <w:sz w:val="15"/>
                <w:szCs w:val="15"/>
              </w:rPr>
              <w:t>Unclear</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9A08C" w14:textId="77777777" w:rsidR="00302A76" w:rsidRPr="00C7589D" w:rsidRDefault="00302A76" w:rsidP="006825BF">
            <w:r w:rsidRPr="00C7589D">
              <w:rPr>
                <w:rFonts w:ascii="Helvetica" w:hAnsi="Helvetica"/>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310410" w14:textId="77777777" w:rsidR="00302A76" w:rsidRPr="00C7589D" w:rsidRDefault="00302A76" w:rsidP="006825BF">
            <w:r w:rsidRPr="00C7589D">
              <w:rPr>
                <w:rFonts w:ascii="Helvetica" w:hAnsi="Helvetica"/>
                <w:color w:val="000000"/>
                <w:sz w:val="15"/>
                <w:szCs w:val="15"/>
              </w:rPr>
              <w:t>High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758E30" w14:textId="77777777" w:rsidR="00302A76" w:rsidRPr="00C7589D" w:rsidRDefault="00302A76" w:rsidP="006825BF">
            <w:r w:rsidRPr="00C7589D">
              <w:rPr>
                <w:rFonts w:ascii="Helvetica" w:hAnsi="Helvetica"/>
                <w:color w:val="000000"/>
                <w:sz w:val="15"/>
                <w:szCs w:val="15"/>
              </w:rPr>
              <w:t>2</w:t>
            </w:r>
          </w:p>
        </w:tc>
      </w:tr>
      <w:tr w:rsidR="00302A76" w:rsidRPr="00C7589D" w14:paraId="146C908E" w14:textId="77777777" w:rsidTr="00D90083">
        <w:trPr>
          <w:trHeight w:val="180"/>
        </w:trPr>
        <w:tc>
          <w:tcPr>
            <w:tcW w:w="9339" w:type="dxa"/>
            <w:gridSpan w:val="9"/>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314A9" w14:textId="77777777" w:rsidR="00302A76" w:rsidRPr="00C7589D" w:rsidRDefault="00302A76" w:rsidP="006825BF">
            <w:r w:rsidRPr="00C7589D">
              <w:rPr>
                <w:rFonts w:ascii="Helvetica" w:hAnsi="Helvetica"/>
                <w:b/>
                <w:bCs/>
                <w:color w:val="000000"/>
                <w:sz w:val="15"/>
                <w:szCs w:val="15"/>
              </w:rPr>
              <w:t>Risk of bias assessments for included randomised studies</w:t>
            </w:r>
          </w:p>
        </w:tc>
      </w:tr>
      <w:tr w:rsidR="00302A76" w:rsidRPr="00C7589D" w14:paraId="6A17B06B" w14:textId="77777777" w:rsidTr="00D90083">
        <w:trPr>
          <w:trHeight w:val="165"/>
        </w:trPr>
        <w:tc>
          <w:tcPr>
            <w:tcW w:w="980"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2667D" w14:textId="77777777" w:rsidR="00302A76" w:rsidRPr="00C7589D" w:rsidRDefault="00302A76" w:rsidP="006825BF">
            <w:r w:rsidRPr="00C7589D">
              <w:rPr>
                <w:rFonts w:ascii="Helvetica" w:hAnsi="Helvetica"/>
                <w:b/>
                <w:bCs/>
                <w:color w:val="000000"/>
                <w:sz w:val="15"/>
                <w:szCs w:val="15"/>
              </w:rPr>
              <w:t>Study</w:t>
            </w:r>
          </w:p>
        </w:tc>
        <w:tc>
          <w:tcPr>
            <w:tcW w:w="8359" w:type="dxa"/>
            <w:gridSpan w:val="8"/>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528727" w14:textId="77777777" w:rsidR="00302A76" w:rsidRPr="00C7589D" w:rsidRDefault="00302A76" w:rsidP="006825BF">
            <w:r w:rsidRPr="00C7589D">
              <w:rPr>
                <w:rFonts w:ascii="Helvetica Neue" w:hAnsi="Helvetica Neue"/>
                <w:b/>
                <w:bCs/>
                <w:color w:val="000000"/>
                <w:sz w:val="15"/>
                <w:szCs w:val="15"/>
              </w:rPr>
              <w:t>Risk of bias criteria</w:t>
            </w:r>
          </w:p>
        </w:tc>
      </w:tr>
      <w:tr w:rsidR="00302A76" w:rsidRPr="00C7589D" w14:paraId="59929DD4" w14:textId="77777777" w:rsidTr="00D90083">
        <w:trPr>
          <w:trHeight w:val="54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D7DD20" w14:textId="77777777" w:rsidR="00302A76" w:rsidRPr="00C7589D" w:rsidRDefault="00302A76" w:rsidP="006825BF"/>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AEFD0" w14:textId="77777777" w:rsidR="00302A76" w:rsidRPr="00C7589D" w:rsidRDefault="00302A76" w:rsidP="006825BF">
            <w:r w:rsidRPr="00C7589D">
              <w:rPr>
                <w:rFonts w:ascii="Helvetica Neue" w:hAnsi="Helvetica Neue"/>
                <w:b/>
                <w:bCs/>
                <w:color w:val="000000"/>
                <w:sz w:val="15"/>
                <w:szCs w:val="15"/>
              </w:rPr>
              <w:t>Random sequence generation</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EDA93" w14:textId="77777777" w:rsidR="00302A76" w:rsidRPr="00C7589D" w:rsidRDefault="00302A76" w:rsidP="006825BF">
            <w:r w:rsidRPr="00C7589D">
              <w:rPr>
                <w:rFonts w:ascii="Helvetica Neue" w:hAnsi="Helvetica Neue"/>
                <w:b/>
                <w:bCs/>
                <w:color w:val="000000"/>
                <w:sz w:val="15"/>
                <w:szCs w:val="15"/>
              </w:rPr>
              <w:t>Allocation concealment</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741557" w14:textId="77777777" w:rsidR="00302A76" w:rsidRPr="00C7589D" w:rsidRDefault="00302A76" w:rsidP="006825BF">
            <w:r w:rsidRPr="00C7589D">
              <w:rPr>
                <w:rFonts w:ascii="Helvetica Neue" w:hAnsi="Helvetica Neue"/>
                <w:b/>
                <w:bCs/>
                <w:color w:val="000000"/>
                <w:sz w:val="15"/>
                <w:szCs w:val="15"/>
              </w:rPr>
              <w:t>Blinding of participants and personnel</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637F92" w14:textId="77777777" w:rsidR="00302A76" w:rsidRPr="00C7589D" w:rsidRDefault="00302A76" w:rsidP="006825BF">
            <w:r w:rsidRPr="00C7589D">
              <w:rPr>
                <w:rFonts w:ascii="Helvetica Neue" w:hAnsi="Helvetica Neue"/>
                <w:b/>
                <w:bCs/>
                <w:color w:val="000000"/>
                <w:sz w:val="15"/>
                <w:szCs w:val="15"/>
              </w:rPr>
              <w:t>Blinding of outcome assessment</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22037E" w14:textId="77777777" w:rsidR="00302A76" w:rsidRPr="00C7589D" w:rsidRDefault="00302A76" w:rsidP="006825BF">
            <w:r w:rsidRPr="00C7589D">
              <w:rPr>
                <w:rFonts w:ascii="Helvetica Neue" w:hAnsi="Helvetica Neue"/>
                <w:b/>
                <w:bCs/>
                <w:color w:val="000000"/>
                <w:sz w:val="15"/>
                <w:szCs w:val="15"/>
              </w:rPr>
              <w:t>Incomplete outcome data</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CD190" w14:textId="77777777" w:rsidR="00302A76" w:rsidRPr="00C7589D" w:rsidRDefault="00302A76" w:rsidP="006825BF">
            <w:r w:rsidRPr="00C7589D">
              <w:rPr>
                <w:rFonts w:ascii="Helvetica Neue" w:hAnsi="Helvetica Neue"/>
                <w:b/>
                <w:bCs/>
                <w:color w:val="000000"/>
                <w:sz w:val="15"/>
                <w:szCs w:val="15"/>
              </w:rPr>
              <w:t>Selective reporting</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306485" w14:textId="77777777" w:rsidR="00302A76" w:rsidRPr="00C7589D" w:rsidRDefault="00302A76" w:rsidP="006825BF">
            <w:r w:rsidRPr="00C7589D">
              <w:rPr>
                <w:rFonts w:ascii="Helvetica Neue" w:hAnsi="Helvetica Neue"/>
                <w:b/>
                <w:bCs/>
                <w:color w:val="000000"/>
                <w:sz w:val="15"/>
                <w:szCs w:val="15"/>
              </w:rPr>
              <w:t>Other sources of bias</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D08AC" w14:textId="77777777" w:rsidR="00302A76" w:rsidRPr="00C7589D" w:rsidRDefault="00302A76" w:rsidP="006825BF">
            <w:r w:rsidRPr="00C7589D">
              <w:rPr>
                <w:rFonts w:ascii="Helvetica Neue" w:hAnsi="Helvetica Neue"/>
                <w:b/>
                <w:bCs/>
                <w:color w:val="000000"/>
                <w:sz w:val="15"/>
                <w:szCs w:val="15"/>
              </w:rPr>
              <w:t>Total no of low risk domains</w:t>
            </w:r>
          </w:p>
        </w:tc>
      </w:tr>
      <w:tr w:rsidR="00302A76" w:rsidRPr="00C7589D" w14:paraId="58433088"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BDA4B5" w14:textId="77777777" w:rsidR="00302A76" w:rsidRPr="00C7589D" w:rsidRDefault="00302A76" w:rsidP="006825BF">
            <w:r w:rsidRPr="00C7589D">
              <w:rPr>
                <w:rFonts w:ascii="Helvetica" w:hAnsi="Helvetica"/>
                <w:color w:val="000000"/>
                <w:sz w:val="15"/>
                <w:szCs w:val="15"/>
              </w:rPr>
              <w:t>Bilderbeck et al 2016</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493A9"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1A76B"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00725D"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301FFE"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4834AE"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9D626"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3928AD"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DA4985" w14:textId="77777777" w:rsidR="00302A76" w:rsidRPr="00C7589D" w:rsidRDefault="00302A76" w:rsidP="006825BF">
            <w:r w:rsidRPr="00C7589D">
              <w:rPr>
                <w:rFonts w:ascii="Helvetica Neue" w:hAnsi="Helvetica Neue"/>
                <w:color w:val="000000"/>
                <w:sz w:val="15"/>
                <w:szCs w:val="15"/>
              </w:rPr>
              <w:t>5</w:t>
            </w:r>
          </w:p>
        </w:tc>
      </w:tr>
      <w:tr w:rsidR="00302A76" w:rsidRPr="00C7589D" w14:paraId="5B9C17E5"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9BA9C" w14:textId="77777777" w:rsidR="00302A76" w:rsidRPr="00C7589D" w:rsidRDefault="00302A76" w:rsidP="006825BF">
            <w:r w:rsidRPr="00C7589D">
              <w:rPr>
                <w:rFonts w:ascii="Helvetica" w:hAnsi="Helvetica"/>
                <w:color w:val="000000"/>
                <w:sz w:val="15"/>
                <w:szCs w:val="15"/>
              </w:rPr>
              <w:t>Denicoff et al 200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8A70D" w14:textId="77777777" w:rsidR="00302A76" w:rsidRPr="00C7589D" w:rsidRDefault="00302A76" w:rsidP="006825BF">
            <w:r w:rsidRPr="00C7589D">
              <w:rPr>
                <w:rFonts w:ascii="Helvetica Neue" w:hAnsi="Helvetica Neue"/>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D4FED" w14:textId="77777777" w:rsidR="00302A76" w:rsidRPr="00C7589D" w:rsidRDefault="00302A76" w:rsidP="006825BF">
            <w:r w:rsidRPr="00C7589D">
              <w:rPr>
                <w:rFonts w:ascii="Helvetica Neue" w:hAnsi="Helvetica Neue"/>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00566"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BECC7"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75626"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0D10F"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123D0"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7A399" w14:textId="77777777" w:rsidR="00302A76" w:rsidRPr="00C7589D" w:rsidRDefault="00302A76" w:rsidP="006825BF">
            <w:r w:rsidRPr="00C7589D">
              <w:rPr>
                <w:rFonts w:ascii="Helvetica Neue" w:hAnsi="Helvetica Neue"/>
                <w:color w:val="000000"/>
                <w:sz w:val="15"/>
                <w:szCs w:val="15"/>
              </w:rPr>
              <w:t>4</w:t>
            </w:r>
          </w:p>
        </w:tc>
      </w:tr>
      <w:tr w:rsidR="00302A76" w:rsidRPr="00C7589D" w14:paraId="56715F38"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4D9AF0" w14:textId="77777777" w:rsidR="00302A76" w:rsidRPr="00C7589D" w:rsidRDefault="00302A76" w:rsidP="006825BF">
            <w:r w:rsidRPr="00C7589D">
              <w:rPr>
                <w:rFonts w:ascii="Helvetica" w:hAnsi="Helvetica"/>
                <w:color w:val="000000"/>
                <w:sz w:val="15"/>
                <w:szCs w:val="15"/>
              </w:rPr>
              <w:t>Faurholt-Jepsen et al 2015</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DAE7F"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5C18A7"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A8255"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D6AB2E"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1D550"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10A1F"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BE199D"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9410C" w14:textId="77777777" w:rsidR="00302A76" w:rsidRPr="00C7589D" w:rsidRDefault="00302A76" w:rsidP="006825BF">
            <w:r w:rsidRPr="00C7589D">
              <w:rPr>
                <w:rFonts w:ascii="Helvetica Neue" w:hAnsi="Helvetica Neue"/>
                <w:color w:val="000000"/>
                <w:sz w:val="15"/>
                <w:szCs w:val="15"/>
              </w:rPr>
              <w:t>6</w:t>
            </w:r>
          </w:p>
        </w:tc>
      </w:tr>
      <w:tr w:rsidR="00302A76" w:rsidRPr="00C7589D" w14:paraId="18091888"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5EDCE8" w14:textId="77777777" w:rsidR="00302A76" w:rsidRPr="00C7589D" w:rsidRDefault="00302A76" w:rsidP="006825BF">
            <w:r w:rsidRPr="00C7589D">
              <w:rPr>
                <w:rFonts w:ascii="Helvetica" w:hAnsi="Helvetica"/>
                <w:color w:val="000000"/>
                <w:sz w:val="15"/>
                <w:szCs w:val="15"/>
              </w:rPr>
              <w:t>Faurholt-Jepsen et al 2019</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D89E6"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AFF953"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CA48B"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13598"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B204E6"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72CEFC"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7B74CF"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D0C2E" w14:textId="77777777" w:rsidR="00302A76" w:rsidRPr="00C7589D" w:rsidRDefault="00302A76" w:rsidP="006825BF">
            <w:r w:rsidRPr="00C7589D">
              <w:rPr>
                <w:rFonts w:ascii="Helvetica Neue" w:hAnsi="Helvetica Neue"/>
                <w:color w:val="000000"/>
                <w:sz w:val="15"/>
                <w:szCs w:val="15"/>
              </w:rPr>
              <w:t>6</w:t>
            </w:r>
          </w:p>
        </w:tc>
      </w:tr>
      <w:tr w:rsidR="00302A76" w:rsidRPr="00C7589D" w14:paraId="48E0A294"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FEC863" w14:textId="77777777" w:rsidR="00302A76" w:rsidRPr="00C7589D" w:rsidRDefault="00302A76" w:rsidP="006825BF">
            <w:r w:rsidRPr="00C7589D">
              <w:rPr>
                <w:rFonts w:ascii="Helvetica" w:hAnsi="Helvetica"/>
                <w:color w:val="000000"/>
                <w:sz w:val="15"/>
                <w:szCs w:val="15"/>
              </w:rPr>
              <w:t>Faurholt-Jepsen et al 2020</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5A5388"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372E2"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9AFFDA"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60712"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59EBD9"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B9A10D"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4328E"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472AF" w14:textId="77777777" w:rsidR="00302A76" w:rsidRPr="00C7589D" w:rsidRDefault="00302A76" w:rsidP="006825BF">
            <w:r w:rsidRPr="00C7589D">
              <w:rPr>
                <w:rFonts w:ascii="Helvetica Neue" w:hAnsi="Helvetica Neue"/>
                <w:color w:val="000000"/>
                <w:sz w:val="15"/>
                <w:szCs w:val="15"/>
              </w:rPr>
              <w:t>6</w:t>
            </w:r>
          </w:p>
        </w:tc>
      </w:tr>
      <w:tr w:rsidR="00302A76" w:rsidRPr="00C7589D" w14:paraId="2C0A98D6"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C9DD1B" w14:textId="77777777" w:rsidR="00302A76" w:rsidRPr="00C7589D" w:rsidRDefault="00302A76" w:rsidP="006825BF">
            <w:r w:rsidRPr="00C7589D">
              <w:rPr>
                <w:rFonts w:ascii="Helvetica" w:hAnsi="Helvetica"/>
                <w:color w:val="000000"/>
                <w:sz w:val="15"/>
                <w:szCs w:val="15"/>
              </w:rPr>
              <w:t>Lauder et al. 2015</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450BE"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A4D22"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DEF77" w14:textId="77777777" w:rsidR="00302A76" w:rsidRPr="00C7589D" w:rsidRDefault="00302A76" w:rsidP="006825BF">
            <w:r w:rsidRPr="00C7589D">
              <w:rPr>
                <w:rFonts w:ascii="Helvetica Neue" w:hAnsi="Helvetica Neue"/>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18611A"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1F71E" w14:textId="77777777" w:rsidR="00302A76" w:rsidRPr="00C7589D" w:rsidRDefault="00302A76" w:rsidP="006825BF">
            <w:r w:rsidRPr="00C7589D">
              <w:rPr>
                <w:rFonts w:ascii="Helvetica Neue" w:hAnsi="Helvetica Neue"/>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81F71E"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1FCBD"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799309" w14:textId="77777777" w:rsidR="00302A76" w:rsidRPr="00C7589D" w:rsidRDefault="00302A76" w:rsidP="006825BF">
            <w:r w:rsidRPr="00C7589D">
              <w:rPr>
                <w:rFonts w:ascii="Helvetica Neue" w:hAnsi="Helvetica Neue"/>
                <w:color w:val="000000"/>
                <w:sz w:val="15"/>
                <w:szCs w:val="15"/>
              </w:rPr>
              <w:t>6</w:t>
            </w:r>
          </w:p>
        </w:tc>
      </w:tr>
      <w:tr w:rsidR="00302A76" w:rsidRPr="00C7589D" w14:paraId="65DD3BA6"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96180B" w14:textId="77777777" w:rsidR="00302A76" w:rsidRPr="00C7589D" w:rsidRDefault="00302A76" w:rsidP="006825BF">
            <w:r w:rsidRPr="00C7589D">
              <w:rPr>
                <w:rFonts w:ascii="Helvetica" w:hAnsi="Helvetica"/>
                <w:color w:val="000000"/>
                <w:sz w:val="15"/>
                <w:szCs w:val="15"/>
              </w:rPr>
              <w:t>Gliddon et al. 2018</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530B7"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CACAB4"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CF165C"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99F62"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847C3F"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9F4A4A"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F1C4B5"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144D10" w14:textId="77777777" w:rsidR="00302A76" w:rsidRPr="00C7589D" w:rsidRDefault="00302A76" w:rsidP="006825BF">
            <w:r w:rsidRPr="00C7589D">
              <w:rPr>
                <w:rFonts w:ascii="Helvetica Neue" w:hAnsi="Helvetica Neue"/>
                <w:color w:val="000000"/>
                <w:sz w:val="15"/>
                <w:szCs w:val="15"/>
              </w:rPr>
              <w:t>6</w:t>
            </w:r>
          </w:p>
        </w:tc>
      </w:tr>
      <w:tr w:rsidR="00302A76" w:rsidRPr="00C7589D" w14:paraId="1063A181"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462B2A" w14:textId="77777777" w:rsidR="00302A76" w:rsidRPr="00C7589D" w:rsidRDefault="00302A76" w:rsidP="006825BF">
            <w:r w:rsidRPr="00C7589D">
              <w:rPr>
                <w:rFonts w:ascii="Helvetica" w:hAnsi="Helvetica"/>
                <w:color w:val="000000"/>
                <w:sz w:val="15"/>
                <w:szCs w:val="15"/>
              </w:rPr>
              <w:t>Castle et al. 2010</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2DE9F"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53570C" w14:textId="77777777" w:rsidR="00302A76" w:rsidRPr="00C7589D" w:rsidRDefault="00302A76" w:rsidP="006825BF">
            <w:r w:rsidRPr="00C7589D">
              <w:rPr>
                <w:rFonts w:ascii="Helvetica Neue" w:hAnsi="Helvetica Neue"/>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F46AB"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6E9C2" w14:textId="77777777" w:rsidR="00302A76" w:rsidRPr="00C7589D" w:rsidRDefault="00302A76" w:rsidP="006825BF">
            <w:r w:rsidRPr="00C7589D">
              <w:rPr>
                <w:rFonts w:ascii="Helvetica Neue" w:hAnsi="Helvetica Neue"/>
                <w:color w:val="000000"/>
                <w:sz w:val="15"/>
                <w:szCs w:val="15"/>
              </w:rPr>
              <w:t>Unclear</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296F0"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53866"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17846"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FD963" w14:textId="77777777" w:rsidR="00302A76" w:rsidRPr="00C7589D" w:rsidRDefault="00302A76" w:rsidP="006825BF">
            <w:r w:rsidRPr="00C7589D">
              <w:rPr>
                <w:rFonts w:ascii="Helvetica Neue" w:hAnsi="Helvetica Neue"/>
                <w:color w:val="000000"/>
                <w:sz w:val="15"/>
                <w:szCs w:val="15"/>
              </w:rPr>
              <w:t>4</w:t>
            </w:r>
          </w:p>
        </w:tc>
      </w:tr>
      <w:tr w:rsidR="00302A76" w:rsidRPr="00C7589D" w14:paraId="0D17731E"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792FA" w14:textId="77777777" w:rsidR="00302A76" w:rsidRPr="00C7589D" w:rsidRDefault="00302A76" w:rsidP="006825BF">
            <w:r w:rsidRPr="00C7589D">
              <w:rPr>
                <w:rFonts w:ascii="Helvetica" w:hAnsi="Helvetica"/>
                <w:color w:val="000000"/>
                <w:sz w:val="15"/>
                <w:szCs w:val="15"/>
              </w:rPr>
              <w:t>Goulding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0E54BD"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D5C148"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4D334"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0748E3"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83DB84"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8959DC"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8FD8D"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33DFA5" w14:textId="77777777" w:rsidR="00302A76" w:rsidRPr="00C7589D" w:rsidRDefault="00302A76" w:rsidP="006825BF">
            <w:r w:rsidRPr="00C7589D">
              <w:rPr>
                <w:rFonts w:ascii="Helvetica Neue" w:hAnsi="Helvetica Neue"/>
                <w:color w:val="000000"/>
                <w:sz w:val="15"/>
                <w:szCs w:val="15"/>
              </w:rPr>
              <w:t>6</w:t>
            </w:r>
          </w:p>
        </w:tc>
      </w:tr>
      <w:tr w:rsidR="00302A76" w:rsidRPr="00C7589D" w14:paraId="2C49360A"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805E3" w14:textId="77777777" w:rsidR="00302A76" w:rsidRPr="00C7589D" w:rsidRDefault="00302A76" w:rsidP="006825BF">
            <w:r w:rsidRPr="00C7589D">
              <w:rPr>
                <w:rFonts w:ascii="Helvetica" w:hAnsi="Helvetica"/>
                <w:color w:val="000000"/>
                <w:sz w:val="15"/>
                <w:szCs w:val="15"/>
              </w:rPr>
              <w:t>Petzold et al. 2019</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F6B3F3"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24CFE"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06C56"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904B1"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5F841"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41BC7E"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8F062"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ACBCC" w14:textId="77777777" w:rsidR="00302A76" w:rsidRPr="00C7589D" w:rsidRDefault="00302A76" w:rsidP="006825BF">
            <w:r w:rsidRPr="00C7589D">
              <w:rPr>
                <w:rFonts w:ascii="Helvetica Neue" w:hAnsi="Helvetica Neue"/>
                <w:color w:val="000000"/>
                <w:sz w:val="15"/>
                <w:szCs w:val="15"/>
              </w:rPr>
              <w:t>6</w:t>
            </w:r>
          </w:p>
        </w:tc>
      </w:tr>
      <w:tr w:rsidR="00302A76" w:rsidRPr="00C7589D" w14:paraId="7D3DD2E3"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AEAE3" w14:textId="77777777" w:rsidR="00302A76" w:rsidRPr="00C7589D" w:rsidRDefault="00302A76" w:rsidP="006825BF">
            <w:pPr>
              <w:rPr>
                <w:lang w:val="nl-NL"/>
              </w:rPr>
            </w:pPr>
            <w:r w:rsidRPr="00C7589D">
              <w:rPr>
                <w:rFonts w:ascii="Helvetica" w:hAnsi="Helvetica"/>
                <w:color w:val="000000"/>
                <w:sz w:val="15"/>
                <w:szCs w:val="15"/>
                <w:lang w:val="nl-NL"/>
              </w:rPr>
              <w:t>Van den Berg et al 2023</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1C45B" w14:textId="77777777" w:rsidR="00302A76" w:rsidRPr="00C7589D" w:rsidRDefault="00302A76" w:rsidP="006825BF">
            <w:r w:rsidRPr="00C7589D">
              <w:rPr>
                <w:rFonts w:ascii="Helvetica Neue" w:hAnsi="Helvetica Neue"/>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6B23E" w14:textId="77777777" w:rsidR="00302A76" w:rsidRPr="00C7589D" w:rsidRDefault="00302A76" w:rsidP="006825BF">
            <w:r w:rsidRPr="00C7589D">
              <w:rPr>
                <w:rFonts w:ascii="Helvetica Neue" w:hAnsi="Helvetica Neue"/>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0F6E6"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CB17D"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203BE"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6691D"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8B5640" w14:textId="77777777" w:rsidR="00302A76" w:rsidRPr="00C7589D" w:rsidRDefault="00302A76" w:rsidP="006825BF">
            <w:r w:rsidRPr="00C7589D">
              <w:rPr>
                <w:rFonts w:ascii="Helvetica Neue" w:hAnsi="Helvetica Neue"/>
                <w:color w:val="000000"/>
                <w:sz w:val="15"/>
                <w:szCs w:val="15"/>
              </w:rPr>
              <w:t>Low risk </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8B17D" w14:textId="77777777" w:rsidR="00302A76" w:rsidRPr="00C7589D" w:rsidRDefault="00302A76" w:rsidP="006825BF">
            <w:r w:rsidRPr="00C7589D">
              <w:rPr>
                <w:rFonts w:ascii="Helvetica Neue" w:hAnsi="Helvetica Neue"/>
                <w:color w:val="000000"/>
                <w:sz w:val="15"/>
                <w:szCs w:val="15"/>
              </w:rPr>
              <w:t>4</w:t>
            </w:r>
          </w:p>
        </w:tc>
      </w:tr>
      <w:tr w:rsidR="00302A76" w:rsidRPr="00C7589D" w14:paraId="0B6CB989"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03D6F" w14:textId="77777777" w:rsidR="00302A76" w:rsidRPr="00C7589D" w:rsidRDefault="00302A76" w:rsidP="006825BF">
            <w:r w:rsidRPr="00C7589D">
              <w:rPr>
                <w:rFonts w:ascii="Helvetica" w:hAnsi="Helvetica"/>
                <w:color w:val="000000"/>
                <w:sz w:val="15"/>
                <w:szCs w:val="15"/>
              </w:rPr>
              <w:lastRenderedPageBreak/>
              <w:t>Goldberg et al. 2006</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D1A59E" w14:textId="77777777" w:rsidR="00302A76" w:rsidRPr="00C7589D" w:rsidRDefault="00302A76" w:rsidP="006825BF">
            <w:r w:rsidRPr="00C7589D">
              <w:rPr>
                <w:rFonts w:ascii="Helvetica Neue" w:hAnsi="Helvetica Neue"/>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CB4D27" w14:textId="77777777" w:rsidR="00302A76" w:rsidRPr="00C7589D" w:rsidRDefault="00302A76" w:rsidP="006825BF">
            <w:r w:rsidRPr="00C7589D">
              <w:rPr>
                <w:rFonts w:ascii="Helvetica Neue" w:hAnsi="Helvetica Neue"/>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5BB832" w14:textId="77777777" w:rsidR="00302A76" w:rsidRPr="00C7589D" w:rsidRDefault="00302A76" w:rsidP="006825BF">
            <w:r w:rsidRPr="00C7589D">
              <w:rPr>
                <w:rFonts w:ascii="Helvetica Neue" w:hAnsi="Helvetica Neue"/>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B626B6"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7F813" w14:textId="77777777" w:rsidR="00302A76" w:rsidRPr="00C7589D" w:rsidRDefault="00302A76" w:rsidP="006825BF">
            <w:r w:rsidRPr="00C7589D">
              <w:rPr>
                <w:rFonts w:ascii="Helvetica Neue" w:hAnsi="Helvetica Neue"/>
                <w:color w:val="000000"/>
                <w:sz w:val="15"/>
                <w:szCs w:val="15"/>
              </w:rPr>
              <w:t>Unclear</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4B038"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91A7A"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1994C2" w14:textId="77777777" w:rsidR="00302A76" w:rsidRPr="00C7589D" w:rsidRDefault="00302A76" w:rsidP="006825BF">
            <w:r w:rsidRPr="00C7589D">
              <w:rPr>
                <w:rFonts w:ascii="Helvetica Neue" w:hAnsi="Helvetica Neue"/>
                <w:color w:val="000000"/>
                <w:sz w:val="15"/>
                <w:szCs w:val="15"/>
              </w:rPr>
              <w:t>4</w:t>
            </w:r>
          </w:p>
        </w:tc>
      </w:tr>
      <w:tr w:rsidR="00302A76" w:rsidRPr="00C7589D" w14:paraId="245842D1"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67530" w14:textId="77777777" w:rsidR="00302A76" w:rsidRPr="00C7589D" w:rsidRDefault="00302A76" w:rsidP="006825BF">
            <w:r w:rsidRPr="00C7589D">
              <w:rPr>
                <w:rFonts w:ascii="Helvetica" w:hAnsi="Helvetica"/>
                <w:color w:val="000000"/>
                <w:sz w:val="15"/>
                <w:szCs w:val="15"/>
              </w:rPr>
              <w:t>Langosch et al 2008</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AAA06" w14:textId="77777777" w:rsidR="00302A76" w:rsidRPr="00C7589D" w:rsidRDefault="00302A76" w:rsidP="006825BF">
            <w:r w:rsidRPr="00C7589D">
              <w:rPr>
                <w:rFonts w:ascii="Helvetica Neue" w:hAnsi="Helvetica Neue"/>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797E20" w14:textId="77777777" w:rsidR="00302A76" w:rsidRPr="00C7589D" w:rsidRDefault="00302A76" w:rsidP="006825BF">
            <w:r w:rsidRPr="00C7589D">
              <w:rPr>
                <w:rFonts w:ascii="Helvetica Neue" w:hAnsi="Helvetica Neue"/>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E85237"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6D17B"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F6327"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BB899"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56880"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B6C2B3" w14:textId="77777777" w:rsidR="00302A76" w:rsidRPr="00C7589D" w:rsidRDefault="00302A76" w:rsidP="006825BF">
            <w:r w:rsidRPr="00C7589D">
              <w:rPr>
                <w:rFonts w:ascii="Helvetica Neue" w:hAnsi="Helvetica Neue"/>
                <w:color w:val="000000"/>
                <w:sz w:val="15"/>
                <w:szCs w:val="15"/>
              </w:rPr>
              <w:t>3</w:t>
            </w:r>
          </w:p>
        </w:tc>
      </w:tr>
      <w:tr w:rsidR="00302A76" w:rsidRPr="00C7589D" w14:paraId="50656556"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81414" w14:textId="77777777" w:rsidR="00302A76" w:rsidRPr="00C7589D" w:rsidRDefault="00302A76" w:rsidP="006825BF">
            <w:r w:rsidRPr="00C7589D">
              <w:rPr>
                <w:rFonts w:ascii="Helvetica" w:hAnsi="Helvetica"/>
                <w:color w:val="000000"/>
                <w:sz w:val="15"/>
                <w:szCs w:val="15"/>
              </w:rPr>
              <w:t>Leverich et al 2006</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74065" w14:textId="77777777" w:rsidR="00302A76" w:rsidRPr="00C7589D" w:rsidRDefault="00302A76" w:rsidP="006825BF">
            <w:r w:rsidRPr="00C7589D">
              <w:rPr>
                <w:rFonts w:ascii="Helvetica Neue" w:hAnsi="Helvetica Neue"/>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6E4992"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0928A7" w14:textId="77777777" w:rsidR="00302A76" w:rsidRPr="00C7589D" w:rsidRDefault="00302A76" w:rsidP="006825BF">
            <w:r w:rsidRPr="00C7589D">
              <w:rPr>
                <w:rFonts w:ascii="Helvetica Neue" w:hAnsi="Helvetica Neue"/>
                <w:color w:val="000000"/>
                <w:sz w:val="15"/>
                <w:szCs w:val="15"/>
              </w:rPr>
              <w:t>Unclear</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95481"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B976E" w14:textId="77777777" w:rsidR="00302A76" w:rsidRPr="00C7589D" w:rsidRDefault="00302A76" w:rsidP="006825BF">
            <w:r w:rsidRPr="00C7589D">
              <w:rPr>
                <w:rFonts w:ascii="Helvetica Neue" w:hAnsi="Helvetica Neue"/>
                <w:color w:val="000000"/>
                <w:sz w:val="15"/>
                <w:szCs w:val="15"/>
              </w:rPr>
              <w:t>High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D2423" w14:textId="77777777" w:rsidR="00302A76" w:rsidRPr="00C7589D" w:rsidRDefault="00302A76" w:rsidP="006825BF">
            <w:r w:rsidRPr="00C7589D">
              <w:rPr>
                <w:rFonts w:ascii="Helvetica Neue" w:hAnsi="Helvetica Neue"/>
                <w:color w:val="000000"/>
                <w:sz w:val="15"/>
                <w:szCs w:val="15"/>
              </w:rPr>
              <w:t>High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03001"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E4F50" w14:textId="77777777" w:rsidR="00302A76" w:rsidRPr="00C7589D" w:rsidRDefault="00302A76" w:rsidP="006825BF">
            <w:r w:rsidRPr="00C7589D">
              <w:rPr>
                <w:rFonts w:ascii="Helvetica Neue" w:hAnsi="Helvetica Neue"/>
                <w:color w:val="000000"/>
                <w:sz w:val="15"/>
                <w:szCs w:val="15"/>
              </w:rPr>
              <w:t>3</w:t>
            </w:r>
          </w:p>
        </w:tc>
      </w:tr>
      <w:tr w:rsidR="00302A76" w:rsidRPr="00C7589D" w14:paraId="48DBB77E" w14:textId="77777777" w:rsidTr="00D90083">
        <w:trPr>
          <w:trHeight w:val="36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ED73B3" w14:textId="77777777" w:rsidR="00302A76" w:rsidRPr="00C7589D" w:rsidRDefault="00302A76" w:rsidP="006825BF">
            <w:r w:rsidRPr="00C7589D">
              <w:rPr>
                <w:rFonts w:ascii="Helvetica" w:hAnsi="Helvetica"/>
                <w:color w:val="000000"/>
                <w:sz w:val="15"/>
                <w:szCs w:val="15"/>
              </w:rPr>
              <w:t>Lieberman et al 2010</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7C839B" w14:textId="77777777" w:rsidR="00302A76" w:rsidRPr="00C7589D" w:rsidRDefault="00302A76" w:rsidP="006825BF">
            <w:r w:rsidRPr="00C7589D">
              <w:rPr>
                <w:rFonts w:ascii="Helvetica Neue" w:hAnsi="Helvetica Neue"/>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D18229" w14:textId="77777777" w:rsidR="00302A76" w:rsidRPr="00C7589D" w:rsidRDefault="00302A76" w:rsidP="006825BF">
            <w:r w:rsidRPr="00C7589D">
              <w:rPr>
                <w:rFonts w:ascii="Helvetica Neue" w:hAnsi="Helvetica Neue"/>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B4938" w14:textId="77777777" w:rsidR="00302A76" w:rsidRPr="00C7589D" w:rsidRDefault="00302A76" w:rsidP="006825BF">
            <w:r w:rsidRPr="00C7589D">
              <w:rPr>
                <w:rFonts w:ascii="Helvetica Neue" w:hAnsi="Helvetica Neue"/>
                <w:color w:val="000000"/>
                <w:sz w:val="15"/>
                <w:szCs w:val="15"/>
              </w:rPr>
              <w:t>Unclear</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B4B998"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40C44D"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B78DC6"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6A991"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63E1D7" w14:textId="77777777" w:rsidR="00302A76" w:rsidRPr="00C7589D" w:rsidRDefault="00302A76" w:rsidP="006825BF">
            <w:r w:rsidRPr="00C7589D">
              <w:rPr>
                <w:rFonts w:ascii="Helvetica Neue" w:hAnsi="Helvetica Neue"/>
                <w:color w:val="000000"/>
                <w:sz w:val="15"/>
                <w:szCs w:val="15"/>
              </w:rPr>
              <w:t>3</w:t>
            </w:r>
          </w:p>
        </w:tc>
      </w:tr>
      <w:tr w:rsidR="00302A76" w:rsidRPr="00C7589D" w14:paraId="5AC3E68A"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1B3411" w14:textId="77777777" w:rsidR="00302A76" w:rsidRPr="00C7589D" w:rsidRDefault="00302A76" w:rsidP="006825BF">
            <w:r w:rsidRPr="00C7589D">
              <w:rPr>
                <w:rFonts w:ascii="Helvetica" w:hAnsi="Helvetica"/>
                <w:color w:val="000000"/>
                <w:sz w:val="15"/>
                <w:szCs w:val="15"/>
              </w:rPr>
              <w:t>Depp et al 201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93B1B" w14:textId="77777777" w:rsidR="00302A76" w:rsidRPr="00C7589D" w:rsidRDefault="00302A76" w:rsidP="006825BF">
            <w:r w:rsidRPr="00C7589D">
              <w:rPr>
                <w:rFonts w:ascii="Helvetica Neue" w:hAnsi="Helvetica Neue"/>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D46DC"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44DC5" w14:textId="77777777" w:rsidR="00302A76" w:rsidRPr="00C7589D" w:rsidRDefault="00302A76" w:rsidP="006825BF">
            <w:r w:rsidRPr="00C7589D">
              <w:rPr>
                <w:rFonts w:ascii="Helvetica Neue" w:hAnsi="Helvetica Neue"/>
                <w:color w:val="000000"/>
                <w:sz w:val="15"/>
                <w:szCs w:val="15"/>
              </w:rPr>
              <w:t>Low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87554"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9ED9C"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D4833"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78DCB"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7603D" w14:textId="77777777" w:rsidR="00302A76" w:rsidRPr="00C7589D" w:rsidRDefault="00302A76" w:rsidP="006825BF">
            <w:r w:rsidRPr="00C7589D">
              <w:rPr>
                <w:rFonts w:ascii="Helvetica Neue" w:hAnsi="Helvetica Neue"/>
                <w:color w:val="000000"/>
                <w:sz w:val="15"/>
                <w:szCs w:val="15"/>
              </w:rPr>
              <w:t>6</w:t>
            </w:r>
          </w:p>
        </w:tc>
      </w:tr>
      <w:tr w:rsidR="00302A76" w:rsidRPr="00C7589D" w14:paraId="5963CE72"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702901" w14:textId="77777777" w:rsidR="00302A76" w:rsidRPr="00C7589D" w:rsidRDefault="00302A76" w:rsidP="006825BF">
            <w:r w:rsidRPr="00C7589D">
              <w:rPr>
                <w:rFonts w:ascii="Helvetica" w:hAnsi="Helvetica"/>
                <w:color w:val="000000"/>
                <w:sz w:val="15"/>
                <w:szCs w:val="15"/>
              </w:rPr>
              <w:t>Pahwa et al 2023</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1E247"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2B29C" w14:textId="77777777" w:rsidR="00302A76" w:rsidRPr="00C7589D" w:rsidRDefault="00302A76" w:rsidP="006825BF">
            <w:r w:rsidRPr="00C7589D">
              <w:rPr>
                <w:rFonts w:ascii="Helvetica Neue" w:hAnsi="Helvetica Neue"/>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AC50B"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E5FD94"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E0BA8"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51ED4C"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09381A"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A1FD4" w14:textId="77777777" w:rsidR="00302A76" w:rsidRPr="00C7589D" w:rsidRDefault="00302A76" w:rsidP="006825BF">
            <w:r w:rsidRPr="00C7589D">
              <w:rPr>
                <w:rFonts w:ascii="Helvetica Neue" w:hAnsi="Helvetica Neue"/>
                <w:color w:val="000000"/>
                <w:sz w:val="15"/>
                <w:szCs w:val="15"/>
              </w:rPr>
              <w:t>4</w:t>
            </w:r>
          </w:p>
        </w:tc>
      </w:tr>
      <w:tr w:rsidR="00302A76" w:rsidRPr="00C7589D" w14:paraId="4F278239"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F3E1B9" w14:textId="77777777" w:rsidR="00302A76" w:rsidRPr="00C7589D" w:rsidRDefault="00302A76" w:rsidP="006825BF">
            <w:r w:rsidRPr="00C7589D">
              <w:rPr>
                <w:rFonts w:ascii="Helvetica Neue" w:hAnsi="Helvetica Neue"/>
                <w:color w:val="000000"/>
                <w:sz w:val="15"/>
                <w:szCs w:val="15"/>
              </w:rPr>
              <w:t>Aikens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76F23"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F985D" w14:textId="77777777" w:rsidR="00302A76" w:rsidRPr="00C7589D" w:rsidRDefault="00302A76" w:rsidP="006825BF">
            <w:r w:rsidRPr="00C7589D">
              <w:rPr>
                <w:rFonts w:ascii="Helvetica Neue" w:hAnsi="Helvetica Neue"/>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4EAFF"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180FDA"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250885"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4A67E"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33F0E3"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AD0862" w14:textId="77777777" w:rsidR="00302A76" w:rsidRPr="00C7589D" w:rsidRDefault="00302A76" w:rsidP="006825BF">
            <w:r w:rsidRPr="00C7589D">
              <w:rPr>
                <w:rFonts w:ascii="Helvetica Neue" w:hAnsi="Helvetica Neue"/>
                <w:color w:val="000000"/>
                <w:sz w:val="15"/>
                <w:szCs w:val="15"/>
              </w:rPr>
              <w:t>4</w:t>
            </w:r>
          </w:p>
        </w:tc>
      </w:tr>
      <w:tr w:rsidR="00302A76" w:rsidRPr="00C7589D" w14:paraId="52759A31" w14:textId="77777777" w:rsidTr="00D90083">
        <w:trPr>
          <w:trHeight w:val="34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BBB0D4" w14:textId="77777777" w:rsidR="00302A76" w:rsidRPr="00C7589D" w:rsidRDefault="00302A76" w:rsidP="006825BF">
            <w:r w:rsidRPr="00C7589D">
              <w:rPr>
                <w:rFonts w:ascii="Helvetica Neue" w:hAnsi="Helvetica Neue"/>
                <w:color w:val="000000"/>
                <w:sz w:val="15"/>
                <w:szCs w:val="15"/>
              </w:rPr>
              <w:t>van Genugten et al. 2021</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7B92F9"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2521E"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525E2"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B38E6"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62BBAD"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C6B9D0"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D30B7F"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CE40D" w14:textId="77777777" w:rsidR="00302A76" w:rsidRPr="00C7589D" w:rsidRDefault="00302A76" w:rsidP="006825BF">
            <w:r w:rsidRPr="00C7589D">
              <w:rPr>
                <w:rFonts w:ascii="Helvetica Neue" w:hAnsi="Helvetica Neue"/>
                <w:color w:val="000000"/>
                <w:sz w:val="15"/>
                <w:szCs w:val="15"/>
              </w:rPr>
              <w:t>5</w:t>
            </w:r>
          </w:p>
        </w:tc>
      </w:tr>
      <w:tr w:rsidR="00302A76" w:rsidRPr="00C7589D" w14:paraId="1E5F1FC0"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A930FB" w14:textId="77777777" w:rsidR="00302A76" w:rsidRPr="00C7589D" w:rsidRDefault="00302A76" w:rsidP="006825BF">
            <w:r w:rsidRPr="00C7589D">
              <w:rPr>
                <w:rFonts w:ascii="Helvetica Neue" w:hAnsi="Helvetica Neue"/>
                <w:color w:val="000000"/>
                <w:sz w:val="15"/>
                <w:szCs w:val="15"/>
              </w:rPr>
              <w:t>Arean et al 2016</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8C53A" w14:textId="77777777" w:rsidR="00302A76" w:rsidRPr="00C7589D" w:rsidRDefault="00302A76" w:rsidP="006825BF">
            <w:r w:rsidRPr="00C7589D">
              <w:rPr>
                <w:rFonts w:ascii="Helvetica Neue" w:hAnsi="Helvetica Neue"/>
                <w:color w:val="000000"/>
                <w:sz w:val="15"/>
                <w:szCs w:val="15"/>
              </w:rPr>
              <w:t>High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433D2D" w14:textId="77777777" w:rsidR="00302A76" w:rsidRPr="00C7589D" w:rsidRDefault="00302A76" w:rsidP="006825BF">
            <w:r w:rsidRPr="00C7589D">
              <w:rPr>
                <w:rFonts w:ascii="Helvetica Neue" w:hAnsi="Helvetica Neue"/>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8ED1E5"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72345"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B0E942"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F13EA0"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FC5C10"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4A6C8" w14:textId="77777777" w:rsidR="00302A76" w:rsidRPr="00C7589D" w:rsidRDefault="00302A76" w:rsidP="006825BF">
            <w:r w:rsidRPr="00C7589D">
              <w:rPr>
                <w:rFonts w:ascii="Helvetica Neue" w:hAnsi="Helvetica Neue"/>
                <w:color w:val="000000"/>
                <w:sz w:val="15"/>
                <w:szCs w:val="15"/>
              </w:rPr>
              <w:t>3</w:t>
            </w:r>
          </w:p>
        </w:tc>
      </w:tr>
      <w:tr w:rsidR="00302A76" w:rsidRPr="00C7589D" w14:paraId="29E6B1DE"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51BB1A" w14:textId="77777777" w:rsidR="00302A76" w:rsidRPr="00C7589D" w:rsidRDefault="00302A76" w:rsidP="006825BF">
            <w:r w:rsidRPr="00C7589D">
              <w:rPr>
                <w:rFonts w:ascii="Helvetica Neue" w:hAnsi="Helvetica Neue"/>
                <w:color w:val="000000"/>
                <w:sz w:val="15"/>
                <w:szCs w:val="15"/>
              </w:rPr>
              <w:t>Pratap et al 2018</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83B0AE" w14:textId="77777777" w:rsidR="00302A76" w:rsidRPr="00C7589D" w:rsidRDefault="00302A76" w:rsidP="006825BF">
            <w:r w:rsidRPr="00C7589D">
              <w:rPr>
                <w:rFonts w:ascii="Helvetica Neue" w:hAnsi="Helvetica Neue"/>
                <w:color w:val="000000"/>
                <w:sz w:val="15"/>
                <w:szCs w:val="15"/>
              </w:rPr>
              <w:t>High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DF40D" w14:textId="77777777" w:rsidR="00302A76" w:rsidRPr="00C7589D" w:rsidRDefault="00302A76" w:rsidP="006825BF">
            <w:r w:rsidRPr="00C7589D">
              <w:rPr>
                <w:rFonts w:ascii="Helvetica Neue" w:hAnsi="Helvetica Neue"/>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2885B1"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DB183"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FE31B"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A84797"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CF6252"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FB9DEF" w14:textId="77777777" w:rsidR="00302A76" w:rsidRPr="00C7589D" w:rsidRDefault="00302A76" w:rsidP="006825BF">
            <w:r w:rsidRPr="00C7589D">
              <w:rPr>
                <w:rFonts w:ascii="Helvetica Neue" w:hAnsi="Helvetica Neue"/>
                <w:color w:val="000000"/>
                <w:sz w:val="15"/>
                <w:szCs w:val="15"/>
              </w:rPr>
              <w:t>3</w:t>
            </w:r>
          </w:p>
        </w:tc>
      </w:tr>
      <w:tr w:rsidR="00302A76" w:rsidRPr="00C7589D" w14:paraId="0EED0CEC"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425589" w14:textId="77777777" w:rsidR="00302A76" w:rsidRPr="00C7589D" w:rsidRDefault="00302A76" w:rsidP="006825BF">
            <w:r w:rsidRPr="00C7589D">
              <w:rPr>
                <w:rFonts w:ascii="Helvetica Neue" w:hAnsi="Helvetica Neue"/>
                <w:color w:val="000000"/>
                <w:sz w:val="15"/>
                <w:szCs w:val="15"/>
              </w:rPr>
              <w:t>Dai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831FA"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2090E" w14:textId="77777777" w:rsidR="00302A76" w:rsidRPr="00C7589D" w:rsidRDefault="00302A76" w:rsidP="006825BF">
            <w:r w:rsidRPr="00C7589D">
              <w:rPr>
                <w:rFonts w:ascii="Helvetica Neue" w:hAnsi="Helvetica Neue"/>
                <w:color w:val="000000"/>
                <w:sz w:val="15"/>
                <w:szCs w:val="15"/>
              </w:rPr>
              <w:t>High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231A2"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D6DBA3"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4B023"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D62A33"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DA731"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3D347" w14:textId="77777777" w:rsidR="00302A76" w:rsidRPr="00C7589D" w:rsidRDefault="00302A76" w:rsidP="006825BF">
            <w:r w:rsidRPr="00C7589D">
              <w:rPr>
                <w:rFonts w:ascii="Helvetica Neue" w:hAnsi="Helvetica Neue"/>
                <w:color w:val="000000"/>
                <w:sz w:val="15"/>
                <w:szCs w:val="15"/>
              </w:rPr>
              <w:t>5</w:t>
            </w:r>
          </w:p>
        </w:tc>
      </w:tr>
      <w:tr w:rsidR="00302A76" w:rsidRPr="00C7589D" w14:paraId="126C432C"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156575" w14:textId="77777777" w:rsidR="00302A76" w:rsidRPr="00C7589D" w:rsidRDefault="00302A76" w:rsidP="006825BF">
            <w:r w:rsidRPr="00C7589D">
              <w:rPr>
                <w:rFonts w:ascii="Helvetica Neue" w:hAnsi="Helvetica Neue"/>
                <w:color w:val="000000"/>
                <w:sz w:val="15"/>
                <w:szCs w:val="15"/>
              </w:rPr>
              <w:t>Tonning et al 2021</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1FFAD"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A5AA0"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13909B"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F540B"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7D349"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14E37"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284BF"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B7B77" w14:textId="77777777" w:rsidR="00302A76" w:rsidRPr="00C7589D" w:rsidRDefault="00302A76" w:rsidP="006825BF">
            <w:r w:rsidRPr="00C7589D">
              <w:rPr>
                <w:rFonts w:ascii="Helvetica Neue" w:hAnsi="Helvetica Neue"/>
                <w:color w:val="000000"/>
                <w:sz w:val="15"/>
                <w:szCs w:val="15"/>
              </w:rPr>
              <w:t>6</w:t>
            </w:r>
          </w:p>
        </w:tc>
      </w:tr>
      <w:tr w:rsidR="00302A76" w:rsidRPr="00C7589D" w14:paraId="11FC4C97"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9B8A3" w14:textId="77777777" w:rsidR="00302A76" w:rsidRPr="00C7589D" w:rsidRDefault="00302A76" w:rsidP="006825BF">
            <w:r w:rsidRPr="00C7589D">
              <w:rPr>
                <w:rFonts w:ascii="Helvetica Neue" w:hAnsi="Helvetica Neue"/>
                <w:color w:val="000000"/>
                <w:sz w:val="15"/>
                <w:szCs w:val="15"/>
              </w:rPr>
              <w:t>Frank et al 202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0D3442" w14:textId="77777777" w:rsidR="00302A76" w:rsidRPr="00C7589D" w:rsidRDefault="00302A76" w:rsidP="006825BF">
            <w:r w:rsidRPr="00C7589D">
              <w:rPr>
                <w:rFonts w:ascii="Helvetica Neue" w:hAnsi="Helvetica Neue"/>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AA929" w14:textId="77777777" w:rsidR="00302A76" w:rsidRPr="00C7589D" w:rsidRDefault="00302A76" w:rsidP="006825BF">
            <w:r w:rsidRPr="00C7589D">
              <w:rPr>
                <w:rFonts w:ascii="Helvetica Neue" w:hAnsi="Helvetica Neue"/>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853EC"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87041"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1760A1"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2D36E"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62617"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7FEEE3" w14:textId="77777777" w:rsidR="00302A76" w:rsidRPr="00C7589D" w:rsidRDefault="00302A76" w:rsidP="006825BF">
            <w:r w:rsidRPr="00C7589D">
              <w:rPr>
                <w:rFonts w:ascii="Helvetica Neue" w:hAnsi="Helvetica Neue"/>
                <w:color w:val="000000"/>
                <w:sz w:val="15"/>
                <w:szCs w:val="15"/>
              </w:rPr>
              <w:t>3</w:t>
            </w:r>
          </w:p>
        </w:tc>
      </w:tr>
      <w:tr w:rsidR="00302A76" w:rsidRPr="00C7589D" w14:paraId="4BCF1932"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2F355" w14:textId="77777777" w:rsidR="00302A76" w:rsidRPr="00C7589D" w:rsidRDefault="00302A76" w:rsidP="006825BF">
            <w:r w:rsidRPr="00C7589D">
              <w:rPr>
                <w:rFonts w:ascii="Helvetica Neue" w:hAnsi="Helvetica Neue"/>
                <w:color w:val="000000"/>
                <w:sz w:val="15"/>
                <w:szCs w:val="15"/>
              </w:rPr>
              <w:t>Hunkeler et al 2012</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DB961"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D8C3E"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9DD5F"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E5DDA"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2353F4"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5896BA"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B244E"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CC89CC" w14:textId="77777777" w:rsidR="00302A76" w:rsidRPr="00C7589D" w:rsidRDefault="00302A76" w:rsidP="006825BF">
            <w:r w:rsidRPr="00C7589D">
              <w:rPr>
                <w:rFonts w:ascii="Helvetica Neue" w:hAnsi="Helvetica Neue"/>
                <w:color w:val="000000"/>
                <w:sz w:val="15"/>
                <w:szCs w:val="15"/>
              </w:rPr>
              <w:t>5</w:t>
            </w:r>
          </w:p>
        </w:tc>
      </w:tr>
      <w:tr w:rsidR="00302A76" w:rsidRPr="00C7589D" w14:paraId="5AC7D08E"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0674F2" w14:textId="77777777" w:rsidR="00302A76" w:rsidRPr="00C7589D" w:rsidRDefault="00302A76" w:rsidP="006825BF">
            <w:r w:rsidRPr="00C7589D">
              <w:rPr>
                <w:rFonts w:ascii="Helvetica Neue" w:hAnsi="Helvetica Neue"/>
                <w:color w:val="000000"/>
                <w:sz w:val="15"/>
                <w:szCs w:val="15"/>
              </w:rPr>
              <w:t>Klein et al 2016</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C14355"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40B811"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25A1E"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7E0A2" w14:textId="77777777" w:rsidR="00302A76" w:rsidRPr="00C7589D" w:rsidRDefault="00302A76" w:rsidP="006825BF">
            <w:r w:rsidRPr="00C7589D">
              <w:rPr>
                <w:rFonts w:ascii="Helvetica Neue" w:hAnsi="Helvetica Neue"/>
                <w:color w:val="000000"/>
                <w:sz w:val="15"/>
                <w:szCs w:val="15"/>
              </w:rPr>
              <w:t>Low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14F04"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10DB6"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80757"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DE50A0" w14:textId="77777777" w:rsidR="00302A76" w:rsidRPr="00C7589D" w:rsidRDefault="00302A76" w:rsidP="006825BF">
            <w:r w:rsidRPr="00C7589D">
              <w:rPr>
                <w:rFonts w:ascii="Helvetica Neue" w:hAnsi="Helvetica Neue"/>
                <w:color w:val="000000"/>
                <w:sz w:val="15"/>
                <w:szCs w:val="15"/>
              </w:rPr>
              <w:t>6</w:t>
            </w:r>
          </w:p>
        </w:tc>
      </w:tr>
      <w:tr w:rsidR="00302A76" w:rsidRPr="00C7589D" w14:paraId="18B8338F" w14:textId="77777777" w:rsidTr="00D90083">
        <w:trPr>
          <w:trHeight w:val="165"/>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98CDE6" w14:textId="77777777" w:rsidR="00302A76" w:rsidRPr="00C7589D" w:rsidRDefault="00302A76" w:rsidP="006825BF">
            <w:r w:rsidRPr="00C7589D">
              <w:rPr>
                <w:rFonts w:ascii="Helvetica Neue" w:hAnsi="Helvetica Neue"/>
                <w:color w:val="000000"/>
                <w:sz w:val="15"/>
                <w:szCs w:val="15"/>
              </w:rPr>
              <w:t>Tuvey et al 2023</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FC321" w14:textId="77777777" w:rsidR="00302A76" w:rsidRPr="00C7589D" w:rsidRDefault="00302A76" w:rsidP="006825BF">
            <w:r w:rsidRPr="00C7589D">
              <w:rPr>
                <w:rFonts w:ascii="Helvetica Neue" w:hAnsi="Helvetica Neue"/>
                <w:color w:val="000000"/>
                <w:sz w:val="15"/>
                <w:szCs w:val="15"/>
              </w:rPr>
              <w:t>Unclear</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8D82E8" w14:textId="77777777" w:rsidR="00302A76" w:rsidRPr="00C7589D" w:rsidRDefault="00302A76" w:rsidP="006825BF">
            <w:r w:rsidRPr="00C7589D">
              <w:rPr>
                <w:rFonts w:ascii="Helvetica Neue" w:hAnsi="Helvetica Neue"/>
                <w:color w:val="000000"/>
                <w:sz w:val="15"/>
                <w:szCs w:val="15"/>
              </w:rPr>
              <w:t>Unclear</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E3E7C8"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FB3E8" w14:textId="77777777" w:rsidR="00302A76" w:rsidRPr="00C7589D" w:rsidRDefault="00302A76" w:rsidP="006825BF">
            <w:r w:rsidRPr="00C7589D">
              <w:rPr>
                <w:rFonts w:ascii="Helvetica Neue" w:hAnsi="Helvetica Neue"/>
                <w:color w:val="000000"/>
                <w:sz w:val="15"/>
                <w:szCs w:val="15"/>
              </w:rPr>
              <w:t>Unclear</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5935D"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32696"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FC0D21"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906D27" w14:textId="77777777" w:rsidR="00302A76" w:rsidRPr="00C7589D" w:rsidRDefault="00302A76" w:rsidP="006825BF">
            <w:r w:rsidRPr="00C7589D">
              <w:rPr>
                <w:rFonts w:ascii="Helvetica Neue" w:hAnsi="Helvetica Neue"/>
                <w:color w:val="000000"/>
                <w:sz w:val="15"/>
                <w:szCs w:val="15"/>
              </w:rPr>
              <w:t>3</w:t>
            </w:r>
          </w:p>
        </w:tc>
      </w:tr>
      <w:tr w:rsidR="00302A76" w:rsidRPr="00C7589D" w14:paraId="73E9E1E3" w14:textId="77777777" w:rsidTr="00D90083">
        <w:trPr>
          <w:trHeight w:val="180"/>
        </w:trPr>
        <w:tc>
          <w:tcPr>
            <w:tcW w:w="9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9EA5E0" w14:textId="77777777" w:rsidR="00302A76" w:rsidRPr="00C7589D" w:rsidRDefault="00302A76" w:rsidP="006825BF">
            <w:r w:rsidRPr="00C7589D">
              <w:rPr>
                <w:rFonts w:ascii="Helvetica Neue" w:hAnsi="Helvetica Neue"/>
                <w:color w:val="000000"/>
                <w:sz w:val="15"/>
                <w:szCs w:val="15"/>
              </w:rPr>
              <w:t>White et al 2023</w:t>
            </w:r>
          </w:p>
        </w:tc>
        <w:tc>
          <w:tcPr>
            <w:tcW w:w="10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4E73AA" w14:textId="77777777" w:rsidR="00302A76" w:rsidRPr="00C7589D" w:rsidRDefault="00302A76" w:rsidP="006825BF">
            <w:r w:rsidRPr="00C7589D">
              <w:rPr>
                <w:rFonts w:ascii="Helvetica Neue" w:hAnsi="Helvetica Neue"/>
                <w:color w:val="000000"/>
                <w:sz w:val="15"/>
                <w:szCs w:val="15"/>
              </w:rPr>
              <w:t>Low risk</w:t>
            </w:r>
          </w:p>
        </w:tc>
        <w:tc>
          <w:tcPr>
            <w:tcW w:w="10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B8332D" w14:textId="77777777" w:rsidR="00302A76" w:rsidRPr="00C7589D" w:rsidRDefault="00302A76" w:rsidP="006825BF">
            <w:r w:rsidRPr="00C7589D">
              <w:rPr>
                <w:rFonts w:ascii="Helvetica Neue" w:hAnsi="Helvetica Neue"/>
                <w:color w:val="000000"/>
                <w:sz w:val="15"/>
                <w:szCs w:val="15"/>
              </w:rPr>
              <w:t>Low risk</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006E8" w14:textId="77777777" w:rsidR="00302A76" w:rsidRPr="00C7589D" w:rsidRDefault="00302A76" w:rsidP="006825BF">
            <w:r w:rsidRPr="00C7589D">
              <w:rPr>
                <w:rFonts w:ascii="Helvetica Neue" w:hAnsi="Helvetica Neue"/>
                <w:color w:val="000000"/>
                <w:sz w:val="15"/>
                <w:szCs w:val="15"/>
              </w:rPr>
              <w:t>High risk</w:t>
            </w:r>
          </w:p>
        </w:tc>
        <w:tc>
          <w:tcPr>
            <w:tcW w:w="10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5F004" w14:textId="77777777" w:rsidR="00302A76" w:rsidRPr="00C7589D" w:rsidRDefault="00302A76" w:rsidP="006825BF">
            <w:r w:rsidRPr="00C7589D">
              <w:rPr>
                <w:rFonts w:ascii="Helvetica Neue" w:hAnsi="Helvetica Neue"/>
                <w:color w:val="000000"/>
                <w:sz w:val="15"/>
                <w:szCs w:val="15"/>
              </w:rPr>
              <w:t>High risk</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574FC" w14:textId="77777777" w:rsidR="00302A76" w:rsidRPr="00C7589D" w:rsidRDefault="00302A76" w:rsidP="006825BF">
            <w:r w:rsidRPr="00C7589D">
              <w:rPr>
                <w:rFonts w:ascii="Helvetica Neue" w:hAnsi="Helvetica Neue"/>
                <w:color w:val="000000"/>
                <w:sz w:val="15"/>
                <w:szCs w:val="15"/>
              </w:rPr>
              <w:t>Low risk</w:t>
            </w:r>
          </w:p>
        </w:tc>
        <w:tc>
          <w:tcPr>
            <w:tcW w:w="11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5D5D7" w14:textId="77777777" w:rsidR="00302A76" w:rsidRPr="00C7589D" w:rsidRDefault="00302A76" w:rsidP="006825BF">
            <w:r w:rsidRPr="00C7589D">
              <w:rPr>
                <w:rFonts w:ascii="Helvetica Neue" w:hAnsi="Helvetica Neue"/>
                <w:color w:val="000000"/>
                <w:sz w:val="15"/>
                <w:szCs w:val="15"/>
              </w:rPr>
              <w:t>Low risk</w:t>
            </w:r>
          </w:p>
        </w:tc>
        <w:tc>
          <w:tcPr>
            <w:tcW w:w="8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F98156" w14:textId="77777777" w:rsidR="00302A76" w:rsidRPr="00C7589D" w:rsidRDefault="00302A76" w:rsidP="006825BF">
            <w:r w:rsidRPr="00C7589D">
              <w:rPr>
                <w:rFonts w:ascii="Helvetica Neue" w:hAnsi="Helvetica Neue"/>
                <w:color w:val="000000"/>
                <w:sz w:val="15"/>
                <w:szCs w:val="15"/>
              </w:rPr>
              <w:t>Low risk</w:t>
            </w:r>
          </w:p>
        </w:tc>
        <w:tc>
          <w:tcPr>
            <w:tcW w:w="10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E366C2" w14:textId="77777777" w:rsidR="00302A76" w:rsidRPr="00C7589D" w:rsidRDefault="00302A76" w:rsidP="006825BF">
            <w:r w:rsidRPr="00C7589D">
              <w:rPr>
                <w:rFonts w:ascii="Helvetica Neue" w:hAnsi="Helvetica Neue"/>
                <w:color w:val="000000"/>
                <w:sz w:val="15"/>
                <w:szCs w:val="15"/>
              </w:rPr>
              <w:t>5</w:t>
            </w:r>
          </w:p>
        </w:tc>
      </w:tr>
      <w:tr w:rsidR="00302A76" w:rsidRPr="00C7589D" w14:paraId="001C0B1F" w14:textId="77777777" w:rsidTr="00D90083">
        <w:trPr>
          <w:trHeight w:val="180"/>
        </w:trPr>
        <w:tc>
          <w:tcPr>
            <w:tcW w:w="9339" w:type="dxa"/>
            <w:gridSpan w:val="9"/>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BB141" w14:textId="77777777" w:rsidR="00302A76" w:rsidRPr="00C7589D" w:rsidRDefault="00302A76" w:rsidP="006825BF">
            <w:r w:rsidRPr="00C7589D">
              <w:rPr>
                <w:rFonts w:ascii="Helvetica" w:hAnsi="Helvetica"/>
                <w:b/>
                <w:bCs/>
                <w:color w:val="000000"/>
                <w:sz w:val="15"/>
                <w:szCs w:val="15"/>
              </w:rPr>
              <w:t>Supplementary Table 3: Risk of bias assessments for included randomised and non-randomised studies</w:t>
            </w:r>
          </w:p>
        </w:tc>
      </w:tr>
      <w:tr w:rsidR="00D90083" w:rsidRPr="00C7589D" w14:paraId="399D267C" w14:textId="77777777" w:rsidTr="00D90083">
        <w:trPr>
          <w:trHeight w:val="180"/>
        </w:trPr>
        <w:tc>
          <w:tcPr>
            <w:tcW w:w="9339" w:type="dxa"/>
            <w:gridSpan w:val="9"/>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4F6CF" w14:textId="77777777" w:rsidR="00D90083" w:rsidRPr="00D90083" w:rsidRDefault="00D90083" w:rsidP="006825BF">
            <w:pPr>
              <w:rPr>
                <w:rFonts w:ascii="Helvetica" w:hAnsi="Helvetica"/>
                <w:b/>
                <w:bCs/>
                <w:color w:val="000000"/>
                <w:sz w:val="15"/>
                <w:szCs w:val="15"/>
              </w:rPr>
            </w:pPr>
            <w:r w:rsidRPr="00D90083">
              <w:rPr>
                <w:rFonts w:ascii="Helvetica" w:hAnsi="Helvetica"/>
                <w:b/>
                <w:bCs/>
                <w:color w:val="000000"/>
                <w:sz w:val="15"/>
                <w:szCs w:val="15"/>
              </w:rPr>
              <w:lastRenderedPageBreak/>
              <w:t>Supplementary Table 4: Adverse events of included studies </w:t>
            </w:r>
          </w:p>
        </w:tc>
      </w:tr>
    </w:tbl>
    <w:p w14:paraId="63A28F91" w14:textId="77777777" w:rsidR="00302A76" w:rsidRDefault="00302A76"/>
    <w:tbl>
      <w:tblPr>
        <w:tblW w:w="8971" w:type="dxa"/>
        <w:tblLook w:val="04A0" w:firstRow="1" w:lastRow="0" w:firstColumn="1" w:lastColumn="0" w:noHBand="0" w:noVBand="1"/>
      </w:tblPr>
      <w:tblGrid>
        <w:gridCol w:w="2393"/>
        <w:gridCol w:w="1245"/>
        <w:gridCol w:w="1024"/>
        <w:gridCol w:w="772"/>
        <w:gridCol w:w="1465"/>
        <w:gridCol w:w="765"/>
        <w:gridCol w:w="731"/>
        <w:gridCol w:w="955"/>
      </w:tblGrid>
      <w:tr w:rsidR="00D90083" w:rsidRPr="00C7589D" w14:paraId="345287DB" w14:textId="77777777" w:rsidTr="006825BF">
        <w:trPr>
          <w:trHeight w:val="301"/>
        </w:trPr>
        <w:tc>
          <w:tcPr>
            <w:tcW w:w="2599" w:type="dxa"/>
            <w:tcBorders>
              <w:top w:val="single" w:sz="4" w:space="0" w:color="auto"/>
              <w:left w:val="single" w:sz="4" w:space="0" w:color="auto"/>
              <w:bottom w:val="single" w:sz="4" w:space="0" w:color="auto"/>
              <w:right w:val="single" w:sz="4" w:space="0" w:color="auto"/>
            </w:tcBorders>
            <w:noWrap/>
            <w:hideMark/>
          </w:tcPr>
          <w:p w14:paraId="563BEFEC" w14:textId="77777777" w:rsidR="00D90083" w:rsidRPr="00C7589D" w:rsidRDefault="00D90083" w:rsidP="006825BF">
            <w:pPr>
              <w:rPr>
                <w:rFonts w:ascii="Helvetica" w:hAnsi="Helvetica" w:cs="Calibri"/>
                <w:b/>
                <w:bCs/>
                <w:color w:val="000000"/>
                <w:sz w:val="15"/>
                <w:szCs w:val="15"/>
              </w:rPr>
            </w:pPr>
            <w:r w:rsidRPr="00C7589D">
              <w:rPr>
                <w:rFonts w:ascii="Helvetica" w:hAnsi="Helvetica" w:cs="Calibri"/>
                <w:b/>
                <w:bCs/>
                <w:color w:val="000000"/>
                <w:sz w:val="15"/>
                <w:szCs w:val="15"/>
              </w:rPr>
              <w:t>Adverse event type</w:t>
            </w:r>
          </w:p>
        </w:tc>
        <w:tc>
          <w:tcPr>
            <w:tcW w:w="793" w:type="dxa"/>
            <w:tcBorders>
              <w:top w:val="single" w:sz="4" w:space="0" w:color="auto"/>
              <w:left w:val="nil"/>
              <w:bottom w:val="single" w:sz="4" w:space="0" w:color="auto"/>
              <w:right w:val="single" w:sz="4" w:space="0" w:color="auto"/>
            </w:tcBorders>
            <w:noWrap/>
            <w:hideMark/>
          </w:tcPr>
          <w:p w14:paraId="547019C8" w14:textId="77777777" w:rsidR="00D90083" w:rsidRPr="00C7589D" w:rsidRDefault="00D90083" w:rsidP="006825BF">
            <w:pPr>
              <w:rPr>
                <w:rFonts w:ascii="Helvetica" w:hAnsi="Helvetica" w:cs="Calibri"/>
                <w:b/>
                <w:bCs/>
                <w:color w:val="000000"/>
                <w:sz w:val="15"/>
                <w:szCs w:val="15"/>
              </w:rPr>
            </w:pPr>
            <w:r w:rsidRPr="00C7589D">
              <w:rPr>
                <w:rFonts w:ascii="Helvetica" w:hAnsi="Helvetica" w:cs="Calibri"/>
                <w:b/>
                <w:bCs/>
                <w:color w:val="000000"/>
                <w:sz w:val="15"/>
                <w:szCs w:val="15"/>
              </w:rPr>
              <w:t>Nature of event</w:t>
            </w:r>
          </w:p>
        </w:tc>
        <w:tc>
          <w:tcPr>
            <w:tcW w:w="1040" w:type="dxa"/>
            <w:tcBorders>
              <w:top w:val="single" w:sz="4" w:space="0" w:color="auto"/>
              <w:left w:val="nil"/>
              <w:bottom w:val="single" w:sz="4" w:space="0" w:color="auto"/>
              <w:right w:val="single" w:sz="4" w:space="0" w:color="auto"/>
            </w:tcBorders>
            <w:noWrap/>
            <w:hideMark/>
          </w:tcPr>
          <w:p w14:paraId="6B9A00D2" w14:textId="77777777" w:rsidR="00D90083" w:rsidRPr="00C7589D" w:rsidRDefault="00D90083" w:rsidP="006825BF">
            <w:pPr>
              <w:rPr>
                <w:rFonts w:ascii="Helvetica" w:hAnsi="Helvetica" w:cs="Calibri"/>
                <w:b/>
                <w:bCs/>
                <w:color w:val="000000"/>
                <w:sz w:val="15"/>
                <w:szCs w:val="15"/>
              </w:rPr>
            </w:pPr>
            <w:r w:rsidRPr="00C7589D">
              <w:rPr>
                <w:rFonts w:ascii="Helvetica" w:hAnsi="Helvetica" w:cs="Calibri"/>
                <w:b/>
                <w:bCs/>
                <w:color w:val="000000"/>
                <w:sz w:val="15"/>
                <w:szCs w:val="15"/>
              </w:rPr>
              <w:t>Relatedness to ambulatory assessment</w:t>
            </w:r>
          </w:p>
        </w:tc>
        <w:tc>
          <w:tcPr>
            <w:tcW w:w="531" w:type="dxa"/>
            <w:tcBorders>
              <w:top w:val="single" w:sz="4" w:space="0" w:color="auto"/>
              <w:left w:val="nil"/>
              <w:bottom w:val="single" w:sz="4" w:space="0" w:color="auto"/>
              <w:right w:val="single" w:sz="4" w:space="0" w:color="auto"/>
            </w:tcBorders>
            <w:noWrap/>
            <w:hideMark/>
          </w:tcPr>
          <w:p w14:paraId="0E1E591A" w14:textId="77777777" w:rsidR="00D90083" w:rsidRPr="00C7589D" w:rsidRDefault="00D90083" w:rsidP="006825BF">
            <w:pPr>
              <w:rPr>
                <w:rFonts w:ascii="Helvetica" w:hAnsi="Helvetica" w:cs="Calibri"/>
                <w:b/>
                <w:bCs/>
                <w:color w:val="000000"/>
                <w:sz w:val="15"/>
                <w:szCs w:val="15"/>
              </w:rPr>
            </w:pPr>
            <w:r w:rsidRPr="00C7589D">
              <w:rPr>
                <w:rFonts w:ascii="Helvetica" w:hAnsi="Helvetica" w:cs="Calibri"/>
                <w:b/>
                <w:bCs/>
                <w:color w:val="000000"/>
                <w:sz w:val="15"/>
                <w:szCs w:val="15"/>
              </w:rPr>
              <w:t>Number of studies reported in</w:t>
            </w:r>
          </w:p>
        </w:tc>
        <w:tc>
          <w:tcPr>
            <w:tcW w:w="1583" w:type="dxa"/>
            <w:tcBorders>
              <w:top w:val="single" w:sz="4" w:space="0" w:color="auto"/>
              <w:left w:val="nil"/>
              <w:bottom w:val="single" w:sz="4" w:space="0" w:color="auto"/>
              <w:right w:val="single" w:sz="4" w:space="0" w:color="auto"/>
            </w:tcBorders>
            <w:noWrap/>
            <w:hideMark/>
          </w:tcPr>
          <w:p w14:paraId="3D4CE1A2" w14:textId="77777777" w:rsidR="00D90083" w:rsidRPr="00C7589D" w:rsidRDefault="00D90083" w:rsidP="006825BF">
            <w:pPr>
              <w:rPr>
                <w:rFonts w:ascii="Helvetica" w:hAnsi="Helvetica" w:cs="Calibri"/>
                <w:b/>
                <w:bCs/>
                <w:color w:val="000000"/>
                <w:sz w:val="15"/>
                <w:szCs w:val="15"/>
              </w:rPr>
            </w:pPr>
            <w:r w:rsidRPr="00C7589D">
              <w:rPr>
                <w:rFonts w:ascii="Helvetica" w:hAnsi="Helvetica" w:cs="Calibri"/>
                <w:b/>
                <w:bCs/>
                <w:color w:val="000000"/>
                <w:sz w:val="15"/>
                <w:szCs w:val="15"/>
              </w:rPr>
              <w:t>Study reported in</w:t>
            </w:r>
          </w:p>
        </w:tc>
        <w:tc>
          <w:tcPr>
            <w:tcW w:w="756" w:type="dxa"/>
            <w:tcBorders>
              <w:top w:val="single" w:sz="4" w:space="0" w:color="auto"/>
              <w:left w:val="nil"/>
              <w:bottom w:val="single" w:sz="4" w:space="0" w:color="auto"/>
              <w:right w:val="single" w:sz="4" w:space="0" w:color="auto"/>
            </w:tcBorders>
            <w:noWrap/>
            <w:hideMark/>
          </w:tcPr>
          <w:p w14:paraId="4978DD9E" w14:textId="77777777" w:rsidR="00D90083" w:rsidRPr="00C7589D" w:rsidRDefault="00D90083" w:rsidP="006825BF">
            <w:pPr>
              <w:rPr>
                <w:rFonts w:ascii="Helvetica" w:hAnsi="Helvetica" w:cs="Calibri"/>
                <w:b/>
                <w:bCs/>
                <w:color w:val="000000"/>
                <w:sz w:val="15"/>
                <w:szCs w:val="15"/>
              </w:rPr>
            </w:pPr>
            <w:r w:rsidRPr="00C7589D">
              <w:rPr>
                <w:rFonts w:ascii="Helvetica" w:hAnsi="Helvetica" w:cs="Calibri"/>
                <w:b/>
                <w:bCs/>
                <w:color w:val="000000"/>
                <w:sz w:val="15"/>
                <w:szCs w:val="15"/>
              </w:rPr>
              <w:t>Affected n</w:t>
            </w:r>
          </w:p>
        </w:tc>
        <w:tc>
          <w:tcPr>
            <w:tcW w:w="780" w:type="dxa"/>
            <w:tcBorders>
              <w:top w:val="single" w:sz="4" w:space="0" w:color="auto"/>
              <w:left w:val="nil"/>
              <w:bottom w:val="single" w:sz="4" w:space="0" w:color="auto"/>
              <w:right w:val="single" w:sz="4" w:space="0" w:color="auto"/>
            </w:tcBorders>
            <w:noWrap/>
            <w:hideMark/>
          </w:tcPr>
          <w:p w14:paraId="3CDAC11A" w14:textId="77777777" w:rsidR="00D90083" w:rsidRPr="00C7589D" w:rsidRDefault="00D90083" w:rsidP="006825BF">
            <w:pPr>
              <w:rPr>
                <w:rFonts w:ascii="Helvetica" w:hAnsi="Helvetica" w:cs="Calibri"/>
                <w:b/>
                <w:bCs/>
                <w:color w:val="000000"/>
                <w:sz w:val="15"/>
                <w:szCs w:val="15"/>
              </w:rPr>
            </w:pPr>
            <w:r w:rsidRPr="00C7589D">
              <w:rPr>
                <w:rFonts w:ascii="Helvetica" w:hAnsi="Helvetica" w:cs="Calibri"/>
                <w:b/>
                <w:bCs/>
                <w:color w:val="000000"/>
                <w:sz w:val="15"/>
                <w:szCs w:val="15"/>
              </w:rPr>
              <w:t>Total n</w:t>
            </w:r>
          </w:p>
        </w:tc>
        <w:tc>
          <w:tcPr>
            <w:tcW w:w="886" w:type="dxa"/>
            <w:tcBorders>
              <w:top w:val="single" w:sz="4" w:space="0" w:color="auto"/>
              <w:left w:val="nil"/>
              <w:bottom w:val="single" w:sz="4" w:space="0" w:color="auto"/>
              <w:right w:val="single" w:sz="4" w:space="0" w:color="auto"/>
            </w:tcBorders>
            <w:noWrap/>
            <w:hideMark/>
          </w:tcPr>
          <w:p w14:paraId="2F2EDFF5" w14:textId="77777777" w:rsidR="00D90083" w:rsidRPr="00C7589D" w:rsidRDefault="00D90083" w:rsidP="006825BF">
            <w:pPr>
              <w:rPr>
                <w:rFonts w:ascii="Helvetica" w:hAnsi="Helvetica" w:cs="Calibri"/>
                <w:b/>
                <w:bCs/>
                <w:color w:val="000000"/>
                <w:sz w:val="15"/>
                <w:szCs w:val="15"/>
              </w:rPr>
            </w:pPr>
            <w:r w:rsidRPr="00C7589D">
              <w:rPr>
                <w:rFonts w:ascii="Helvetica" w:hAnsi="Helvetica" w:cs="Calibri"/>
                <w:b/>
                <w:bCs/>
                <w:color w:val="000000"/>
                <w:sz w:val="15"/>
                <w:szCs w:val="15"/>
              </w:rPr>
              <w:t>Percentage</w:t>
            </w:r>
          </w:p>
        </w:tc>
      </w:tr>
      <w:tr w:rsidR="00D90083" w:rsidRPr="00C7589D" w14:paraId="2D20F915" w14:textId="77777777" w:rsidTr="006825BF">
        <w:trPr>
          <w:trHeight w:val="321"/>
        </w:trPr>
        <w:tc>
          <w:tcPr>
            <w:tcW w:w="2599" w:type="dxa"/>
            <w:vMerge w:val="restart"/>
            <w:tcBorders>
              <w:top w:val="nil"/>
              <w:left w:val="single" w:sz="4" w:space="0" w:color="auto"/>
              <w:bottom w:val="single" w:sz="4" w:space="0" w:color="auto"/>
              <w:right w:val="single" w:sz="4" w:space="0" w:color="auto"/>
            </w:tcBorders>
            <w:noWrap/>
            <w:hideMark/>
          </w:tcPr>
          <w:p w14:paraId="5D32ABD5"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egative psychological symptoms - too burdensome/stressful</w:t>
            </w:r>
          </w:p>
        </w:tc>
        <w:tc>
          <w:tcPr>
            <w:tcW w:w="793" w:type="dxa"/>
            <w:vMerge w:val="restart"/>
            <w:tcBorders>
              <w:top w:val="nil"/>
              <w:left w:val="single" w:sz="4" w:space="0" w:color="auto"/>
              <w:bottom w:val="single" w:sz="4" w:space="0" w:color="auto"/>
              <w:right w:val="single" w:sz="4" w:space="0" w:color="auto"/>
            </w:tcBorders>
            <w:noWrap/>
            <w:hideMark/>
          </w:tcPr>
          <w:p w14:paraId="7BF6EAF5"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vMerge w:val="restart"/>
            <w:tcBorders>
              <w:top w:val="nil"/>
              <w:left w:val="single" w:sz="4" w:space="0" w:color="auto"/>
              <w:bottom w:val="single" w:sz="4" w:space="0" w:color="auto"/>
              <w:right w:val="single" w:sz="4" w:space="0" w:color="auto"/>
            </w:tcBorders>
            <w:noWrap/>
            <w:hideMark/>
          </w:tcPr>
          <w:p w14:paraId="4AA0BE6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robably related</w:t>
            </w:r>
          </w:p>
        </w:tc>
        <w:tc>
          <w:tcPr>
            <w:tcW w:w="531" w:type="dxa"/>
            <w:vMerge w:val="restart"/>
            <w:tcBorders>
              <w:top w:val="nil"/>
              <w:left w:val="single" w:sz="4" w:space="0" w:color="auto"/>
              <w:bottom w:val="single" w:sz="4" w:space="0" w:color="auto"/>
              <w:right w:val="single" w:sz="4" w:space="0" w:color="auto"/>
            </w:tcBorders>
            <w:noWrap/>
            <w:hideMark/>
          </w:tcPr>
          <w:p w14:paraId="13B44F01"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9</w:t>
            </w:r>
          </w:p>
        </w:tc>
        <w:tc>
          <w:tcPr>
            <w:tcW w:w="1583" w:type="dxa"/>
            <w:tcBorders>
              <w:top w:val="nil"/>
              <w:left w:val="nil"/>
              <w:bottom w:val="single" w:sz="4" w:space="0" w:color="auto"/>
              <w:right w:val="single" w:sz="4" w:space="0" w:color="auto"/>
            </w:tcBorders>
            <w:noWrap/>
            <w:vAlign w:val="bottom"/>
            <w:hideMark/>
          </w:tcPr>
          <w:p w14:paraId="0747A2F2" w14:textId="77777777" w:rsidR="00D90083" w:rsidRPr="00C7589D" w:rsidRDefault="00D90083" w:rsidP="006825BF">
            <w:pPr>
              <w:rPr>
                <w:rFonts w:ascii="Helvetica" w:hAnsi="Helvetica" w:cs="Calibri"/>
                <w:color w:val="000000"/>
                <w:sz w:val="15"/>
                <w:szCs w:val="15"/>
                <w:lang w:val="nl-NL"/>
              </w:rPr>
            </w:pPr>
            <w:r w:rsidRPr="00C7589D">
              <w:rPr>
                <w:rFonts w:ascii="Helvetica" w:hAnsi="Helvetica" w:cs="Calibri"/>
                <w:color w:val="000000"/>
                <w:sz w:val="15"/>
                <w:szCs w:val="15"/>
                <w:lang w:val="nl-NL"/>
              </w:rPr>
              <w:t>van den Heuvel et al 2018</w:t>
            </w:r>
          </w:p>
        </w:tc>
        <w:tc>
          <w:tcPr>
            <w:tcW w:w="756" w:type="dxa"/>
            <w:tcBorders>
              <w:top w:val="nil"/>
              <w:left w:val="nil"/>
              <w:bottom w:val="single" w:sz="4" w:space="0" w:color="auto"/>
              <w:right w:val="single" w:sz="4" w:space="0" w:color="auto"/>
            </w:tcBorders>
            <w:noWrap/>
            <w:vAlign w:val="bottom"/>
            <w:hideMark/>
          </w:tcPr>
          <w:p w14:paraId="6242DFA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9</w:t>
            </w:r>
          </w:p>
        </w:tc>
        <w:tc>
          <w:tcPr>
            <w:tcW w:w="780" w:type="dxa"/>
            <w:tcBorders>
              <w:top w:val="nil"/>
              <w:left w:val="nil"/>
              <w:bottom w:val="single" w:sz="4" w:space="0" w:color="auto"/>
              <w:right w:val="single" w:sz="4" w:space="0" w:color="auto"/>
            </w:tcBorders>
            <w:noWrap/>
            <w:vAlign w:val="bottom"/>
            <w:hideMark/>
          </w:tcPr>
          <w:p w14:paraId="3A89E26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66</w:t>
            </w:r>
          </w:p>
        </w:tc>
        <w:tc>
          <w:tcPr>
            <w:tcW w:w="886" w:type="dxa"/>
            <w:tcBorders>
              <w:top w:val="nil"/>
              <w:left w:val="nil"/>
              <w:bottom w:val="single" w:sz="4" w:space="0" w:color="auto"/>
              <w:right w:val="single" w:sz="4" w:space="0" w:color="auto"/>
            </w:tcBorders>
            <w:noWrap/>
            <w:vAlign w:val="bottom"/>
            <w:hideMark/>
          </w:tcPr>
          <w:p w14:paraId="56C05F9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4</w:t>
            </w:r>
          </w:p>
        </w:tc>
      </w:tr>
      <w:tr w:rsidR="00D90083" w:rsidRPr="00C7589D" w14:paraId="7861F3DE"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65005572"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58DAE6CE"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60D5585B"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73AB8DFF"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177361E8"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Drake et al 2013</w:t>
            </w:r>
          </w:p>
        </w:tc>
        <w:tc>
          <w:tcPr>
            <w:tcW w:w="756" w:type="dxa"/>
            <w:tcBorders>
              <w:top w:val="nil"/>
              <w:left w:val="nil"/>
              <w:bottom w:val="single" w:sz="4" w:space="0" w:color="auto"/>
              <w:right w:val="single" w:sz="4" w:space="0" w:color="auto"/>
            </w:tcBorders>
            <w:noWrap/>
            <w:vAlign w:val="bottom"/>
            <w:hideMark/>
          </w:tcPr>
          <w:p w14:paraId="407FB4E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780" w:type="dxa"/>
            <w:tcBorders>
              <w:top w:val="nil"/>
              <w:left w:val="nil"/>
              <w:bottom w:val="single" w:sz="4" w:space="0" w:color="auto"/>
              <w:right w:val="single" w:sz="4" w:space="0" w:color="auto"/>
            </w:tcBorders>
            <w:noWrap/>
            <w:vAlign w:val="bottom"/>
            <w:hideMark/>
          </w:tcPr>
          <w:p w14:paraId="7E4C07E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20</w:t>
            </w:r>
          </w:p>
        </w:tc>
        <w:tc>
          <w:tcPr>
            <w:tcW w:w="886" w:type="dxa"/>
            <w:tcBorders>
              <w:top w:val="nil"/>
              <w:left w:val="nil"/>
              <w:bottom w:val="single" w:sz="4" w:space="0" w:color="auto"/>
              <w:right w:val="single" w:sz="4" w:space="0" w:color="auto"/>
            </w:tcBorders>
            <w:noWrap/>
            <w:vAlign w:val="bottom"/>
            <w:hideMark/>
          </w:tcPr>
          <w:p w14:paraId="45D786FA"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5</w:t>
            </w:r>
          </w:p>
        </w:tc>
      </w:tr>
      <w:tr w:rsidR="00D90083" w:rsidRPr="00C7589D" w14:paraId="0A8C00BD"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60D57DB0"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7943B44E"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35691FB4"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1CF2108A"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0D7130F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Helmich et al 2022</w:t>
            </w:r>
          </w:p>
        </w:tc>
        <w:tc>
          <w:tcPr>
            <w:tcW w:w="756" w:type="dxa"/>
            <w:tcBorders>
              <w:top w:val="nil"/>
              <w:left w:val="nil"/>
              <w:bottom w:val="single" w:sz="4" w:space="0" w:color="auto"/>
              <w:right w:val="single" w:sz="4" w:space="0" w:color="auto"/>
            </w:tcBorders>
            <w:noWrap/>
            <w:vAlign w:val="bottom"/>
            <w:hideMark/>
          </w:tcPr>
          <w:p w14:paraId="4A6F2082"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2</w:t>
            </w:r>
          </w:p>
        </w:tc>
        <w:tc>
          <w:tcPr>
            <w:tcW w:w="780" w:type="dxa"/>
            <w:tcBorders>
              <w:top w:val="nil"/>
              <w:left w:val="nil"/>
              <w:bottom w:val="single" w:sz="4" w:space="0" w:color="auto"/>
              <w:right w:val="single" w:sz="4" w:space="0" w:color="auto"/>
            </w:tcBorders>
            <w:noWrap/>
            <w:vAlign w:val="bottom"/>
            <w:hideMark/>
          </w:tcPr>
          <w:p w14:paraId="243EF35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1</w:t>
            </w:r>
          </w:p>
        </w:tc>
        <w:tc>
          <w:tcPr>
            <w:tcW w:w="886" w:type="dxa"/>
            <w:tcBorders>
              <w:top w:val="nil"/>
              <w:left w:val="nil"/>
              <w:bottom w:val="single" w:sz="4" w:space="0" w:color="auto"/>
              <w:right w:val="single" w:sz="4" w:space="0" w:color="auto"/>
            </w:tcBorders>
            <w:noWrap/>
            <w:vAlign w:val="bottom"/>
            <w:hideMark/>
          </w:tcPr>
          <w:p w14:paraId="1E0A41D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29</w:t>
            </w:r>
          </w:p>
        </w:tc>
      </w:tr>
      <w:tr w:rsidR="00D90083" w:rsidRPr="00C7589D" w14:paraId="4D5D6383"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38051845"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3680DF17"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08FB4EE6"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2C0E835B"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43D1FD92"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atcham et al 2022</w:t>
            </w:r>
          </w:p>
        </w:tc>
        <w:tc>
          <w:tcPr>
            <w:tcW w:w="756" w:type="dxa"/>
            <w:tcBorders>
              <w:top w:val="nil"/>
              <w:left w:val="nil"/>
              <w:bottom w:val="single" w:sz="4" w:space="0" w:color="auto"/>
              <w:right w:val="single" w:sz="4" w:space="0" w:color="auto"/>
            </w:tcBorders>
            <w:noWrap/>
            <w:vAlign w:val="bottom"/>
            <w:hideMark/>
          </w:tcPr>
          <w:p w14:paraId="69F996C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0</w:t>
            </w:r>
          </w:p>
        </w:tc>
        <w:tc>
          <w:tcPr>
            <w:tcW w:w="780" w:type="dxa"/>
            <w:tcBorders>
              <w:top w:val="nil"/>
              <w:left w:val="nil"/>
              <w:bottom w:val="single" w:sz="4" w:space="0" w:color="auto"/>
              <w:right w:val="single" w:sz="4" w:space="0" w:color="auto"/>
            </w:tcBorders>
            <w:noWrap/>
            <w:vAlign w:val="bottom"/>
            <w:hideMark/>
          </w:tcPr>
          <w:p w14:paraId="2719B70B"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623</w:t>
            </w:r>
          </w:p>
        </w:tc>
        <w:tc>
          <w:tcPr>
            <w:tcW w:w="886" w:type="dxa"/>
            <w:tcBorders>
              <w:top w:val="nil"/>
              <w:left w:val="nil"/>
              <w:bottom w:val="single" w:sz="4" w:space="0" w:color="auto"/>
              <w:right w:val="single" w:sz="4" w:space="0" w:color="auto"/>
            </w:tcBorders>
            <w:noWrap/>
            <w:vAlign w:val="bottom"/>
            <w:hideMark/>
          </w:tcPr>
          <w:p w14:paraId="208FF2AC"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2</w:t>
            </w:r>
          </w:p>
        </w:tc>
      </w:tr>
      <w:tr w:rsidR="00D90083" w:rsidRPr="00C7589D" w14:paraId="1AFD68F1"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12BF66D1"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53D82BAD"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27107E31"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3EC5D852"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4708964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Bilderbeck et al 2016</w:t>
            </w:r>
          </w:p>
        </w:tc>
        <w:tc>
          <w:tcPr>
            <w:tcW w:w="756" w:type="dxa"/>
            <w:tcBorders>
              <w:top w:val="nil"/>
              <w:left w:val="nil"/>
              <w:bottom w:val="single" w:sz="4" w:space="0" w:color="auto"/>
              <w:right w:val="single" w:sz="4" w:space="0" w:color="auto"/>
            </w:tcBorders>
            <w:noWrap/>
            <w:vAlign w:val="bottom"/>
            <w:hideMark/>
          </w:tcPr>
          <w:p w14:paraId="2F7B2A5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780" w:type="dxa"/>
            <w:tcBorders>
              <w:top w:val="nil"/>
              <w:left w:val="nil"/>
              <w:bottom w:val="single" w:sz="4" w:space="0" w:color="auto"/>
              <w:right w:val="single" w:sz="4" w:space="0" w:color="auto"/>
            </w:tcBorders>
            <w:noWrap/>
            <w:vAlign w:val="bottom"/>
            <w:hideMark/>
          </w:tcPr>
          <w:p w14:paraId="23143D0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21</w:t>
            </w:r>
          </w:p>
        </w:tc>
        <w:tc>
          <w:tcPr>
            <w:tcW w:w="886" w:type="dxa"/>
            <w:tcBorders>
              <w:top w:val="nil"/>
              <w:left w:val="nil"/>
              <w:bottom w:val="single" w:sz="4" w:space="0" w:color="auto"/>
              <w:right w:val="single" w:sz="4" w:space="0" w:color="auto"/>
            </w:tcBorders>
            <w:noWrap/>
            <w:vAlign w:val="bottom"/>
            <w:hideMark/>
          </w:tcPr>
          <w:p w14:paraId="5A76CF59"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1</w:t>
            </w:r>
          </w:p>
        </w:tc>
      </w:tr>
      <w:tr w:rsidR="00D90083" w:rsidRPr="00C7589D" w14:paraId="07BA61C5"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06AFB6B4"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1E00C001"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1DD2AB13"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35F9C109"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496F3489"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Faurholt-Jepsen et al 2019</w:t>
            </w:r>
          </w:p>
        </w:tc>
        <w:tc>
          <w:tcPr>
            <w:tcW w:w="756" w:type="dxa"/>
            <w:tcBorders>
              <w:top w:val="nil"/>
              <w:left w:val="nil"/>
              <w:bottom w:val="single" w:sz="4" w:space="0" w:color="auto"/>
              <w:right w:val="single" w:sz="4" w:space="0" w:color="auto"/>
            </w:tcBorders>
            <w:noWrap/>
            <w:vAlign w:val="bottom"/>
            <w:hideMark/>
          </w:tcPr>
          <w:p w14:paraId="4A3F436F"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6</w:t>
            </w:r>
          </w:p>
        </w:tc>
        <w:tc>
          <w:tcPr>
            <w:tcW w:w="780" w:type="dxa"/>
            <w:tcBorders>
              <w:top w:val="nil"/>
              <w:left w:val="nil"/>
              <w:bottom w:val="single" w:sz="4" w:space="0" w:color="auto"/>
              <w:right w:val="single" w:sz="4" w:space="0" w:color="auto"/>
            </w:tcBorders>
            <w:noWrap/>
            <w:vAlign w:val="bottom"/>
            <w:hideMark/>
          </w:tcPr>
          <w:p w14:paraId="780AE71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97</w:t>
            </w:r>
          </w:p>
        </w:tc>
        <w:tc>
          <w:tcPr>
            <w:tcW w:w="886" w:type="dxa"/>
            <w:tcBorders>
              <w:top w:val="nil"/>
              <w:left w:val="nil"/>
              <w:bottom w:val="single" w:sz="4" w:space="0" w:color="auto"/>
              <w:right w:val="single" w:sz="4" w:space="0" w:color="auto"/>
            </w:tcBorders>
            <w:noWrap/>
            <w:vAlign w:val="bottom"/>
            <w:hideMark/>
          </w:tcPr>
          <w:p w14:paraId="5550618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6</w:t>
            </w:r>
          </w:p>
        </w:tc>
      </w:tr>
      <w:tr w:rsidR="00D90083" w:rsidRPr="00C7589D" w14:paraId="06F1D4D1"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1445815C"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49806224"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5D41D000"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40D5706F"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57472365"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Goulding et al 2022</w:t>
            </w:r>
          </w:p>
        </w:tc>
        <w:tc>
          <w:tcPr>
            <w:tcW w:w="756" w:type="dxa"/>
            <w:tcBorders>
              <w:top w:val="nil"/>
              <w:left w:val="nil"/>
              <w:bottom w:val="single" w:sz="4" w:space="0" w:color="auto"/>
              <w:right w:val="single" w:sz="4" w:space="0" w:color="auto"/>
            </w:tcBorders>
            <w:noWrap/>
            <w:vAlign w:val="bottom"/>
            <w:hideMark/>
          </w:tcPr>
          <w:p w14:paraId="5F25C80F"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3</w:t>
            </w:r>
          </w:p>
        </w:tc>
        <w:tc>
          <w:tcPr>
            <w:tcW w:w="780" w:type="dxa"/>
            <w:tcBorders>
              <w:top w:val="nil"/>
              <w:left w:val="nil"/>
              <w:bottom w:val="single" w:sz="4" w:space="0" w:color="auto"/>
              <w:right w:val="single" w:sz="4" w:space="0" w:color="auto"/>
            </w:tcBorders>
            <w:noWrap/>
            <w:vAlign w:val="bottom"/>
            <w:hideMark/>
          </w:tcPr>
          <w:p w14:paraId="4778D6A5"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24</w:t>
            </w:r>
          </w:p>
        </w:tc>
        <w:tc>
          <w:tcPr>
            <w:tcW w:w="886" w:type="dxa"/>
            <w:tcBorders>
              <w:top w:val="nil"/>
              <w:left w:val="nil"/>
              <w:bottom w:val="single" w:sz="4" w:space="0" w:color="auto"/>
              <w:right w:val="single" w:sz="4" w:space="0" w:color="auto"/>
            </w:tcBorders>
            <w:noWrap/>
            <w:vAlign w:val="bottom"/>
            <w:hideMark/>
          </w:tcPr>
          <w:p w14:paraId="01CF40B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0</w:t>
            </w:r>
          </w:p>
        </w:tc>
      </w:tr>
      <w:tr w:rsidR="00D90083" w:rsidRPr="00C7589D" w14:paraId="35C89A9C"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067E1BD7"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2EFEBD45"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7DAFD728"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5DDE23B3"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2E0C61C5"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etzold et al 2019</w:t>
            </w:r>
          </w:p>
        </w:tc>
        <w:tc>
          <w:tcPr>
            <w:tcW w:w="756" w:type="dxa"/>
            <w:tcBorders>
              <w:top w:val="nil"/>
              <w:left w:val="nil"/>
              <w:bottom w:val="single" w:sz="4" w:space="0" w:color="auto"/>
              <w:right w:val="single" w:sz="4" w:space="0" w:color="auto"/>
            </w:tcBorders>
            <w:noWrap/>
            <w:vAlign w:val="bottom"/>
            <w:hideMark/>
          </w:tcPr>
          <w:p w14:paraId="2C0F90F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780" w:type="dxa"/>
            <w:tcBorders>
              <w:top w:val="nil"/>
              <w:left w:val="nil"/>
              <w:bottom w:val="single" w:sz="4" w:space="0" w:color="auto"/>
              <w:right w:val="single" w:sz="4" w:space="0" w:color="auto"/>
            </w:tcBorders>
            <w:noWrap/>
            <w:vAlign w:val="bottom"/>
            <w:hideMark/>
          </w:tcPr>
          <w:p w14:paraId="6C38473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9</w:t>
            </w:r>
          </w:p>
        </w:tc>
        <w:tc>
          <w:tcPr>
            <w:tcW w:w="886" w:type="dxa"/>
            <w:tcBorders>
              <w:top w:val="nil"/>
              <w:left w:val="nil"/>
              <w:bottom w:val="single" w:sz="4" w:space="0" w:color="auto"/>
              <w:right w:val="single" w:sz="4" w:space="0" w:color="auto"/>
            </w:tcBorders>
            <w:noWrap/>
            <w:vAlign w:val="bottom"/>
            <w:hideMark/>
          </w:tcPr>
          <w:p w14:paraId="4611D942"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3</w:t>
            </w:r>
          </w:p>
        </w:tc>
      </w:tr>
      <w:tr w:rsidR="00D90083" w:rsidRPr="00C7589D" w14:paraId="0954EE54"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6BE02025"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103E249B"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3B0EF6D8"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4820A093"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26BCF4A8"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Tonning et al 2021</w:t>
            </w:r>
          </w:p>
        </w:tc>
        <w:tc>
          <w:tcPr>
            <w:tcW w:w="756" w:type="dxa"/>
            <w:tcBorders>
              <w:top w:val="nil"/>
              <w:left w:val="nil"/>
              <w:bottom w:val="single" w:sz="4" w:space="0" w:color="auto"/>
              <w:right w:val="single" w:sz="4" w:space="0" w:color="auto"/>
            </w:tcBorders>
            <w:noWrap/>
            <w:vAlign w:val="bottom"/>
            <w:hideMark/>
          </w:tcPr>
          <w:p w14:paraId="3A028EEC"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7</w:t>
            </w:r>
          </w:p>
        </w:tc>
        <w:tc>
          <w:tcPr>
            <w:tcW w:w="780" w:type="dxa"/>
            <w:tcBorders>
              <w:top w:val="nil"/>
              <w:left w:val="nil"/>
              <w:bottom w:val="single" w:sz="4" w:space="0" w:color="auto"/>
              <w:right w:val="single" w:sz="4" w:space="0" w:color="auto"/>
            </w:tcBorders>
            <w:noWrap/>
            <w:vAlign w:val="bottom"/>
            <w:hideMark/>
          </w:tcPr>
          <w:p w14:paraId="0F31CEE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20</w:t>
            </w:r>
          </w:p>
        </w:tc>
        <w:tc>
          <w:tcPr>
            <w:tcW w:w="886" w:type="dxa"/>
            <w:tcBorders>
              <w:top w:val="nil"/>
              <w:left w:val="nil"/>
              <w:bottom w:val="single" w:sz="4" w:space="0" w:color="auto"/>
              <w:right w:val="single" w:sz="4" w:space="0" w:color="auto"/>
            </w:tcBorders>
            <w:noWrap/>
            <w:vAlign w:val="bottom"/>
            <w:hideMark/>
          </w:tcPr>
          <w:p w14:paraId="04DC0FC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6</w:t>
            </w:r>
          </w:p>
        </w:tc>
      </w:tr>
      <w:tr w:rsidR="00D90083" w:rsidRPr="00C7589D" w14:paraId="50E07A62" w14:textId="77777777" w:rsidTr="006825BF">
        <w:trPr>
          <w:trHeight w:val="301"/>
        </w:trPr>
        <w:tc>
          <w:tcPr>
            <w:tcW w:w="2599" w:type="dxa"/>
            <w:vMerge w:val="restart"/>
            <w:tcBorders>
              <w:top w:val="nil"/>
              <w:left w:val="single" w:sz="4" w:space="0" w:color="auto"/>
              <w:bottom w:val="single" w:sz="4" w:space="0" w:color="auto"/>
              <w:right w:val="single" w:sz="4" w:space="0" w:color="auto"/>
            </w:tcBorders>
            <w:noWrap/>
            <w:hideMark/>
          </w:tcPr>
          <w:p w14:paraId="1A47BB2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egative psychological symptoms - subjective worsening of mood</w:t>
            </w:r>
          </w:p>
        </w:tc>
        <w:tc>
          <w:tcPr>
            <w:tcW w:w="793" w:type="dxa"/>
            <w:vMerge w:val="restart"/>
            <w:tcBorders>
              <w:top w:val="nil"/>
              <w:left w:val="single" w:sz="4" w:space="0" w:color="auto"/>
              <w:bottom w:val="single" w:sz="4" w:space="0" w:color="auto"/>
              <w:right w:val="single" w:sz="4" w:space="0" w:color="auto"/>
            </w:tcBorders>
            <w:noWrap/>
            <w:hideMark/>
          </w:tcPr>
          <w:p w14:paraId="4CE26D5A"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severe</w:t>
            </w:r>
          </w:p>
        </w:tc>
        <w:tc>
          <w:tcPr>
            <w:tcW w:w="1040" w:type="dxa"/>
            <w:vMerge w:val="restart"/>
            <w:tcBorders>
              <w:top w:val="nil"/>
              <w:left w:val="single" w:sz="4" w:space="0" w:color="auto"/>
              <w:bottom w:val="single" w:sz="4" w:space="0" w:color="auto"/>
              <w:right w:val="single" w:sz="4" w:space="0" w:color="auto"/>
            </w:tcBorders>
            <w:noWrap/>
            <w:hideMark/>
          </w:tcPr>
          <w:p w14:paraId="2589EE6A"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robably related</w:t>
            </w:r>
          </w:p>
        </w:tc>
        <w:tc>
          <w:tcPr>
            <w:tcW w:w="531" w:type="dxa"/>
            <w:vMerge w:val="restart"/>
            <w:tcBorders>
              <w:top w:val="nil"/>
              <w:left w:val="single" w:sz="4" w:space="0" w:color="auto"/>
              <w:bottom w:val="single" w:sz="4" w:space="0" w:color="auto"/>
              <w:right w:val="single" w:sz="4" w:space="0" w:color="auto"/>
            </w:tcBorders>
            <w:noWrap/>
            <w:hideMark/>
          </w:tcPr>
          <w:p w14:paraId="378C0E62"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6</w:t>
            </w:r>
          </w:p>
        </w:tc>
        <w:tc>
          <w:tcPr>
            <w:tcW w:w="1583" w:type="dxa"/>
            <w:tcBorders>
              <w:top w:val="nil"/>
              <w:left w:val="nil"/>
              <w:bottom w:val="single" w:sz="4" w:space="0" w:color="auto"/>
              <w:right w:val="single" w:sz="4" w:space="0" w:color="auto"/>
            </w:tcBorders>
            <w:noWrap/>
            <w:vAlign w:val="bottom"/>
            <w:hideMark/>
          </w:tcPr>
          <w:p w14:paraId="13109015" w14:textId="77777777" w:rsidR="00D90083" w:rsidRPr="00C7589D" w:rsidRDefault="00D90083" w:rsidP="006825BF">
            <w:pPr>
              <w:rPr>
                <w:rFonts w:ascii="Helvetica" w:hAnsi="Helvetica" w:cs="Calibri"/>
                <w:color w:val="000000"/>
                <w:sz w:val="15"/>
                <w:szCs w:val="15"/>
                <w:lang w:val="nl-NL"/>
              </w:rPr>
            </w:pPr>
            <w:r w:rsidRPr="00C7589D">
              <w:rPr>
                <w:rFonts w:ascii="Helvetica" w:hAnsi="Helvetica" w:cs="Calibri"/>
                <w:color w:val="000000"/>
                <w:sz w:val="15"/>
                <w:szCs w:val="15"/>
                <w:lang w:val="nl-NL"/>
              </w:rPr>
              <w:t xml:space="preserve">van den Heuvel et al 2018 </w:t>
            </w:r>
          </w:p>
        </w:tc>
        <w:tc>
          <w:tcPr>
            <w:tcW w:w="756" w:type="dxa"/>
            <w:tcBorders>
              <w:top w:val="nil"/>
              <w:left w:val="nil"/>
              <w:bottom w:val="single" w:sz="4" w:space="0" w:color="auto"/>
              <w:right w:val="single" w:sz="4" w:space="0" w:color="auto"/>
            </w:tcBorders>
            <w:noWrap/>
            <w:vAlign w:val="bottom"/>
            <w:hideMark/>
          </w:tcPr>
          <w:p w14:paraId="7D743E3B"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780" w:type="dxa"/>
            <w:tcBorders>
              <w:top w:val="nil"/>
              <w:left w:val="nil"/>
              <w:bottom w:val="single" w:sz="4" w:space="0" w:color="auto"/>
              <w:right w:val="single" w:sz="4" w:space="0" w:color="auto"/>
            </w:tcBorders>
            <w:noWrap/>
            <w:vAlign w:val="bottom"/>
            <w:hideMark/>
          </w:tcPr>
          <w:p w14:paraId="6F845E02"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66</w:t>
            </w:r>
          </w:p>
        </w:tc>
        <w:tc>
          <w:tcPr>
            <w:tcW w:w="886" w:type="dxa"/>
            <w:tcBorders>
              <w:top w:val="nil"/>
              <w:left w:val="nil"/>
              <w:bottom w:val="single" w:sz="4" w:space="0" w:color="auto"/>
              <w:right w:val="single" w:sz="4" w:space="0" w:color="auto"/>
            </w:tcBorders>
            <w:noWrap/>
            <w:vAlign w:val="bottom"/>
            <w:hideMark/>
          </w:tcPr>
          <w:p w14:paraId="4417673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2</w:t>
            </w:r>
          </w:p>
        </w:tc>
      </w:tr>
      <w:tr w:rsidR="00D90083" w:rsidRPr="00C7589D" w14:paraId="2C3AE7F9"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4EC3D8AB"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4A5BF482"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44BFF7A4"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138C354F"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04E5CC4E"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Drake et al 2013</w:t>
            </w:r>
          </w:p>
        </w:tc>
        <w:tc>
          <w:tcPr>
            <w:tcW w:w="756" w:type="dxa"/>
            <w:tcBorders>
              <w:top w:val="nil"/>
              <w:left w:val="nil"/>
              <w:bottom w:val="single" w:sz="4" w:space="0" w:color="auto"/>
              <w:right w:val="single" w:sz="4" w:space="0" w:color="auto"/>
            </w:tcBorders>
            <w:noWrap/>
            <w:vAlign w:val="bottom"/>
            <w:hideMark/>
          </w:tcPr>
          <w:p w14:paraId="7EDB6D1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2</w:t>
            </w:r>
          </w:p>
        </w:tc>
        <w:tc>
          <w:tcPr>
            <w:tcW w:w="780" w:type="dxa"/>
            <w:tcBorders>
              <w:top w:val="nil"/>
              <w:left w:val="nil"/>
              <w:bottom w:val="single" w:sz="4" w:space="0" w:color="auto"/>
              <w:right w:val="single" w:sz="4" w:space="0" w:color="auto"/>
            </w:tcBorders>
            <w:noWrap/>
            <w:vAlign w:val="bottom"/>
            <w:hideMark/>
          </w:tcPr>
          <w:p w14:paraId="42F4809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20</w:t>
            </w:r>
          </w:p>
        </w:tc>
        <w:tc>
          <w:tcPr>
            <w:tcW w:w="886" w:type="dxa"/>
            <w:tcBorders>
              <w:top w:val="nil"/>
              <w:left w:val="nil"/>
              <w:bottom w:val="single" w:sz="4" w:space="0" w:color="auto"/>
              <w:right w:val="single" w:sz="4" w:space="0" w:color="auto"/>
            </w:tcBorders>
            <w:noWrap/>
            <w:vAlign w:val="bottom"/>
            <w:hideMark/>
          </w:tcPr>
          <w:p w14:paraId="38F50E85"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0</w:t>
            </w:r>
          </w:p>
        </w:tc>
      </w:tr>
      <w:tr w:rsidR="00D90083" w:rsidRPr="00C7589D" w14:paraId="6E5C7364"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6AE20542"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7BF0B1F4"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5BE7DCF1"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6913FAC4"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3E881CA7"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Helmich et al 2022</w:t>
            </w:r>
          </w:p>
        </w:tc>
        <w:tc>
          <w:tcPr>
            <w:tcW w:w="756" w:type="dxa"/>
            <w:tcBorders>
              <w:top w:val="nil"/>
              <w:left w:val="nil"/>
              <w:bottom w:val="single" w:sz="4" w:space="0" w:color="auto"/>
              <w:right w:val="single" w:sz="4" w:space="0" w:color="auto"/>
            </w:tcBorders>
            <w:noWrap/>
            <w:vAlign w:val="bottom"/>
            <w:hideMark/>
          </w:tcPr>
          <w:p w14:paraId="06BFF84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9</w:t>
            </w:r>
          </w:p>
        </w:tc>
        <w:tc>
          <w:tcPr>
            <w:tcW w:w="780" w:type="dxa"/>
            <w:tcBorders>
              <w:top w:val="nil"/>
              <w:left w:val="nil"/>
              <w:bottom w:val="single" w:sz="4" w:space="0" w:color="auto"/>
              <w:right w:val="single" w:sz="4" w:space="0" w:color="auto"/>
            </w:tcBorders>
            <w:noWrap/>
            <w:vAlign w:val="bottom"/>
            <w:hideMark/>
          </w:tcPr>
          <w:p w14:paraId="0DA48BD2"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59</w:t>
            </w:r>
          </w:p>
        </w:tc>
        <w:tc>
          <w:tcPr>
            <w:tcW w:w="886" w:type="dxa"/>
            <w:tcBorders>
              <w:top w:val="nil"/>
              <w:left w:val="nil"/>
              <w:bottom w:val="single" w:sz="4" w:space="0" w:color="auto"/>
              <w:right w:val="single" w:sz="4" w:space="0" w:color="auto"/>
            </w:tcBorders>
            <w:noWrap/>
            <w:vAlign w:val="bottom"/>
            <w:hideMark/>
          </w:tcPr>
          <w:p w14:paraId="7C94AA7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5</w:t>
            </w:r>
          </w:p>
        </w:tc>
      </w:tr>
      <w:tr w:rsidR="00D90083" w:rsidRPr="00C7589D" w14:paraId="7BDD66B6"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6BC3AD33"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4CD870B1"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2668172F"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024E3A99"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0E2AAEDD"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atcham et al 2022</w:t>
            </w:r>
          </w:p>
        </w:tc>
        <w:tc>
          <w:tcPr>
            <w:tcW w:w="756" w:type="dxa"/>
            <w:tcBorders>
              <w:top w:val="nil"/>
              <w:left w:val="nil"/>
              <w:bottom w:val="single" w:sz="4" w:space="0" w:color="auto"/>
              <w:right w:val="single" w:sz="4" w:space="0" w:color="auto"/>
            </w:tcBorders>
            <w:noWrap/>
            <w:vAlign w:val="bottom"/>
            <w:hideMark/>
          </w:tcPr>
          <w:p w14:paraId="16831F5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9</w:t>
            </w:r>
          </w:p>
        </w:tc>
        <w:tc>
          <w:tcPr>
            <w:tcW w:w="780" w:type="dxa"/>
            <w:tcBorders>
              <w:top w:val="nil"/>
              <w:left w:val="nil"/>
              <w:bottom w:val="single" w:sz="4" w:space="0" w:color="auto"/>
              <w:right w:val="single" w:sz="4" w:space="0" w:color="auto"/>
            </w:tcBorders>
            <w:noWrap/>
            <w:vAlign w:val="bottom"/>
            <w:hideMark/>
          </w:tcPr>
          <w:p w14:paraId="3F5723C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623</w:t>
            </w:r>
          </w:p>
        </w:tc>
        <w:tc>
          <w:tcPr>
            <w:tcW w:w="886" w:type="dxa"/>
            <w:tcBorders>
              <w:top w:val="nil"/>
              <w:left w:val="nil"/>
              <w:bottom w:val="single" w:sz="4" w:space="0" w:color="auto"/>
              <w:right w:val="single" w:sz="4" w:space="0" w:color="auto"/>
            </w:tcBorders>
            <w:noWrap/>
            <w:vAlign w:val="bottom"/>
            <w:hideMark/>
          </w:tcPr>
          <w:p w14:paraId="0D045FD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1</w:t>
            </w:r>
          </w:p>
        </w:tc>
      </w:tr>
      <w:tr w:rsidR="00D90083" w:rsidRPr="00C7589D" w14:paraId="110D3A77"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77BA4960"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409DF26B"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0669C72B"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230A7D5C"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647809DC"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mit et al 2023</w:t>
            </w:r>
          </w:p>
        </w:tc>
        <w:tc>
          <w:tcPr>
            <w:tcW w:w="756" w:type="dxa"/>
            <w:tcBorders>
              <w:top w:val="nil"/>
              <w:left w:val="nil"/>
              <w:bottom w:val="single" w:sz="4" w:space="0" w:color="auto"/>
              <w:right w:val="single" w:sz="4" w:space="0" w:color="auto"/>
            </w:tcBorders>
            <w:noWrap/>
            <w:vAlign w:val="bottom"/>
            <w:hideMark/>
          </w:tcPr>
          <w:p w14:paraId="6C1F3C2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3</w:t>
            </w:r>
          </w:p>
        </w:tc>
        <w:tc>
          <w:tcPr>
            <w:tcW w:w="780" w:type="dxa"/>
            <w:tcBorders>
              <w:top w:val="nil"/>
              <w:left w:val="nil"/>
              <w:bottom w:val="single" w:sz="4" w:space="0" w:color="auto"/>
              <w:right w:val="single" w:sz="4" w:space="0" w:color="auto"/>
            </w:tcBorders>
            <w:noWrap/>
            <w:vAlign w:val="bottom"/>
            <w:hideMark/>
          </w:tcPr>
          <w:p w14:paraId="055367FB"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56</w:t>
            </w:r>
          </w:p>
        </w:tc>
        <w:tc>
          <w:tcPr>
            <w:tcW w:w="886" w:type="dxa"/>
            <w:tcBorders>
              <w:top w:val="nil"/>
              <w:left w:val="nil"/>
              <w:bottom w:val="single" w:sz="4" w:space="0" w:color="auto"/>
              <w:right w:val="single" w:sz="4" w:space="0" w:color="auto"/>
            </w:tcBorders>
            <w:noWrap/>
            <w:vAlign w:val="bottom"/>
            <w:hideMark/>
          </w:tcPr>
          <w:p w14:paraId="6BC8CA7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59</w:t>
            </w:r>
          </w:p>
        </w:tc>
      </w:tr>
      <w:tr w:rsidR="00D90083" w:rsidRPr="00C7589D" w14:paraId="2928855F" w14:textId="77777777" w:rsidTr="006825BF">
        <w:trPr>
          <w:trHeight w:val="321"/>
        </w:trPr>
        <w:tc>
          <w:tcPr>
            <w:tcW w:w="2599" w:type="dxa"/>
            <w:vMerge/>
            <w:tcBorders>
              <w:top w:val="nil"/>
              <w:left w:val="single" w:sz="4" w:space="0" w:color="auto"/>
              <w:bottom w:val="single" w:sz="4" w:space="0" w:color="auto"/>
              <w:right w:val="single" w:sz="4" w:space="0" w:color="auto"/>
            </w:tcBorders>
            <w:vAlign w:val="center"/>
            <w:hideMark/>
          </w:tcPr>
          <w:p w14:paraId="43888FEB"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6905F60C"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24BD15BC"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04F78BF1"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27C04A55"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Osgood-Hynes et al 1998</w:t>
            </w:r>
          </w:p>
        </w:tc>
        <w:tc>
          <w:tcPr>
            <w:tcW w:w="756" w:type="dxa"/>
            <w:tcBorders>
              <w:top w:val="nil"/>
              <w:left w:val="nil"/>
              <w:bottom w:val="single" w:sz="4" w:space="0" w:color="auto"/>
              <w:right w:val="single" w:sz="4" w:space="0" w:color="auto"/>
            </w:tcBorders>
            <w:noWrap/>
            <w:vAlign w:val="bottom"/>
            <w:hideMark/>
          </w:tcPr>
          <w:p w14:paraId="16F0780C"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780" w:type="dxa"/>
            <w:tcBorders>
              <w:top w:val="nil"/>
              <w:left w:val="nil"/>
              <w:bottom w:val="single" w:sz="4" w:space="0" w:color="auto"/>
              <w:right w:val="single" w:sz="4" w:space="0" w:color="auto"/>
            </w:tcBorders>
            <w:noWrap/>
            <w:vAlign w:val="bottom"/>
            <w:hideMark/>
          </w:tcPr>
          <w:p w14:paraId="223A1DAF"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1</w:t>
            </w:r>
          </w:p>
        </w:tc>
        <w:tc>
          <w:tcPr>
            <w:tcW w:w="886" w:type="dxa"/>
            <w:tcBorders>
              <w:top w:val="nil"/>
              <w:left w:val="nil"/>
              <w:bottom w:val="single" w:sz="4" w:space="0" w:color="auto"/>
              <w:right w:val="single" w:sz="4" w:space="0" w:color="auto"/>
            </w:tcBorders>
            <w:noWrap/>
            <w:vAlign w:val="bottom"/>
            <w:hideMark/>
          </w:tcPr>
          <w:p w14:paraId="2A917454"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2</w:t>
            </w:r>
          </w:p>
        </w:tc>
      </w:tr>
      <w:tr w:rsidR="00D90083" w:rsidRPr="00C7589D" w14:paraId="42760E07" w14:textId="77777777" w:rsidTr="006825BF">
        <w:trPr>
          <w:trHeight w:val="301"/>
        </w:trPr>
        <w:tc>
          <w:tcPr>
            <w:tcW w:w="2599" w:type="dxa"/>
            <w:vMerge w:val="restart"/>
            <w:tcBorders>
              <w:top w:val="nil"/>
              <w:left w:val="single" w:sz="4" w:space="0" w:color="auto"/>
              <w:bottom w:val="single" w:sz="4" w:space="0" w:color="auto"/>
              <w:right w:val="single" w:sz="4" w:space="0" w:color="auto"/>
            </w:tcBorders>
            <w:noWrap/>
            <w:hideMark/>
          </w:tcPr>
          <w:p w14:paraId="12915299"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uicidal ideation</w:t>
            </w:r>
          </w:p>
        </w:tc>
        <w:tc>
          <w:tcPr>
            <w:tcW w:w="793" w:type="dxa"/>
            <w:vMerge w:val="restart"/>
            <w:tcBorders>
              <w:top w:val="nil"/>
              <w:left w:val="single" w:sz="4" w:space="0" w:color="auto"/>
              <w:bottom w:val="single" w:sz="4" w:space="0" w:color="auto"/>
              <w:right w:val="single" w:sz="4" w:space="0" w:color="auto"/>
            </w:tcBorders>
            <w:noWrap/>
            <w:hideMark/>
          </w:tcPr>
          <w:p w14:paraId="6C1A7D3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vere</w:t>
            </w:r>
          </w:p>
        </w:tc>
        <w:tc>
          <w:tcPr>
            <w:tcW w:w="1040" w:type="dxa"/>
            <w:vMerge w:val="restart"/>
            <w:tcBorders>
              <w:top w:val="nil"/>
              <w:left w:val="single" w:sz="4" w:space="0" w:color="auto"/>
              <w:bottom w:val="single" w:sz="4" w:space="0" w:color="auto"/>
              <w:right w:val="single" w:sz="4" w:space="0" w:color="auto"/>
            </w:tcBorders>
            <w:noWrap/>
            <w:hideMark/>
          </w:tcPr>
          <w:p w14:paraId="4F4190D3"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ossibly related</w:t>
            </w:r>
          </w:p>
        </w:tc>
        <w:tc>
          <w:tcPr>
            <w:tcW w:w="531" w:type="dxa"/>
            <w:vMerge w:val="restart"/>
            <w:tcBorders>
              <w:top w:val="nil"/>
              <w:left w:val="single" w:sz="4" w:space="0" w:color="auto"/>
              <w:bottom w:val="single" w:sz="4" w:space="0" w:color="auto"/>
              <w:right w:val="single" w:sz="4" w:space="0" w:color="auto"/>
            </w:tcBorders>
            <w:noWrap/>
            <w:hideMark/>
          </w:tcPr>
          <w:p w14:paraId="215DC832"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2</w:t>
            </w:r>
          </w:p>
        </w:tc>
        <w:tc>
          <w:tcPr>
            <w:tcW w:w="1583" w:type="dxa"/>
            <w:tcBorders>
              <w:top w:val="nil"/>
              <w:left w:val="nil"/>
              <w:bottom w:val="single" w:sz="4" w:space="0" w:color="auto"/>
              <w:right w:val="single" w:sz="4" w:space="0" w:color="auto"/>
            </w:tcBorders>
            <w:noWrap/>
            <w:vAlign w:val="bottom"/>
            <w:hideMark/>
          </w:tcPr>
          <w:p w14:paraId="25D5DBF7"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Gliddon et al 2018</w:t>
            </w:r>
          </w:p>
        </w:tc>
        <w:tc>
          <w:tcPr>
            <w:tcW w:w="756" w:type="dxa"/>
            <w:tcBorders>
              <w:top w:val="nil"/>
              <w:left w:val="nil"/>
              <w:bottom w:val="single" w:sz="4" w:space="0" w:color="auto"/>
              <w:right w:val="single" w:sz="4" w:space="0" w:color="auto"/>
            </w:tcBorders>
            <w:noWrap/>
            <w:vAlign w:val="bottom"/>
            <w:hideMark/>
          </w:tcPr>
          <w:p w14:paraId="1864563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780" w:type="dxa"/>
            <w:tcBorders>
              <w:top w:val="nil"/>
              <w:left w:val="nil"/>
              <w:bottom w:val="single" w:sz="4" w:space="0" w:color="auto"/>
              <w:right w:val="single" w:sz="4" w:space="0" w:color="auto"/>
            </w:tcBorders>
            <w:noWrap/>
            <w:vAlign w:val="bottom"/>
            <w:hideMark/>
          </w:tcPr>
          <w:p w14:paraId="5C4D554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04</w:t>
            </w:r>
          </w:p>
        </w:tc>
        <w:tc>
          <w:tcPr>
            <w:tcW w:w="886" w:type="dxa"/>
            <w:tcBorders>
              <w:top w:val="nil"/>
              <w:left w:val="nil"/>
              <w:bottom w:val="single" w:sz="4" w:space="0" w:color="auto"/>
              <w:right w:val="single" w:sz="4" w:space="0" w:color="auto"/>
            </w:tcBorders>
            <w:noWrap/>
            <w:vAlign w:val="bottom"/>
            <w:hideMark/>
          </w:tcPr>
          <w:p w14:paraId="1DCC521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0</w:t>
            </w:r>
          </w:p>
        </w:tc>
      </w:tr>
      <w:tr w:rsidR="00D90083" w:rsidRPr="00C7589D" w14:paraId="3604CB45"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4604FBEF"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4841CE0D"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1F8A947A"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226ED84D"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116CBC7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Bonilla-Escribano et al 2023</w:t>
            </w:r>
          </w:p>
        </w:tc>
        <w:tc>
          <w:tcPr>
            <w:tcW w:w="756" w:type="dxa"/>
            <w:tcBorders>
              <w:top w:val="nil"/>
              <w:left w:val="nil"/>
              <w:bottom w:val="single" w:sz="4" w:space="0" w:color="auto"/>
              <w:right w:val="single" w:sz="4" w:space="0" w:color="auto"/>
            </w:tcBorders>
            <w:noWrap/>
            <w:vAlign w:val="bottom"/>
            <w:hideMark/>
          </w:tcPr>
          <w:p w14:paraId="1388024C"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23</w:t>
            </w:r>
          </w:p>
        </w:tc>
        <w:tc>
          <w:tcPr>
            <w:tcW w:w="780" w:type="dxa"/>
            <w:tcBorders>
              <w:top w:val="nil"/>
              <w:left w:val="nil"/>
              <w:bottom w:val="single" w:sz="4" w:space="0" w:color="auto"/>
              <w:right w:val="single" w:sz="4" w:space="0" w:color="auto"/>
            </w:tcBorders>
            <w:noWrap/>
            <w:vAlign w:val="bottom"/>
            <w:hideMark/>
          </w:tcPr>
          <w:p w14:paraId="63CCCCE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74</w:t>
            </w:r>
          </w:p>
        </w:tc>
        <w:tc>
          <w:tcPr>
            <w:tcW w:w="886" w:type="dxa"/>
            <w:tcBorders>
              <w:top w:val="nil"/>
              <w:left w:val="nil"/>
              <w:bottom w:val="single" w:sz="4" w:space="0" w:color="auto"/>
              <w:right w:val="single" w:sz="4" w:space="0" w:color="auto"/>
            </w:tcBorders>
            <w:noWrap/>
            <w:vAlign w:val="bottom"/>
            <w:hideMark/>
          </w:tcPr>
          <w:p w14:paraId="42DD11E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6</w:t>
            </w:r>
          </w:p>
        </w:tc>
      </w:tr>
      <w:tr w:rsidR="00D90083" w:rsidRPr="00C7589D" w14:paraId="227143EC" w14:textId="77777777" w:rsidTr="006825BF">
        <w:trPr>
          <w:trHeight w:val="301"/>
        </w:trPr>
        <w:tc>
          <w:tcPr>
            <w:tcW w:w="2599" w:type="dxa"/>
            <w:vMerge w:val="restart"/>
            <w:tcBorders>
              <w:top w:val="nil"/>
              <w:left w:val="single" w:sz="4" w:space="0" w:color="auto"/>
              <w:bottom w:val="single" w:sz="4" w:space="0" w:color="auto"/>
              <w:right w:val="single" w:sz="4" w:space="0" w:color="auto"/>
            </w:tcBorders>
            <w:noWrap/>
            <w:hideMark/>
          </w:tcPr>
          <w:p w14:paraId="70F6F5AC"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lf harm</w:t>
            </w:r>
          </w:p>
        </w:tc>
        <w:tc>
          <w:tcPr>
            <w:tcW w:w="793" w:type="dxa"/>
            <w:vMerge w:val="restart"/>
            <w:tcBorders>
              <w:top w:val="nil"/>
              <w:left w:val="single" w:sz="4" w:space="0" w:color="auto"/>
              <w:bottom w:val="single" w:sz="4" w:space="0" w:color="auto"/>
              <w:right w:val="single" w:sz="4" w:space="0" w:color="auto"/>
            </w:tcBorders>
            <w:noWrap/>
            <w:hideMark/>
          </w:tcPr>
          <w:p w14:paraId="4D3BBEF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vere</w:t>
            </w:r>
          </w:p>
        </w:tc>
        <w:tc>
          <w:tcPr>
            <w:tcW w:w="1040" w:type="dxa"/>
            <w:vMerge w:val="restart"/>
            <w:tcBorders>
              <w:top w:val="nil"/>
              <w:left w:val="single" w:sz="4" w:space="0" w:color="auto"/>
              <w:bottom w:val="single" w:sz="4" w:space="0" w:color="auto"/>
              <w:right w:val="single" w:sz="4" w:space="0" w:color="auto"/>
            </w:tcBorders>
            <w:noWrap/>
            <w:hideMark/>
          </w:tcPr>
          <w:p w14:paraId="081B0BB1"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ossibly related</w:t>
            </w:r>
          </w:p>
        </w:tc>
        <w:tc>
          <w:tcPr>
            <w:tcW w:w="531" w:type="dxa"/>
            <w:vMerge w:val="restart"/>
            <w:tcBorders>
              <w:top w:val="nil"/>
              <w:left w:val="single" w:sz="4" w:space="0" w:color="auto"/>
              <w:bottom w:val="single" w:sz="4" w:space="0" w:color="auto"/>
              <w:right w:val="single" w:sz="4" w:space="0" w:color="auto"/>
            </w:tcBorders>
            <w:noWrap/>
            <w:hideMark/>
          </w:tcPr>
          <w:p w14:paraId="109C2A9E"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4</w:t>
            </w:r>
          </w:p>
        </w:tc>
        <w:tc>
          <w:tcPr>
            <w:tcW w:w="1583" w:type="dxa"/>
            <w:tcBorders>
              <w:top w:val="nil"/>
              <w:left w:val="nil"/>
              <w:bottom w:val="single" w:sz="4" w:space="0" w:color="auto"/>
              <w:right w:val="single" w:sz="4" w:space="0" w:color="auto"/>
            </w:tcBorders>
            <w:noWrap/>
            <w:vAlign w:val="bottom"/>
            <w:hideMark/>
          </w:tcPr>
          <w:p w14:paraId="521BB468"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0BE4DECA"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780" w:type="dxa"/>
            <w:tcBorders>
              <w:top w:val="nil"/>
              <w:left w:val="nil"/>
              <w:bottom w:val="single" w:sz="4" w:space="0" w:color="auto"/>
              <w:right w:val="single" w:sz="4" w:space="0" w:color="auto"/>
            </w:tcBorders>
            <w:noWrap/>
            <w:vAlign w:val="bottom"/>
            <w:hideMark/>
          </w:tcPr>
          <w:p w14:paraId="66439929"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4A57B96C"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3</w:t>
            </w:r>
          </w:p>
        </w:tc>
      </w:tr>
      <w:tr w:rsidR="00D90083" w:rsidRPr="00C7589D" w14:paraId="1865D910"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6E47667C"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44339443"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09CBB9DE"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67A61FDC"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6B212D2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Webb et al 2022</w:t>
            </w:r>
          </w:p>
        </w:tc>
        <w:tc>
          <w:tcPr>
            <w:tcW w:w="756" w:type="dxa"/>
            <w:tcBorders>
              <w:top w:val="nil"/>
              <w:left w:val="nil"/>
              <w:bottom w:val="single" w:sz="4" w:space="0" w:color="auto"/>
              <w:right w:val="single" w:sz="4" w:space="0" w:color="auto"/>
            </w:tcBorders>
            <w:noWrap/>
            <w:vAlign w:val="bottom"/>
            <w:hideMark/>
          </w:tcPr>
          <w:p w14:paraId="72CF6459"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780" w:type="dxa"/>
            <w:tcBorders>
              <w:top w:val="nil"/>
              <w:left w:val="nil"/>
              <w:bottom w:val="single" w:sz="4" w:space="0" w:color="auto"/>
              <w:right w:val="single" w:sz="4" w:space="0" w:color="auto"/>
            </w:tcBorders>
            <w:noWrap/>
            <w:vAlign w:val="bottom"/>
            <w:hideMark/>
          </w:tcPr>
          <w:p w14:paraId="1949A95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9</w:t>
            </w:r>
          </w:p>
        </w:tc>
        <w:tc>
          <w:tcPr>
            <w:tcW w:w="886" w:type="dxa"/>
            <w:tcBorders>
              <w:top w:val="nil"/>
              <w:left w:val="nil"/>
              <w:bottom w:val="single" w:sz="4" w:space="0" w:color="auto"/>
              <w:right w:val="single" w:sz="4" w:space="0" w:color="auto"/>
            </w:tcBorders>
            <w:noWrap/>
            <w:vAlign w:val="bottom"/>
            <w:hideMark/>
          </w:tcPr>
          <w:p w14:paraId="39F21D9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3</w:t>
            </w:r>
          </w:p>
        </w:tc>
      </w:tr>
      <w:tr w:rsidR="00D90083" w:rsidRPr="00C7589D" w14:paraId="4F229AFD"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1644FEED"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6FF481D7"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12261AB5"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5ADB4022"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283842E7"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Gliddon et al 2018</w:t>
            </w:r>
          </w:p>
        </w:tc>
        <w:tc>
          <w:tcPr>
            <w:tcW w:w="756" w:type="dxa"/>
            <w:tcBorders>
              <w:top w:val="nil"/>
              <w:left w:val="nil"/>
              <w:bottom w:val="single" w:sz="4" w:space="0" w:color="auto"/>
              <w:right w:val="single" w:sz="4" w:space="0" w:color="auto"/>
            </w:tcBorders>
            <w:noWrap/>
            <w:vAlign w:val="bottom"/>
            <w:hideMark/>
          </w:tcPr>
          <w:p w14:paraId="116B56A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2</w:t>
            </w:r>
          </w:p>
        </w:tc>
        <w:tc>
          <w:tcPr>
            <w:tcW w:w="780" w:type="dxa"/>
            <w:tcBorders>
              <w:top w:val="nil"/>
              <w:left w:val="nil"/>
              <w:bottom w:val="single" w:sz="4" w:space="0" w:color="auto"/>
              <w:right w:val="single" w:sz="4" w:space="0" w:color="auto"/>
            </w:tcBorders>
            <w:noWrap/>
            <w:vAlign w:val="bottom"/>
            <w:hideMark/>
          </w:tcPr>
          <w:p w14:paraId="5DE75FF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04</w:t>
            </w:r>
          </w:p>
        </w:tc>
        <w:tc>
          <w:tcPr>
            <w:tcW w:w="886" w:type="dxa"/>
            <w:tcBorders>
              <w:top w:val="nil"/>
              <w:left w:val="nil"/>
              <w:bottom w:val="single" w:sz="4" w:space="0" w:color="auto"/>
              <w:right w:val="single" w:sz="4" w:space="0" w:color="auto"/>
            </w:tcBorders>
            <w:noWrap/>
            <w:vAlign w:val="bottom"/>
            <w:hideMark/>
          </w:tcPr>
          <w:p w14:paraId="10595BC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1</w:t>
            </w:r>
          </w:p>
        </w:tc>
      </w:tr>
      <w:tr w:rsidR="00D90083" w:rsidRPr="00C7589D" w14:paraId="4FD03C53"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7DA0B080"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18A0217A"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52310C47"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3EB0DA28"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21AE0C9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Bonilla-Escribano et al 2023</w:t>
            </w:r>
          </w:p>
        </w:tc>
        <w:tc>
          <w:tcPr>
            <w:tcW w:w="756" w:type="dxa"/>
            <w:tcBorders>
              <w:top w:val="nil"/>
              <w:left w:val="nil"/>
              <w:bottom w:val="single" w:sz="4" w:space="0" w:color="auto"/>
              <w:right w:val="single" w:sz="4" w:space="0" w:color="auto"/>
            </w:tcBorders>
            <w:noWrap/>
            <w:vAlign w:val="bottom"/>
            <w:hideMark/>
          </w:tcPr>
          <w:p w14:paraId="2D26EC4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5</w:t>
            </w:r>
          </w:p>
        </w:tc>
        <w:tc>
          <w:tcPr>
            <w:tcW w:w="780" w:type="dxa"/>
            <w:tcBorders>
              <w:top w:val="nil"/>
              <w:left w:val="nil"/>
              <w:bottom w:val="single" w:sz="4" w:space="0" w:color="auto"/>
              <w:right w:val="single" w:sz="4" w:space="0" w:color="auto"/>
            </w:tcBorders>
            <w:noWrap/>
            <w:vAlign w:val="bottom"/>
            <w:hideMark/>
          </w:tcPr>
          <w:p w14:paraId="49443D2F"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74</w:t>
            </w:r>
          </w:p>
        </w:tc>
        <w:tc>
          <w:tcPr>
            <w:tcW w:w="886" w:type="dxa"/>
            <w:tcBorders>
              <w:top w:val="nil"/>
              <w:left w:val="nil"/>
              <w:bottom w:val="single" w:sz="4" w:space="0" w:color="auto"/>
              <w:right w:val="single" w:sz="4" w:space="0" w:color="auto"/>
            </w:tcBorders>
            <w:noWrap/>
            <w:vAlign w:val="bottom"/>
            <w:hideMark/>
          </w:tcPr>
          <w:p w14:paraId="59EC0D8A"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2</w:t>
            </w:r>
          </w:p>
        </w:tc>
      </w:tr>
      <w:tr w:rsidR="00D90083" w:rsidRPr="00C7589D" w14:paraId="6A87ED43" w14:textId="77777777" w:rsidTr="006825BF">
        <w:trPr>
          <w:trHeight w:val="301"/>
        </w:trPr>
        <w:tc>
          <w:tcPr>
            <w:tcW w:w="2599" w:type="dxa"/>
            <w:vMerge w:val="restart"/>
            <w:tcBorders>
              <w:top w:val="nil"/>
              <w:left w:val="single" w:sz="4" w:space="0" w:color="auto"/>
              <w:bottom w:val="single" w:sz="4" w:space="0" w:color="auto"/>
              <w:right w:val="single" w:sz="4" w:space="0" w:color="auto"/>
            </w:tcBorders>
            <w:noWrap/>
            <w:hideMark/>
          </w:tcPr>
          <w:p w14:paraId="02A72A27"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lastRenderedPageBreak/>
              <w:t>Hospitalisation</w:t>
            </w:r>
          </w:p>
        </w:tc>
        <w:tc>
          <w:tcPr>
            <w:tcW w:w="793" w:type="dxa"/>
            <w:vMerge w:val="restart"/>
            <w:tcBorders>
              <w:top w:val="nil"/>
              <w:left w:val="single" w:sz="4" w:space="0" w:color="auto"/>
              <w:bottom w:val="single" w:sz="4" w:space="0" w:color="auto"/>
              <w:right w:val="single" w:sz="4" w:space="0" w:color="auto"/>
            </w:tcBorders>
            <w:noWrap/>
            <w:hideMark/>
          </w:tcPr>
          <w:p w14:paraId="6208C028"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vere</w:t>
            </w:r>
          </w:p>
        </w:tc>
        <w:tc>
          <w:tcPr>
            <w:tcW w:w="1040" w:type="dxa"/>
            <w:vMerge w:val="restart"/>
            <w:tcBorders>
              <w:top w:val="nil"/>
              <w:left w:val="single" w:sz="4" w:space="0" w:color="auto"/>
              <w:bottom w:val="single" w:sz="4" w:space="0" w:color="auto"/>
              <w:right w:val="single" w:sz="4" w:space="0" w:color="auto"/>
            </w:tcBorders>
            <w:noWrap/>
            <w:hideMark/>
          </w:tcPr>
          <w:p w14:paraId="04C09BE6"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ossibly related</w:t>
            </w:r>
          </w:p>
        </w:tc>
        <w:tc>
          <w:tcPr>
            <w:tcW w:w="531" w:type="dxa"/>
            <w:vMerge w:val="restart"/>
            <w:tcBorders>
              <w:top w:val="nil"/>
              <w:left w:val="single" w:sz="4" w:space="0" w:color="auto"/>
              <w:bottom w:val="single" w:sz="4" w:space="0" w:color="auto"/>
              <w:right w:val="single" w:sz="4" w:space="0" w:color="auto"/>
            </w:tcBorders>
            <w:noWrap/>
            <w:hideMark/>
          </w:tcPr>
          <w:p w14:paraId="6C29771B"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3</w:t>
            </w:r>
          </w:p>
        </w:tc>
        <w:tc>
          <w:tcPr>
            <w:tcW w:w="1583" w:type="dxa"/>
            <w:tcBorders>
              <w:top w:val="nil"/>
              <w:left w:val="nil"/>
              <w:bottom w:val="single" w:sz="4" w:space="0" w:color="auto"/>
              <w:right w:val="single" w:sz="4" w:space="0" w:color="auto"/>
            </w:tcBorders>
            <w:noWrap/>
            <w:vAlign w:val="bottom"/>
            <w:hideMark/>
          </w:tcPr>
          <w:p w14:paraId="0DCB3BA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Bilderbeck et al 2016</w:t>
            </w:r>
          </w:p>
        </w:tc>
        <w:tc>
          <w:tcPr>
            <w:tcW w:w="756" w:type="dxa"/>
            <w:tcBorders>
              <w:top w:val="nil"/>
              <w:left w:val="nil"/>
              <w:bottom w:val="single" w:sz="4" w:space="0" w:color="auto"/>
              <w:right w:val="single" w:sz="4" w:space="0" w:color="auto"/>
            </w:tcBorders>
            <w:noWrap/>
            <w:vAlign w:val="bottom"/>
            <w:hideMark/>
          </w:tcPr>
          <w:p w14:paraId="48BB237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2</w:t>
            </w:r>
          </w:p>
        </w:tc>
        <w:tc>
          <w:tcPr>
            <w:tcW w:w="780" w:type="dxa"/>
            <w:tcBorders>
              <w:top w:val="nil"/>
              <w:left w:val="nil"/>
              <w:bottom w:val="single" w:sz="4" w:space="0" w:color="auto"/>
              <w:right w:val="single" w:sz="4" w:space="0" w:color="auto"/>
            </w:tcBorders>
            <w:noWrap/>
            <w:vAlign w:val="bottom"/>
            <w:hideMark/>
          </w:tcPr>
          <w:p w14:paraId="4E4D85B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21</w:t>
            </w:r>
          </w:p>
        </w:tc>
        <w:tc>
          <w:tcPr>
            <w:tcW w:w="886" w:type="dxa"/>
            <w:tcBorders>
              <w:top w:val="nil"/>
              <w:left w:val="nil"/>
              <w:bottom w:val="single" w:sz="4" w:space="0" w:color="auto"/>
              <w:right w:val="single" w:sz="4" w:space="0" w:color="auto"/>
            </w:tcBorders>
            <w:noWrap/>
            <w:vAlign w:val="bottom"/>
            <w:hideMark/>
          </w:tcPr>
          <w:p w14:paraId="0F0FC1BB"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0</w:t>
            </w:r>
          </w:p>
        </w:tc>
      </w:tr>
      <w:tr w:rsidR="00D90083" w:rsidRPr="00C7589D" w14:paraId="7C2E4B38"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7BA6045E"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2B0292F8"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1CCD017F"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7FBF30F6"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64C646AD" w14:textId="77777777" w:rsidR="00D90083" w:rsidRPr="00C7589D" w:rsidRDefault="00D90083" w:rsidP="006825BF">
            <w:pPr>
              <w:rPr>
                <w:rFonts w:ascii="Helvetica" w:hAnsi="Helvetica" w:cs="Calibri"/>
                <w:color w:val="000000"/>
                <w:sz w:val="15"/>
                <w:szCs w:val="15"/>
                <w:lang w:val="nl-NL"/>
              </w:rPr>
            </w:pPr>
            <w:r w:rsidRPr="00C7589D">
              <w:rPr>
                <w:rFonts w:ascii="Helvetica" w:hAnsi="Helvetica" w:cs="Calibri"/>
                <w:color w:val="000000"/>
                <w:sz w:val="15"/>
                <w:szCs w:val="15"/>
                <w:lang w:val="nl-NL"/>
              </w:rPr>
              <w:t>van den Heuvel et al 2018</w:t>
            </w:r>
          </w:p>
        </w:tc>
        <w:tc>
          <w:tcPr>
            <w:tcW w:w="756" w:type="dxa"/>
            <w:tcBorders>
              <w:top w:val="nil"/>
              <w:left w:val="nil"/>
              <w:bottom w:val="single" w:sz="4" w:space="0" w:color="auto"/>
              <w:right w:val="single" w:sz="4" w:space="0" w:color="auto"/>
            </w:tcBorders>
            <w:noWrap/>
            <w:vAlign w:val="bottom"/>
            <w:hideMark/>
          </w:tcPr>
          <w:p w14:paraId="259237B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w:t>
            </w:r>
          </w:p>
        </w:tc>
        <w:tc>
          <w:tcPr>
            <w:tcW w:w="780" w:type="dxa"/>
            <w:tcBorders>
              <w:top w:val="nil"/>
              <w:left w:val="nil"/>
              <w:bottom w:val="single" w:sz="4" w:space="0" w:color="auto"/>
              <w:right w:val="single" w:sz="4" w:space="0" w:color="auto"/>
            </w:tcBorders>
            <w:noWrap/>
            <w:vAlign w:val="bottom"/>
            <w:hideMark/>
          </w:tcPr>
          <w:p w14:paraId="756F106F"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66</w:t>
            </w:r>
          </w:p>
        </w:tc>
        <w:tc>
          <w:tcPr>
            <w:tcW w:w="886" w:type="dxa"/>
            <w:tcBorders>
              <w:top w:val="nil"/>
              <w:left w:val="nil"/>
              <w:bottom w:val="single" w:sz="4" w:space="0" w:color="auto"/>
              <w:right w:val="single" w:sz="4" w:space="0" w:color="auto"/>
            </w:tcBorders>
            <w:noWrap/>
            <w:vAlign w:val="bottom"/>
            <w:hideMark/>
          </w:tcPr>
          <w:p w14:paraId="40D666B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6</w:t>
            </w:r>
          </w:p>
        </w:tc>
      </w:tr>
      <w:tr w:rsidR="00D90083" w:rsidRPr="00C7589D" w14:paraId="7D421E14"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1708A905"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4248DA17"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7FE383CF"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5644AC23"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238C9202"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Bonilla-Escribano et al 2023</w:t>
            </w:r>
          </w:p>
        </w:tc>
        <w:tc>
          <w:tcPr>
            <w:tcW w:w="756" w:type="dxa"/>
            <w:tcBorders>
              <w:top w:val="nil"/>
              <w:left w:val="nil"/>
              <w:bottom w:val="single" w:sz="4" w:space="0" w:color="auto"/>
              <w:right w:val="single" w:sz="4" w:space="0" w:color="auto"/>
            </w:tcBorders>
            <w:noWrap/>
            <w:vAlign w:val="bottom"/>
            <w:hideMark/>
          </w:tcPr>
          <w:p w14:paraId="62CA21A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9</w:t>
            </w:r>
          </w:p>
        </w:tc>
        <w:tc>
          <w:tcPr>
            <w:tcW w:w="780" w:type="dxa"/>
            <w:tcBorders>
              <w:top w:val="nil"/>
              <w:left w:val="nil"/>
              <w:bottom w:val="single" w:sz="4" w:space="0" w:color="auto"/>
              <w:right w:val="single" w:sz="4" w:space="0" w:color="auto"/>
            </w:tcBorders>
            <w:noWrap/>
            <w:vAlign w:val="bottom"/>
            <w:hideMark/>
          </w:tcPr>
          <w:p w14:paraId="7F79F614"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74</w:t>
            </w:r>
          </w:p>
        </w:tc>
        <w:tc>
          <w:tcPr>
            <w:tcW w:w="886" w:type="dxa"/>
            <w:tcBorders>
              <w:top w:val="nil"/>
              <w:left w:val="nil"/>
              <w:bottom w:val="single" w:sz="4" w:space="0" w:color="auto"/>
              <w:right w:val="single" w:sz="4" w:space="0" w:color="auto"/>
            </w:tcBorders>
            <w:noWrap/>
            <w:vAlign w:val="bottom"/>
            <w:hideMark/>
          </w:tcPr>
          <w:p w14:paraId="04E26B7C"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5</w:t>
            </w:r>
          </w:p>
        </w:tc>
      </w:tr>
      <w:tr w:rsidR="00D90083" w:rsidRPr="00C7589D" w14:paraId="5F7C49CA" w14:textId="77777777" w:rsidTr="006825BF">
        <w:trPr>
          <w:trHeight w:val="301"/>
        </w:trPr>
        <w:tc>
          <w:tcPr>
            <w:tcW w:w="2599" w:type="dxa"/>
            <w:vMerge w:val="restart"/>
            <w:tcBorders>
              <w:top w:val="nil"/>
              <w:left w:val="single" w:sz="4" w:space="0" w:color="auto"/>
              <w:bottom w:val="single" w:sz="4" w:space="0" w:color="auto"/>
              <w:right w:val="single" w:sz="4" w:space="0" w:color="auto"/>
            </w:tcBorders>
            <w:noWrap/>
            <w:hideMark/>
          </w:tcPr>
          <w:p w14:paraId="6C88E1A5"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Relapse</w:t>
            </w:r>
          </w:p>
        </w:tc>
        <w:tc>
          <w:tcPr>
            <w:tcW w:w="793" w:type="dxa"/>
            <w:vMerge w:val="restart"/>
            <w:tcBorders>
              <w:top w:val="nil"/>
              <w:left w:val="single" w:sz="4" w:space="0" w:color="auto"/>
              <w:bottom w:val="single" w:sz="4" w:space="0" w:color="auto"/>
              <w:right w:val="single" w:sz="4" w:space="0" w:color="auto"/>
            </w:tcBorders>
            <w:noWrap/>
            <w:hideMark/>
          </w:tcPr>
          <w:p w14:paraId="5A4564DC"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vere</w:t>
            </w:r>
          </w:p>
        </w:tc>
        <w:tc>
          <w:tcPr>
            <w:tcW w:w="1040" w:type="dxa"/>
            <w:vMerge w:val="restart"/>
            <w:tcBorders>
              <w:top w:val="nil"/>
              <w:left w:val="single" w:sz="4" w:space="0" w:color="auto"/>
              <w:bottom w:val="single" w:sz="4" w:space="0" w:color="auto"/>
              <w:right w:val="single" w:sz="4" w:space="0" w:color="auto"/>
            </w:tcBorders>
            <w:noWrap/>
            <w:hideMark/>
          </w:tcPr>
          <w:p w14:paraId="333B37B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ossibly related</w:t>
            </w:r>
          </w:p>
        </w:tc>
        <w:tc>
          <w:tcPr>
            <w:tcW w:w="531" w:type="dxa"/>
            <w:vMerge w:val="restart"/>
            <w:tcBorders>
              <w:top w:val="nil"/>
              <w:left w:val="single" w:sz="4" w:space="0" w:color="auto"/>
              <w:bottom w:val="single" w:sz="4" w:space="0" w:color="auto"/>
              <w:right w:val="single" w:sz="4" w:space="0" w:color="auto"/>
            </w:tcBorders>
            <w:noWrap/>
            <w:hideMark/>
          </w:tcPr>
          <w:p w14:paraId="01D65C7A"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3</w:t>
            </w:r>
          </w:p>
        </w:tc>
        <w:tc>
          <w:tcPr>
            <w:tcW w:w="1583" w:type="dxa"/>
            <w:tcBorders>
              <w:top w:val="nil"/>
              <w:left w:val="nil"/>
              <w:bottom w:val="single" w:sz="4" w:space="0" w:color="auto"/>
              <w:right w:val="single" w:sz="4" w:space="0" w:color="auto"/>
            </w:tcBorders>
            <w:noWrap/>
            <w:vAlign w:val="bottom"/>
            <w:hideMark/>
          </w:tcPr>
          <w:p w14:paraId="17A66FBE"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Bilderbeck et al 2016</w:t>
            </w:r>
          </w:p>
        </w:tc>
        <w:tc>
          <w:tcPr>
            <w:tcW w:w="756" w:type="dxa"/>
            <w:tcBorders>
              <w:top w:val="nil"/>
              <w:left w:val="nil"/>
              <w:bottom w:val="single" w:sz="4" w:space="0" w:color="auto"/>
              <w:right w:val="single" w:sz="4" w:space="0" w:color="auto"/>
            </w:tcBorders>
            <w:noWrap/>
            <w:vAlign w:val="bottom"/>
            <w:hideMark/>
          </w:tcPr>
          <w:p w14:paraId="6719811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50</w:t>
            </w:r>
          </w:p>
        </w:tc>
        <w:tc>
          <w:tcPr>
            <w:tcW w:w="780" w:type="dxa"/>
            <w:tcBorders>
              <w:top w:val="nil"/>
              <w:left w:val="nil"/>
              <w:bottom w:val="single" w:sz="4" w:space="0" w:color="auto"/>
              <w:right w:val="single" w:sz="4" w:space="0" w:color="auto"/>
            </w:tcBorders>
            <w:noWrap/>
            <w:vAlign w:val="bottom"/>
            <w:hideMark/>
          </w:tcPr>
          <w:p w14:paraId="58799775"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21</w:t>
            </w:r>
          </w:p>
        </w:tc>
        <w:tc>
          <w:tcPr>
            <w:tcW w:w="886" w:type="dxa"/>
            <w:tcBorders>
              <w:top w:val="nil"/>
              <w:left w:val="nil"/>
              <w:bottom w:val="single" w:sz="4" w:space="0" w:color="auto"/>
              <w:right w:val="single" w:sz="4" w:space="0" w:color="auto"/>
            </w:tcBorders>
            <w:noWrap/>
            <w:vAlign w:val="bottom"/>
            <w:hideMark/>
          </w:tcPr>
          <w:p w14:paraId="4BB4506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41</w:t>
            </w:r>
          </w:p>
        </w:tc>
      </w:tr>
      <w:tr w:rsidR="00D90083" w:rsidRPr="00C7589D" w14:paraId="39002B5D"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3E27BF32"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15DEC1D3"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1DBE7B45"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2F8BC1B6"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1F932D13"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etzold et al 2019</w:t>
            </w:r>
          </w:p>
        </w:tc>
        <w:tc>
          <w:tcPr>
            <w:tcW w:w="756" w:type="dxa"/>
            <w:tcBorders>
              <w:top w:val="nil"/>
              <w:left w:val="nil"/>
              <w:bottom w:val="single" w:sz="4" w:space="0" w:color="auto"/>
              <w:right w:val="single" w:sz="4" w:space="0" w:color="auto"/>
            </w:tcBorders>
            <w:noWrap/>
            <w:vAlign w:val="bottom"/>
            <w:hideMark/>
          </w:tcPr>
          <w:p w14:paraId="6C34F01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23</w:t>
            </w:r>
          </w:p>
        </w:tc>
        <w:tc>
          <w:tcPr>
            <w:tcW w:w="780" w:type="dxa"/>
            <w:tcBorders>
              <w:top w:val="nil"/>
              <w:left w:val="nil"/>
              <w:bottom w:val="single" w:sz="4" w:space="0" w:color="auto"/>
              <w:right w:val="single" w:sz="4" w:space="0" w:color="auto"/>
            </w:tcBorders>
            <w:noWrap/>
            <w:vAlign w:val="bottom"/>
            <w:hideMark/>
          </w:tcPr>
          <w:p w14:paraId="45EB996B"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9</w:t>
            </w:r>
          </w:p>
        </w:tc>
        <w:tc>
          <w:tcPr>
            <w:tcW w:w="886" w:type="dxa"/>
            <w:tcBorders>
              <w:top w:val="nil"/>
              <w:left w:val="nil"/>
              <w:bottom w:val="single" w:sz="4" w:space="0" w:color="auto"/>
              <w:right w:val="single" w:sz="4" w:space="0" w:color="auto"/>
            </w:tcBorders>
            <w:noWrap/>
            <w:vAlign w:val="bottom"/>
            <w:hideMark/>
          </w:tcPr>
          <w:p w14:paraId="7A69697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59</w:t>
            </w:r>
          </w:p>
        </w:tc>
      </w:tr>
      <w:tr w:rsidR="00D90083" w:rsidRPr="00C7589D" w14:paraId="47C76798" w14:textId="77777777" w:rsidTr="006825BF">
        <w:trPr>
          <w:trHeight w:val="301"/>
        </w:trPr>
        <w:tc>
          <w:tcPr>
            <w:tcW w:w="2599" w:type="dxa"/>
            <w:vMerge/>
            <w:tcBorders>
              <w:top w:val="nil"/>
              <w:left w:val="single" w:sz="4" w:space="0" w:color="auto"/>
              <w:bottom w:val="single" w:sz="4" w:space="0" w:color="auto"/>
              <w:right w:val="single" w:sz="4" w:space="0" w:color="auto"/>
            </w:tcBorders>
            <w:vAlign w:val="center"/>
            <w:hideMark/>
          </w:tcPr>
          <w:p w14:paraId="568C518C" w14:textId="77777777" w:rsidR="00D90083" w:rsidRPr="00C7589D" w:rsidRDefault="00D90083" w:rsidP="006825BF">
            <w:pPr>
              <w:rPr>
                <w:rFonts w:ascii="Helvetica" w:hAnsi="Helvetica" w:cs="Calibri"/>
                <w:color w:val="000000"/>
                <w:sz w:val="15"/>
                <w:szCs w:val="15"/>
              </w:rPr>
            </w:pPr>
          </w:p>
        </w:tc>
        <w:tc>
          <w:tcPr>
            <w:tcW w:w="793" w:type="dxa"/>
            <w:vMerge/>
            <w:tcBorders>
              <w:top w:val="nil"/>
              <w:left w:val="single" w:sz="4" w:space="0" w:color="auto"/>
              <w:bottom w:val="single" w:sz="4" w:space="0" w:color="auto"/>
              <w:right w:val="single" w:sz="4" w:space="0" w:color="auto"/>
            </w:tcBorders>
            <w:vAlign w:val="center"/>
            <w:hideMark/>
          </w:tcPr>
          <w:p w14:paraId="60213BA1" w14:textId="77777777" w:rsidR="00D90083" w:rsidRPr="00C7589D" w:rsidRDefault="00D90083" w:rsidP="006825BF">
            <w:pPr>
              <w:rPr>
                <w:rFonts w:ascii="Helvetica" w:hAnsi="Helvetica" w:cs="Calibri"/>
                <w:color w:val="000000"/>
                <w:sz w:val="15"/>
                <w:szCs w:val="15"/>
              </w:rPr>
            </w:pPr>
          </w:p>
        </w:tc>
        <w:tc>
          <w:tcPr>
            <w:tcW w:w="1040" w:type="dxa"/>
            <w:vMerge/>
            <w:tcBorders>
              <w:top w:val="nil"/>
              <w:left w:val="single" w:sz="4" w:space="0" w:color="auto"/>
              <w:bottom w:val="single" w:sz="4" w:space="0" w:color="auto"/>
              <w:right w:val="single" w:sz="4" w:space="0" w:color="auto"/>
            </w:tcBorders>
            <w:vAlign w:val="center"/>
            <w:hideMark/>
          </w:tcPr>
          <w:p w14:paraId="75F96C2C" w14:textId="77777777" w:rsidR="00D90083" w:rsidRPr="00C7589D" w:rsidRDefault="00D90083" w:rsidP="006825BF">
            <w:pPr>
              <w:rPr>
                <w:rFonts w:ascii="Helvetica" w:hAnsi="Helvetica" w:cs="Calibri"/>
                <w:color w:val="000000"/>
                <w:sz w:val="15"/>
                <w:szCs w:val="15"/>
              </w:rPr>
            </w:pPr>
          </w:p>
        </w:tc>
        <w:tc>
          <w:tcPr>
            <w:tcW w:w="531" w:type="dxa"/>
            <w:vMerge/>
            <w:tcBorders>
              <w:top w:val="nil"/>
              <w:left w:val="single" w:sz="4" w:space="0" w:color="auto"/>
              <w:bottom w:val="single" w:sz="4" w:space="0" w:color="auto"/>
              <w:right w:val="single" w:sz="4" w:space="0" w:color="auto"/>
            </w:tcBorders>
            <w:vAlign w:val="center"/>
            <w:hideMark/>
          </w:tcPr>
          <w:p w14:paraId="7CB7C845" w14:textId="77777777" w:rsidR="00D90083" w:rsidRPr="00C7589D" w:rsidRDefault="00D90083" w:rsidP="006825BF">
            <w:pPr>
              <w:rPr>
                <w:rFonts w:ascii="Helvetica" w:hAnsi="Helvetica" w:cs="Calibri"/>
                <w:color w:val="000000"/>
                <w:sz w:val="15"/>
                <w:szCs w:val="15"/>
              </w:rPr>
            </w:pPr>
          </w:p>
        </w:tc>
        <w:tc>
          <w:tcPr>
            <w:tcW w:w="1583" w:type="dxa"/>
            <w:tcBorders>
              <w:top w:val="nil"/>
              <w:left w:val="nil"/>
              <w:bottom w:val="single" w:sz="4" w:space="0" w:color="auto"/>
              <w:right w:val="single" w:sz="4" w:space="0" w:color="auto"/>
            </w:tcBorders>
            <w:noWrap/>
            <w:vAlign w:val="bottom"/>
            <w:hideMark/>
          </w:tcPr>
          <w:p w14:paraId="318AFBAC"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mit et al 2023</w:t>
            </w:r>
          </w:p>
        </w:tc>
        <w:tc>
          <w:tcPr>
            <w:tcW w:w="756" w:type="dxa"/>
            <w:tcBorders>
              <w:top w:val="nil"/>
              <w:left w:val="nil"/>
              <w:bottom w:val="single" w:sz="4" w:space="0" w:color="auto"/>
              <w:right w:val="single" w:sz="4" w:space="0" w:color="auto"/>
            </w:tcBorders>
            <w:noWrap/>
            <w:vAlign w:val="bottom"/>
            <w:hideMark/>
          </w:tcPr>
          <w:p w14:paraId="3BE5D205"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9</w:t>
            </w:r>
          </w:p>
        </w:tc>
        <w:tc>
          <w:tcPr>
            <w:tcW w:w="780" w:type="dxa"/>
            <w:tcBorders>
              <w:top w:val="nil"/>
              <w:left w:val="nil"/>
              <w:bottom w:val="single" w:sz="4" w:space="0" w:color="auto"/>
              <w:right w:val="single" w:sz="4" w:space="0" w:color="auto"/>
            </w:tcBorders>
            <w:noWrap/>
            <w:vAlign w:val="bottom"/>
            <w:hideMark/>
          </w:tcPr>
          <w:p w14:paraId="7AB6F02A"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7</w:t>
            </w:r>
          </w:p>
        </w:tc>
        <w:tc>
          <w:tcPr>
            <w:tcW w:w="886" w:type="dxa"/>
            <w:tcBorders>
              <w:top w:val="nil"/>
              <w:left w:val="nil"/>
              <w:bottom w:val="single" w:sz="4" w:space="0" w:color="auto"/>
              <w:right w:val="single" w:sz="4" w:space="0" w:color="auto"/>
            </w:tcBorders>
            <w:noWrap/>
            <w:vAlign w:val="bottom"/>
            <w:hideMark/>
          </w:tcPr>
          <w:p w14:paraId="5728801B"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51</w:t>
            </w:r>
          </w:p>
        </w:tc>
      </w:tr>
      <w:tr w:rsidR="00D90083" w:rsidRPr="00C7589D" w14:paraId="53CA4B17"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47DE1F9D"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izure</w:t>
            </w:r>
          </w:p>
        </w:tc>
        <w:tc>
          <w:tcPr>
            <w:tcW w:w="793" w:type="dxa"/>
            <w:tcBorders>
              <w:top w:val="nil"/>
              <w:left w:val="nil"/>
              <w:bottom w:val="single" w:sz="4" w:space="0" w:color="auto"/>
              <w:right w:val="single" w:sz="4" w:space="0" w:color="auto"/>
            </w:tcBorders>
            <w:noWrap/>
            <w:vAlign w:val="bottom"/>
            <w:hideMark/>
          </w:tcPr>
          <w:p w14:paraId="2F6FAB5E"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vere</w:t>
            </w:r>
          </w:p>
        </w:tc>
        <w:tc>
          <w:tcPr>
            <w:tcW w:w="1040" w:type="dxa"/>
            <w:tcBorders>
              <w:top w:val="nil"/>
              <w:left w:val="nil"/>
              <w:bottom w:val="single" w:sz="4" w:space="0" w:color="auto"/>
              <w:right w:val="single" w:sz="4" w:space="0" w:color="auto"/>
            </w:tcBorders>
            <w:noWrap/>
            <w:vAlign w:val="bottom"/>
            <w:hideMark/>
          </w:tcPr>
          <w:p w14:paraId="6A0E0D1D"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3819F4D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56D1C34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Webb et al 2022</w:t>
            </w:r>
          </w:p>
        </w:tc>
        <w:tc>
          <w:tcPr>
            <w:tcW w:w="756" w:type="dxa"/>
            <w:tcBorders>
              <w:top w:val="nil"/>
              <w:left w:val="nil"/>
              <w:bottom w:val="single" w:sz="4" w:space="0" w:color="auto"/>
              <w:right w:val="single" w:sz="4" w:space="0" w:color="auto"/>
            </w:tcBorders>
            <w:noWrap/>
            <w:vAlign w:val="bottom"/>
            <w:hideMark/>
          </w:tcPr>
          <w:p w14:paraId="483C5979"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780" w:type="dxa"/>
            <w:tcBorders>
              <w:top w:val="nil"/>
              <w:left w:val="nil"/>
              <w:bottom w:val="single" w:sz="4" w:space="0" w:color="auto"/>
              <w:right w:val="single" w:sz="4" w:space="0" w:color="auto"/>
            </w:tcBorders>
            <w:noWrap/>
            <w:vAlign w:val="bottom"/>
            <w:hideMark/>
          </w:tcPr>
          <w:p w14:paraId="4E414E0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9</w:t>
            </w:r>
          </w:p>
        </w:tc>
        <w:tc>
          <w:tcPr>
            <w:tcW w:w="886" w:type="dxa"/>
            <w:tcBorders>
              <w:top w:val="nil"/>
              <w:left w:val="nil"/>
              <w:bottom w:val="single" w:sz="4" w:space="0" w:color="auto"/>
              <w:right w:val="single" w:sz="4" w:space="0" w:color="auto"/>
            </w:tcBorders>
            <w:noWrap/>
            <w:vAlign w:val="bottom"/>
            <w:hideMark/>
          </w:tcPr>
          <w:p w14:paraId="3A5B189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3</w:t>
            </w:r>
          </w:p>
        </w:tc>
      </w:tr>
      <w:tr w:rsidR="00D90083" w:rsidRPr="00C7589D" w14:paraId="65162713"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12AF9816"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regnancy</w:t>
            </w:r>
          </w:p>
        </w:tc>
        <w:tc>
          <w:tcPr>
            <w:tcW w:w="793" w:type="dxa"/>
            <w:tcBorders>
              <w:top w:val="nil"/>
              <w:left w:val="nil"/>
              <w:bottom w:val="single" w:sz="4" w:space="0" w:color="auto"/>
              <w:right w:val="single" w:sz="4" w:space="0" w:color="auto"/>
            </w:tcBorders>
            <w:noWrap/>
            <w:vAlign w:val="bottom"/>
            <w:hideMark/>
          </w:tcPr>
          <w:p w14:paraId="756A3897"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vere</w:t>
            </w:r>
          </w:p>
        </w:tc>
        <w:tc>
          <w:tcPr>
            <w:tcW w:w="1040" w:type="dxa"/>
            <w:tcBorders>
              <w:top w:val="nil"/>
              <w:left w:val="nil"/>
              <w:bottom w:val="single" w:sz="4" w:space="0" w:color="auto"/>
              <w:right w:val="single" w:sz="4" w:space="0" w:color="auto"/>
            </w:tcBorders>
            <w:noWrap/>
            <w:vAlign w:val="bottom"/>
            <w:hideMark/>
          </w:tcPr>
          <w:p w14:paraId="0709E654"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21D5E68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25F9A3DC"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Gliddon et al 2018</w:t>
            </w:r>
          </w:p>
        </w:tc>
        <w:tc>
          <w:tcPr>
            <w:tcW w:w="756" w:type="dxa"/>
            <w:tcBorders>
              <w:top w:val="nil"/>
              <w:left w:val="nil"/>
              <w:bottom w:val="single" w:sz="4" w:space="0" w:color="auto"/>
              <w:right w:val="single" w:sz="4" w:space="0" w:color="auto"/>
            </w:tcBorders>
            <w:noWrap/>
            <w:vAlign w:val="bottom"/>
            <w:hideMark/>
          </w:tcPr>
          <w:p w14:paraId="750FE81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2</w:t>
            </w:r>
          </w:p>
        </w:tc>
        <w:tc>
          <w:tcPr>
            <w:tcW w:w="780" w:type="dxa"/>
            <w:tcBorders>
              <w:top w:val="nil"/>
              <w:left w:val="nil"/>
              <w:bottom w:val="single" w:sz="4" w:space="0" w:color="auto"/>
              <w:right w:val="single" w:sz="4" w:space="0" w:color="auto"/>
            </w:tcBorders>
            <w:noWrap/>
            <w:vAlign w:val="bottom"/>
            <w:hideMark/>
          </w:tcPr>
          <w:p w14:paraId="7E47AAE5"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04</w:t>
            </w:r>
          </w:p>
        </w:tc>
        <w:tc>
          <w:tcPr>
            <w:tcW w:w="886" w:type="dxa"/>
            <w:tcBorders>
              <w:top w:val="nil"/>
              <w:left w:val="nil"/>
              <w:bottom w:val="single" w:sz="4" w:space="0" w:color="auto"/>
              <w:right w:val="single" w:sz="4" w:space="0" w:color="auto"/>
            </w:tcBorders>
            <w:noWrap/>
            <w:vAlign w:val="bottom"/>
            <w:hideMark/>
          </w:tcPr>
          <w:p w14:paraId="1E740CA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1</w:t>
            </w:r>
          </w:p>
        </w:tc>
      </w:tr>
      <w:tr w:rsidR="00D90083" w:rsidRPr="00C7589D" w14:paraId="220F778E"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1DE5FDE3"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Orthostatic dysregulation</w:t>
            </w:r>
          </w:p>
        </w:tc>
        <w:tc>
          <w:tcPr>
            <w:tcW w:w="793" w:type="dxa"/>
            <w:tcBorders>
              <w:top w:val="nil"/>
              <w:left w:val="nil"/>
              <w:bottom w:val="single" w:sz="4" w:space="0" w:color="auto"/>
              <w:right w:val="single" w:sz="4" w:space="0" w:color="auto"/>
            </w:tcBorders>
            <w:noWrap/>
            <w:vAlign w:val="bottom"/>
            <w:hideMark/>
          </w:tcPr>
          <w:p w14:paraId="1B49BC38"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76C66025"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3363674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077EB231"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2286C4A4"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6</w:t>
            </w:r>
          </w:p>
        </w:tc>
        <w:tc>
          <w:tcPr>
            <w:tcW w:w="780" w:type="dxa"/>
            <w:tcBorders>
              <w:top w:val="nil"/>
              <w:left w:val="nil"/>
              <w:bottom w:val="single" w:sz="4" w:space="0" w:color="auto"/>
              <w:right w:val="single" w:sz="4" w:space="0" w:color="auto"/>
            </w:tcBorders>
            <w:noWrap/>
            <w:vAlign w:val="bottom"/>
            <w:hideMark/>
          </w:tcPr>
          <w:p w14:paraId="27327BF4"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56CA1834"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42</w:t>
            </w:r>
          </w:p>
        </w:tc>
      </w:tr>
      <w:tr w:rsidR="00D90083" w:rsidRPr="00C7589D" w14:paraId="2D9D0013"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466A554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dation</w:t>
            </w:r>
          </w:p>
        </w:tc>
        <w:tc>
          <w:tcPr>
            <w:tcW w:w="793" w:type="dxa"/>
            <w:tcBorders>
              <w:top w:val="nil"/>
              <w:left w:val="nil"/>
              <w:bottom w:val="single" w:sz="4" w:space="0" w:color="auto"/>
              <w:right w:val="single" w:sz="4" w:space="0" w:color="auto"/>
            </w:tcBorders>
            <w:noWrap/>
            <w:vAlign w:val="bottom"/>
            <w:hideMark/>
          </w:tcPr>
          <w:p w14:paraId="78577F8D"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4FC54BD8"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5EFB6E7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6EC9B2A1"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4AD6BDC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2</w:t>
            </w:r>
          </w:p>
        </w:tc>
        <w:tc>
          <w:tcPr>
            <w:tcW w:w="780" w:type="dxa"/>
            <w:tcBorders>
              <w:top w:val="nil"/>
              <w:left w:val="nil"/>
              <w:bottom w:val="single" w:sz="4" w:space="0" w:color="auto"/>
              <w:right w:val="single" w:sz="4" w:space="0" w:color="auto"/>
            </w:tcBorders>
            <w:noWrap/>
            <w:vAlign w:val="bottom"/>
            <w:hideMark/>
          </w:tcPr>
          <w:p w14:paraId="2B3C504B"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43E1198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32</w:t>
            </w:r>
          </w:p>
        </w:tc>
      </w:tr>
      <w:tr w:rsidR="00D90083" w:rsidRPr="00C7589D" w14:paraId="6DF4212D"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7B189CE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Dry mouth</w:t>
            </w:r>
          </w:p>
        </w:tc>
        <w:tc>
          <w:tcPr>
            <w:tcW w:w="793" w:type="dxa"/>
            <w:tcBorders>
              <w:top w:val="nil"/>
              <w:left w:val="nil"/>
              <w:bottom w:val="single" w:sz="4" w:space="0" w:color="auto"/>
              <w:right w:val="single" w:sz="4" w:space="0" w:color="auto"/>
            </w:tcBorders>
            <w:noWrap/>
            <w:vAlign w:val="bottom"/>
            <w:hideMark/>
          </w:tcPr>
          <w:p w14:paraId="7A497A53"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ild</w:t>
            </w:r>
          </w:p>
        </w:tc>
        <w:tc>
          <w:tcPr>
            <w:tcW w:w="1040" w:type="dxa"/>
            <w:tcBorders>
              <w:top w:val="nil"/>
              <w:left w:val="nil"/>
              <w:bottom w:val="single" w:sz="4" w:space="0" w:color="auto"/>
              <w:right w:val="single" w:sz="4" w:space="0" w:color="auto"/>
            </w:tcBorders>
            <w:noWrap/>
            <w:vAlign w:val="bottom"/>
            <w:hideMark/>
          </w:tcPr>
          <w:p w14:paraId="6FE6CBF1"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042ADE4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7B9D2745"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56F8831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8</w:t>
            </w:r>
          </w:p>
        </w:tc>
        <w:tc>
          <w:tcPr>
            <w:tcW w:w="780" w:type="dxa"/>
            <w:tcBorders>
              <w:top w:val="nil"/>
              <w:left w:val="nil"/>
              <w:bottom w:val="single" w:sz="4" w:space="0" w:color="auto"/>
              <w:right w:val="single" w:sz="4" w:space="0" w:color="auto"/>
            </w:tcBorders>
            <w:noWrap/>
            <w:vAlign w:val="bottom"/>
            <w:hideMark/>
          </w:tcPr>
          <w:p w14:paraId="16CA0152"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5EA152D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21</w:t>
            </w:r>
          </w:p>
        </w:tc>
      </w:tr>
      <w:tr w:rsidR="00D90083" w:rsidRPr="00C7589D" w14:paraId="4F4ADB02"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49A9AD17"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Headache</w:t>
            </w:r>
          </w:p>
        </w:tc>
        <w:tc>
          <w:tcPr>
            <w:tcW w:w="793" w:type="dxa"/>
            <w:tcBorders>
              <w:top w:val="nil"/>
              <w:left w:val="nil"/>
              <w:bottom w:val="single" w:sz="4" w:space="0" w:color="auto"/>
              <w:right w:val="single" w:sz="4" w:space="0" w:color="auto"/>
            </w:tcBorders>
            <w:noWrap/>
            <w:vAlign w:val="bottom"/>
            <w:hideMark/>
          </w:tcPr>
          <w:p w14:paraId="0D621ADC"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07AD12B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15B29639"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7F39C997"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66F7B19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8</w:t>
            </w:r>
          </w:p>
        </w:tc>
        <w:tc>
          <w:tcPr>
            <w:tcW w:w="780" w:type="dxa"/>
            <w:tcBorders>
              <w:top w:val="nil"/>
              <w:left w:val="nil"/>
              <w:bottom w:val="single" w:sz="4" w:space="0" w:color="auto"/>
              <w:right w:val="single" w:sz="4" w:space="0" w:color="auto"/>
            </w:tcBorders>
            <w:noWrap/>
            <w:vAlign w:val="bottom"/>
            <w:hideMark/>
          </w:tcPr>
          <w:p w14:paraId="47650B4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0A6E94B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21</w:t>
            </w:r>
          </w:p>
        </w:tc>
      </w:tr>
      <w:tr w:rsidR="00D90083" w:rsidRPr="00C7589D" w14:paraId="0075A1A0"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05C0C8FA"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alpitations</w:t>
            </w:r>
          </w:p>
        </w:tc>
        <w:tc>
          <w:tcPr>
            <w:tcW w:w="793" w:type="dxa"/>
            <w:tcBorders>
              <w:top w:val="nil"/>
              <w:left w:val="nil"/>
              <w:bottom w:val="single" w:sz="4" w:space="0" w:color="auto"/>
              <w:right w:val="single" w:sz="4" w:space="0" w:color="auto"/>
            </w:tcBorders>
            <w:noWrap/>
            <w:vAlign w:val="bottom"/>
            <w:hideMark/>
          </w:tcPr>
          <w:p w14:paraId="4FEACBDA"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7D9B4A66"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498233F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230FC5B9"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2F2118E2"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5</w:t>
            </w:r>
          </w:p>
        </w:tc>
        <w:tc>
          <w:tcPr>
            <w:tcW w:w="780" w:type="dxa"/>
            <w:tcBorders>
              <w:top w:val="nil"/>
              <w:left w:val="nil"/>
              <w:bottom w:val="single" w:sz="4" w:space="0" w:color="auto"/>
              <w:right w:val="single" w:sz="4" w:space="0" w:color="auto"/>
            </w:tcBorders>
            <w:noWrap/>
            <w:vAlign w:val="bottom"/>
            <w:hideMark/>
          </w:tcPr>
          <w:p w14:paraId="23C4654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406F149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3</w:t>
            </w:r>
          </w:p>
        </w:tc>
      </w:tr>
      <w:tr w:rsidR="00D90083" w:rsidRPr="00C7589D" w14:paraId="604110C3"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3BC63684"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Accommodation disturbances</w:t>
            </w:r>
          </w:p>
        </w:tc>
        <w:tc>
          <w:tcPr>
            <w:tcW w:w="793" w:type="dxa"/>
            <w:tcBorders>
              <w:top w:val="nil"/>
              <w:left w:val="nil"/>
              <w:bottom w:val="single" w:sz="4" w:space="0" w:color="auto"/>
              <w:right w:val="single" w:sz="4" w:space="0" w:color="auto"/>
            </w:tcBorders>
            <w:noWrap/>
            <w:vAlign w:val="bottom"/>
            <w:hideMark/>
          </w:tcPr>
          <w:p w14:paraId="3E26330E"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5A8181DE"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355FFD1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3E7C195E"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39E5FAB9"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w:t>
            </w:r>
          </w:p>
        </w:tc>
        <w:tc>
          <w:tcPr>
            <w:tcW w:w="780" w:type="dxa"/>
            <w:tcBorders>
              <w:top w:val="nil"/>
              <w:left w:val="nil"/>
              <w:bottom w:val="single" w:sz="4" w:space="0" w:color="auto"/>
              <w:right w:val="single" w:sz="4" w:space="0" w:color="auto"/>
            </w:tcBorders>
            <w:noWrap/>
            <w:vAlign w:val="bottom"/>
            <w:hideMark/>
          </w:tcPr>
          <w:p w14:paraId="46D0614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4331957F"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1</w:t>
            </w:r>
          </w:p>
        </w:tc>
      </w:tr>
      <w:tr w:rsidR="00D90083" w:rsidRPr="00C7589D" w14:paraId="13DA303A"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3B2CEAB2"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Weight gain</w:t>
            </w:r>
          </w:p>
        </w:tc>
        <w:tc>
          <w:tcPr>
            <w:tcW w:w="793" w:type="dxa"/>
            <w:tcBorders>
              <w:top w:val="nil"/>
              <w:left w:val="nil"/>
              <w:bottom w:val="single" w:sz="4" w:space="0" w:color="auto"/>
              <w:right w:val="single" w:sz="4" w:space="0" w:color="auto"/>
            </w:tcBorders>
            <w:noWrap/>
            <w:vAlign w:val="bottom"/>
            <w:hideMark/>
          </w:tcPr>
          <w:p w14:paraId="4534910B"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0CAD3FCC"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6D751EB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4127653C"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1F638F15"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w:t>
            </w:r>
          </w:p>
        </w:tc>
        <w:tc>
          <w:tcPr>
            <w:tcW w:w="780" w:type="dxa"/>
            <w:tcBorders>
              <w:top w:val="nil"/>
              <w:left w:val="nil"/>
              <w:bottom w:val="single" w:sz="4" w:space="0" w:color="auto"/>
              <w:right w:val="single" w:sz="4" w:space="0" w:color="auto"/>
            </w:tcBorders>
            <w:noWrap/>
            <w:vAlign w:val="bottom"/>
            <w:hideMark/>
          </w:tcPr>
          <w:p w14:paraId="4974DBC4"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231FBE74"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1</w:t>
            </w:r>
          </w:p>
        </w:tc>
      </w:tr>
      <w:tr w:rsidR="00D90083" w:rsidRPr="00C7589D" w14:paraId="796A478F"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3478CA82"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Vomiting</w:t>
            </w:r>
          </w:p>
        </w:tc>
        <w:tc>
          <w:tcPr>
            <w:tcW w:w="793" w:type="dxa"/>
            <w:tcBorders>
              <w:top w:val="nil"/>
              <w:left w:val="nil"/>
              <w:bottom w:val="single" w:sz="4" w:space="0" w:color="auto"/>
              <w:right w:val="single" w:sz="4" w:space="0" w:color="auto"/>
            </w:tcBorders>
            <w:noWrap/>
            <w:vAlign w:val="bottom"/>
            <w:hideMark/>
          </w:tcPr>
          <w:p w14:paraId="18FDA1DD"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55375D72"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4808C72A"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13CD6D8D"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4AF08527"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w:t>
            </w:r>
          </w:p>
        </w:tc>
        <w:tc>
          <w:tcPr>
            <w:tcW w:w="780" w:type="dxa"/>
            <w:tcBorders>
              <w:top w:val="nil"/>
              <w:left w:val="nil"/>
              <w:bottom w:val="single" w:sz="4" w:space="0" w:color="auto"/>
              <w:right w:val="single" w:sz="4" w:space="0" w:color="auto"/>
            </w:tcBorders>
            <w:noWrap/>
            <w:vAlign w:val="bottom"/>
            <w:hideMark/>
          </w:tcPr>
          <w:p w14:paraId="0830F539"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593C4D3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8</w:t>
            </w:r>
          </w:p>
        </w:tc>
      </w:tr>
      <w:tr w:rsidR="00D90083" w:rsidRPr="00C7589D" w14:paraId="52645082"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7D483554"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Obstipation</w:t>
            </w:r>
          </w:p>
        </w:tc>
        <w:tc>
          <w:tcPr>
            <w:tcW w:w="793" w:type="dxa"/>
            <w:tcBorders>
              <w:top w:val="nil"/>
              <w:left w:val="nil"/>
              <w:bottom w:val="single" w:sz="4" w:space="0" w:color="auto"/>
              <w:right w:val="single" w:sz="4" w:space="0" w:color="auto"/>
            </w:tcBorders>
            <w:noWrap/>
            <w:vAlign w:val="bottom"/>
            <w:hideMark/>
          </w:tcPr>
          <w:p w14:paraId="5632C56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74CD1F25"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7C30B6E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73E52A9B"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39A07E29"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w:t>
            </w:r>
          </w:p>
        </w:tc>
        <w:tc>
          <w:tcPr>
            <w:tcW w:w="780" w:type="dxa"/>
            <w:tcBorders>
              <w:top w:val="nil"/>
              <w:left w:val="nil"/>
              <w:bottom w:val="single" w:sz="4" w:space="0" w:color="auto"/>
              <w:right w:val="single" w:sz="4" w:space="0" w:color="auto"/>
            </w:tcBorders>
            <w:noWrap/>
            <w:vAlign w:val="bottom"/>
            <w:hideMark/>
          </w:tcPr>
          <w:p w14:paraId="5D14BC7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7F90003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8</w:t>
            </w:r>
          </w:p>
        </w:tc>
      </w:tr>
      <w:tr w:rsidR="00D90083" w:rsidRPr="00C7589D" w14:paraId="15ACCB4B" w14:textId="77777777" w:rsidTr="006825BF">
        <w:trPr>
          <w:trHeight w:val="321"/>
        </w:trPr>
        <w:tc>
          <w:tcPr>
            <w:tcW w:w="2599" w:type="dxa"/>
            <w:tcBorders>
              <w:top w:val="nil"/>
              <w:left w:val="single" w:sz="4" w:space="0" w:color="auto"/>
              <w:bottom w:val="single" w:sz="4" w:space="0" w:color="auto"/>
              <w:right w:val="single" w:sz="4" w:space="0" w:color="auto"/>
            </w:tcBorders>
            <w:noWrap/>
            <w:vAlign w:val="bottom"/>
            <w:hideMark/>
          </w:tcPr>
          <w:p w14:paraId="6D717D0A"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Paraesthesia</w:t>
            </w:r>
          </w:p>
        </w:tc>
        <w:tc>
          <w:tcPr>
            <w:tcW w:w="793" w:type="dxa"/>
            <w:tcBorders>
              <w:top w:val="nil"/>
              <w:left w:val="nil"/>
              <w:bottom w:val="single" w:sz="4" w:space="0" w:color="auto"/>
              <w:right w:val="single" w:sz="4" w:space="0" w:color="auto"/>
            </w:tcBorders>
            <w:noWrap/>
            <w:vAlign w:val="bottom"/>
            <w:hideMark/>
          </w:tcPr>
          <w:p w14:paraId="35D6E577"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102DD13D"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48C0BDD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253EDEA8"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77F0A3C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w:t>
            </w:r>
          </w:p>
        </w:tc>
        <w:tc>
          <w:tcPr>
            <w:tcW w:w="780" w:type="dxa"/>
            <w:tcBorders>
              <w:top w:val="nil"/>
              <w:left w:val="nil"/>
              <w:bottom w:val="single" w:sz="4" w:space="0" w:color="auto"/>
              <w:right w:val="single" w:sz="4" w:space="0" w:color="auto"/>
            </w:tcBorders>
            <w:noWrap/>
            <w:vAlign w:val="bottom"/>
            <w:hideMark/>
          </w:tcPr>
          <w:p w14:paraId="65C8E854"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6785DE44"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1</w:t>
            </w:r>
          </w:p>
        </w:tc>
      </w:tr>
      <w:tr w:rsidR="00D90083" w:rsidRPr="00C7589D" w14:paraId="3F003645" w14:textId="77777777" w:rsidTr="006825BF">
        <w:trPr>
          <w:trHeight w:val="321"/>
        </w:trPr>
        <w:tc>
          <w:tcPr>
            <w:tcW w:w="2599" w:type="dxa"/>
            <w:tcBorders>
              <w:top w:val="nil"/>
              <w:left w:val="single" w:sz="4" w:space="0" w:color="auto"/>
              <w:bottom w:val="single" w:sz="4" w:space="0" w:color="auto"/>
              <w:right w:val="single" w:sz="4" w:space="0" w:color="auto"/>
            </w:tcBorders>
            <w:noWrap/>
            <w:vAlign w:val="bottom"/>
            <w:hideMark/>
          </w:tcPr>
          <w:p w14:paraId="20FFC80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Flu</w:t>
            </w:r>
          </w:p>
        </w:tc>
        <w:tc>
          <w:tcPr>
            <w:tcW w:w="793" w:type="dxa"/>
            <w:tcBorders>
              <w:top w:val="nil"/>
              <w:left w:val="nil"/>
              <w:bottom w:val="single" w:sz="4" w:space="0" w:color="auto"/>
              <w:right w:val="single" w:sz="4" w:space="0" w:color="auto"/>
            </w:tcBorders>
            <w:noWrap/>
            <w:vAlign w:val="bottom"/>
            <w:hideMark/>
          </w:tcPr>
          <w:p w14:paraId="0FA873FB"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4C761EB4"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6A84B3E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7FF6C749"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39482CF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w:t>
            </w:r>
          </w:p>
        </w:tc>
        <w:tc>
          <w:tcPr>
            <w:tcW w:w="780" w:type="dxa"/>
            <w:tcBorders>
              <w:top w:val="nil"/>
              <w:left w:val="nil"/>
              <w:bottom w:val="single" w:sz="4" w:space="0" w:color="auto"/>
              <w:right w:val="single" w:sz="4" w:space="0" w:color="auto"/>
            </w:tcBorders>
            <w:noWrap/>
            <w:vAlign w:val="bottom"/>
            <w:hideMark/>
          </w:tcPr>
          <w:p w14:paraId="20F1B35C"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737A89AA"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1</w:t>
            </w:r>
          </w:p>
        </w:tc>
      </w:tr>
      <w:tr w:rsidR="00D90083" w:rsidRPr="00C7589D" w14:paraId="22756172"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062EC41F"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Oedema</w:t>
            </w:r>
          </w:p>
        </w:tc>
        <w:tc>
          <w:tcPr>
            <w:tcW w:w="793" w:type="dxa"/>
            <w:tcBorders>
              <w:top w:val="nil"/>
              <w:left w:val="nil"/>
              <w:bottom w:val="single" w:sz="4" w:space="0" w:color="auto"/>
              <w:right w:val="single" w:sz="4" w:space="0" w:color="auto"/>
            </w:tcBorders>
            <w:noWrap/>
            <w:vAlign w:val="bottom"/>
            <w:hideMark/>
          </w:tcPr>
          <w:p w14:paraId="4B267E93"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1ED2B8C7"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150768F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58516CF8"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46CE3F42"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w:t>
            </w:r>
          </w:p>
        </w:tc>
        <w:tc>
          <w:tcPr>
            <w:tcW w:w="780" w:type="dxa"/>
            <w:tcBorders>
              <w:top w:val="nil"/>
              <w:left w:val="nil"/>
              <w:bottom w:val="single" w:sz="4" w:space="0" w:color="auto"/>
              <w:right w:val="single" w:sz="4" w:space="0" w:color="auto"/>
            </w:tcBorders>
            <w:noWrap/>
            <w:vAlign w:val="bottom"/>
            <w:hideMark/>
          </w:tcPr>
          <w:p w14:paraId="715DA6A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30CF798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11</w:t>
            </w:r>
          </w:p>
        </w:tc>
      </w:tr>
      <w:tr w:rsidR="00D90083" w:rsidRPr="00C7589D" w14:paraId="5655BA54" w14:textId="77777777" w:rsidTr="006825BF">
        <w:trPr>
          <w:trHeight w:val="321"/>
        </w:trPr>
        <w:tc>
          <w:tcPr>
            <w:tcW w:w="2599" w:type="dxa"/>
            <w:tcBorders>
              <w:top w:val="nil"/>
              <w:left w:val="single" w:sz="4" w:space="0" w:color="auto"/>
              <w:bottom w:val="single" w:sz="4" w:space="0" w:color="auto"/>
              <w:right w:val="single" w:sz="4" w:space="0" w:color="auto"/>
            </w:tcBorders>
            <w:noWrap/>
            <w:vAlign w:val="bottom"/>
            <w:hideMark/>
          </w:tcPr>
          <w:p w14:paraId="0C28178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Restlessness</w:t>
            </w:r>
          </w:p>
        </w:tc>
        <w:tc>
          <w:tcPr>
            <w:tcW w:w="793" w:type="dxa"/>
            <w:tcBorders>
              <w:top w:val="nil"/>
              <w:left w:val="nil"/>
              <w:bottom w:val="single" w:sz="4" w:space="0" w:color="auto"/>
              <w:right w:val="single" w:sz="4" w:space="0" w:color="auto"/>
            </w:tcBorders>
            <w:noWrap/>
            <w:vAlign w:val="bottom"/>
            <w:hideMark/>
          </w:tcPr>
          <w:p w14:paraId="791A4F1B"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0159B533"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698918B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4B858D8E"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5D944F8F"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w:t>
            </w:r>
          </w:p>
        </w:tc>
        <w:tc>
          <w:tcPr>
            <w:tcW w:w="780" w:type="dxa"/>
            <w:tcBorders>
              <w:top w:val="nil"/>
              <w:left w:val="nil"/>
              <w:bottom w:val="single" w:sz="4" w:space="0" w:color="auto"/>
              <w:right w:val="single" w:sz="4" w:space="0" w:color="auto"/>
            </w:tcBorders>
            <w:noWrap/>
            <w:vAlign w:val="bottom"/>
            <w:hideMark/>
          </w:tcPr>
          <w:p w14:paraId="1DBD0C0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78830B4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8</w:t>
            </w:r>
          </w:p>
        </w:tc>
      </w:tr>
      <w:tr w:rsidR="00D90083" w:rsidRPr="00C7589D" w14:paraId="69E93597"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31DA0042"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tomach spasm</w:t>
            </w:r>
          </w:p>
        </w:tc>
        <w:tc>
          <w:tcPr>
            <w:tcW w:w="793" w:type="dxa"/>
            <w:tcBorders>
              <w:top w:val="nil"/>
              <w:left w:val="nil"/>
              <w:bottom w:val="single" w:sz="4" w:space="0" w:color="auto"/>
              <w:right w:val="single" w:sz="4" w:space="0" w:color="auto"/>
            </w:tcBorders>
            <w:noWrap/>
            <w:vAlign w:val="bottom"/>
            <w:hideMark/>
          </w:tcPr>
          <w:p w14:paraId="1348B25B"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w:t>
            </w:r>
          </w:p>
        </w:tc>
        <w:tc>
          <w:tcPr>
            <w:tcW w:w="1040" w:type="dxa"/>
            <w:tcBorders>
              <w:top w:val="nil"/>
              <w:left w:val="nil"/>
              <w:bottom w:val="single" w:sz="4" w:space="0" w:color="auto"/>
              <w:right w:val="single" w:sz="4" w:space="0" w:color="auto"/>
            </w:tcBorders>
            <w:noWrap/>
            <w:vAlign w:val="bottom"/>
            <w:hideMark/>
          </w:tcPr>
          <w:p w14:paraId="66EF0062"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79EE99B2"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518B49A8"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6795A5F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w:t>
            </w:r>
          </w:p>
        </w:tc>
        <w:tc>
          <w:tcPr>
            <w:tcW w:w="780" w:type="dxa"/>
            <w:tcBorders>
              <w:top w:val="nil"/>
              <w:left w:val="nil"/>
              <w:bottom w:val="single" w:sz="4" w:space="0" w:color="auto"/>
              <w:right w:val="single" w:sz="4" w:space="0" w:color="auto"/>
            </w:tcBorders>
            <w:noWrap/>
            <w:vAlign w:val="bottom"/>
            <w:hideMark/>
          </w:tcPr>
          <w:p w14:paraId="730C0EAD"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309BF3EA"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8</w:t>
            </w:r>
          </w:p>
        </w:tc>
      </w:tr>
      <w:tr w:rsidR="00D90083" w:rsidRPr="00C7589D" w14:paraId="3A364AC6"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32B9DD0A"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Urogenital Infection</w:t>
            </w:r>
          </w:p>
        </w:tc>
        <w:tc>
          <w:tcPr>
            <w:tcW w:w="793" w:type="dxa"/>
            <w:tcBorders>
              <w:top w:val="nil"/>
              <w:left w:val="nil"/>
              <w:bottom w:val="single" w:sz="4" w:space="0" w:color="auto"/>
              <w:right w:val="single" w:sz="4" w:space="0" w:color="auto"/>
            </w:tcBorders>
            <w:noWrap/>
            <w:vAlign w:val="bottom"/>
            <w:hideMark/>
          </w:tcPr>
          <w:p w14:paraId="1F6193CA"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rate/severe</w:t>
            </w:r>
          </w:p>
        </w:tc>
        <w:tc>
          <w:tcPr>
            <w:tcW w:w="1040" w:type="dxa"/>
            <w:tcBorders>
              <w:top w:val="nil"/>
              <w:left w:val="nil"/>
              <w:bottom w:val="single" w:sz="4" w:space="0" w:color="auto"/>
              <w:right w:val="single" w:sz="4" w:space="0" w:color="auto"/>
            </w:tcBorders>
            <w:noWrap/>
            <w:vAlign w:val="bottom"/>
            <w:hideMark/>
          </w:tcPr>
          <w:p w14:paraId="7D6F66F9"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35CE604F"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4951884C"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57E69E0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2</w:t>
            </w:r>
          </w:p>
        </w:tc>
        <w:tc>
          <w:tcPr>
            <w:tcW w:w="780" w:type="dxa"/>
            <w:tcBorders>
              <w:top w:val="nil"/>
              <w:left w:val="nil"/>
              <w:bottom w:val="single" w:sz="4" w:space="0" w:color="auto"/>
              <w:right w:val="single" w:sz="4" w:space="0" w:color="auto"/>
            </w:tcBorders>
            <w:noWrap/>
            <w:vAlign w:val="bottom"/>
            <w:hideMark/>
          </w:tcPr>
          <w:p w14:paraId="45496B4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2CA467F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5</w:t>
            </w:r>
          </w:p>
        </w:tc>
      </w:tr>
      <w:tr w:rsidR="00D90083" w:rsidRPr="00C7589D" w14:paraId="7BB1E23A"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4FDF5D0E"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lastRenderedPageBreak/>
              <w:t>Atopia</w:t>
            </w:r>
          </w:p>
        </w:tc>
        <w:tc>
          <w:tcPr>
            <w:tcW w:w="793" w:type="dxa"/>
            <w:tcBorders>
              <w:top w:val="nil"/>
              <w:left w:val="nil"/>
              <w:bottom w:val="single" w:sz="4" w:space="0" w:color="auto"/>
              <w:right w:val="single" w:sz="4" w:space="0" w:color="auto"/>
            </w:tcBorders>
            <w:noWrap/>
            <w:vAlign w:val="bottom"/>
            <w:hideMark/>
          </w:tcPr>
          <w:p w14:paraId="4701B4BB"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odeate</w:t>
            </w:r>
          </w:p>
        </w:tc>
        <w:tc>
          <w:tcPr>
            <w:tcW w:w="1040" w:type="dxa"/>
            <w:tcBorders>
              <w:top w:val="nil"/>
              <w:left w:val="nil"/>
              <w:bottom w:val="single" w:sz="4" w:space="0" w:color="auto"/>
              <w:right w:val="single" w:sz="4" w:space="0" w:color="auto"/>
            </w:tcBorders>
            <w:noWrap/>
            <w:vAlign w:val="bottom"/>
            <w:hideMark/>
          </w:tcPr>
          <w:p w14:paraId="277F5130"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5A5A5D73"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57BFFBC3"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Langosch et al 2008</w:t>
            </w:r>
          </w:p>
        </w:tc>
        <w:tc>
          <w:tcPr>
            <w:tcW w:w="756" w:type="dxa"/>
            <w:tcBorders>
              <w:top w:val="nil"/>
              <w:left w:val="nil"/>
              <w:bottom w:val="single" w:sz="4" w:space="0" w:color="auto"/>
              <w:right w:val="single" w:sz="4" w:space="0" w:color="auto"/>
            </w:tcBorders>
            <w:noWrap/>
            <w:vAlign w:val="bottom"/>
            <w:hideMark/>
          </w:tcPr>
          <w:p w14:paraId="7B2A52C2"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2</w:t>
            </w:r>
          </w:p>
        </w:tc>
        <w:tc>
          <w:tcPr>
            <w:tcW w:w="780" w:type="dxa"/>
            <w:tcBorders>
              <w:top w:val="nil"/>
              <w:left w:val="nil"/>
              <w:bottom w:val="single" w:sz="4" w:space="0" w:color="auto"/>
              <w:right w:val="single" w:sz="4" w:space="0" w:color="auto"/>
            </w:tcBorders>
            <w:noWrap/>
            <w:vAlign w:val="bottom"/>
            <w:hideMark/>
          </w:tcPr>
          <w:p w14:paraId="21B5E466"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38</w:t>
            </w:r>
          </w:p>
        </w:tc>
        <w:tc>
          <w:tcPr>
            <w:tcW w:w="886" w:type="dxa"/>
            <w:tcBorders>
              <w:top w:val="nil"/>
              <w:left w:val="nil"/>
              <w:bottom w:val="single" w:sz="4" w:space="0" w:color="auto"/>
              <w:right w:val="single" w:sz="4" w:space="0" w:color="auto"/>
            </w:tcBorders>
            <w:noWrap/>
            <w:vAlign w:val="bottom"/>
            <w:hideMark/>
          </w:tcPr>
          <w:p w14:paraId="5A07E390"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5</w:t>
            </w:r>
          </w:p>
        </w:tc>
      </w:tr>
      <w:tr w:rsidR="00D90083" w:rsidRPr="00C7589D" w14:paraId="6BEBF775" w14:textId="77777777" w:rsidTr="006825BF">
        <w:trPr>
          <w:trHeight w:val="301"/>
        </w:trPr>
        <w:tc>
          <w:tcPr>
            <w:tcW w:w="2599" w:type="dxa"/>
            <w:tcBorders>
              <w:top w:val="nil"/>
              <w:left w:val="single" w:sz="4" w:space="0" w:color="auto"/>
              <w:bottom w:val="single" w:sz="4" w:space="0" w:color="auto"/>
              <w:right w:val="single" w:sz="4" w:space="0" w:color="auto"/>
            </w:tcBorders>
            <w:noWrap/>
            <w:vAlign w:val="bottom"/>
            <w:hideMark/>
          </w:tcPr>
          <w:p w14:paraId="7240BFE1"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Death</w:t>
            </w:r>
          </w:p>
        </w:tc>
        <w:tc>
          <w:tcPr>
            <w:tcW w:w="793" w:type="dxa"/>
            <w:tcBorders>
              <w:top w:val="nil"/>
              <w:left w:val="nil"/>
              <w:bottom w:val="single" w:sz="4" w:space="0" w:color="auto"/>
              <w:right w:val="single" w:sz="4" w:space="0" w:color="auto"/>
            </w:tcBorders>
            <w:noWrap/>
            <w:vAlign w:val="bottom"/>
            <w:hideMark/>
          </w:tcPr>
          <w:p w14:paraId="390E21D6"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Severe</w:t>
            </w:r>
          </w:p>
        </w:tc>
        <w:tc>
          <w:tcPr>
            <w:tcW w:w="1040" w:type="dxa"/>
            <w:tcBorders>
              <w:top w:val="nil"/>
              <w:left w:val="nil"/>
              <w:bottom w:val="single" w:sz="4" w:space="0" w:color="auto"/>
              <w:right w:val="single" w:sz="4" w:space="0" w:color="auto"/>
            </w:tcBorders>
            <w:noWrap/>
            <w:vAlign w:val="bottom"/>
            <w:hideMark/>
          </w:tcPr>
          <w:p w14:paraId="6E34D566"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Not related</w:t>
            </w:r>
          </w:p>
        </w:tc>
        <w:tc>
          <w:tcPr>
            <w:tcW w:w="531" w:type="dxa"/>
            <w:tcBorders>
              <w:top w:val="nil"/>
              <w:left w:val="nil"/>
              <w:bottom w:val="single" w:sz="4" w:space="0" w:color="auto"/>
              <w:right w:val="single" w:sz="4" w:space="0" w:color="auto"/>
            </w:tcBorders>
            <w:noWrap/>
            <w:vAlign w:val="bottom"/>
            <w:hideMark/>
          </w:tcPr>
          <w:p w14:paraId="7BEB8EE8"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1</w:t>
            </w:r>
          </w:p>
        </w:tc>
        <w:tc>
          <w:tcPr>
            <w:tcW w:w="1583" w:type="dxa"/>
            <w:tcBorders>
              <w:top w:val="nil"/>
              <w:left w:val="nil"/>
              <w:bottom w:val="single" w:sz="4" w:space="0" w:color="auto"/>
              <w:right w:val="single" w:sz="4" w:space="0" w:color="auto"/>
            </w:tcBorders>
            <w:noWrap/>
            <w:vAlign w:val="bottom"/>
            <w:hideMark/>
          </w:tcPr>
          <w:p w14:paraId="16D646DB" w14:textId="77777777" w:rsidR="00D90083" w:rsidRPr="00C7589D" w:rsidRDefault="00D90083" w:rsidP="006825BF">
            <w:pPr>
              <w:rPr>
                <w:rFonts w:ascii="Helvetica" w:hAnsi="Helvetica" w:cs="Calibri"/>
                <w:color w:val="000000"/>
                <w:sz w:val="15"/>
                <w:szCs w:val="15"/>
              </w:rPr>
            </w:pPr>
            <w:r w:rsidRPr="00C7589D">
              <w:rPr>
                <w:rFonts w:ascii="Helvetica" w:hAnsi="Helvetica" w:cs="Calibri"/>
                <w:color w:val="000000"/>
                <w:sz w:val="15"/>
                <w:szCs w:val="15"/>
              </w:rPr>
              <w:t>Matcham et al 2022</w:t>
            </w:r>
          </w:p>
        </w:tc>
        <w:tc>
          <w:tcPr>
            <w:tcW w:w="756" w:type="dxa"/>
            <w:tcBorders>
              <w:top w:val="nil"/>
              <w:left w:val="nil"/>
              <w:bottom w:val="single" w:sz="4" w:space="0" w:color="auto"/>
              <w:right w:val="single" w:sz="4" w:space="0" w:color="auto"/>
            </w:tcBorders>
            <w:noWrap/>
            <w:vAlign w:val="bottom"/>
            <w:hideMark/>
          </w:tcPr>
          <w:p w14:paraId="3568FAAE"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4</w:t>
            </w:r>
          </w:p>
        </w:tc>
        <w:tc>
          <w:tcPr>
            <w:tcW w:w="780" w:type="dxa"/>
            <w:tcBorders>
              <w:top w:val="nil"/>
              <w:left w:val="nil"/>
              <w:bottom w:val="single" w:sz="4" w:space="0" w:color="auto"/>
              <w:right w:val="single" w:sz="4" w:space="0" w:color="auto"/>
            </w:tcBorders>
            <w:noWrap/>
            <w:vAlign w:val="bottom"/>
            <w:hideMark/>
          </w:tcPr>
          <w:p w14:paraId="1765A4C1"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623</w:t>
            </w:r>
          </w:p>
        </w:tc>
        <w:tc>
          <w:tcPr>
            <w:tcW w:w="886" w:type="dxa"/>
            <w:tcBorders>
              <w:top w:val="nil"/>
              <w:left w:val="nil"/>
              <w:bottom w:val="single" w:sz="4" w:space="0" w:color="auto"/>
              <w:right w:val="single" w:sz="4" w:space="0" w:color="auto"/>
            </w:tcBorders>
            <w:noWrap/>
            <w:vAlign w:val="bottom"/>
            <w:hideMark/>
          </w:tcPr>
          <w:p w14:paraId="316E34CA" w14:textId="77777777" w:rsidR="00D90083" w:rsidRPr="00C7589D" w:rsidRDefault="00D90083" w:rsidP="006825BF">
            <w:pPr>
              <w:jc w:val="right"/>
              <w:rPr>
                <w:rFonts w:ascii="Helvetica" w:hAnsi="Helvetica" w:cs="Calibri"/>
                <w:color w:val="000000"/>
                <w:sz w:val="15"/>
                <w:szCs w:val="15"/>
              </w:rPr>
            </w:pPr>
            <w:r w:rsidRPr="00C7589D">
              <w:rPr>
                <w:rFonts w:ascii="Helvetica" w:hAnsi="Helvetica" w:cs="Calibri"/>
                <w:color w:val="000000"/>
                <w:sz w:val="15"/>
                <w:szCs w:val="15"/>
              </w:rPr>
              <w:t>0.01</w:t>
            </w:r>
          </w:p>
        </w:tc>
      </w:tr>
      <w:tr w:rsidR="00D90083" w:rsidRPr="00C7589D" w14:paraId="33DC38DF" w14:textId="77777777" w:rsidTr="006825BF">
        <w:trPr>
          <w:trHeight w:val="301"/>
        </w:trPr>
        <w:tc>
          <w:tcPr>
            <w:tcW w:w="8971" w:type="dxa"/>
            <w:gridSpan w:val="8"/>
            <w:tcBorders>
              <w:top w:val="single" w:sz="4" w:space="0" w:color="auto"/>
              <w:left w:val="single" w:sz="4" w:space="0" w:color="auto"/>
              <w:bottom w:val="single" w:sz="4" w:space="0" w:color="auto"/>
              <w:right w:val="single" w:sz="4" w:space="0" w:color="auto"/>
            </w:tcBorders>
            <w:hideMark/>
          </w:tcPr>
          <w:p w14:paraId="568127AF" w14:textId="77777777" w:rsidR="00D90083" w:rsidRPr="00C7589D" w:rsidRDefault="00D90083" w:rsidP="006825BF">
            <w:pPr>
              <w:rPr>
                <w:rFonts w:ascii="Helvetica" w:hAnsi="Helvetica" w:cs="Calibri"/>
                <w:b/>
                <w:bCs/>
                <w:color w:val="000000"/>
                <w:sz w:val="15"/>
                <w:szCs w:val="15"/>
              </w:rPr>
            </w:pPr>
            <w:r w:rsidRPr="00C7589D">
              <w:rPr>
                <w:rFonts w:ascii="Helvetica" w:hAnsi="Helvetica" w:cs="Calibri"/>
                <w:b/>
                <w:bCs/>
                <w:color w:val="000000"/>
                <w:sz w:val="15"/>
                <w:szCs w:val="15"/>
              </w:rPr>
              <w:t>Supplementary Table 4: Adverse events of included studies </w:t>
            </w:r>
          </w:p>
        </w:tc>
      </w:tr>
    </w:tbl>
    <w:p w14:paraId="1B47E315" w14:textId="77777777" w:rsidR="00D90083" w:rsidRDefault="00D90083"/>
    <w:p w14:paraId="7232F60A" w14:textId="77777777" w:rsidR="00D90083" w:rsidRDefault="00D90083"/>
    <w:p w14:paraId="10D3A4D0" w14:textId="77777777" w:rsidR="00D90083" w:rsidRPr="00C7589D" w:rsidRDefault="00D90083" w:rsidP="00D90083">
      <w:pPr>
        <w:pStyle w:val="NormalWeb"/>
        <w:spacing w:before="0" w:beforeAutospacing="0" w:after="0" w:afterAutospacing="0"/>
        <w:rPr>
          <w:rFonts w:ascii="Times" w:hAnsi="Times" w:cs="Calibri"/>
          <w:color w:val="000000"/>
          <w:sz w:val="22"/>
          <w:szCs w:val="22"/>
          <w:u w:val="single"/>
        </w:rPr>
      </w:pPr>
      <w:r w:rsidRPr="00C7589D">
        <w:rPr>
          <w:rFonts w:ascii="Times" w:hAnsi="Times" w:cs="Calibri"/>
          <w:color w:val="000000"/>
          <w:sz w:val="22"/>
          <w:szCs w:val="22"/>
          <w:u w:val="single"/>
        </w:rPr>
        <w:t>Supplementary Information 2: Systematic review search strategy</w:t>
      </w:r>
    </w:p>
    <w:p w14:paraId="22667729" w14:textId="77777777" w:rsidR="00D90083" w:rsidRPr="00C7589D" w:rsidRDefault="00D90083" w:rsidP="00D90083">
      <w:pPr>
        <w:pStyle w:val="NormalWeb"/>
        <w:tabs>
          <w:tab w:val="left" w:pos="2861"/>
        </w:tabs>
        <w:spacing w:before="0" w:beforeAutospacing="0" w:after="0" w:afterAutospacing="0"/>
        <w:rPr>
          <w:rFonts w:ascii="Times" w:eastAsiaTheme="minorHAnsi" w:hAnsi="Times" w:cs="AppleSystemUIFont"/>
          <w:sz w:val="22"/>
          <w:szCs w:val="22"/>
          <w:lang w:eastAsia="en-US"/>
        </w:rPr>
      </w:pPr>
    </w:p>
    <w:p w14:paraId="4FF63131" w14:textId="77777777" w:rsidR="00D90083" w:rsidRPr="00C7589D" w:rsidRDefault="00D90083" w:rsidP="00D90083">
      <w:pPr>
        <w:pStyle w:val="NormalWeb"/>
        <w:tabs>
          <w:tab w:val="left" w:pos="2861"/>
        </w:tabs>
        <w:spacing w:before="0" w:beforeAutospacing="0" w:after="0" w:afterAutospacing="0"/>
        <w:rPr>
          <w:rFonts w:ascii="Times" w:hAnsi="Times" w:cs="Calibri"/>
          <w:color w:val="000000"/>
          <w:sz w:val="22"/>
          <w:szCs w:val="22"/>
        </w:rPr>
      </w:pPr>
      <w:r w:rsidRPr="00C7589D">
        <w:rPr>
          <w:rFonts w:ascii="Times" w:hAnsi="Times" w:cs="Calibri"/>
          <w:color w:val="000000"/>
          <w:sz w:val="22"/>
          <w:szCs w:val="22"/>
        </w:rPr>
        <w:t xml:space="preserve">Search performed 3/3/23. The search strategy was trialled on one database first and then refined subsequently. The search results were uploaded to Rayyan </w:t>
      </w:r>
      <w:r w:rsidRPr="00C7589D">
        <w:rPr>
          <w:rFonts w:ascii="Times" w:hAnsi="Times" w:cs="Calibri"/>
          <w:noProof/>
          <w:color w:val="000000"/>
          <w:sz w:val="22"/>
          <w:szCs w:val="22"/>
        </w:rPr>
        <w:t>(81)</w:t>
      </w:r>
      <w:r w:rsidRPr="00C7589D">
        <w:rPr>
          <w:rFonts w:ascii="Times" w:hAnsi="Times" w:cs="Calibri"/>
          <w:color w:val="000000"/>
          <w:sz w:val="22"/>
          <w:szCs w:val="22"/>
        </w:rPr>
        <w:t>. Search terms were determined based on discussion between researchers, previous reviews and consultation with specialist librarians. The search was performed from inception to 3/3/23. The search was updated on 28/10/24.</w:t>
      </w:r>
    </w:p>
    <w:p w14:paraId="32CA01B7" w14:textId="77777777" w:rsidR="00D90083" w:rsidRPr="00C7589D" w:rsidRDefault="00D90083" w:rsidP="00D90083">
      <w:pPr>
        <w:pStyle w:val="NormalWeb"/>
        <w:tabs>
          <w:tab w:val="left" w:pos="2861"/>
        </w:tabs>
        <w:spacing w:before="0" w:beforeAutospacing="0" w:after="0" w:afterAutospacing="0"/>
        <w:rPr>
          <w:rFonts w:ascii="Times" w:hAnsi="Times" w:cs="Calibri"/>
          <w:color w:val="000000"/>
          <w:sz w:val="22"/>
          <w:szCs w:val="22"/>
        </w:rPr>
      </w:pPr>
    </w:p>
    <w:p w14:paraId="0AB085F4" w14:textId="77777777" w:rsidR="00D90083" w:rsidRPr="00C7589D" w:rsidRDefault="00D90083" w:rsidP="00D90083">
      <w:pPr>
        <w:pStyle w:val="NormalWeb"/>
        <w:spacing w:before="0" w:beforeAutospacing="0" w:after="0" w:afterAutospacing="0"/>
        <w:rPr>
          <w:rFonts w:ascii="Times" w:hAnsi="Times" w:cs="Calibri"/>
          <w:b/>
          <w:bCs/>
          <w:color w:val="000000"/>
          <w:sz w:val="22"/>
          <w:szCs w:val="22"/>
          <w:u w:val="single"/>
        </w:rPr>
      </w:pPr>
      <w:r w:rsidRPr="00C7589D">
        <w:rPr>
          <w:rFonts w:ascii="Times" w:hAnsi="Times" w:cs="Calibri"/>
          <w:b/>
          <w:bCs/>
          <w:color w:val="000000"/>
          <w:sz w:val="22"/>
          <w:szCs w:val="22"/>
          <w:u w:val="single"/>
        </w:rPr>
        <w:t>Number of abstracts original search 3/3/23:</w:t>
      </w:r>
    </w:p>
    <w:p w14:paraId="310F8528" w14:textId="77777777" w:rsidR="00D90083" w:rsidRPr="00C7589D" w:rsidRDefault="00D90083" w:rsidP="00D90083">
      <w:pPr>
        <w:rPr>
          <w:rFonts w:ascii="Times" w:hAnsi="Times" w:cs="Calibri"/>
          <w:sz w:val="22"/>
          <w:szCs w:val="22"/>
        </w:rPr>
      </w:pPr>
      <w:r w:rsidRPr="00C7589D">
        <w:rPr>
          <w:rFonts w:ascii="Times" w:hAnsi="Times" w:cs="Calibri"/>
          <w:sz w:val="22"/>
          <w:szCs w:val="22"/>
        </w:rPr>
        <w:t>Medline: 2984</w:t>
      </w:r>
    </w:p>
    <w:p w14:paraId="3B742D1E" w14:textId="77777777" w:rsidR="00D90083" w:rsidRPr="00C7589D" w:rsidRDefault="00D90083" w:rsidP="00D90083">
      <w:pPr>
        <w:rPr>
          <w:rFonts w:ascii="Times" w:hAnsi="Times" w:cs="Calibri"/>
          <w:sz w:val="22"/>
          <w:szCs w:val="22"/>
        </w:rPr>
      </w:pPr>
      <w:r w:rsidRPr="00C7589D">
        <w:rPr>
          <w:rFonts w:ascii="Times" w:hAnsi="Times" w:cs="Calibri"/>
          <w:sz w:val="22"/>
          <w:szCs w:val="22"/>
        </w:rPr>
        <w:t>Embase: 4827</w:t>
      </w:r>
    </w:p>
    <w:p w14:paraId="72F3ACB7" w14:textId="77777777" w:rsidR="00D90083" w:rsidRPr="00C7589D" w:rsidRDefault="00D90083" w:rsidP="00D90083">
      <w:pPr>
        <w:rPr>
          <w:rFonts w:ascii="Times" w:hAnsi="Times" w:cs="Calibri"/>
          <w:sz w:val="22"/>
          <w:szCs w:val="22"/>
        </w:rPr>
      </w:pPr>
      <w:r w:rsidRPr="00C7589D">
        <w:rPr>
          <w:rFonts w:ascii="Times" w:hAnsi="Times" w:cs="Calibri"/>
          <w:sz w:val="22"/>
          <w:szCs w:val="22"/>
        </w:rPr>
        <w:t>PsychINFO: 3346</w:t>
      </w:r>
    </w:p>
    <w:p w14:paraId="0935DA00" w14:textId="77777777" w:rsidR="00D90083" w:rsidRPr="00C7589D" w:rsidRDefault="00D90083" w:rsidP="00D90083">
      <w:pPr>
        <w:rPr>
          <w:rFonts w:ascii="Times" w:hAnsi="Times" w:cs="Calibri"/>
          <w:sz w:val="22"/>
          <w:szCs w:val="22"/>
        </w:rPr>
      </w:pPr>
      <w:r w:rsidRPr="00C7589D">
        <w:rPr>
          <w:rFonts w:ascii="Times" w:hAnsi="Times" w:cs="Calibri"/>
          <w:sz w:val="22"/>
          <w:szCs w:val="22"/>
        </w:rPr>
        <w:t>SCOPUS: 2321</w:t>
      </w:r>
    </w:p>
    <w:p w14:paraId="71F8ECAB" w14:textId="77777777" w:rsidR="00D90083" w:rsidRPr="00C7589D" w:rsidRDefault="00D90083" w:rsidP="00D90083">
      <w:pPr>
        <w:rPr>
          <w:rFonts w:ascii="Times" w:hAnsi="Times" w:cs="Calibri"/>
          <w:color w:val="000000" w:themeColor="text1"/>
          <w:sz w:val="22"/>
          <w:szCs w:val="22"/>
        </w:rPr>
      </w:pPr>
      <w:r w:rsidRPr="00C7589D">
        <w:rPr>
          <w:rFonts w:ascii="Times" w:hAnsi="Times" w:cs="Calibri"/>
          <w:color w:val="000000" w:themeColor="text1"/>
          <w:sz w:val="22"/>
          <w:szCs w:val="22"/>
        </w:rPr>
        <w:t>IEE Xplore: 615</w:t>
      </w:r>
    </w:p>
    <w:p w14:paraId="759C3E93" w14:textId="77777777" w:rsidR="00D90083" w:rsidRPr="00C7589D" w:rsidRDefault="00D90083" w:rsidP="00D90083">
      <w:pPr>
        <w:rPr>
          <w:rFonts w:ascii="Times" w:hAnsi="Times" w:cs="Calibri"/>
          <w:color w:val="000000" w:themeColor="text1"/>
          <w:sz w:val="22"/>
          <w:szCs w:val="22"/>
        </w:rPr>
      </w:pPr>
      <w:r w:rsidRPr="00C7589D">
        <w:rPr>
          <w:rFonts w:ascii="Times" w:hAnsi="Times" w:cs="Calibri"/>
          <w:color w:val="000000" w:themeColor="text1"/>
          <w:sz w:val="22"/>
          <w:szCs w:val="22"/>
        </w:rPr>
        <w:t>Proquest dissertations and theses global: 2697</w:t>
      </w:r>
    </w:p>
    <w:p w14:paraId="0619812C" w14:textId="77777777" w:rsidR="00D90083" w:rsidRPr="00C7589D" w:rsidRDefault="00D90083" w:rsidP="00D90083">
      <w:pPr>
        <w:rPr>
          <w:rFonts w:ascii="Times" w:hAnsi="Times" w:cs="Calibri"/>
          <w:color w:val="000000" w:themeColor="text1"/>
          <w:sz w:val="22"/>
          <w:szCs w:val="22"/>
        </w:rPr>
      </w:pPr>
      <w:r w:rsidRPr="00C7589D">
        <w:rPr>
          <w:rFonts w:ascii="Times" w:hAnsi="Times" w:cs="Calibri"/>
          <w:color w:val="000000" w:themeColor="text1"/>
          <w:sz w:val="22"/>
          <w:szCs w:val="22"/>
        </w:rPr>
        <w:t>Proquest SciTech Collection: 3489</w:t>
      </w:r>
    </w:p>
    <w:p w14:paraId="1B7D1A87" w14:textId="77777777" w:rsidR="00D90083" w:rsidRPr="00C7589D" w:rsidRDefault="00D90083" w:rsidP="00D90083">
      <w:pPr>
        <w:rPr>
          <w:rStyle w:val="searchhistory-search-term"/>
          <w:rFonts w:ascii="Times" w:hAnsi="Times"/>
          <w:color w:val="000000" w:themeColor="text1"/>
          <w:sz w:val="22"/>
          <w:szCs w:val="22"/>
        </w:rPr>
      </w:pPr>
      <w:r w:rsidRPr="00C7589D">
        <w:rPr>
          <w:rStyle w:val="searchhistory-search-term"/>
          <w:rFonts w:ascii="Times" w:hAnsi="Times"/>
          <w:color w:val="000000" w:themeColor="text1"/>
          <w:sz w:val="22"/>
          <w:szCs w:val="22"/>
        </w:rPr>
        <w:t>Total: 20,279</w:t>
      </w:r>
    </w:p>
    <w:p w14:paraId="296F6098" w14:textId="77777777" w:rsidR="00D90083" w:rsidRPr="00C7589D" w:rsidRDefault="00D90083" w:rsidP="00D90083">
      <w:pPr>
        <w:rPr>
          <w:rStyle w:val="searchhistory-search-term"/>
          <w:rFonts w:ascii="Times" w:hAnsi="Times"/>
          <w:color w:val="000000" w:themeColor="text1"/>
          <w:sz w:val="22"/>
          <w:szCs w:val="22"/>
        </w:rPr>
      </w:pPr>
      <w:r w:rsidRPr="00C7589D">
        <w:rPr>
          <w:rFonts w:ascii="Times" w:hAnsi="Times"/>
          <w:color w:val="000000" w:themeColor="text1"/>
          <w:sz w:val="22"/>
          <w:szCs w:val="22"/>
        </w:rPr>
        <w:t>Full text review: 565</w:t>
      </w:r>
    </w:p>
    <w:p w14:paraId="30D97FDC" w14:textId="77777777" w:rsidR="00D90083" w:rsidRPr="00C7589D" w:rsidRDefault="00D90083" w:rsidP="00D90083">
      <w:pPr>
        <w:rPr>
          <w:rStyle w:val="searchhistory-search-term"/>
          <w:rFonts w:ascii="Times" w:hAnsi="Times"/>
          <w:color w:val="000000" w:themeColor="text1"/>
          <w:sz w:val="22"/>
          <w:szCs w:val="22"/>
        </w:rPr>
      </w:pPr>
    </w:p>
    <w:p w14:paraId="230AF031" w14:textId="77777777" w:rsidR="00D90083" w:rsidRPr="00C7589D" w:rsidRDefault="00D90083" w:rsidP="00D90083">
      <w:pPr>
        <w:pStyle w:val="NormalWeb"/>
        <w:spacing w:before="0" w:beforeAutospacing="0" w:after="0" w:afterAutospacing="0"/>
        <w:rPr>
          <w:rFonts w:ascii="Times" w:hAnsi="Times" w:cs="Calibri"/>
          <w:b/>
          <w:bCs/>
          <w:color w:val="000000"/>
          <w:sz w:val="22"/>
          <w:szCs w:val="22"/>
          <w:u w:val="single"/>
        </w:rPr>
      </w:pPr>
      <w:r w:rsidRPr="00C7589D">
        <w:rPr>
          <w:rFonts w:ascii="Times" w:hAnsi="Times" w:cs="Calibri"/>
          <w:b/>
          <w:bCs/>
          <w:color w:val="000000"/>
          <w:sz w:val="22"/>
          <w:szCs w:val="22"/>
          <w:u w:val="single"/>
        </w:rPr>
        <w:t>Number of abstracts of updated search 3/3/24 – 28/10/24:</w:t>
      </w:r>
    </w:p>
    <w:p w14:paraId="75AD5666" w14:textId="77777777" w:rsidR="00D90083" w:rsidRPr="00C7589D" w:rsidRDefault="00D90083" w:rsidP="00D90083">
      <w:pPr>
        <w:rPr>
          <w:rFonts w:ascii="Times" w:hAnsi="Times" w:cs="Calibri"/>
          <w:sz w:val="22"/>
          <w:szCs w:val="22"/>
        </w:rPr>
      </w:pPr>
      <w:r w:rsidRPr="00C7589D">
        <w:rPr>
          <w:rFonts w:ascii="Times" w:hAnsi="Times" w:cs="Calibri"/>
          <w:sz w:val="22"/>
          <w:szCs w:val="22"/>
        </w:rPr>
        <w:t>Medline: 494</w:t>
      </w:r>
    </w:p>
    <w:p w14:paraId="15D875A7" w14:textId="77777777" w:rsidR="00D90083" w:rsidRPr="00C7589D" w:rsidRDefault="00D90083" w:rsidP="00D90083">
      <w:pPr>
        <w:rPr>
          <w:rFonts w:ascii="Times" w:hAnsi="Times" w:cs="Calibri"/>
          <w:sz w:val="22"/>
          <w:szCs w:val="22"/>
        </w:rPr>
      </w:pPr>
      <w:r w:rsidRPr="00C7589D">
        <w:rPr>
          <w:rFonts w:ascii="Times" w:hAnsi="Times" w:cs="Calibri"/>
          <w:sz w:val="22"/>
          <w:szCs w:val="22"/>
        </w:rPr>
        <w:t>Embase: 920</w:t>
      </w:r>
    </w:p>
    <w:p w14:paraId="2C263F0B" w14:textId="77777777" w:rsidR="00D90083" w:rsidRPr="00C7589D" w:rsidRDefault="00D90083" w:rsidP="00D90083">
      <w:pPr>
        <w:rPr>
          <w:rFonts w:ascii="Times" w:hAnsi="Times" w:cs="Calibri"/>
          <w:sz w:val="22"/>
          <w:szCs w:val="22"/>
        </w:rPr>
      </w:pPr>
      <w:r w:rsidRPr="00C7589D">
        <w:rPr>
          <w:rFonts w:ascii="Times" w:hAnsi="Times" w:cs="Calibri"/>
          <w:sz w:val="22"/>
          <w:szCs w:val="22"/>
        </w:rPr>
        <w:t>PsychINFO: 364</w:t>
      </w:r>
    </w:p>
    <w:p w14:paraId="524D4563" w14:textId="77777777" w:rsidR="00D90083" w:rsidRPr="00C7589D" w:rsidRDefault="00D90083" w:rsidP="00D90083">
      <w:pPr>
        <w:rPr>
          <w:rFonts w:ascii="Times" w:hAnsi="Times" w:cs="Calibri"/>
          <w:sz w:val="22"/>
          <w:szCs w:val="22"/>
        </w:rPr>
      </w:pPr>
      <w:r w:rsidRPr="00C7589D">
        <w:rPr>
          <w:rFonts w:ascii="Times" w:hAnsi="Times" w:cs="Calibri"/>
          <w:sz w:val="22"/>
          <w:szCs w:val="22"/>
        </w:rPr>
        <w:t>SCOPUS: 1088</w:t>
      </w:r>
    </w:p>
    <w:p w14:paraId="796BD03C" w14:textId="77777777" w:rsidR="00D90083" w:rsidRPr="00C7589D" w:rsidRDefault="00D90083" w:rsidP="00D90083">
      <w:pPr>
        <w:rPr>
          <w:rFonts w:ascii="Times" w:hAnsi="Times" w:cs="Calibri"/>
          <w:color w:val="000000" w:themeColor="text1"/>
          <w:sz w:val="22"/>
          <w:szCs w:val="22"/>
        </w:rPr>
      </w:pPr>
      <w:r w:rsidRPr="00C7589D">
        <w:rPr>
          <w:rFonts w:ascii="Times" w:hAnsi="Times" w:cs="Calibri"/>
          <w:color w:val="000000" w:themeColor="text1"/>
          <w:sz w:val="22"/>
          <w:szCs w:val="22"/>
        </w:rPr>
        <w:t>IEE Xplore: 99</w:t>
      </w:r>
    </w:p>
    <w:p w14:paraId="382095DE" w14:textId="77777777" w:rsidR="00D90083" w:rsidRPr="00C7589D" w:rsidRDefault="00D90083" w:rsidP="00D90083">
      <w:pPr>
        <w:rPr>
          <w:rFonts w:ascii="Times" w:hAnsi="Times" w:cs="Calibri"/>
          <w:color w:val="000000" w:themeColor="text1"/>
          <w:sz w:val="22"/>
          <w:szCs w:val="22"/>
        </w:rPr>
      </w:pPr>
      <w:r w:rsidRPr="00C7589D">
        <w:rPr>
          <w:rFonts w:ascii="Times" w:hAnsi="Times" w:cs="Calibri"/>
          <w:color w:val="000000" w:themeColor="text1"/>
          <w:sz w:val="22"/>
          <w:szCs w:val="22"/>
        </w:rPr>
        <w:t>Proquest dissertations and theses global: 0</w:t>
      </w:r>
    </w:p>
    <w:p w14:paraId="55223A17" w14:textId="77777777" w:rsidR="00D90083" w:rsidRPr="00C7589D" w:rsidRDefault="00D90083" w:rsidP="00D90083">
      <w:pPr>
        <w:rPr>
          <w:rFonts w:ascii="Times" w:hAnsi="Times" w:cs="Calibri"/>
          <w:color w:val="000000" w:themeColor="text1"/>
          <w:sz w:val="22"/>
          <w:szCs w:val="22"/>
        </w:rPr>
      </w:pPr>
      <w:r w:rsidRPr="00C7589D">
        <w:rPr>
          <w:rFonts w:ascii="Times" w:hAnsi="Times" w:cs="Calibri"/>
          <w:color w:val="000000" w:themeColor="text1"/>
          <w:sz w:val="22"/>
          <w:szCs w:val="22"/>
        </w:rPr>
        <w:t>Proquest SciTech Collection: 469</w:t>
      </w:r>
    </w:p>
    <w:p w14:paraId="1D1B7965" w14:textId="77777777" w:rsidR="00D90083" w:rsidRPr="00C7589D" w:rsidRDefault="00D90083" w:rsidP="00D90083">
      <w:pPr>
        <w:rPr>
          <w:rStyle w:val="searchhistory-search-term"/>
          <w:rFonts w:ascii="Times" w:hAnsi="Times"/>
          <w:color w:val="000000" w:themeColor="text1"/>
          <w:sz w:val="22"/>
          <w:szCs w:val="22"/>
        </w:rPr>
      </w:pPr>
      <w:r w:rsidRPr="00C7589D">
        <w:rPr>
          <w:rStyle w:val="searchhistory-search-term"/>
          <w:rFonts w:ascii="Times" w:hAnsi="Times"/>
          <w:color w:val="000000" w:themeColor="text1"/>
          <w:sz w:val="22"/>
          <w:szCs w:val="22"/>
        </w:rPr>
        <w:t>Total prior to deduplication: 3236</w:t>
      </w:r>
    </w:p>
    <w:p w14:paraId="420CE6E4" w14:textId="77777777" w:rsidR="00D90083" w:rsidRPr="00C7589D" w:rsidRDefault="00D90083" w:rsidP="00D90083">
      <w:pPr>
        <w:rPr>
          <w:rFonts w:ascii="Times" w:hAnsi="Times"/>
          <w:color w:val="000000" w:themeColor="text1"/>
          <w:sz w:val="22"/>
          <w:szCs w:val="22"/>
        </w:rPr>
      </w:pPr>
      <w:r w:rsidRPr="00C7589D">
        <w:rPr>
          <w:rStyle w:val="searchhistory-search-term"/>
          <w:rFonts w:ascii="Times" w:hAnsi="Times"/>
          <w:color w:val="000000" w:themeColor="text1"/>
          <w:sz w:val="22"/>
          <w:szCs w:val="22"/>
        </w:rPr>
        <w:lastRenderedPageBreak/>
        <w:t>Auto-deduplicated: 1119</w:t>
      </w:r>
    </w:p>
    <w:p w14:paraId="04029272" w14:textId="77777777" w:rsidR="00D90083" w:rsidRPr="00C7589D" w:rsidRDefault="00D90083" w:rsidP="00D90083">
      <w:pPr>
        <w:rPr>
          <w:rFonts w:ascii="Times" w:hAnsi="Times"/>
          <w:color w:val="000000" w:themeColor="text1"/>
          <w:sz w:val="22"/>
          <w:szCs w:val="22"/>
        </w:rPr>
      </w:pPr>
      <w:r w:rsidRPr="00C7589D">
        <w:rPr>
          <w:rStyle w:val="searchhistory-search-term"/>
          <w:rFonts w:ascii="Times" w:hAnsi="Times"/>
          <w:color w:val="000000" w:themeColor="text1"/>
          <w:sz w:val="22"/>
          <w:szCs w:val="22"/>
        </w:rPr>
        <w:t>Total: 2117</w:t>
      </w:r>
    </w:p>
    <w:p w14:paraId="71B8DC2E" w14:textId="77777777" w:rsidR="00D90083" w:rsidRPr="00C7589D" w:rsidRDefault="00D90083" w:rsidP="00D90083">
      <w:pPr>
        <w:rPr>
          <w:rFonts w:ascii="Times" w:hAnsi="Times"/>
          <w:color w:val="000000" w:themeColor="text1"/>
          <w:sz w:val="22"/>
          <w:szCs w:val="22"/>
        </w:rPr>
      </w:pPr>
      <w:r w:rsidRPr="00C7589D">
        <w:rPr>
          <w:rFonts w:ascii="Times" w:hAnsi="Times"/>
          <w:color w:val="000000" w:themeColor="text1"/>
          <w:sz w:val="22"/>
          <w:szCs w:val="22"/>
        </w:rPr>
        <w:t>Full text review: 193</w:t>
      </w:r>
    </w:p>
    <w:p w14:paraId="5BE3B676" w14:textId="77777777" w:rsidR="00D90083" w:rsidRPr="00C7589D" w:rsidRDefault="00D90083" w:rsidP="00D90083">
      <w:pPr>
        <w:pStyle w:val="NormalWeb"/>
        <w:spacing w:before="0" w:beforeAutospacing="0" w:after="0" w:afterAutospacing="0"/>
        <w:rPr>
          <w:rFonts w:ascii="Times" w:hAnsi="Times" w:cs="Calibri"/>
          <w:color w:val="000000"/>
          <w:sz w:val="22"/>
          <w:szCs w:val="22"/>
        </w:rPr>
      </w:pPr>
    </w:p>
    <w:p w14:paraId="49DBC055" w14:textId="77777777" w:rsidR="00D90083" w:rsidRPr="00C7589D" w:rsidRDefault="00D90083" w:rsidP="00D90083">
      <w:pPr>
        <w:pStyle w:val="NormalWeb"/>
        <w:spacing w:before="0" w:beforeAutospacing="0" w:after="0" w:afterAutospacing="0"/>
        <w:rPr>
          <w:rFonts w:ascii="Times" w:hAnsi="Times" w:cs="Calibri"/>
          <w:color w:val="000000"/>
          <w:sz w:val="22"/>
          <w:szCs w:val="22"/>
        </w:rPr>
      </w:pPr>
    </w:p>
    <w:p w14:paraId="0E6E5333" w14:textId="77777777" w:rsidR="00D90083" w:rsidRPr="00C7589D" w:rsidRDefault="00D90083" w:rsidP="00D90083">
      <w:pPr>
        <w:pStyle w:val="NormalWeb"/>
        <w:spacing w:before="0" w:beforeAutospacing="0" w:after="0" w:afterAutospacing="0"/>
        <w:rPr>
          <w:rStyle w:val="searchhistory-search-term"/>
          <w:rFonts w:ascii="Times" w:eastAsiaTheme="majorEastAsia" w:hAnsi="Times" w:cs="Calibri"/>
          <w:b/>
          <w:bCs/>
          <w:color w:val="000000"/>
          <w:u w:val="single"/>
        </w:rPr>
      </w:pPr>
      <w:r w:rsidRPr="00C7589D">
        <w:rPr>
          <w:rFonts w:ascii="Times" w:hAnsi="Times" w:cs="Calibri"/>
          <w:b/>
          <w:bCs/>
          <w:color w:val="000000"/>
          <w:sz w:val="22"/>
          <w:szCs w:val="22"/>
          <w:u w:val="single"/>
        </w:rPr>
        <w:t>Published literature:</w:t>
      </w:r>
    </w:p>
    <w:p w14:paraId="397A8898" w14:textId="77777777" w:rsidR="00D90083" w:rsidRPr="00C7589D" w:rsidRDefault="00D90083" w:rsidP="00D90083">
      <w:pPr>
        <w:rPr>
          <w:rStyle w:val="searchhistory-search-term"/>
          <w:rFonts w:ascii="Times" w:eastAsiaTheme="majorEastAsia" w:hAnsi="Times"/>
          <w:color w:val="2D2D2D"/>
        </w:rPr>
      </w:pPr>
    </w:p>
    <w:tbl>
      <w:tblPr>
        <w:tblStyle w:val="TableGrid"/>
        <w:tblW w:w="0" w:type="auto"/>
        <w:tblLook w:val="04A0" w:firstRow="1" w:lastRow="0" w:firstColumn="1" w:lastColumn="0" w:noHBand="0" w:noVBand="1"/>
      </w:tblPr>
      <w:tblGrid>
        <w:gridCol w:w="421"/>
        <w:gridCol w:w="8589"/>
      </w:tblGrid>
      <w:tr w:rsidR="00D90083" w:rsidRPr="00C7589D" w14:paraId="50B9F3AA" w14:textId="77777777" w:rsidTr="006825BF">
        <w:tc>
          <w:tcPr>
            <w:tcW w:w="9010" w:type="dxa"/>
            <w:gridSpan w:val="2"/>
          </w:tcPr>
          <w:p w14:paraId="2CD70A7C" w14:textId="77777777" w:rsidR="00D90083" w:rsidRPr="00C7589D" w:rsidRDefault="00D90083" w:rsidP="006825BF">
            <w:pPr>
              <w:rPr>
                <w:rStyle w:val="searchhistory-search-term"/>
                <w:rFonts w:ascii="Times" w:eastAsiaTheme="majorEastAsia" w:hAnsi="Times"/>
                <w:b/>
                <w:bCs/>
                <w:color w:val="2D2D2D"/>
              </w:rPr>
            </w:pPr>
            <w:r w:rsidRPr="00C7589D">
              <w:rPr>
                <w:rStyle w:val="searchhistory-search-term"/>
                <w:rFonts w:ascii="Times" w:eastAsiaTheme="majorEastAsia" w:hAnsi="Times"/>
                <w:b/>
                <w:bCs/>
                <w:color w:val="2D2D2D"/>
              </w:rPr>
              <w:t>OVID Medline</w:t>
            </w:r>
          </w:p>
        </w:tc>
      </w:tr>
      <w:tr w:rsidR="00D90083" w:rsidRPr="00C7589D" w14:paraId="4FD7B8F4" w14:textId="77777777" w:rsidTr="006825BF">
        <w:tc>
          <w:tcPr>
            <w:tcW w:w="421" w:type="dxa"/>
          </w:tcPr>
          <w:p w14:paraId="08C59894"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1</w:t>
            </w:r>
          </w:p>
        </w:tc>
        <w:tc>
          <w:tcPr>
            <w:tcW w:w="8589" w:type="dxa"/>
          </w:tcPr>
          <w:p w14:paraId="1F7B14BF" w14:textId="77777777" w:rsidR="00D90083" w:rsidRPr="00C7589D" w:rsidRDefault="00D90083" w:rsidP="006825BF">
            <w:pPr>
              <w:rPr>
                <w:rStyle w:val="searchhistory-search-term"/>
                <w:rFonts w:ascii="Times" w:eastAsiaTheme="majorEastAsia" w:hAnsi="Times"/>
              </w:rPr>
            </w:pPr>
            <w:r w:rsidRPr="00C7589D">
              <w:rPr>
                <w:rFonts w:ascii="Times" w:hAnsi="Times" w:cs="Calibri"/>
                <w:color w:val="000000"/>
              </w:rPr>
              <w:t xml:space="preserve">exp bipolar disorder/ OR </w:t>
            </w:r>
            <w:r w:rsidRPr="00C7589D">
              <w:rPr>
                <w:rFonts w:ascii="Times" w:hAnsi="Times"/>
              </w:rPr>
              <w:t>exp depression OR exp mania/</w:t>
            </w:r>
          </w:p>
        </w:tc>
      </w:tr>
      <w:tr w:rsidR="00D90083" w:rsidRPr="00C7589D" w14:paraId="6409622C" w14:textId="77777777" w:rsidTr="006825BF">
        <w:tc>
          <w:tcPr>
            <w:tcW w:w="421" w:type="dxa"/>
          </w:tcPr>
          <w:p w14:paraId="21DF531E"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2</w:t>
            </w:r>
          </w:p>
        </w:tc>
        <w:tc>
          <w:tcPr>
            <w:tcW w:w="8589" w:type="dxa"/>
          </w:tcPr>
          <w:p w14:paraId="0F845DA6" w14:textId="77777777" w:rsidR="00D90083" w:rsidRPr="00C7589D" w:rsidRDefault="00D90083" w:rsidP="006825BF">
            <w:pPr>
              <w:rPr>
                <w:rStyle w:val="searchhistory-search-term"/>
                <w:rFonts w:ascii="Times" w:eastAsiaTheme="majorEastAsia" w:hAnsi="Times"/>
              </w:rPr>
            </w:pPr>
            <w:r w:rsidRPr="00C7589D">
              <w:rPr>
                <w:rFonts w:ascii="Times" w:hAnsi="Times"/>
              </w:rPr>
              <w:t>(((bipolar or bi polar) adj5 (disorder$ or depress$)) or ((cyclothymi$ or rapid or ultradian) adj5 cycl$) or hypomani$ or mania$ or manic$ or mixed episode$ or rcbd).mp</w:t>
            </w:r>
          </w:p>
        </w:tc>
      </w:tr>
      <w:tr w:rsidR="00D90083" w:rsidRPr="00C7589D" w14:paraId="6126DA1B" w14:textId="77777777" w:rsidTr="006825BF">
        <w:tc>
          <w:tcPr>
            <w:tcW w:w="421" w:type="dxa"/>
          </w:tcPr>
          <w:p w14:paraId="57082D04"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3</w:t>
            </w:r>
          </w:p>
        </w:tc>
        <w:tc>
          <w:tcPr>
            <w:tcW w:w="8589" w:type="dxa"/>
          </w:tcPr>
          <w:p w14:paraId="6FB3D608" w14:textId="77777777" w:rsidR="00D90083" w:rsidRPr="00C7589D" w:rsidRDefault="00D90083" w:rsidP="006825BF">
            <w:pPr>
              <w:rPr>
                <w:rStyle w:val="searchhistory-search-term"/>
                <w:rFonts w:ascii="Times" w:eastAsiaTheme="majorEastAsia" w:hAnsi="Times"/>
              </w:rPr>
            </w:pPr>
            <w:r w:rsidRPr="00C7589D">
              <w:rPr>
                <w:rFonts w:ascii="Times" w:hAnsi="Times"/>
              </w:rPr>
              <w:t>('Depressive Disorder' OR 'Depression' OR 'dysthymi*' OR 'affective disorder' OR 'affective disorders' OR 'mood disorder' OR 'mood disorders' OR 'depression*' OR 'depressive*' OR 'dysthymic disorder').mp</w:t>
            </w:r>
          </w:p>
        </w:tc>
      </w:tr>
      <w:tr w:rsidR="00D90083" w:rsidRPr="00C7589D" w14:paraId="3DDDA2E6" w14:textId="77777777" w:rsidTr="006825BF">
        <w:tc>
          <w:tcPr>
            <w:tcW w:w="421" w:type="dxa"/>
          </w:tcPr>
          <w:p w14:paraId="2A8A188C"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4</w:t>
            </w:r>
          </w:p>
        </w:tc>
        <w:tc>
          <w:tcPr>
            <w:tcW w:w="8589" w:type="dxa"/>
          </w:tcPr>
          <w:p w14:paraId="0EDC8B6E" w14:textId="77777777" w:rsidR="00D90083" w:rsidRPr="00C7589D" w:rsidRDefault="00D90083" w:rsidP="006825BF">
            <w:pPr>
              <w:rPr>
                <w:rFonts w:ascii="Times" w:hAnsi="Times"/>
              </w:rPr>
            </w:pPr>
            <w:r w:rsidRPr="00C7589D">
              <w:rPr>
                <w:rFonts w:ascii="Times" w:hAnsi="Times"/>
              </w:rPr>
              <w:t>1 OR 2 OR 3</w:t>
            </w:r>
          </w:p>
        </w:tc>
      </w:tr>
      <w:tr w:rsidR="00D90083" w:rsidRPr="00C7589D" w14:paraId="4630E4A3" w14:textId="77777777" w:rsidTr="006825BF">
        <w:tc>
          <w:tcPr>
            <w:tcW w:w="421" w:type="dxa"/>
          </w:tcPr>
          <w:p w14:paraId="7ABF2446"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5</w:t>
            </w:r>
          </w:p>
        </w:tc>
        <w:tc>
          <w:tcPr>
            <w:tcW w:w="8589" w:type="dxa"/>
          </w:tcPr>
          <w:p w14:paraId="11DF7FA7" w14:textId="77777777" w:rsidR="00D90083" w:rsidRPr="00C7589D" w:rsidRDefault="00D90083" w:rsidP="006825BF">
            <w:pPr>
              <w:rPr>
                <w:rStyle w:val="searchhistory-search-term"/>
                <w:rFonts w:ascii="Times" w:eastAsiaTheme="majorEastAsia" w:hAnsi="Times" w:cs="Calibri"/>
                <w:color w:val="000000"/>
              </w:rPr>
            </w:pPr>
            <w:r w:rsidRPr="00C7589D">
              <w:rPr>
                <w:rStyle w:val="searchhistory-search-term"/>
                <w:rFonts w:ascii="Times" w:eastAsiaTheme="majorEastAsia" w:hAnsi="Times"/>
                <w:color w:val="2D2D2D"/>
              </w:rPr>
              <w:t>('self monitor*' or 'self assess*' or 'self manag*' or 'self record*' or 'self surveillance' or 'patient* monitor*' or 'measurement technolog*' or 'telemonitor*' or 'remote monitor*' or 'passive monitor*' or 'active monitor*' or 'mood track*' or 'mood monitor*' or 'experience sampl*' or 'ecological momentary assessment').mp</w:t>
            </w:r>
          </w:p>
        </w:tc>
      </w:tr>
      <w:tr w:rsidR="00D90083" w:rsidRPr="00C7589D" w14:paraId="2D34C99A" w14:textId="77777777" w:rsidTr="006825BF">
        <w:tc>
          <w:tcPr>
            <w:tcW w:w="421" w:type="dxa"/>
          </w:tcPr>
          <w:p w14:paraId="5CC0192E"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6</w:t>
            </w:r>
          </w:p>
        </w:tc>
        <w:tc>
          <w:tcPr>
            <w:tcW w:w="8589" w:type="dxa"/>
          </w:tcPr>
          <w:p w14:paraId="5092DCFE"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4 adj10 5</w:t>
            </w:r>
          </w:p>
        </w:tc>
      </w:tr>
    </w:tbl>
    <w:p w14:paraId="5D26DDCE" w14:textId="77777777" w:rsidR="00D90083" w:rsidRPr="00C7589D" w:rsidRDefault="00D90083" w:rsidP="00D90083">
      <w:pPr>
        <w:rPr>
          <w:rFonts w:ascii="Times" w:hAnsi="Times"/>
          <w:color w:val="2D2D2D"/>
          <w:sz w:val="22"/>
          <w:szCs w:val="22"/>
        </w:rPr>
      </w:pPr>
    </w:p>
    <w:p w14:paraId="3717FEE7" w14:textId="77777777" w:rsidR="00D90083" w:rsidRPr="00C7589D" w:rsidRDefault="00D90083" w:rsidP="00D90083">
      <w:pPr>
        <w:rPr>
          <w:rFonts w:ascii="Times" w:hAnsi="Times"/>
          <w:sz w:val="22"/>
          <w:szCs w:val="22"/>
        </w:rPr>
      </w:pPr>
      <w:r w:rsidRPr="00275B76">
        <w:rPr>
          <w:rFonts w:ascii="Times" w:hAnsi="Times"/>
          <w:sz w:val="22"/>
          <w:szCs w:val="22"/>
        </w:rPr>
        <w:t>https://ovidsp.ovid.com/ovidweb.cgi?T=JS&amp;NEWS=N&amp;PAGE=main&amp;SHAREDSEARCHID=10Q4IjupCc3HoHvVXInK959r2tcDy9vTlJlQsifUVfSVSyNrczwzGqVCqql3svtpo</w:t>
      </w:r>
    </w:p>
    <w:p w14:paraId="2E9AC04E" w14:textId="77777777" w:rsidR="00D90083" w:rsidRPr="00C7589D" w:rsidRDefault="00D90083" w:rsidP="00D90083">
      <w:pPr>
        <w:rPr>
          <w:rFonts w:ascii="Times" w:hAnsi="Times"/>
          <w:sz w:val="22"/>
          <w:szCs w:val="22"/>
        </w:rPr>
      </w:pPr>
    </w:p>
    <w:tbl>
      <w:tblPr>
        <w:tblStyle w:val="TableGrid"/>
        <w:tblW w:w="0" w:type="auto"/>
        <w:tblLook w:val="04A0" w:firstRow="1" w:lastRow="0" w:firstColumn="1" w:lastColumn="0" w:noHBand="0" w:noVBand="1"/>
      </w:tblPr>
      <w:tblGrid>
        <w:gridCol w:w="421"/>
        <w:gridCol w:w="8589"/>
      </w:tblGrid>
      <w:tr w:rsidR="00D90083" w:rsidRPr="00C7589D" w14:paraId="2E83D47A" w14:textId="77777777" w:rsidTr="006825BF">
        <w:tc>
          <w:tcPr>
            <w:tcW w:w="9010" w:type="dxa"/>
            <w:gridSpan w:val="2"/>
          </w:tcPr>
          <w:p w14:paraId="01D048C1" w14:textId="77777777" w:rsidR="00D90083" w:rsidRPr="00C7589D" w:rsidRDefault="00D90083" w:rsidP="006825BF">
            <w:pPr>
              <w:rPr>
                <w:rStyle w:val="searchhistory-search-term"/>
                <w:rFonts w:ascii="Times" w:eastAsiaTheme="majorEastAsia" w:hAnsi="Times"/>
                <w:b/>
                <w:bCs/>
                <w:color w:val="2D2D2D"/>
              </w:rPr>
            </w:pPr>
            <w:r w:rsidRPr="00C7589D">
              <w:rPr>
                <w:rStyle w:val="searchhistory-search-term"/>
                <w:rFonts w:ascii="Times" w:eastAsiaTheme="majorEastAsia" w:hAnsi="Times"/>
                <w:b/>
                <w:bCs/>
                <w:color w:val="2D2D2D"/>
              </w:rPr>
              <w:t>OVID EMBASE</w:t>
            </w:r>
          </w:p>
        </w:tc>
      </w:tr>
      <w:tr w:rsidR="00D90083" w:rsidRPr="00C7589D" w14:paraId="02DB74BA" w14:textId="77777777" w:rsidTr="006825BF">
        <w:tc>
          <w:tcPr>
            <w:tcW w:w="421" w:type="dxa"/>
          </w:tcPr>
          <w:p w14:paraId="127B274A"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1</w:t>
            </w:r>
          </w:p>
        </w:tc>
        <w:tc>
          <w:tcPr>
            <w:tcW w:w="8589" w:type="dxa"/>
          </w:tcPr>
          <w:p w14:paraId="199EF9A2"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bipolar disorder/ or bipolar depression/ or bipolar I disorder/</w:t>
            </w:r>
          </w:p>
        </w:tc>
      </w:tr>
      <w:tr w:rsidR="00D90083" w:rsidRPr="00C7589D" w14:paraId="7322ADD7" w14:textId="77777777" w:rsidTr="006825BF">
        <w:tc>
          <w:tcPr>
            <w:tcW w:w="421" w:type="dxa"/>
          </w:tcPr>
          <w:p w14:paraId="3819B1E0"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2</w:t>
            </w:r>
          </w:p>
        </w:tc>
        <w:tc>
          <w:tcPr>
            <w:tcW w:w="8589" w:type="dxa"/>
          </w:tcPr>
          <w:p w14:paraId="4CC9C1F5"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depression assessment/ or treatment resistant depression/ or minor depression/ or chronic depression/ or postnatal depression/ or atypical depression/ or antenatal depression/ or adolescent depression/ or "mixed mania and depression"/ or post-stroke depression/ or endogenous depression/ or major depression/ or recurrent brief depression/ or depression/ or bipolar depression/ or perinatal depression/ or agitated depression/ or organic depression/</w:t>
            </w:r>
          </w:p>
        </w:tc>
      </w:tr>
      <w:tr w:rsidR="00D90083" w:rsidRPr="00C7589D" w14:paraId="16B360D2" w14:textId="77777777" w:rsidTr="006825BF">
        <w:tc>
          <w:tcPr>
            <w:tcW w:w="421" w:type="dxa"/>
          </w:tcPr>
          <w:p w14:paraId="14740925"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3</w:t>
            </w:r>
          </w:p>
        </w:tc>
        <w:tc>
          <w:tcPr>
            <w:tcW w:w="8589" w:type="dxa"/>
          </w:tcPr>
          <w:p w14:paraId="428F8378"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mixed mania and depression"/ or mania/ or bipolar mania/</w:t>
            </w:r>
          </w:p>
        </w:tc>
      </w:tr>
      <w:tr w:rsidR="00D90083" w:rsidRPr="00C7589D" w14:paraId="08AD8258" w14:textId="77777777" w:rsidTr="006825BF">
        <w:tc>
          <w:tcPr>
            <w:tcW w:w="421" w:type="dxa"/>
          </w:tcPr>
          <w:p w14:paraId="7A96240A"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4</w:t>
            </w:r>
          </w:p>
        </w:tc>
        <w:tc>
          <w:tcPr>
            <w:tcW w:w="8589" w:type="dxa"/>
          </w:tcPr>
          <w:p w14:paraId="6CF185F9"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bipolar or bi polar) adj5 (disorder$ or depress$)) or ((cyclothymi$ or rapid or ultradian) adj5 cycl$) or hypomani$ or mania$ or manic$ or mixed episode$ or rcbd).mp.</w:t>
            </w:r>
          </w:p>
        </w:tc>
      </w:tr>
      <w:tr w:rsidR="00D90083" w:rsidRPr="00C7589D" w14:paraId="5DD3E109" w14:textId="77777777" w:rsidTr="006825BF">
        <w:tc>
          <w:tcPr>
            <w:tcW w:w="421" w:type="dxa"/>
          </w:tcPr>
          <w:p w14:paraId="036E1834"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5</w:t>
            </w:r>
          </w:p>
        </w:tc>
        <w:tc>
          <w:tcPr>
            <w:tcW w:w="8589" w:type="dxa"/>
          </w:tcPr>
          <w:p w14:paraId="31A33924"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Depressive Disorder' or 'Depression' or 'dysthymi*' or 'affective disorder' or 'affective disorders' or 'mood disorder' or 'mood disorders' or 'depression*' or 'depressive*' or 'dysthymic disorder').mp.</w:t>
            </w:r>
          </w:p>
        </w:tc>
      </w:tr>
      <w:tr w:rsidR="00D90083" w:rsidRPr="00C7589D" w14:paraId="1172A419" w14:textId="77777777" w:rsidTr="006825BF">
        <w:tc>
          <w:tcPr>
            <w:tcW w:w="421" w:type="dxa"/>
          </w:tcPr>
          <w:p w14:paraId="246CF0A3"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6</w:t>
            </w:r>
          </w:p>
        </w:tc>
        <w:tc>
          <w:tcPr>
            <w:tcW w:w="8589" w:type="dxa"/>
          </w:tcPr>
          <w:p w14:paraId="025852F1" w14:textId="77777777" w:rsidR="00D90083" w:rsidRPr="00C7589D" w:rsidRDefault="00D90083" w:rsidP="006825BF">
            <w:pPr>
              <w:rPr>
                <w:rFonts w:ascii="Times" w:hAnsi="Times"/>
              </w:rPr>
            </w:pPr>
            <w:r w:rsidRPr="00C7589D">
              <w:rPr>
                <w:rFonts w:ascii="Times" w:hAnsi="Times"/>
              </w:rPr>
              <w:t>1 OR 2 OR 3 OR 4 OR 5</w:t>
            </w:r>
          </w:p>
        </w:tc>
      </w:tr>
      <w:tr w:rsidR="00D90083" w:rsidRPr="00C7589D" w14:paraId="63D11BA4" w14:textId="77777777" w:rsidTr="006825BF">
        <w:tc>
          <w:tcPr>
            <w:tcW w:w="421" w:type="dxa"/>
          </w:tcPr>
          <w:p w14:paraId="760DFD91"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lastRenderedPageBreak/>
              <w:t>7</w:t>
            </w:r>
          </w:p>
        </w:tc>
        <w:tc>
          <w:tcPr>
            <w:tcW w:w="8589" w:type="dxa"/>
          </w:tcPr>
          <w:p w14:paraId="11C59425" w14:textId="77777777" w:rsidR="00D90083" w:rsidRPr="00C7589D" w:rsidRDefault="00D90083" w:rsidP="006825BF">
            <w:pPr>
              <w:rPr>
                <w:rStyle w:val="searchhistory-search-term"/>
                <w:rFonts w:ascii="Times" w:eastAsiaTheme="majorEastAsia" w:hAnsi="Times" w:cs="Calibri"/>
                <w:color w:val="000000"/>
              </w:rPr>
            </w:pPr>
            <w:r w:rsidRPr="00C7589D">
              <w:rPr>
                <w:rStyle w:val="searchhistory-search-term"/>
                <w:rFonts w:ascii="Times" w:eastAsiaTheme="majorEastAsia" w:hAnsi="Times"/>
                <w:color w:val="2D2D2D"/>
              </w:rPr>
              <w:t>('self monitor*' or 'self assess*' or 'self manag*' or 'self record*' or 'self surveillance' or 'patient* monitor*' or 'measurement technolog*' or 'telemonitor*' or 'remote monitor*' or 'passive monitor*' or 'active monitor*' or 'mood track*' or 'mood monitor*' or 'experience sampl*' or 'ecological momentary assessment').mp.</w:t>
            </w:r>
          </w:p>
        </w:tc>
      </w:tr>
      <w:tr w:rsidR="00D90083" w:rsidRPr="00C7589D" w14:paraId="3F9A451A" w14:textId="77777777" w:rsidTr="006825BF">
        <w:tc>
          <w:tcPr>
            <w:tcW w:w="421" w:type="dxa"/>
          </w:tcPr>
          <w:p w14:paraId="681E585D"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8</w:t>
            </w:r>
          </w:p>
        </w:tc>
        <w:tc>
          <w:tcPr>
            <w:tcW w:w="8589" w:type="dxa"/>
          </w:tcPr>
          <w:p w14:paraId="6F30D64D"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6 adj10 7</w:t>
            </w:r>
          </w:p>
        </w:tc>
      </w:tr>
    </w:tbl>
    <w:p w14:paraId="1C59DD53" w14:textId="77777777" w:rsidR="00D90083" w:rsidRPr="00C7589D" w:rsidRDefault="00D90083" w:rsidP="00D90083">
      <w:pPr>
        <w:rPr>
          <w:rFonts w:ascii="Times" w:hAnsi="Times"/>
          <w:sz w:val="22"/>
          <w:szCs w:val="22"/>
        </w:rPr>
      </w:pPr>
    </w:p>
    <w:p w14:paraId="3E8C7BB0" w14:textId="77777777" w:rsidR="00D90083" w:rsidRPr="00C7589D" w:rsidRDefault="00D90083" w:rsidP="00D90083">
      <w:pPr>
        <w:rPr>
          <w:rFonts w:ascii="Times" w:hAnsi="Times"/>
          <w:sz w:val="22"/>
          <w:szCs w:val="22"/>
        </w:rPr>
      </w:pPr>
      <w:r w:rsidRPr="00C7589D">
        <w:rPr>
          <w:rFonts w:ascii="Times" w:hAnsi="Times"/>
          <w:sz w:val="22"/>
          <w:szCs w:val="22"/>
        </w:rPr>
        <w:t>https://ovidsp.ovid.com/ovidweb.cgi?T=JS&amp;NEWS=N&amp;PAGE=main&amp;SHAREDSEARCHID=2Ofrc9VijRp6L40USOJFeEn3I1bHOmCW8O1Hzfz13xklneo3jW1767QyyDQMHnVDj</w:t>
      </w:r>
    </w:p>
    <w:p w14:paraId="2E71F42B" w14:textId="77777777" w:rsidR="00D90083" w:rsidRPr="00C7589D" w:rsidRDefault="00D90083" w:rsidP="00D90083">
      <w:pPr>
        <w:rPr>
          <w:rFonts w:ascii="Times" w:hAnsi="Times"/>
          <w:sz w:val="22"/>
          <w:szCs w:val="22"/>
        </w:rPr>
      </w:pPr>
    </w:p>
    <w:tbl>
      <w:tblPr>
        <w:tblStyle w:val="TableGrid"/>
        <w:tblW w:w="0" w:type="auto"/>
        <w:tblLook w:val="04A0" w:firstRow="1" w:lastRow="0" w:firstColumn="1" w:lastColumn="0" w:noHBand="0" w:noVBand="1"/>
      </w:tblPr>
      <w:tblGrid>
        <w:gridCol w:w="421"/>
        <w:gridCol w:w="8589"/>
      </w:tblGrid>
      <w:tr w:rsidR="00D90083" w:rsidRPr="00C7589D" w14:paraId="6F671B80" w14:textId="77777777" w:rsidTr="006825BF">
        <w:tc>
          <w:tcPr>
            <w:tcW w:w="9010" w:type="dxa"/>
            <w:gridSpan w:val="2"/>
          </w:tcPr>
          <w:p w14:paraId="64B0D84E" w14:textId="77777777" w:rsidR="00D90083" w:rsidRPr="00C7589D" w:rsidRDefault="00D90083" w:rsidP="006825BF">
            <w:pPr>
              <w:rPr>
                <w:rStyle w:val="searchhistory-search-term"/>
                <w:rFonts w:ascii="Times" w:eastAsiaTheme="majorEastAsia" w:hAnsi="Times"/>
                <w:b/>
                <w:bCs/>
                <w:color w:val="2D2D2D"/>
              </w:rPr>
            </w:pPr>
            <w:r w:rsidRPr="00C7589D">
              <w:rPr>
                <w:rStyle w:val="searchhistory-search-term"/>
                <w:rFonts w:ascii="Times" w:eastAsiaTheme="majorEastAsia" w:hAnsi="Times"/>
                <w:b/>
                <w:bCs/>
                <w:color w:val="2D2D2D"/>
              </w:rPr>
              <w:t>OVID PsychINFO</w:t>
            </w:r>
          </w:p>
        </w:tc>
      </w:tr>
      <w:tr w:rsidR="00D90083" w:rsidRPr="00C7589D" w14:paraId="3EBC5304" w14:textId="77777777" w:rsidTr="006825BF">
        <w:tc>
          <w:tcPr>
            <w:tcW w:w="421" w:type="dxa"/>
          </w:tcPr>
          <w:p w14:paraId="6196DE4E"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1</w:t>
            </w:r>
          </w:p>
        </w:tc>
        <w:tc>
          <w:tcPr>
            <w:tcW w:w="8589" w:type="dxa"/>
          </w:tcPr>
          <w:p w14:paraId="73DB4A3F" w14:textId="77777777" w:rsidR="00D90083" w:rsidRPr="00C7589D" w:rsidRDefault="00D90083" w:rsidP="006825BF">
            <w:pPr>
              <w:rPr>
                <w:rStyle w:val="searchhistory-search-term"/>
                <w:rFonts w:ascii="Times" w:eastAsiaTheme="majorEastAsia" w:hAnsi="Times"/>
              </w:rPr>
            </w:pPr>
            <w:r w:rsidRPr="00C7589D">
              <w:rPr>
                <w:rFonts w:ascii="Times" w:hAnsi="Times"/>
                <w:color w:val="2D2D2D"/>
                <w:shd w:val="clear" w:color="auto" w:fill="F8F8F8"/>
              </w:rPr>
              <w:t>Bipolar Disorder/ or Bipolar II Disorder/ or Bipolar I Disorder/ or Mania/</w:t>
            </w:r>
          </w:p>
        </w:tc>
      </w:tr>
      <w:tr w:rsidR="00D90083" w:rsidRPr="00C7589D" w14:paraId="3D6D82D9" w14:textId="77777777" w:rsidTr="006825BF">
        <w:tc>
          <w:tcPr>
            <w:tcW w:w="421" w:type="dxa"/>
          </w:tcPr>
          <w:p w14:paraId="59C98B28"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2</w:t>
            </w:r>
          </w:p>
        </w:tc>
        <w:tc>
          <w:tcPr>
            <w:tcW w:w="8589" w:type="dxa"/>
          </w:tcPr>
          <w:p w14:paraId="23EC5B0B" w14:textId="77777777" w:rsidR="00D90083" w:rsidRPr="00C7589D" w:rsidRDefault="00D90083" w:rsidP="006825BF">
            <w:pPr>
              <w:rPr>
                <w:rFonts w:ascii="Times" w:hAnsi="Times"/>
                <w:color w:val="000000" w:themeColor="text1"/>
                <w:shd w:val="clear" w:color="auto" w:fill="F8F8F8"/>
              </w:rPr>
            </w:pPr>
            <w:r w:rsidRPr="00C7589D">
              <w:rPr>
                <w:rFonts w:ascii="Times" w:hAnsi="Times"/>
                <w:color w:val="2D2D2D"/>
                <w:shd w:val="clear" w:color="auto" w:fill="F8F8F8"/>
              </w:rPr>
              <w:t>Major Depression/ or Endogenous Depression/ or Postpartum Depression/ or Recurrent Depression/ or "Depression (Emotion)"/ or Reactive Depression/ or Late Life Depression/ or Atypical Depression/ or Treatment Resistant Depression/ or "Long-term Depression (Neuronal)".mp.</w:t>
            </w:r>
          </w:p>
        </w:tc>
      </w:tr>
      <w:tr w:rsidR="00D90083" w:rsidRPr="00C7589D" w14:paraId="53981556" w14:textId="77777777" w:rsidTr="006825BF">
        <w:tc>
          <w:tcPr>
            <w:tcW w:w="421" w:type="dxa"/>
          </w:tcPr>
          <w:p w14:paraId="2D418E1C"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3</w:t>
            </w:r>
          </w:p>
        </w:tc>
        <w:tc>
          <w:tcPr>
            <w:tcW w:w="8589" w:type="dxa"/>
          </w:tcPr>
          <w:p w14:paraId="46F58264" w14:textId="77777777" w:rsidR="00D90083" w:rsidRPr="00C7589D" w:rsidRDefault="00D90083" w:rsidP="006825BF">
            <w:pPr>
              <w:rPr>
                <w:rStyle w:val="searchhistory-search-term"/>
                <w:rFonts w:ascii="Times" w:eastAsiaTheme="majorEastAsia" w:hAnsi="Times"/>
              </w:rPr>
            </w:pPr>
            <w:r w:rsidRPr="00C7589D">
              <w:rPr>
                <w:rFonts w:ascii="Times" w:hAnsi="Times"/>
              </w:rPr>
              <w:t>(((bipolar or bi polar) adj5 (disorder$ or depress$)) or ((cyclothymi$ or rapid or ultradian) adj5 cycl$) or hypomani$ or mania$ or manic$ or mixed episode$ or rcbd).mp</w:t>
            </w:r>
          </w:p>
        </w:tc>
      </w:tr>
      <w:tr w:rsidR="00D90083" w:rsidRPr="00C7589D" w14:paraId="7FC9C26D" w14:textId="77777777" w:rsidTr="006825BF">
        <w:tc>
          <w:tcPr>
            <w:tcW w:w="421" w:type="dxa"/>
          </w:tcPr>
          <w:p w14:paraId="0C776A5F"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4</w:t>
            </w:r>
          </w:p>
        </w:tc>
        <w:tc>
          <w:tcPr>
            <w:tcW w:w="8589" w:type="dxa"/>
          </w:tcPr>
          <w:p w14:paraId="5C388817" w14:textId="77777777" w:rsidR="00D90083" w:rsidRPr="00C7589D" w:rsidRDefault="00D90083" w:rsidP="006825BF">
            <w:pPr>
              <w:rPr>
                <w:rStyle w:val="searchhistory-search-term"/>
                <w:rFonts w:ascii="Times" w:eastAsiaTheme="majorEastAsia" w:hAnsi="Times"/>
              </w:rPr>
            </w:pPr>
            <w:r w:rsidRPr="00C7589D">
              <w:rPr>
                <w:rFonts w:ascii="Times" w:hAnsi="Times"/>
              </w:rPr>
              <w:t>'Depressive Disorder' OR 'Depression' OR 'dysthymi*' OR 'affective disorder' OR 'affective disorders' OR 'mood disorder' OR 'mood disorders' OR 'depression*' OR 'depressive*' OR 'dysthymic disorder'</w:t>
            </w:r>
          </w:p>
        </w:tc>
      </w:tr>
      <w:tr w:rsidR="00D90083" w:rsidRPr="00C7589D" w14:paraId="39BE572E" w14:textId="77777777" w:rsidTr="006825BF">
        <w:tc>
          <w:tcPr>
            <w:tcW w:w="421" w:type="dxa"/>
          </w:tcPr>
          <w:p w14:paraId="7A34DB43"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5</w:t>
            </w:r>
          </w:p>
        </w:tc>
        <w:tc>
          <w:tcPr>
            <w:tcW w:w="8589" w:type="dxa"/>
          </w:tcPr>
          <w:p w14:paraId="58CC895B" w14:textId="77777777" w:rsidR="00D90083" w:rsidRPr="00C7589D" w:rsidRDefault="00D90083" w:rsidP="006825BF">
            <w:pPr>
              <w:rPr>
                <w:rFonts w:ascii="Times" w:hAnsi="Times"/>
              </w:rPr>
            </w:pPr>
            <w:r w:rsidRPr="00C7589D">
              <w:rPr>
                <w:rFonts w:ascii="Times" w:hAnsi="Times"/>
              </w:rPr>
              <w:t>1 OR 2 OR 3 OR 4</w:t>
            </w:r>
          </w:p>
        </w:tc>
      </w:tr>
      <w:tr w:rsidR="00D90083" w:rsidRPr="00C7589D" w14:paraId="5B9B2EAD" w14:textId="77777777" w:rsidTr="006825BF">
        <w:tc>
          <w:tcPr>
            <w:tcW w:w="421" w:type="dxa"/>
          </w:tcPr>
          <w:p w14:paraId="5623417F"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6</w:t>
            </w:r>
          </w:p>
        </w:tc>
        <w:tc>
          <w:tcPr>
            <w:tcW w:w="8589" w:type="dxa"/>
          </w:tcPr>
          <w:p w14:paraId="21949169" w14:textId="77777777" w:rsidR="00D90083" w:rsidRPr="00C7589D" w:rsidRDefault="00D90083" w:rsidP="006825BF">
            <w:pPr>
              <w:rPr>
                <w:rStyle w:val="searchhistory-search-term"/>
                <w:rFonts w:ascii="Times" w:eastAsiaTheme="majorEastAsia" w:hAnsi="Times" w:cs="Calibri"/>
                <w:color w:val="000000"/>
              </w:rPr>
            </w:pPr>
            <w:r w:rsidRPr="00C7589D">
              <w:rPr>
                <w:rStyle w:val="searchhistory-search-term"/>
                <w:rFonts w:ascii="Times" w:eastAsiaTheme="majorEastAsia" w:hAnsi="Times"/>
                <w:color w:val="2D2D2D"/>
              </w:rPr>
              <w:t>('self monitor*' or 'self assess*' or 'self manag*' or 'self record*' or 'self surveillance' or 'patient* monitor*' or 'measurement technolog*' or 'telemonitor*' or 'remote monitor*' or 'passive monitor*' or 'active monitor*' or 'mood track*' or 'mood monitor*' or 'experience sampl*' or 'ecological momentary assessment')</w:t>
            </w:r>
          </w:p>
        </w:tc>
      </w:tr>
      <w:tr w:rsidR="00D90083" w:rsidRPr="00C7589D" w14:paraId="74758392" w14:textId="77777777" w:rsidTr="006825BF">
        <w:tc>
          <w:tcPr>
            <w:tcW w:w="421" w:type="dxa"/>
          </w:tcPr>
          <w:p w14:paraId="6B5A9244"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7</w:t>
            </w:r>
          </w:p>
        </w:tc>
        <w:tc>
          <w:tcPr>
            <w:tcW w:w="8589" w:type="dxa"/>
          </w:tcPr>
          <w:p w14:paraId="0CAA185E" w14:textId="77777777" w:rsidR="00D90083" w:rsidRPr="00C7589D" w:rsidRDefault="00D90083" w:rsidP="006825BF">
            <w:pPr>
              <w:rPr>
                <w:rStyle w:val="searchhistory-search-term"/>
                <w:rFonts w:ascii="Times" w:eastAsiaTheme="majorEastAsia" w:hAnsi="Times"/>
                <w:color w:val="2D2D2D"/>
              </w:rPr>
            </w:pPr>
            <w:r w:rsidRPr="00C7589D">
              <w:rPr>
                <w:rStyle w:val="searchhistory-search-term"/>
                <w:rFonts w:ascii="Times" w:eastAsiaTheme="majorEastAsia" w:hAnsi="Times"/>
                <w:color w:val="2D2D2D"/>
              </w:rPr>
              <w:t>5 adj10 6</w:t>
            </w:r>
          </w:p>
        </w:tc>
      </w:tr>
    </w:tbl>
    <w:p w14:paraId="5B45656F" w14:textId="77777777" w:rsidR="00D90083" w:rsidRPr="00C7589D" w:rsidRDefault="00D90083" w:rsidP="00D90083">
      <w:pPr>
        <w:rPr>
          <w:rFonts w:ascii="Times" w:hAnsi="Times"/>
          <w:sz w:val="22"/>
          <w:szCs w:val="22"/>
        </w:rPr>
      </w:pPr>
    </w:p>
    <w:p w14:paraId="105134A9" w14:textId="77777777" w:rsidR="00D90083" w:rsidRPr="00C7589D" w:rsidRDefault="00D90083" w:rsidP="00D90083">
      <w:pPr>
        <w:rPr>
          <w:rFonts w:ascii="Times" w:hAnsi="Times" w:cs="Calibri"/>
          <w:sz w:val="22"/>
          <w:szCs w:val="22"/>
        </w:rPr>
      </w:pPr>
      <w:r w:rsidRPr="00C7589D">
        <w:rPr>
          <w:rFonts w:ascii="Times" w:hAnsi="Times" w:cs="Calibri"/>
          <w:sz w:val="22"/>
          <w:szCs w:val="22"/>
        </w:rPr>
        <w:t>https://ovidsp.ovid.com/ovidweb.cgi?T=JS&amp;NEWS=N&amp;PAGE=main&amp;SHAREDSEARCHID=7WPhKe8RR9Athylx2jCCPdAkgbQlgcrdVpxl6NGPhskh73E8wr3X16vfACAP9Q54Y</w:t>
      </w:r>
    </w:p>
    <w:p w14:paraId="165DE900" w14:textId="77777777" w:rsidR="00D90083" w:rsidRPr="00C7589D" w:rsidRDefault="00D90083" w:rsidP="00D90083">
      <w:pPr>
        <w:rPr>
          <w:rFonts w:ascii="Times" w:hAnsi="Times" w:cs="Calibri"/>
          <w:b/>
          <w:bCs/>
          <w:sz w:val="22"/>
          <w:szCs w:val="22"/>
        </w:rPr>
      </w:pPr>
    </w:p>
    <w:p w14:paraId="2BC061EB" w14:textId="77777777" w:rsidR="00D90083" w:rsidRPr="00C7589D" w:rsidRDefault="00D90083" w:rsidP="00D90083">
      <w:pPr>
        <w:rPr>
          <w:rFonts w:ascii="Times" w:hAnsi="Times" w:cs="Calibri"/>
          <w:b/>
          <w:bCs/>
          <w:sz w:val="22"/>
          <w:szCs w:val="22"/>
        </w:rPr>
      </w:pPr>
      <w:r w:rsidRPr="00C7589D">
        <w:rPr>
          <w:rFonts w:ascii="Times" w:hAnsi="Times" w:cs="Calibri"/>
          <w:b/>
          <w:bCs/>
          <w:sz w:val="22"/>
          <w:szCs w:val="22"/>
        </w:rPr>
        <w:t>SCOPUS:</w:t>
      </w:r>
    </w:p>
    <w:p w14:paraId="0E7941B3" w14:textId="77777777" w:rsidR="00D90083" w:rsidRPr="00C7589D" w:rsidRDefault="00D90083" w:rsidP="00D90083">
      <w:pPr>
        <w:rPr>
          <w:rStyle w:val="searchhistory-search-term"/>
          <w:rFonts w:ascii="Times" w:eastAsiaTheme="majorEastAsia" w:hAnsi="Times" w:cs="Arial"/>
          <w:color w:val="323232"/>
        </w:rPr>
      </w:pPr>
      <w:r w:rsidRPr="00C7589D">
        <w:rPr>
          <w:rFonts w:ascii="Times" w:hAnsi="Times" w:cs="Arial"/>
          <w:color w:val="323232"/>
          <w:sz w:val="22"/>
          <w:szCs w:val="22"/>
        </w:rPr>
        <w:t xml:space="preserve">TITLE-ABS-KEY({self monitor*} OR {self-monitor*} OR {self-assess*} OR {self manag*} OR {self-manag*} OR {self record*} OR {self-record*} OR {self surveillance} OR {self-surveillance} OR {patient* monitor*} OR {patient*-monitor*} OR {measurement technolog*} OR {measurement-technolog*} OR {telemonitor*} OR {remote monitor*} OR {remote-monitor*} OR {passive monitor*} OR {passive-monitor*} OR {active monitor*} OR {active-monitor*} OR {mood track*} OR {mood-track*} OR {mood monitor*} OR {mood-monitor*} OR {experience sampl*} OR {ecological momentary assessment}) W/10 ({Bipolar disorder*} OR {Manic depress*} OR {Manic-depress*} OR {Bipolar affective psychos*} OR {Bipolar depress*} OR {Manic disorder*} OR </w:t>
      </w:r>
      <w:r w:rsidRPr="00C7589D">
        <w:rPr>
          <w:rFonts w:ascii="Times" w:hAnsi="Times" w:cs="Arial"/>
          <w:noProof/>
          <w:color w:val="323232"/>
          <w:sz w:val="22"/>
          <w:szCs w:val="22"/>
        </w:rPr>
        <w:t>(82)</w:t>
      </w:r>
      <w:r w:rsidRPr="00C7589D">
        <w:rPr>
          <w:rFonts w:ascii="Times" w:hAnsi="Times" w:cs="Arial"/>
          <w:color w:val="323232"/>
          <w:sz w:val="22"/>
          <w:szCs w:val="22"/>
        </w:rPr>
        <w:t xml:space="preserve"> OR {depressive disorder*} OR {major depressive disorder*} OR </w:t>
      </w:r>
      <w:r w:rsidRPr="00C7589D">
        <w:rPr>
          <w:rFonts w:ascii="Times" w:hAnsi="Times" w:cs="Arial"/>
          <w:noProof/>
          <w:color w:val="323232"/>
          <w:sz w:val="22"/>
          <w:szCs w:val="22"/>
        </w:rPr>
        <w:t>(82)</w:t>
      </w:r>
      <w:r w:rsidRPr="00C7589D">
        <w:rPr>
          <w:rFonts w:ascii="Times" w:hAnsi="Times" w:cs="Arial"/>
          <w:color w:val="323232"/>
          <w:sz w:val="22"/>
          <w:szCs w:val="22"/>
        </w:rPr>
        <w:t xml:space="preserve"> OR {affective disorder*} OR {mood disorder*})</w:t>
      </w:r>
    </w:p>
    <w:p w14:paraId="5CDA34E3" w14:textId="77777777" w:rsidR="00D90083" w:rsidRPr="00C7589D" w:rsidRDefault="00D90083" w:rsidP="00D90083">
      <w:pPr>
        <w:pStyle w:val="NormalWeb"/>
        <w:spacing w:before="0" w:beforeAutospacing="0" w:after="0" w:afterAutospacing="0"/>
        <w:rPr>
          <w:rStyle w:val="searchhistory-search-term"/>
          <w:rFonts w:ascii="Times" w:eastAsiaTheme="majorEastAsia" w:hAnsi="Times" w:cs="Calibri"/>
          <w:b/>
          <w:bCs/>
          <w:color w:val="000000"/>
        </w:rPr>
      </w:pPr>
    </w:p>
    <w:p w14:paraId="3A2BBF88" w14:textId="77777777" w:rsidR="00D90083" w:rsidRPr="00C7589D" w:rsidRDefault="00D90083" w:rsidP="00D90083">
      <w:pPr>
        <w:pStyle w:val="NormalWeb"/>
        <w:spacing w:before="0" w:beforeAutospacing="0" w:after="0" w:afterAutospacing="0"/>
        <w:rPr>
          <w:rStyle w:val="searchhistory-search-term"/>
          <w:rFonts w:ascii="Times" w:eastAsiaTheme="majorEastAsia" w:hAnsi="Times" w:cs="Calibri"/>
          <w:b/>
          <w:bCs/>
          <w:color w:val="000000"/>
        </w:rPr>
      </w:pPr>
      <w:r w:rsidRPr="00C7589D">
        <w:rPr>
          <w:rStyle w:val="searchhistory-search-term"/>
          <w:rFonts w:ascii="Times" w:eastAsiaTheme="majorEastAsia" w:hAnsi="Times" w:cs="Calibri"/>
          <w:b/>
          <w:bCs/>
          <w:color w:val="000000"/>
        </w:rPr>
        <w:t>IEE XPLORE:</w:t>
      </w:r>
    </w:p>
    <w:p w14:paraId="3B5FA0CB" w14:textId="77777777" w:rsidR="00D90083" w:rsidRPr="00C7589D" w:rsidRDefault="00D90083" w:rsidP="00D90083">
      <w:pPr>
        <w:pStyle w:val="NormalWeb"/>
        <w:spacing w:before="0" w:beforeAutospacing="0" w:after="0" w:afterAutospacing="0"/>
        <w:rPr>
          <w:rStyle w:val="searchhistory-search-term"/>
          <w:rFonts w:ascii="Times" w:eastAsiaTheme="majorEastAsia" w:hAnsi="Times" w:cs="Calibri"/>
          <w:b/>
          <w:bCs/>
          <w:color w:val="000000"/>
        </w:rPr>
      </w:pPr>
      <w:r w:rsidRPr="00C7589D">
        <w:rPr>
          <w:rStyle w:val="searchhistory-search-term"/>
          <w:rFonts w:ascii="Times" w:eastAsiaTheme="majorEastAsia" w:hAnsi="Times"/>
          <w:color w:val="2D2D2D"/>
        </w:rPr>
        <w:t>('self monitor' OR 'self monitoring' OR 'self assess' OR 'self assessment' OR 'self manage' OR 'self management' OR 'self record' OR 'self recording' OR 'self surveillance' OR 'patient monitor' OR  'patient monitoring' OR 'measurement technology' OR 'telemonitor' OR 'telemonitoring' OR 'remote monitor' OR 'remote monitoring' OR 'passive monitor' OR 'passive monitoring' OR 'active monitor*' OR 'mood track*' OR 'mood monitor*' OR 'experience sample' OR 'experience sampling' OR 'ecological momentary assessment') NEAR/10 ('Bipolar*' OR 'Manic disorder*' OR 'depressi*' OR 'affective disorder*' OR 'mood disorder*')</w:t>
      </w:r>
    </w:p>
    <w:p w14:paraId="5EA86429" w14:textId="77777777" w:rsidR="00D90083" w:rsidRPr="00C7589D" w:rsidRDefault="00D90083" w:rsidP="00D90083">
      <w:pPr>
        <w:pStyle w:val="NormalWeb"/>
        <w:spacing w:before="0" w:beforeAutospacing="0" w:after="0" w:afterAutospacing="0"/>
        <w:rPr>
          <w:rFonts w:ascii="Times" w:hAnsi="Times" w:cs="Calibri"/>
          <w:b/>
          <w:bCs/>
          <w:i/>
          <w:iCs/>
          <w:color w:val="000000"/>
          <w:sz w:val="22"/>
          <w:szCs w:val="22"/>
        </w:rPr>
      </w:pPr>
    </w:p>
    <w:p w14:paraId="7D175F9E" w14:textId="77777777" w:rsidR="00D90083" w:rsidRPr="00C7589D" w:rsidRDefault="00D90083" w:rsidP="00D90083">
      <w:pPr>
        <w:rPr>
          <w:rFonts w:ascii="Times" w:hAnsi="Times" w:cs="Calibri"/>
          <w:b/>
          <w:bCs/>
          <w:color w:val="000000"/>
          <w:sz w:val="22"/>
          <w:szCs w:val="22"/>
        </w:rPr>
      </w:pPr>
      <w:r w:rsidRPr="00C7589D">
        <w:rPr>
          <w:rFonts w:ascii="Times" w:hAnsi="Times" w:cs="Calibri"/>
          <w:b/>
          <w:bCs/>
          <w:color w:val="000000"/>
          <w:sz w:val="22"/>
          <w:szCs w:val="22"/>
        </w:rPr>
        <w:t xml:space="preserve">Google scholar search: </w:t>
      </w:r>
      <w:r w:rsidRPr="00C7589D">
        <w:rPr>
          <w:rFonts w:ascii="Times" w:hAnsi="Times" w:cs="Noto Sans"/>
          <w:color w:val="333333"/>
          <w:sz w:val="22"/>
          <w:szCs w:val="22"/>
        </w:rPr>
        <w:t>An additional search of the first 15 pages of Google Scholar was conducted (search terms: ‘mood track’, ‘ecological momentary assessment’, ‘monitoring’, ‘remote monitoring’, ‘active monitor’, ‘passive monitor’, ‘experience sample’, ‘experience sampling’)</w:t>
      </w:r>
    </w:p>
    <w:p w14:paraId="04BC31BB" w14:textId="77777777" w:rsidR="00D90083" w:rsidRPr="00C7589D" w:rsidRDefault="00D90083" w:rsidP="00D90083">
      <w:pPr>
        <w:pStyle w:val="p"/>
        <w:spacing w:before="0" w:beforeAutospacing="0" w:after="0" w:afterAutospacing="0"/>
        <w:textAlignment w:val="baseline"/>
        <w:rPr>
          <w:rFonts w:ascii="Times" w:hAnsi="Times" w:cs="Noto Sans"/>
          <w:color w:val="333333"/>
          <w:sz w:val="22"/>
          <w:szCs w:val="22"/>
        </w:rPr>
      </w:pPr>
    </w:p>
    <w:p w14:paraId="42CC73AD" w14:textId="77777777" w:rsidR="00D90083" w:rsidRPr="00C7589D" w:rsidRDefault="00D90083" w:rsidP="00D90083">
      <w:pPr>
        <w:pStyle w:val="p"/>
        <w:spacing w:before="0" w:beforeAutospacing="0" w:after="0" w:afterAutospacing="0"/>
        <w:textAlignment w:val="baseline"/>
        <w:rPr>
          <w:rFonts w:ascii="Times" w:hAnsi="Times" w:cs="Noto Sans"/>
          <w:color w:val="333333"/>
          <w:sz w:val="22"/>
          <w:szCs w:val="22"/>
        </w:rPr>
      </w:pPr>
      <w:r w:rsidRPr="00C7589D">
        <w:rPr>
          <w:rFonts w:ascii="Times" w:hAnsi="Times" w:cs="Noto Sans"/>
          <w:color w:val="333333"/>
          <w:sz w:val="22"/>
          <w:szCs w:val="22"/>
        </w:rPr>
        <w:t>Finally, subject experts were approached to identify additional articles.</w:t>
      </w:r>
    </w:p>
    <w:p w14:paraId="387E9C26" w14:textId="77777777" w:rsidR="00D90083" w:rsidRPr="00C7589D" w:rsidRDefault="00D90083" w:rsidP="00D90083">
      <w:pPr>
        <w:pStyle w:val="p"/>
        <w:spacing w:before="0" w:beforeAutospacing="0" w:after="0" w:afterAutospacing="0"/>
        <w:textAlignment w:val="baseline"/>
        <w:rPr>
          <w:rFonts w:ascii="Times" w:hAnsi="Times" w:cs="Noto Sans"/>
          <w:color w:val="333333"/>
          <w:sz w:val="22"/>
          <w:szCs w:val="22"/>
        </w:rPr>
      </w:pPr>
    </w:p>
    <w:p w14:paraId="6C3931A6" w14:textId="77777777" w:rsidR="00D90083" w:rsidRPr="00C7589D" w:rsidRDefault="00D90083" w:rsidP="00D90083">
      <w:pPr>
        <w:rPr>
          <w:rFonts w:ascii="Times" w:hAnsi="Times"/>
          <w:b/>
          <w:bCs/>
          <w:color w:val="2D2D2D"/>
          <w:sz w:val="22"/>
          <w:szCs w:val="22"/>
          <w:u w:val="single"/>
        </w:rPr>
      </w:pPr>
      <w:r w:rsidRPr="00C7589D">
        <w:rPr>
          <w:rFonts w:ascii="Times" w:hAnsi="Times"/>
          <w:b/>
          <w:bCs/>
          <w:color w:val="2D2D2D"/>
          <w:sz w:val="22"/>
          <w:szCs w:val="22"/>
          <w:u w:val="single"/>
        </w:rPr>
        <w:t>Grey Literature:</w:t>
      </w:r>
    </w:p>
    <w:p w14:paraId="693290F5" w14:textId="77777777" w:rsidR="00D90083" w:rsidRPr="00C7589D" w:rsidRDefault="00D90083" w:rsidP="00D90083">
      <w:pPr>
        <w:rPr>
          <w:rFonts w:ascii="Times" w:hAnsi="Times"/>
          <w:b/>
          <w:bCs/>
          <w:color w:val="2D2D2D"/>
          <w:sz w:val="22"/>
          <w:szCs w:val="22"/>
        </w:rPr>
      </w:pPr>
    </w:p>
    <w:p w14:paraId="53EFF72C" w14:textId="77777777" w:rsidR="00D90083" w:rsidRPr="00C7589D" w:rsidRDefault="00D90083" w:rsidP="00D90083">
      <w:pPr>
        <w:rPr>
          <w:rFonts w:ascii="Times" w:hAnsi="Times"/>
          <w:b/>
          <w:bCs/>
          <w:color w:val="2D2D2D"/>
          <w:sz w:val="22"/>
          <w:szCs w:val="22"/>
        </w:rPr>
      </w:pPr>
      <w:r w:rsidRPr="00C7589D">
        <w:rPr>
          <w:rFonts w:ascii="Times" w:hAnsi="Times"/>
          <w:b/>
          <w:bCs/>
          <w:color w:val="2D2D2D"/>
          <w:sz w:val="22"/>
          <w:szCs w:val="22"/>
        </w:rPr>
        <w:t>ProQuest Dissertations &amp; Theses Global:</w:t>
      </w:r>
    </w:p>
    <w:p w14:paraId="37EA299A" w14:textId="77777777" w:rsidR="00D90083" w:rsidRPr="00C7589D" w:rsidRDefault="00D90083" w:rsidP="00D90083">
      <w:pPr>
        <w:rPr>
          <w:rFonts w:ascii="Times" w:hAnsi="Times"/>
          <w:color w:val="2D2D2D"/>
          <w:sz w:val="22"/>
          <w:szCs w:val="22"/>
        </w:rPr>
      </w:pPr>
      <w:r w:rsidRPr="00C7589D">
        <w:rPr>
          <w:rFonts w:ascii="Times" w:hAnsi="Times"/>
          <w:color w:val="2D2D2D"/>
          <w:sz w:val="22"/>
          <w:szCs w:val="22"/>
        </w:rPr>
        <w:t>(("self monitor" OR "self monitoring" OR "self monitors") OR ("self assess" OR "self assessed" OR "self assessment") OR ("self manage" OR "self managed" OR "self managing") OR ("self record" OR "self recorded" OR "self recording") OR “self surveillance” OR “patient* monitor*” OR ("measurement technologies" OR "measurement technology") OR “telemonitor*” OR ("remote monitoring") OR ("passive monitoring") OR ("active monitoring") OR “mood track*” OR “mood monitor*” OR ("experience sampling") OR “ecological momentary assessment”) NEAR/10 (("bipolar disorder" OR "bipolar disorders") OR ("manic depression" OR "manic depressive") OR “Bipolar affective psychos*” OR ("bipolar depression") OR “Manic disorder*” OR “depressi*” OR ("depressive disorder") OR “major depressive disorder*” OR “depression” OR ("affective disorder" OR "affective disorders") OR ("mood disorder" OR "mood disorders"))</w:t>
      </w:r>
    </w:p>
    <w:p w14:paraId="2D4AD1E3" w14:textId="77777777" w:rsidR="00D90083" w:rsidRPr="00C7589D" w:rsidRDefault="00D90083" w:rsidP="00D90083">
      <w:pPr>
        <w:rPr>
          <w:rFonts w:ascii="Times" w:hAnsi="Times" w:cs="Calibri"/>
          <w:b/>
          <w:bCs/>
          <w:sz w:val="22"/>
          <w:szCs w:val="22"/>
        </w:rPr>
      </w:pPr>
    </w:p>
    <w:p w14:paraId="2A62BC3F" w14:textId="77777777" w:rsidR="00D90083" w:rsidRPr="00C7589D" w:rsidRDefault="00D90083" w:rsidP="00D90083">
      <w:pPr>
        <w:rPr>
          <w:rFonts w:ascii="Times" w:hAnsi="Times" w:cs="Calibri"/>
          <w:sz w:val="22"/>
          <w:szCs w:val="22"/>
        </w:rPr>
      </w:pPr>
      <w:r w:rsidRPr="00275B76">
        <w:rPr>
          <w:rFonts w:ascii="Times" w:hAnsi="Times"/>
          <w:sz w:val="22"/>
          <w:szCs w:val="22"/>
        </w:rPr>
        <w:t>http://abc.cardiff.ac.uk/login?url=https://www.proquest.com/search/2332884?accountid=9883</w:t>
      </w:r>
    </w:p>
    <w:p w14:paraId="28DC7B01" w14:textId="77777777" w:rsidR="00D90083" w:rsidRPr="00C7589D" w:rsidRDefault="00D90083" w:rsidP="00D90083">
      <w:pPr>
        <w:rPr>
          <w:rFonts w:ascii="Times" w:hAnsi="Times" w:cs="Calibri"/>
          <w:sz w:val="22"/>
          <w:szCs w:val="22"/>
        </w:rPr>
      </w:pPr>
      <w:r w:rsidRPr="00275B76">
        <w:rPr>
          <w:rFonts w:ascii="Times" w:hAnsi="Times" w:cs="Arial"/>
          <w:sz w:val="22"/>
          <w:szCs w:val="22"/>
        </w:rPr>
        <w:t>https://www.proquest.com/pqdtglobal</w:t>
      </w:r>
    </w:p>
    <w:p w14:paraId="2D679F18" w14:textId="77777777" w:rsidR="00D90083" w:rsidRPr="00C7589D" w:rsidRDefault="00D90083" w:rsidP="00D90083">
      <w:pPr>
        <w:rPr>
          <w:rFonts w:ascii="Times" w:hAnsi="Times" w:cs="Calibri"/>
          <w:b/>
          <w:bCs/>
          <w:sz w:val="22"/>
          <w:szCs w:val="22"/>
        </w:rPr>
      </w:pPr>
    </w:p>
    <w:p w14:paraId="7B4F2B5D" w14:textId="77777777" w:rsidR="00D90083" w:rsidRPr="00C7589D" w:rsidRDefault="00D90083" w:rsidP="00D90083">
      <w:pPr>
        <w:rPr>
          <w:rFonts w:ascii="Times" w:hAnsi="Times" w:cs="Calibri"/>
          <w:b/>
          <w:bCs/>
          <w:sz w:val="22"/>
          <w:szCs w:val="22"/>
        </w:rPr>
      </w:pPr>
      <w:r w:rsidRPr="00C7589D">
        <w:rPr>
          <w:rFonts w:ascii="Times" w:hAnsi="Times" w:cs="Calibri"/>
          <w:b/>
          <w:bCs/>
          <w:sz w:val="22"/>
          <w:szCs w:val="22"/>
        </w:rPr>
        <w:t>ProQuest SciTech Premium Collection:</w:t>
      </w:r>
    </w:p>
    <w:p w14:paraId="273F9236" w14:textId="77777777" w:rsidR="00D90083" w:rsidRPr="00C7589D" w:rsidRDefault="00D90083" w:rsidP="00D90083">
      <w:pPr>
        <w:rPr>
          <w:rFonts w:ascii="Times" w:hAnsi="Times" w:cs="Calibri"/>
          <w:b/>
          <w:bCs/>
          <w:sz w:val="22"/>
          <w:szCs w:val="22"/>
        </w:rPr>
      </w:pPr>
    </w:p>
    <w:p w14:paraId="4CD8EC05" w14:textId="77777777" w:rsidR="00D90083" w:rsidRPr="00C7589D" w:rsidRDefault="00D90083" w:rsidP="00D90083">
      <w:pPr>
        <w:rPr>
          <w:rFonts w:ascii="Times" w:hAnsi="Times"/>
          <w:color w:val="2D2D2D"/>
          <w:sz w:val="22"/>
          <w:szCs w:val="22"/>
        </w:rPr>
      </w:pPr>
      <w:r w:rsidRPr="00C7589D">
        <w:rPr>
          <w:rFonts w:ascii="Times" w:hAnsi="Times"/>
          <w:color w:val="2D2D2D"/>
          <w:sz w:val="22"/>
          <w:szCs w:val="22"/>
        </w:rPr>
        <w:t xml:space="preserve">(("self monitor" OR "self monitoring" OR "self monitors") OR ("self assess" OR "self assessed" OR "self assessment") OR ("self manage" OR "self managed" OR "self managing") OR ("self record" OR "self recorded" OR "self recording") OR “self surveillance” OR “patient* monitor*” OR ("measurement technologies" OR "measurement technology") OR “telemonitor*” OR ("remote monitoring") OR </w:t>
      </w:r>
      <w:r w:rsidRPr="00C7589D">
        <w:rPr>
          <w:rFonts w:ascii="Times" w:hAnsi="Times"/>
          <w:color w:val="2D2D2D"/>
          <w:sz w:val="22"/>
          <w:szCs w:val="22"/>
        </w:rPr>
        <w:lastRenderedPageBreak/>
        <w:t>("passive monitoring") OR ("active monitoring") OR “mood track*” OR “mood monitor*” OR ("experience sampling") OR “ecological momentary assessment”) NEAR/10 (("bipolar disorder" OR "bipolar disorders") OR ("manic depression" OR "manic depressive") OR “Bipolar affective psychos*” OR ("bipolar depression") OR “Manic disorder*” OR “depressi*” OR ("depressive disorder") OR “major depressive disorder*” OR “depression” OR ("affective disorder" OR "affective disorders") OR ("mood disorder" OR "mood disorders"))</w:t>
      </w:r>
    </w:p>
    <w:p w14:paraId="38E363D1" w14:textId="77777777" w:rsidR="00D90083" w:rsidRPr="00C7589D" w:rsidRDefault="00D90083" w:rsidP="00D90083">
      <w:pPr>
        <w:rPr>
          <w:rFonts w:ascii="Times" w:hAnsi="Times" w:cs="Calibri"/>
          <w:b/>
          <w:bCs/>
          <w:sz w:val="22"/>
          <w:szCs w:val="22"/>
        </w:rPr>
      </w:pPr>
    </w:p>
    <w:p w14:paraId="06792744" w14:textId="77777777" w:rsidR="00D90083" w:rsidRPr="00C7589D" w:rsidRDefault="00D90083" w:rsidP="00D90083">
      <w:pPr>
        <w:rPr>
          <w:rFonts w:ascii="Times" w:hAnsi="Times" w:cs="Calibri"/>
          <w:sz w:val="22"/>
          <w:szCs w:val="22"/>
        </w:rPr>
      </w:pPr>
      <w:r w:rsidRPr="00C7589D">
        <w:rPr>
          <w:rFonts w:ascii="Times" w:hAnsi="Times" w:cs="Calibri"/>
          <w:sz w:val="22"/>
          <w:szCs w:val="22"/>
        </w:rPr>
        <w:t>http://nottingham.idm.oclc.org/login?url=https://www.proquest.com/search/2332894?accountid=8018</w:t>
      </w:r>
    </w:p>
    <w:p w14:paraId="70E4031D" w14:textId="77777777" w:rsidR="00D90083" w:rsidRPr="00C7589D" w:rsidRDefault="00D90083" w:rsidP="00D90083">
      <w:pPr>
        <w:rPr>
          <w:rFonts w:ascii="Times" w:hAnsi="Times" w:cs="Arial"/>
          <w:color w:val="0000FF"/>
          <w:sz w:val="22"/>
          <w:szCs w:val="22"/>
          <w:u w:val="single"/>
        </w:rPr>
      </w:pPr>
      <w:r w:rsidRPr="00C7589D">
        <w:rPr>
          <w:rFonts w:ascii="Times" w:hAnsi="Times" w:cs="Arial"/>
          <w:color w:val="0000FF"/>
          <w:sz w:val="22"/>
          <w:szCs w:val="22"/>
          <w:u w:val="single"/>
        </w:rPr>
        <w:t>https://www.proquest.com/scitechpremium/</w:t>
      </w:r>
    </w:p>
    <w:p w14:paraId="76585E34" w14:textId="77777777" w:rsidR="00D90083" w:rsidRPr="00C7589D" w:rsidRDefault="00D90083" w:rsidP="00D90083">
      <w:pPr>
        <w:rPr>
          <w:rFonts w:ascii="Times" w:hAnsi="Times" w:cs="Calibri"/>
          <w:b/>
          <w:bCs/>
          <w:sz w:val="22"/>
          <w:szCs w:val="22"/>
        </w:rPr>
      </w:pPr>
    </w:p>
    <w:p w14:paraId="3722D5AC" w14:textId="77777777" w:rsidR="00D90083" w:rsidRPr="00C7589D" w:rsidRDefault="00D90083" w:rsidP="00D90083">
      <w:pPr>
        <w:pStyle w:val="NormalWeb"/>
        <w:spacing w:before="0" w:beforeAutospacing="0" w:after="0" w:afterAutospacing="0"/>
        <w:rPr>
          <w:rFonts w:ascii="Times" w:hAnsi="Times" w:cs="Calibri"/>
          <w:b/>
          <w:bCs/>
          <w:color w:val="000000"/>
          <w:sz w:val="22"/>
          <w:szCs w:val="22"/>
        </w:rPr>
      </w:pPr>
      <w:r w:rsidRPr="00C7589D">
        <w:rPr>
          <w:rFonts w:ascii="Times" w:hAnsi="Times" w:cs="Calibri"/>
          <w:b/>
          <w:bCs/>
          <w:color w:val="000000"/>
          <w:sz w:val="22"/>
          <w:szCs w:val="22"/>
        </w:rPr>
        <w:t>Google incognito mode – first 200 results:</w:t>
      </w:r>
    </w:p>
    <w:p w14:paraId="4E6BE6CC" w14:textId="77777777" w:rsidR="00D90083" w:rsidRPr="00C7589D" w:rsidRDefault="00D90083" w:rsidP="00D90083">
      <w:pPr>
        <w:pStyle w:val="NormalWeb"/>
        <w:spacing w:before="0" w:beforeAutospacing="0" w:after="0" w:afterAutospacing="0"/>
        <w:rPr>
          <w:rStyle w:val="searchhistory-search-term"/>
          <w:rFonts w:ascii="Times" w:eastAsiaTheme="majorEastAsia" w:hAnsi="Times"/>
          <w:color w:val="2D2D2D"/>
        </w:rPr>
      </w:pPr>
      <w:r w:rsidRPr="00C7589D">
        <w:rPr>
          <w:rFonts w:ascii="Times" w:hAnsi="Times" w:cs="Calibri"/>
          <w:color w:val="000000"/>
          <w:sz w:val="22"/>
          <w:szCs w:val="22"/>
        </w:rPr>
        <w:t>No new papers identified</w:t>
      </w:r>
    </w:p>
    <w:p w14:paraId="1C820C9C" w14:textId="77777777" w:rsidR="00D90083" w:rsidRPr="00C7589D" w:rsidRDefault="00D90083" w:rsidP="00D90083">
      <w:pPr>
        <w:rPr>
          <w:rFonts w:ascii="Times" w:hAnsi="Times" w:cs="Calibri"/>
          <w:b/>
          <w:bCs/>
          <w:color w:val="000000"/>
          <w:sz w:val="22"/>
          <w:szCs w:val="22"/>
        </w:rPr>
      </w:pPr>
    </w:p>
    <w:p w14:paraId="442A70BF" w14:textId="77777777" w:rsidR="00D90083" w:rsidRPr="00C7589D" w:rsidRDefault="00D90083" w:rsidP="00D90083">
      <w:pPr>
        <w:rPr>
          <w:rFonts w:ascii="Times" w:hAnsi="Times" w:cs="Calibri"/>
          <w:b/>
          <w:bCs/>
          <w:color w:val="000000"/>
          <w:sz w:val="22"/>
          <w:szCs w:val="22"/>
        </w:rPr>
      </w:pPr>
      <w:r w:rsidRPr="00C7589D">
        <w:rPr>
          <w:rFonts w:ascii="Times" w:hAnsi="Times" w:cs="Calibri"/>
          <w:b/>
          <w:bCs/>
          <w:color w:val="000000"/>
          <w:sz w:val="22"/>
          <w:szCs w:val="22"/>
        </w:rPr>
        <w:t>Systematic Reviews reference checked:</w:t>
      </w:r>
    </w:p>
    <w:p w14:paraId="2B343272" w14:textId="77777777" w:rsidR="00D90083" w:rsidRPr="00C7589D" w:rsidRDefault="00D90083" w:rsidP="00D90083">
      <w:pPr>
        <w:rPr>
          <w:rFonts w:ascii="Times" w:hAnsi="Times"/>
          <w:sz w:val="22"/>
          <w:szCs w:val="22"/>
        </w:rPr>
      </w:pPr>
      <w:r w:rsidRPr="00C7589D">
        <w:rPr>
          <w:rFonts w:ascii="Times" w:hAnsi="Times"/>
          <w:sz w:val="22"/>
          <w:szCs w:val="22"/>
        </w:rPr>
        <w:t>These are cited in the main paper</w:t>
      </w:r>
    </w:p>
    <w:p w14:paraId="0C7FF7D7" w14:textId="77777777" w:rsidR="00D90083" w:rsidRPr="00C7589D" w:rsidRDefault="00D90083" w:rsidP="00D90083">
      <w:pPr>
        <w:rPr>
          <w:rFonts w:ascii="Times" w:hAnsi="Times"/>
          <w:sz w:val="22"/>
          <w:szCs w:val="22"/>
        </w:rPr>
      </w:pPr>
    </w:p>
    <w:p w14:paraId="24539DF7" w14:textId="77777777" w:rsidR="00D90083" w:rsidRDefault="00D90083" w:rsidP="00D90083">
      <w:r w:rsidRPr="00C7589D">
        <w:rPr>
          <w:rFonts w:ascii="Times" w:hAnsi="Times"/>
          <w:sz w:val="22"/>
          <w:szCs w:val="22"/>
          <w:u w:val="single"/>
        </w:rPr>
        <w:br w:type="page"/>
      </w:r>
    </w:p>
    <w:p w14:paraId="21A9ED7E" w14:textId="77777777" w:rsidR="00D90083" w:rsidRPr="00C7589D" w:rsidRDefault="00D90083" w:rsidP="00D90083">
      <w:pPr>
        <w:rPr>
          <w:rFonts w:ascii="Times" w:hAnsi="Times"/>
          <w:sz w:val="22"/>
          <w:szCs w:val="22"/>
          <w:u w:val="single"/>
        </w:rPr>
      </w:pPr>
      <w:r w:rsidRPr="00C7589D">
        <w:rPr>
          <w:rFonts w:ascii="Times" w:hAnsi="Times"/>
          <w:sz w:val="22"/>
          <w:szCs w:val="22"/>
          <w:u w:val="single"/>
        </w:rPr>
        <w:lastRenderedPageBreak/>
        <w:t>Supplementary Figure 2: Funnel plot for total adverse events prevalence meta-analysis</w:t>
      </w:r>
      <w:r w:rsidRPr="00C7589D">
        <w:rPr>
          <w:rFonts w:ascii="Times" w:hAnsi="Times"/>
          <w:noProof/>
          <w:sz w:val="22"/>
          <w:szCs w:val="22"/>
        </w:rPr>
        <w:drawing>
          <wp:inline distT="0" distB="0" distL="0" distR="0" wp14:anchorId="70892060" wp14:editId="57ABF6A4">
            <wp:extent cx="5727700" cy="3360420"/>
            <wp:effectExtent l="0" t="0" r="0" b="5080"/>
            <wp:docPr id="2078461486" name="Picture 3" descr="A graph with blue dot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461486" name="Picture 3" descr="A graph with blue dots and a lin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27700" cy="3360420"/>
                    </a:xfrm>
                    <a:prstGeom prst="rect">
                      <a:avLst/>
                    </a:prstGeom>
                  </pic:spPr>
                </pic:pic>
              </a:graphicData>
            </a:graphic>
          </wp:inline>
        </w:drawing>
      </w:r>
    </w:p>
    <w:p w14:paraId="0F08BF7C" w14:textId="77777777" w:rsidR="00D90083" w:rsidRPr="00C7589D" w:rsidRDefault="00D90083" w:rsidP="00D90083"/>
    <w:p w14:paraId="5DA6C12D" w14:textId="77777777" w:rsidR="00D90083" w:rsidRPr="00C7589D" w:rsidRDefault="00D90083" w:rsidP="00D90083"/>
    <w:p w14:paraId="614DBFFA" w14:textId="77777777" w:rsidR="00D90083" w:rsidRPr="00C7589D" w:rsidRDefault="00D90083" w:rsidP="00D90083"/>
    <w:p w14:paraId="7ECAB17C" w14:textId="77777777" w:rsidR="00D90083" w:rsidRPr="00C7589D" w:rsidRDefault="00D90083" w:rsidP="00D90083">
      <w:pPr>
        <w:rPr>
          <w:rFonts w:ascii="Times" w:hAnsi="Times"/>
          <w:sz w:val="22"/>
          <w:szCs w:val="22"/>
          <w:u w:val="single"/>
        </w:rPr>
      </w:pPr>
      <w:r w:rsidRPr="00C7589D">
        <w:rPr>
          <w:rFonts w:ascii="Times" w:hAnsi="Times"/>
          <w:sz w:val="22"/>
          <w:szCs w:val="22"/>
          <w:u w:val="single"/>
        </w:rPr>
        <w:t>Supplementary Figure 3: Egger’s test for small study-effects</w:t>
      </w:r>
    </w:p>
    <w:p w14:paraId="4107CFD1" w14:textId="77777777" w:rsidR="00D90083" w:rsidRPr="00C7589D" w:rsidRDefault="00D90083" w:rsidP="00D90083">
      <w:pPr>
        <w:rPr>
          <w:rFonts w:ascii="Times" w:hAnsi="Times"/>
          <w:sz w:val="22"/>
          <w:szCs w:val="22"/>
          <w:u w:val="single"/>
        </w:rPr>
      </w:pPr>
    </w:p>
    <w:p w14:paraId="63BC62CF" w14:textId="77777777" w:rsidR="00D90083" w:rsidRPr="00C7589D" w:rsidRDefault="00D90083" w:rsidP="00D90083">
      <w:pPr>
        <w:rPr>
          <w:rFonts w:ascii="Times" w:hAnsi="Times"/>
          <w:sz w:val="22"/>
          <w:szCs w:val="22"/>
          <w:u w:val="single"/>
        </w:rPr>
      </w:pPr>
      <w:r w:rsidRPr="00C7589D">
        <w:rPr>
          <w:rFonts w:ascii="Times" w:hAnsi="Times"/>
          <w:noProof/>
          <w:sz w:val="22"/>
          <w:szCs w:val="22"/>
        </w:rPr>
        <w:drawing>
          <wp:inline distT="0" distB="0" distL="0" distR="0" wp14:anchorId="7B21D468" wp14:editId="5BDE8A06">
            <wp:extent cx="5727700" cy="1824355"/>
            <wp:effectExtent l="0" t="0" r="0" b="4445"/>
            <wp:docPr id="1155567650" name="Picture 4" descr="A white text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567650" name="Picture 4" descr="A white text with black text&#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727700" cy="1824355"/>
                    </a:xfrm>
                    <a:prstGeom prst="rect">
                      <a:avLst/>
                    </a:prstGeom>
                  </pic:spPr>
                </pic:pic>
              </a:graphicData>
            </a:graphic>
          </wp:inline>
        </w:drawing>
      </w:r>
    </w:p>
    <w:p w14:paraId="4D278FE4" w14:textId="77777777" w:rsidR="00D90083" w:rsidRPr="00C7589D" w:rsidRDefault="00D90083" w:rsidP="00D90083"/>
    <w:p w14:paraId="01C7FEDD" w14:textId="77777777" w:rsidR="00D90083" w:rsidRPr="00C7589D" w:rsidRDefault="00D90083" w:rsidP="00D90083"/>
    <w:p w14:paraId="6956B336" w14:textId="77777777" w:rsidR="00D90083" w:rsidRDefault="00D90083"/>
    <w:p w14:paraId="19E6965F" w14:textId="77777777" w:rsidR="00302A76" w:rsidRDefault="00302A76"/>
    <w:sectPr w:rsidR="00302A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Menlo">
    <w:panose1 w:val="020B0609030804020204"/>
    <w:charset w:val="00"/>
    <w:family w:val="modern"/>
    <w:pitch w:val="fixed"/>
    <w:sig w:usb0="E60022FF" w:usb1="D200F9FB" w:usb2="02000028" w:usb3="00000000" w:csb0="000001DF" w:csb1="00000000"/>
  </w:font>
  <w:font w:name="Helvetica">
    <w:panose1 w:val="00000000000000000000"/>
    <w:charset w:val="00"/>
    <w:family w:val="auto"/>
    <w:pitch w:val="variable"/>
    <w:sig w:usb0="E00002FF" w:usb1="5000785B" w:usb2="00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 w:name="AppleSystemUIFont">
    <w:altName w:val="Calibri"/>
    <w:panose1 w:val="020B0604020202020204"/>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Noto Sans">
    <w:panose1 w:val="020B0502040504020204"/>
    <w:charset w:val="00"/>
    <w:family w:val="swiss"/>
    <w:pitch w:val="variable"/>
    <w:sig w:usb0="E00082FF" w:usb1="400078F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46DE0"/>
    <w:multiLevelType w:val="multilevel"/>
    <w:tmpl w:val="D1E62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6C2A17"/>
    <w:multiLevelType w:val="multilevel"/>
    <w:tmpl w:val="E48679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AFC7722"/>
    <w:multiLevelType w:val="multilevel"/>
    <w:tmpl w:val="3F5E6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21127336">
    <w:abstractNumId w:val="2"/>
  </w:num>
  <w:num w:numId="2" w16cid:durableId="822896905">
    <w:abstractNumId w:val="1"/>
  </w:num>
  <w:num w:numId="3" w16cid:durableId="1431391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A76"/>
    <w:rsid w:val="00054479"/>
    <w:rsid w:val="00101745"/>
    <w:rsid w:val="00302A76"/>
    <w:rsid w:val="00344081"/>
    <w:rsid w:val="005B2A7D"/>
    <w:rsid w:val="0078354A"/>
    <w:rsid w:val="007E2772"/>
    <w:rsid w:val="00863AB5"/>
    <w:rsid w:val="00965EE0"/>
    <w:rsid w:val="00AA6838"/>
    <w:rsid w:val="00B91DDE"/>
    <w:rsid w:val="00D900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3FD107"/>
  <w15:chartTrackingRefBased/>
  <w15:docId w15:val="{7DCC4C42-D994-284E-BED1-1F22E26D6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2A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02A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02A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2A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2A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2A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2A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2A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2A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A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02A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02A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2A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2A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2A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2A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2A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2A76"/>
    <w:rPr>
      <w:rFonts w:eastAsiaTheme="majorEastAsia" w:cstheme="majorBidi"/>
      <w:color w:val="272727" w:themeColor="text1" w:themeTint="D8"/>
    </w:rPr>
  </w:style>
  <w:style w:type="paragraph" w:styleId="Title">
    <w:name w:val="Title"/>
    <w:basedOn w:val="Normal"/>
    <w:next w:val="Normal"/>
    <w:link w:val="TitleChar"/>
    <w:uiPriority w:val="10"/>
    <w:qFormat/>
    <w:rsid w:val="00302A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2A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2A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2A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2A76"/>
    <w:pPr>
      <w:spacing w:before="160"/>
      <w:jc w:val="center"/>
    </w:pPr>
    <w:rPr>
      <w:i/>
      <w:iCs/>
      <w:color w:val="404040" w:themeColor="text1" w:themeTint="BF"/>
    </w:rPr>
  </w:style>
  <w:style w:type="character" w:customStyle="1" w:styleId="QuoteChar">
    <w:name w:val="Quote Char"/>
    <w:basedOn w:val="DefaultParagraphFont"/>
    <w:link w:val="Quote"/>
    <w:uiPriority w:val="29"/>
    <w:rsid w:val="00302A76"/>
    <w:rPr>
      <w:i/>
      <w:iCs/>
      <w:color w:val="404040" w:themeColor="text1" w:themeTint="BF"/>
    </w:rPr>
  </w:style>
  <w:style w:type="paragraph" w:styleId="ListParagraph">
    <w:name w:val="List Paragraph"/>
    <w:basedOn w:val="Normal"/>
    <w:uiPriority w:val="34"/>
    <w:qFormat/>
    <w:rsid w:val="00302A76"/>
    <w:pPr>
      <w:ind w:left="720"/>
      <w:contextualSpacing/>
    </w:pPr>
  </w:style>
  <w:style w:type="character" w:styleId="IntenseEmphasis">
    <w:name w:val="Intense Emphasis"/>
    <w:basedOn w:val="DefaultParagraphFont"/>
    <w:uiPriority w:val="21"/>
    <w:qFormat/>
    <w:rsid w:val="00302A76"/>
    <w:rPr>
      <w:i/>
      <w:iCs/>
      <w:color w:val="0F4761" w:themeColor="accent1" w:themeShade="BF"/>
    </w:rPr>
  </w:style>
  <w:style w:type="paragraph" w:styleId="IntenseQuote">
    <w:name w:val="Intense Quote"/>
    <w:basedOn w:val="Normal"/>
    <w:next w:val="Normal"/>
    <w:link w:val="IntenseQuoteChar"/>
    <w:uiPriority w:val="30"/>
    <w:qFormat/>
    <w:rsid w:val="00302A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2A76"/>
    <w:rPr>
      <w:i/>
      <w:iCs/>
      <w:color w:val="0F4761" w:themeColor="accent1" w:themeShade="BF"/>
    </w:rPr>
  </w:style>
  <w:style w:type="character" w:styleId="IntenseReference">
    <w:name w:val="Intense Reference"/>
    <w:basedOn w:val="DefaultParagraphFont"/>
    <w:uiPriority w:val="32"/>
    <w:qFormat/>
    <w:rsid w:val="00302A76"/>
    <w:rPr>
      <w:b/>
      <w:bCs/>
      <w:smallCaps/>
      <w:color w:val="0F4761" w:themeColor="accent1" w:themeShade="BF"/>
      <w:spacing w:val="5"/>
    </w:rPr>
  </w:style>
  <w:style w:type="paragraph" w:customStyle="1" w:styleId="Default">
    <w:name w:val="Default"/>
    <w:link w:val="DefaultChar"/>
    <w:rsid w:val="00302A76"/>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DefaultChar">
    <w:name w:val="Default Char"/>
    <w:basedOn w:val="DefaultParagraphFont"/>
    <w:link w:val="Default"/>
    <w:rsid w:val="00302A76"/>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apple-converted-space">
    <w:name w:val="apple-converted-space"/>
    <w:basedOn w:val="DefaultParagraphFont"/>
    <w:rsid w:val="00302A76"/>
  </w:style>
  <w:style w:type="character" w:customStyle="1" w:styleId="None">
    <w:name w:val="None"/>
    <w:rsid w:val="00302A76"/>
  </w:style>
  <w:style w:type="paragraph" w:styleId="NormalWeb">
    <w:name w:val="Normal (Web)"/>
    <w:basedOn w:val="Normal"/>
    <w:link w:val="NormalWebChar"/>
    <w:uiPriority w:val="99"/>
    <w:unhideWhenUsed/>
    <w:rsid w:val="00302A76"/>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paragraph" w:customStyle="1" w:styleId="EndNoteBibliographyTitle">
    <w:name w:val="EndNote Bibliography Title"/>
    <w:basedOn w:val="Normal"/>
    <w:link w:val="EndNoteBibliographyTitleChar"/>
    <w:rsid w:val="00302A76"/>
    <w:pPr>
      <w:spacing w:after="0" w:line="240" w:lineRule="auto"/>
      <w:jc w:val="center"/>
    </w:pPr>
    <w:rPr>
      <w:rFonts w:ascii="Calibri" w:eastAsia="Arial Unicode MS" w:hAnsi="Calibri" w:cs="Calibri"/>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EndNoteBibliographyTitleChar">
    <w:name w:val="EndNote Bibliography Title Char"/>
    <w:basedOn w:val="DefaultChar"/>
    <w:link w:val="EndNoteBibliographyTitle"/>
    <w:rsid w:val="00302A76"/>
    <w:rPr>
      <w:rFonts w:ascii="Calibri" w:eastAsia="Arial Unicode MS" w:hAnsi="Calibri" w:cs="Calibri"/>
      <w:color w:val="000000"/>
      <w:kern w:val="0"/>
      <w:sz w:val="22"/>
      <w:szCs w:val="22"/>
      <w:bdr w:val="nil"/>
      <w:lang w:val="en-US" w:eastAsia="en-GB"/>
      <w14:textOutline w14:w="0" w14:cap="flat" w14:cmpd="sng" w14:algn="ctr">
        <w14:noFill/>
        <w14:prstDash w14:val="solid"/>
        <w14:bevel/>
      </w14:textOutline>
      <w14:ligatures w14:val="none"/>
    </w:rPr>
  </w:style>
  <w:style w:type="paragraph" w:customStyle="1" w:styleId="EndNoteBibliography">
    <w:name w:val="EndNote Bibliography"/>
    <w:basedOn w:val="Normal"/>
    <w:link w:val="EndNoteBibliographyChar"/>
    <w:rsid w:val="00302A76"/>
    <w:pPr>
      <w:spacing w:after="0" w:line="240" w:lineRule="auto"/>
    </w:pPr>
    <w:rPr>
      <w:rFonts w:ascii="Calibri" w:eastAsia="Arial Unicode MS" w:hAnsi="Calibri" w:cs="Calibri"/>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EndNoteBibliographyChar">
    <w:name w:val="EndNote Bibliography Char"/>
    <w:basedOn w:val="DefaultChar"/>
    <w:link w:val="EndNoteBibliography"/>
    <w:rsid w:val="00302A76"/>
    <w:rPr>
      <w:rFonts w:ascii="Calibri" w:eastAsia="Arial Unicode MS" w:hAnsi="Calibri" w:cs="Calibri"/>
      <w:color w:val="000000"/>
      <w:kern w:val="0"/>
      <w:sz w:val="22"/>
      <w:szCs w:val="22"/>
      <w:bdr w:val="nil"/>
      <w:lang w:val="en-US" w:eastAsia="en-GB"/>
      <w14:textOutline w14:w="0" w14:cap="flat" w14:cmpd="sng" w14:algn="ctr">
        <w14:noFill/>
        <w14:prstDash w14:val="solid"/>
        <w14:bevel/>
      </w14:textOutline>
      <w14:ligatures w14:val="none"/>
    </w:rPr>
  </w:style>
  <w:style w:type="paragraph" w:styleId="Header">
    <w:name w:val="header"/>
    <w:basedOn w:val="Normal"/>
    <w:link w:val="HeaderChar"/>
    <w:uiPriority w:val="99"/>
    <w:unhideWhenUsed/>
    <w:rsid w:val="00302A76"/>
    <w:pPr>
      <w:tabs>
        <w:tab w:val="center" w:pos="4513"/>
        <w:tab w:val="right" w:pos="9026"/>
      </w:tabs>
      <w:spacing w:after="0" w:line="240" w:lineRule="auto"/>
    </w:pPr>
    <w:rPr>
      <w:kern w:val="0"/>
      <w:lang w:val="en-GB"/>
      <w14:ligatures w14:val="none"/>
    </w:rPr>
  </w:style>
  <w:style w:type="character" w:customStyle="1" w:styleId="HeaderChar">
    <w:name w:val="Header Char"/>
    <w:basedOn w:val="DefaultParagraphFont"/>
    <w:link w:val="Header"/>
    <w:uiPriority w:val="99"/>
    <w:rsid w:val="00302A76"/>
    <w:rPr>
      <w:kern w:val="0"/>
      <w:lang w:val="en-GB"/>
      <w14:ligatures w14:val="none"/>
    </w:rPr>
  </w:style>
  <w:style w:type="paragraph" w:styleId="Footer">
    <w:name w:val="footer"/>
    <w:basedOn w:val="Normal"/>
    <w:link w:val="FooterChar"/>
    <w:uiPriority w:val="99"/>
    <w:unhideWhenUsed/>
    <w:rsid w:val="00302A76"/>
    <w:pPr>
      <w:tabs>
        <w:tab w:val="center" w:pos="4513"/>
        <w:tab w:val="right" w:pos="9026"/>
      </w:tabs>
      <w:spacing w:after="0" w:line="240" w:lineRule="auto"/>
    </w:pPr>
    <w:rPr>
      <w:kern w:val="0"/>
      <w:lang w:val="en-GB"/>
      <w14:ligatures w14:val="none"/>
    </w:rPr>
  </w:style>
  <w:style w:type="character" w:customStyle="1" w:styleId="FooterChar">
    <w:name w:val="Footer Char"/>
    <w:basedOn w:val="DefaultParagraphFont"/>
    <w:link w:val="Footer"/>
    <w:uiPriority w:val="99"/>
    <w:rsid w:val="00302A76"/>
    <w:rPr>
      <w:kern w:val="0"/>
      <w:lang w:val="en-GB"/>
      <w14:ligatures w14:val="none"/>
    </w:rPr>
  </w:style>
  <w:style w:type="paragraph" w:customStyle="1" w:styleId="p">
    <w:name w:val="p"/>
    <w:basedOn w:val="Normal"/>
    <w:rsid w:val="00302A76"/>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styleId="Hyperlink">
    <w:name w:val="Hyperlink"/>
    <w:basedOn w:val="DefaultParagraphFont"/>
    <w:uiPriority w:val="99"/>
    <w:unhideWhenUsed/>
    <w:rsid w:val="00302A76"/>
    <w:rPr>
      <w:color w:val="0000FF"/>
      <w:u w:val="single"/>
    </w:rPr>
  </w:style>
  <w:style w:type="character" w:customStyle="1" w:styleId="searchhistory-search-term">
    <w:name w:val="searchhistory-search-term"/>
    <w:basedOn w:val="DefaultParagraphFont"/>
    <w:rsid w:val="00302A76"/>
  </w:style>
  <w:style w:type="table" w:styleId="TableGrid">
    <w:name w:val="Table Grid"/>
    <w:basedOn w:val="TableNormal"/>
    <w:uiPriority w:val="39"/>
    <w:rsid w:val="00302A7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2A76"/>
    <w:rPr>
      <w:sz w:val="16"/>
      <w:szCs w:val="16"/>
    </w:rPr>
  </w:style>
  <w:style w:type="paragraph" w:styleId="CommentText">
    <w:name w:val="annotation text"/>
    <w:basedOn w:val="Normal"/>
    <w:link w:val="CommentTextChar"/>
    <w:uiPriority w:val="99"/>
    <w:unhideWhenUsed/>
    <w:rsid w:val="00302A76"/>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en-US"/>
      <w14:ligatures w14:val="none"/>
    </w:rPr>
  </w:style>
  <w:style w:type="character" w:customStyle="1" w:styleId="CommentTextChar">
    <w:name w:val="Comment Text Char"/>
    <w:basedOn w:val="DefaultParagraphFont"/>
    <w:link w:val="CommentText"/>
    <w:uiPriority w:val="99"/>
    <w:rsid w:val="00302A76"/>
    <w:rPr>
      <w:rFonts w:ascii="Times New Roman" w:eastAsia="Arial Unicode MS" w:hAnsi="Times New Roman" w:cs="Times New Roman"/>
      <w:kern w:val="0"/>
      <w:sz w:val="20"/>
      <w:szCs w:val="20"/>
      <w:bdr w:val="nil"/>
      <w:lang w:val="en-US"/>
      <w14:ligatures w14:val="none"/>
    </w:rPr>
  </w:style>
  <w:style w:type="paragraph" w:styleId="CommentSubject">
    <w:name w:val="annotation subject"/>
    <w:basedOn w:val="CommentText"/>
    <w:next w:val="CommentText"/>
    <w:link w:val="CommentSubjectChar"/>
    <w:uiPriority w:val="99"/>
    <w:semiHidden/>
    <w:unhideWhenUsed/>
    <w:rsid w:val="00302A76"/>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b/>
      <w:bCs/>
      <w:bdr w:val="none" w:sz="0" w:space="0" w:color="auto"/>
      <w:lang w:val="en-GB"/>
    </w:rPr>
  </w:style>
  <w:style w:type="character" w:customStyle="1" w:styleId="CommentSubjectChar">
    <w:name w:val="Comment Subject Char"/>
    <w:basedOn w:val="CommentTextChar"/>
    <w:link w:val="CommentSubject"/>
    <w:uiPriority w:val="99"/>
    <w:semiHidden/>
    <w:rsid w:val="00302A76"/>
    <w:rPr>
      <w:rFonts w:ascii="Times New Roman" w:eastAsia="Arial Unicode MS" w:hAnsi="Times New Roman" w:cs="Times New Roman"/>
      <w:b/>
      <w:bCs/>
      <w:kern w:val="0"/>
      <w:sz w:val="20"/>
      <w:szCs w:val="20"/>
      <w:bdr w:val="nil"/>
      <w:lang w:val="en-GB"/>
      <w14:ligatures w14:val="none"/>
    </w:rPr>
  </w:style>
  <w:style w:type="paragraph" w:styleId="Revision">
    <w:name w:val="Revision"/>
    <w:hidden/>
    <w:uiPriority w:val="99"/>
    <w:semiHidden/>
    <w:rsid w:val="00302A76"/>
    <w:pPr>
      <w:spacing w:after="0" w:line="240" w:lineRule="auto"/>
    </w:pPr>
    <w:rPr>
      <w:kern w:val="0"/>
      <w:lang w:val="en-GB"/>
      <w14:ligatures w14:val="none"/>
    </w:rPr>
  </w:style>
  <w:style w:type="paragraph" w:customStyle="1" w:styleId="msonormal0">
    <w:name w:val="msonormal"/>
    <w:basedOn w:val="Normal"/>
    <w:rsid w:val="00302A76"/>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styleId="FollowedHyperlink">
    <w:name w:val="FollowedHyperlink"/>
    <w:basedOn w:val="DefaultParagraphFont"/>
    <w:uiPriority w:val="99"/>
    <w:semiHidden/>
    <w:unhideWhenUsed/>
    <w:rsid w:val="00302A76"/>
    <w:rPr>
      <w:color w:val="96607D" w:themeColor="followedHyperlink"/>
      <w:u w:val="single"/>
    </w:rPr>
  </w:style>
  <w:style w:type="character" w:styleId="UnresolvedMention">
    <w:name w:val="Unresolved Mention"/>
    <w:basedOn w:val="DefaultParagraphFont"/>
    <w:uiPriority w:val="99"/>
    <w:semiHidden/>
    <w:unhideWhenUsed/>
    <w:rsid w:val="00302A76"/>
    <w:rPr>
      <w:color w:val="605E5C"/>
      <w:shd w:val="clear" w:color="auto" w:fill="E1DFDD"/>
    </w:rPr>
  </w:style>
  <w:style w:type="paragraph" w:customStyle="1" w:styleId="abstract-paragraph">
    <w:name w:val="abstract-paragraph"/>
    <w:basedOn w:val="Normal"/>
    <w:rsid w:val="00302A76"/>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paragraph" w:customStyle="1" w:styleId="para">
    <w:name w:val="para"/>
    <w:basedOn w:val="Normal"/>
    <w:rsid w:val="00302A76"/>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customStyle="1" w:styleId="tooltip">
    <w:name w:val="tooltip"/>
    <w:basedOn w:val="DefaultParagraphFont"/>
    <w:rsid w:val="00302A76"/>
  </w:style>
  <w:style w:type="character" w:customStyle="1" w:styleId="tooltiptext">
    <w:name w:val="tooltiptext"/>
    <w:basedOn w:val="DefaultParagraphFont"/>
    <w:rsid w:val="00302A76"/>
  </w:style>
  <w:style w:type="character" w:styleId="Strong">
    <w:name w:val="Strong"/>
    <w:basedOn w:val="DefaultParagraphFont"/>
    <w:uiPriority w:val="22"/>
    <w:qFormat/>
    <w:rsid w:val="00302A76"/>
    <w:rPr>
      <w:b/>
      <w:bCs/>
    </w:rPr>
  </w:style>
  <w:style w:type="character" w:customStyle="1" w:styleId="NormalWebChar">
    <w:name w:val="Normal (Web) Char"/>
    <w:basedOn w:val="DefaultParagraphFont"/>
    <w:link w:val="NormalWeb"/>
    <w:uiPriority w:val="99"/>
    <w:rsid w:val="00302A76"/>
    <w:rPr>
      <w:rFonts w:ascii="Times New Roman" w:eastAsia="Times New Roman" w:hAnsi="Times New Roman" w:cs="Times New Roman"/>
      <w:kern w:val="0"/>
      <w:lang w:val="en-GB" w:eastAsia="en-GB"/>
      <w14:ligatures w14:val="none"/>
    </w:rPr>
  </w:style>
  <w:style w:type="character" w:styleId="HTMLCode">
    <w:name w:val="HTML Code"/>
    <w:basedOn w:val="DefaultParagraphFont"/>
    <w:uiPriority w:val="99"/>
    <w:semiHidden/>
    <w:unhideWhenUsed/>
    <w:rsid w:val="00302A76"/>
    <w:rPr>
      <w:rFonts w:ascii="Lucida Console" w:eastAsiaTheme="minorEastAsia" w:hAnsi="Lucida Console" w:cs="Menlo" w:hint="default"/>
      <w:color w:val="3366CC"/>
      <w:sz w:val="20"/>
      <w:szCs w:val="20"/>
      <w:shd w:val="clear" w:color="auto" w:fill="FAFAFA"/>
    </w:rPr>
  </w:style>
  <w:style w:type="paragraph" w:styleId="HTMLPreformatted">
    <w:name w:val="HTML Preformatted"/>
    <w:basedOn w:val="Normal"/>
    <w:link w:val="HTMLPreformattedChar"/>
    <w:uiPriority w:val="99"/>
    <w:semiHidden/>
    <w:unhideWhenUsed/>
    <w:rsid w:val="00302A76"/>
    <w:pPr>
      <w:pBdr>
        <w:top w:val="single" w:sz="6" w:space="6" w:color="C0C0C0"/>
        <w:left w:val="single" w:sz="6" w:space="6" w:color="C0C0C0"/>
        <w:bottom w:val="single" w:sz="6" w:space="6" w:color="C0C0C0"/>
        <w:right w:val="single" w:sz="6" w:space="6" w:color="C0C0C0"/>
      </w:pBdr>
      <w:shd w:val="clear" w:color="auto" w:fill="FDFDF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line="240" w:lineRule="auto"/>
    </w:pPr>
    <w:rPr>
      <w:rFonts w:ascii="Lucida Console" w:eastAsiaTheme="minorEastAsia" w:hAnsi="Lucida Console" w:cs="Courier New"/>
      <w:kern w:val="0"/>
      <w:sz w:val="20"/>
      <w:szCs w:val="20"/>
      <w:lang w:val="en-GB" w:eastAsia="en-GB"/>
      <w14:ligatures w14:val="none"/>
    </w:rPr>
  </w:style>
  <w:style w:type="character" w:customStyle="1" w:styleId="HTMLPreformattedChar">
    <w:name w:val="HTML Preformatted Char"/>
    <w:basedOn w:val="DefaultParagraphFont"/>
    <w:link w:val="HTMLPreformatted"/>
    <w:uiPriority w:val="99"/>
    <w:semiHidden/>
    <w:rsid w:val="00302A76"/>
    <w:rPr>
      <w:rFonts w:ascii="Lucida Console" w:eastAsiaTheme="minorEastAsia" w:hAnsi="Lucida Console" w:cs="Courier New"/>
      <w:kern w:val="0"/>
      <w:sz w:val="20"/>
      <w:szCs w:val="20"/>
      <w:shd w:val="clear" w:color="auto" w:fill="FDFDFD"/>
      <w:lang w:val="en-GB" w:eastAsia="en-GB"/>
      <w14:ligatures w14:val="none"/>
    </w:rPr>
  </w:style>
  <w:style w:type="paragraph" w:customStyle="1" w:styleId="author">
    <w:name w:val="author"/>
    <w:basedOn w:val="Normal"/>
    <w:rsid w:val="00302A76"/>
    <w:pPr>
      <w:spacing w:before="60" w:after="0" w:line="240" w:lineRule="auto"/>
      <w:jc w:val="center"/>
    </w:pPr>
    <w:rPr>
      <w:rFonts w:ascii="Times New Roman" w:eastAsiaTheme="minorEastAsia" w:hAnsi="Times New Roman" w:cs="Times New Roman"/>
      <w:i/>
      <w:iCs/>
      <w:kern w:val="0"/>
      <w:lang w:val="en-GB" w:eastAsia="en-GB"/>
      <w14:ligatures w14:val="none"/>
    </w:rPr>
  </w:style>
  <w:style w:type="paragraph" w:customStyle="1" w:styleId="Date1">
    <w:name w:val="Date1"/>
    <w:basedOn w:val="Normal"/>
    <w:rsid w:val="00302A76"/>
    <w:pPr>
      <w:spacing w:before="60" w:after="0" w:line="240" w:lineRule="auto"/>
      <w:jc w:val="center"/>
    </w:pPr>
    <w:rPr>
      <w:rFonts w:ascii="Times New Roman" w:eastAsiaTheme="minorEastAsia" w:hAnsi="Times New Roman" w:cs="Times New Roman"/>
      <w:kern w:val="0"/>
      <w:lang w:val="en-GB" w:eastAsia="en-GB"/>
      <w14:ligatures w14:val="none"/>
    </w:rPr>
  </w:style>
  <w:style w:type="character" w:styleId="Emphasis">
    <w:name w:val="Emphasis"/>
    <w:basedOn w:val="DefaultParagraphFont"/>
    <w:uiPriority w:val="20"/>
    <w:qFormat/>
    <w:rsid w:val="00302A7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7</Pages>
  <Words>12172</Words>
  <Characters>69381</Characters>
  <Application>Microsoft Office Word</Application>
  <DocSecurity>0</DocSecurity>
  <Lines>578</Lines>
  <Paragraphs>162</Paragraphs>
  <ScaleCrop>false</ScaleCrop>
  <Company/>
  <LinksUpToDate>false</LinksUpToDate>
  <CharactersWithSpaces>8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Thomas</dc:creator>
  <cp:keywords/>
  <dc:description/>
  <cp:lastModifiedBy>Laurie Thomas</cp:lastModifiedBy>
  <cp:revision>2</cp:revision>
  <dcterms:created xsi:type="dcterms:W3CDTF">2025-10-05T20:12:00Z</dcterms:created>
  <dcterms:modified xsi:type="dcterms:W3CDTF">2025-10-05T20:17:00Z</dcterms:modified>
</cp:coreProperties>
</file>